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AC764" w14:textId="772F9123" w:rsidR="00B01AD9" w:rsidRPr="00DA2CCA" w:rsidRDefault="00D238AD" w:rsidP="00DA2CCA">
      <w:pPr>
        <w:jc w:val="center"/>
        <w:rPr>
          <w:b/>
          <w:bCs/>
          <w:sz w:val="28"/>
          <w:szCs w:val="28"/>
        </w:rPr>
      </w:pPr>
      <w:r w:rsidRPr="00DA2CCA">
        <w:rPr>
          <w:b/>
          <w:bCs/>
          <w:sz w:val="28"/>
          <w:szCs w:val="28"/>
        </w:rPr>
        <w:t>SUPPLEMENTARY</w:t>
      </w:r>
      <w:r w:rsidR="000537D0">
        <w:rPr>
          <w:b/>
          <w:bCs/>
          <w:sz w:val="28"/>
          <w:szCs w:val="28"/>
        </w:rPr>
        <w:t xml:space="preserve"> MATERIAL</w:t>
      </w:r>
    </w:p>
    <w:p w14:paraId="54DA5FF3" w14:textId="095AC9C6" w:rsidR="00DA2CCA" w:rsidRPr="00F543C7" w:rsidRDefault="00DA2CCA" w:rsidP="006078BD">
      <w:pPr>
        <w:jc w:val="center"/>
        <w:rPr>
          <w:b/>
          <w:bCs/>
        </w:rPr>
      </w:pPr>
      <w:r w:rsidRPr="00F543C7">
        <w:rPr>
          <w:b/>
          <w:bCs/>
        </w:rPr>
        <w:t>Quality of life impacts associated with comorbid insomnia and depression in adult population</w:t>
      </w:r>
    </w:p>
    <w:p w14:paraId="7670D641" w14:textId="25B21B6C" w:rsidR="005465D5" w:rsidRDefault="00F543C7" w:rsidP="00DE265C">
      <w:pPr>
        <w:jc w:val="center"/>
        <w:rPr>
          <w:b/>
          <w:bCs/>
          <w:i/>
          <w:iCs/>
        </w:rPr>
      </w:pPr>
      <w:r w:rsidRPr="00F543C7">
        <w:rPr>
          <w:b/>
          <w:bCs/>
          <w:i/>
          <w:iCs/>
        </w:rPr>
        <w:t>Quality of Life Research</w:t>
      </w:r>
    </w:p>
    <w:p w14:paraId="425F5144" w14:textId="365E39A7" w:rsidR="00012572" w:rsidRPr="00450522" w:rsidRDefault="00012572" w:rsidP="00012572">
      <w:r w:rsidRPr="00450522">
        <w:t>Phuong Hong Le, MHE</w:t>
      </w:r>
      <w:r w:rsidRPr="00450522">
        <w:rPr>
          <w:vertAlign w:val="superscript"/>
        </w:rPr>
        <w:t>1*</w:t>
      </w:r>
      <w:r>
        <w:t xml:space="preserve">, </w:t>
      </w:r>
      <w:r w:rsidRPr="00450522">
        <w:t>Long Khanh-Dao Le, PhD</w:t>
      </w:r>
      <w:r w:rsidRPr="00450522">
        <w:rPr>
          <w:vertAlign w:val="superscript"/>
        </w:rPr>
        <w:t>1</w:t>
      </w:r>
      <w:r>
        <w:t xml:space="preserve">, </w:t>
      </w:r>
      <w:r w:rsidRPr="00450522">
        <w:t>Shantha M.W. Rajaratnam, PhD</w:t>
      </w:r>
      <w:r w:rsidRPr="00450522">
        <w:rPr>
          <w:vertAlign w:val="superscript"/>
        </w:rPr>
        <w:t>2</w:t>
      </w:r>
      <w:r>
        <w:t>,</w:t>
      </w:r>
    </w:p>
    <w:p w14:paraId="5DBD7B36" w14:textId="57D69E46" w:rsidR="00012572" w:rsidRDefault="00012572" w:rsidP="00012572">
      <w:r w:rsidRPr="00450522">
        <w:t>Cathrine Mihalopoulos, PhD</w:t>
      </w:r>
      <w:r w:rsidRPr="00450522">
        <w:rPr>
          <w:vertAlign w:val="superscript"/>
        </w:rPr>
        <w:t>1</w:t>
      </w:r>
      <w:r w:rsidRPr="00450522">
        <w:t xml:space="preserve"> </w:t>
      </w:r>
    </w:p>
    <w:p w14:paraId="492CBAD5" w14:textId="77777777" w:rsidR="00012572" w:rsidRPr="00450522" w:rsidRDefault="00012572" w:rsidP="00012572"/>
    <w:p w14:paraId="5D718340" w14:textId="77777777" w:rsidR="00012572" w:rsidRPr="00450522" w:rsidRDefault="00012572" w:rsidP="00012572">
      <w:r w:rsidRPr="00450522">
        <w:rPr>
          <w:vertAlign w:val="superscript"/>
        </w:rPr>
        <w:t>1</w:t>
      </w:r>
      <w:r w:rsidRPr="00450522">
        <w:t>Monash University Health Economics Group (MUHEG), School of Public Health and Preventative Medicine, Monash University, Melbourne, Australia</w:t>
      </w:r>
    </w:p>
    <w:p w14:paraId="66C50D42" w14:textId="77777777" w:rsidR="00012572" w:rsidRDefault="00012572" w:rsidP="00012572">
      <w:r w:rsidRPr="00450522">
        <w:rPr>
          <w:vertAlign w:val="superscript"/>
        </w:rPr>
        <w:t>2</w:t>
      </w:r>
      <w:r w:rsidRPr="00450522">
        <w:t>School of Psychological Sciences and Turner Institute for Brain and Mental Health, Monash University, Clayton, Australia</w:t>
      </w:r>
    </w:p>
    <w:p w14:paraId="35DD4F27" w14:textId="77777777" w:rsidR="00012572" w:rsidRPr="00450522" w:rsidRDefault="00012572" w:rsidP="00012572"/>
    <w:p w14:paraId="309A831B" w14:textId="77777777" w:rsidR="00012572" w:rsidRPr="00DE225F" w:rsidRDefault="00012572" w:rsidP="00DE225F">
      <w:pPr>
        <w:rPr>
          <w:b/>
          <w:bCs/>
        </w:rPr>
      </w:pPr>
      <w:bookmarkStart w:id="0" w:name="_Hlk144978476"/>
      <w:r w:rsidRPr="00DE225F">
        <w:rPr>
          <w:b/>
          <w:bCs/>
        </w:rPr>
        <w:t>*Corresponding author:</w:t>
      </w:r>
    </w:p>
    <w:p w14:paraId="32A46C64" w14:textId="77777777" w:rsidR="00012572" w:rsidRPr="00450522" w:rsidRDefault="00012572" w:rsidP="00012572">
      <w:r w:rsidRPr="00450522">
        <w:t>Phuong H. Le</w:t>
      </w:r>
      <w:bookmarkStart w:id="1" w:name="_Hlk164620616"/>
      <w:r w:rsidRPr="00450522">
        <w:t xml:space="preserve">, Monash University Health Economics Group, School of Public Health and Preventative Medicine, Monash University, Level 4, 553 St Kilda Road, Melbourne VIC 3004. </w:t>
      </w:r>
    </w:p>
    <w:p w14:paraId="68DEFA0A" w14:textId="77777777" w:rsidR="00012572" w:rsidRPr="00450522" w:rsidRDefault="00012572" w:rsidP="00012572">
      <w:pPr>
        <w:rPr>
          <w:u w:val="single"/>
        </w:rPr>
      </w:pPr>
      <w:r w:rsidRPr="00450522">
        <w:t xml:space="preserve">Email address: </w:t>
      </w:r>
      <w:hyperlink r:id="rId8" w:history="1">
        <w:r w:rsidRPr="00450522">
          <w:rPr>
            <w:rStyle w:val="Hyperlink"/>
          </w:rPr>
          <w:t>Ph.le@monash.edu</w:t>
        </w:r>
      </w:hyperlink>
      <w:bookmarkEnd w:id="1"/>
    </w:p>
    <w:bookmarkEnd w:id="0"/>
    <w:p w14:paraId="2CD647B9" w14:textId="77777777" w:rsidR="00012572" w:rsidRDefault="00012572" w:rsidP="00012572">
      <w:pPr>
        <w:rPr>
          <w:b/>
          <w:bCs/>
          <w:i/>
          <w:iCs/>
        </w:rPr>
      </w:pPr>
    </w:p>
    <w:p w14:paraId="23D85338" w14:textId="77777777" w:rsidR="00F543C7" w:rsidRPr="00F543C7" w:rsidRDefault="00F543C7" w:rsidP="00F543C7">
      <w:pPr>
        <w:rPr>
          <w:b/>
          <w:bCs/>
        </w:rPr>
      </w:pPr>
    </w:p>
    <w:sdt>
      <w:sdtPr>
        <w:rPr>
          <w:rFonts w:cs="Times New Roman"/>
        </w:rPr>
        <w:id w:val="394863945"/>
        <w:docPartObj>
          <w:docPartGallery w:val="Table of Contents"/>
          <w:docPartUnique/>
        </w:docPartObj>
      </w:sdtPr>
      <w:sdtEndPr>
        <w:rPr>
          <w:rFonts w:cstheme="minorBidi"/>
          <w:b/>
          <w:bCs/>
          <w:noProof/>
        </w:rPr>
      </w:sdtEndPr>
      <w:sdtContent>
        <w:p w14:paraId="28E1295A" w14:textId="60B0EE29" w:rsidR="005465D5" w:rsidRPr="00F543C7" w:rsidRDefault="00F543C7" w:rsidP="00F543C7">
          <w:pPr>
            <w:rPr>
              <w:b/>
              <w:bCs/>
            </w:rPr>
          </w:pPr>
          <w:r>
            <w:rPr>
              <w:b/>
              <w:bCs/>
            </w:rPr>
            <w:t>Content</w:t>
          </w:r>
        </w:p>
        <w:p w14:paraId="6958F73F" w14:textId="60576D77" w:rsidR="00DE225F" w:rsidRDefault="005465D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Cs w:val="24"/>
              <w:lang w:val="en-GB"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6973332" w:history="1">
            <w:r w:rsidR="00DE225F" w:rsidRPr="00D22229">
              <w:rPr>
                <w:rStyle w:val="Hyperlink"/>
                <w:noProof/>
              </w:rPr>
              <w:t>Table S1. Description of variables included in analyses</w:t>
            </w:r>
            <w:r w:rsidR="00DE225F">
              <w:rPr>
                <w:noProof/>
                <w:webHidden/>
              </w:rPr>
              <w:tab/>
            </w:r>
            <w:r w:rsidR="00DE225F">
              <w:rPr>
                <w:noProof/>
                <w:webHidden/>
              </w:rPr>
              <w:fldChar w:fldCharType="begin"/>
            </w:r>
            <w:r w:rsidR="00DE225F">
              <w:rPr>
                <w:noProof/>
                <w:webHidden/>
              </w:rPr>
              <w:instrText xml:space="preserve"> PAGEREF _Toc176973332 \h </w:instrText>
            </w:r>
            <w:r w:rsidR="00DE225F">
              <w:rPr>
                <w:noProof/>
                <w:webHidden/>
              </w:rPr>
            </w:r>
            <w:r w:rsidR="00DE225F">
              <w:rPr>
                <w:noProof/>
                <w:webHidden/>
              </w:rPr>
              <w:fldChar w:fldCharType="separate"/>
            </w:r>
            <w:r w:rsidR="00DE225F">
              <w:rPr>
                <w:noProof/>
                <w:webHidden/>
              </w:rPr>
              <w:t>2</w:t>
            </w:r>
            <w:r w:rsidR="00DE225F">
              <w:rPr>
                <w:noProof/>
                <w:webHidden/>
              </w:rPr>
              <w:fldChar w:fldCharType="end"/>
            </w:r>
          </w:hyperlink>
        </w:p>
        <w:p w14:paraId="15121C22" w14:textId="45BCBE5E" w:rsidR="00DE225F" w:rsidRDefault="00DE225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Cs w:val="24"/>
              <w:lang w:val="en-GB" w:eastAsia="en-GB"/>
              <w14:ligatures w14:val="standardContextual"/>
            </w:rPr>
          </w:pPr>
          <w:hyperlink w:anchor="_Toc176973333" w:history="1">
            <w:r w:rsidRPr="00D22229">
              <w:rPr>
                <w:rStyle w:val="Hyperlink"/>
                <w:noProof/>
              </w:rPr>
              <w:t>Table S2. Unweighted versus weighted mean of utility sco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733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CDFB92" w14:textId="6F74D341" w:rsidR="00DE225F" w:rsidRDefault="00DE225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Cs w:val="24"/>
              <w:lang w:val="en-GB" w:eastAsia="en-GB"/>
              <w14:ligatures w14:val="standardContextual"/>
            </w:rPr>
          </w:pPr>
          <w:hyperlink w:anchor="_Toc176973334" w:history="1">
            <w:r w:rsidRPr="00D22229">
              <w:rPr>
                <w:rStyle w:val="Hyperlink"/>
                <w:noProof/>
              </w:rPr>
              <w:t>Table S3. Missing values in the analytical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733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390B38" w14:textId="6E8AAD2C" w:rsidR="00DE225F" w:rsidRDefault="00DE225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Cs w:val="24"/>
              <w:lang w:val="en-GB" w:eastAsia="en-GB"/>
              <w14:ligatures w14:val="standardContextual"/>
            </w:rPr>
          </w:pPr>
          <w:hyperlink w:anchor="_Toc176973335" w:history="1">
            <w:r w:rsidRPr="00D22229">
              <w:rPr>
                <w:rStyle w:val="Hyperlink"/>
                <w:noProof/>
              </w:rPr>
              <w:t>Table S4. Prevalence and utility scores across all definitions of depression at baseline (Wave 1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733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7054DD" w14:textId="67422FCE" w:rsidR="00DE225F" w:rsidRDefault="00DE225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Cs w:val="24"/>
              <w:lang w:val="en-GB" w:eastAsia="en-GB"/>
              <w14:ligatures w14:val="standardContextual"/>
            </w:rPr>
          </w:pPr>
          <w:hyperlink w:anchor="_Toc176973336" w:history="1">
            <w:r w:rsidRPr="00D22229">
              <w:rPr>
                <w:rStyle w:val="Hyperlink"/>
                <w:noProof/>
              </w:rPr>
              <w:t>Table S5. Multi-level modelling results with different definitions of dep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733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745CE1" w14:textId="02A4618F" w:rsidR="00DE225F" w:rsidRDefault="00DE225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Cs w:val="24"/>
              <w:lang w:val="en-GB" w:eastAsia="en-GB"/>
              <w14:ligatures w14:val="standardContextual"/>
            </w:rPr>
          </w:pPr>
          <w:hyperlink w:anchor="_Toc176973337" w:history="1">
            <w:r w:rsidRPr="00D22229">
              <w:rPr>
                <w:rStyle w:val="Hyperlink"/>
                <w:noProof/>
              </w:rPr>
              <w:t>Table S6. Marginal mean differences in utility scores and effect size Cohen’s d of pairwise comparisons between subgroups defined by insomnia and dep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733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1BFF3A" w14:textId="20B6B998" w:rsidR="00DE225F" w:rsidRDefault="00DE225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Cs w:val="24"/>
              <w:lang w:val="en-GB" w:eastAsia="en-GB"/>
              <w14:ligatures w14:val="standardContextual"/>
            </w:rPr>
          </w:pPr>
          <w:hyperlink w:anchor="_Toc176973338" w:history="1">
            <w:r w:rsidRPr="00D22229">
              <w:rPr>
                <w:rStyle w:val="Hyperlink"/>
                <w:noProof/>
              </w:rPr>
              <w:t>Table S7. Multi-level modelling results with depression severity defined by K10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733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1B2597" w14:textId="00F424F7" w:rsidR="00DE225F" w:rsidRDefault="00DE225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kern w:val="2"/>
              <w:szCs w:val="24"/>
              <w:lang w:val="en-GB" w:eastAsia="en-GB"/>
              <w14:ligatures w14:val="standardContextual"/>
            </w:rPr>
          </w:pPr>
          <w:hyperlink w:anchor="_Toc176973339" w:history="1">
            <w:r w:rsidRPr="00D22229">
              <w:rPr>
                <w:rStyle w:val="Hyperlink"/>
                <w:noProof/>
              </w:rPr>
              <w:t>Table S8. Marginal mean differences in utility scores and effect size Cohen’s d of pairwise comparisons between subgroups defined by insomnia and depression severity lev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9733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801010" w14:textId="767E03AB" w:rsidR="005465D5" w:rsidRDefault="005465D5">
          <w:r>
            <w:rPr>
              <w:b/>
              <w:bCs/>
              <w:noProof/>
            </w:rPr>
            <w:fldChar w:fldCharType="end"/>
          </w:r>
        </w:p>
      </w:sdtContent>
    </w:sdt>
    <w:p w14:paraId="082A940F" w14:textId="2F915B85" w:rsidR="005465D5" w:rsidRDefault="005465D5" w:rsidP="00DE265C">
      <w:pPr>
        <w:jc w:val="center"/>
        <w:rPr>
          <w:b/>
          <w:bCs/>
        </w:rPr>
        <w:sectPr w:rsidR="005465D5" w:rsidSect="00BC6EDE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B123CB" w14:textId="60C1DC3A" w:rsidR="00D238AD" w:rsidRPr="005465D5" w:rsidRDefault="00D238AD" w:rsidP="005465D5">
      <w:pPr>
        <w:pStyle w:val="Heading1"/>
      </w:pPr>
      <w:bookmarkStart w:id="2" w:name="_Toc176973332"/>
      <w:r w:rsidRPr="005465D5">
        <w:lastRenderedPageBreak/>
        <w:t xml:space="preserve">Table </w:t>
      </w:r>
      <w:r w:rsidR="004E6F03" w:rsidRPr="005465D5">
        <w:t>S1</w:t>
      </w:r>
      <w:r w:rsidRPr="005465D5">
        <w:t>.</w:t>
      </w:r>
      <w:r w:rsidR="004E6F03" w:rsidRPr="005465D5">
        <w:t xml:space="preserve"> Description of variables included in analyses</w:t>
      </w:r>
      <w:bookmarkEnd w:id="2"/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229"/>
      </w:tblGrid>
      <w:tr w:rsidR="00D238AD" w:rsidRPr="001D3BB2" w14:paraId="185333B1" w14:textId="77777777" w:rsidTr="00DA2CCA">
        <w:trPr>
          <w:tblHeader/>
        </w:trPr>
        <w:tc>
          <w:tcPr>
            <w:tcW w:w="1985" w:type="dxa"/>
          </w:tcPr>
          <w:p w14:paraId="00FAFFEE" w14:textId="56C32520" w:rsidR="00D238AD" w:rsidRPr="001D3BB2" w:rsidRDefault="00596820" w:rsidP="00FA685E">
            <w:pPr>
              <w:rPr>
                <w:b/>
                <w:bCs/>
              </w:rPr>
            </w:pPr>
            <w:bookmarkStart w:id="3" w:name="_Hlk148442501"/>
            <w:r w:rsidRPr="001D3BB2">
              <w:rPr>
                <w:b/>
                <w:bCs/>
              </w:rPr>
              <w:t>Variable</w:t>
            </w:r>
          </w:p>
        </w:tc>
        <w:tc>
          <w:tcPr>
            <w:tcW w:w="7229" w:type="dxa"/>
          </w:tcPr>
          <w:p w14:paraId="7B50A69A" w14:textId="2D4DDD96" w:rsidR="00D238AD" w:rsidRPr="001D3BB2" w:rsidRDefault="00D238AD" w:rsidP="00FA685E">
            <w:pPr>
              <w:jc w:val="center"/>
              <w:rPr>
                <w:b/>
                <w:bCs/>
              </w:rPr>
            </w:pPr>
            <w:r w:rsidRPr="001D3BB2">
              <w:rPr>
                <w:b/>
                <w:bCs/>
              </w:rPr>
              <w:t>Description</w:t>
            </w:r>
          </w:p>
        </w:tc>
      </w:tr>
      <w:tr w:rsidR="00E66C02" w:rsidRPr="001D3BB2" w14:paraId="41843A36" w14:textId="77777777" w:rsidTr="002B0FFF">
        <w:tc>
          <w:tcPr>
            <w:tcW w:w="1985" w:type="dxa"/>
          </w:tcPr>
          <w:p w14:paraId="0B73C9F5" w14:textId="28D4E760" w:rsidR="00E66C02" w:rsidRPr="001D3BB2" w:rsidRDefault="00E66C02" w:rsidP="00FA685E">
            <w:r w:rsidRPr="001D3BB2">
              <w:t>Utility scores</w:t>
            </w:r>
          </w:p>
        </w:tc>
        <w:tc>
          <w:tcPr>
            <w:tcW w:w="7229" w:type="dxa"/>
          </w:tcPr>
          <w:p w14:paraId="74176B81" w14:textId="149D4DFD" w:rsidR="00E66C02" w:rsidRPr="001D3BB2" w:rsidRDefault="00E66C02" w:rsidP="009652F4">
            <w:r w:rsidRPr="001D3BB2">
              <w:t>Continuous</w:t>
            </w:r>
            <w:r w:rsidR="00963127" w:rsidRPr="001D3BB2">
              <w:t xml:space="preserve"> (range: 0-1, sometimes lower than 0).</w:t>
            </w:r>
            <w:r w:rsidR="0097260A" w:rsidRPr="001D3BB2">
              <w:t xml:space="preserve"> </w:t>
            </w:r>
            <w:r w:rsidR="00D06609" w:rsidRPr="001D3BB2">
              <w:t xml:space="preserve">Derived </w:t>
            </w:r>
            <w:r w:rsidR="00963127" w:rsidRPr="001D3BB2">
              <w:t>using Australian algorithm</w:t>
            </w:r>
            <w:r w:rsidR="00963127" w:rsidRPr="001D3BB2">
              <w:fldChar w:fldCharType="begin">
                <w:fldData xml:space="preserve">PEVuZE5vdGU+PENpdGU+PEF1dGhvcj5Ob3JtYW48L0F1dGhvcj48WWVhcj4yMDE0PC9ZZWFyPjxS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</w:fldData>
              </w:fldChar>
            </w:r>
            <w:r w:rsidR="00F17701">
              <w:instrText xml:space="preserve"> ADDIN EN.CITE </w:instrText>
            </w:r>
            <w:r w:rsidR="00F17701">
              <w:fldChar w:fldCharType="begin">
                <w:fldData xml:space="preserve">PEVuZE5vdGU+PENpdGU+PEF1dGhvcj5Ob3JtYW48L0F1dGhvcj48WWVhcj4yMDE0PC9ZZWFyPjxS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</w:fldData>
              </w:fldChar>
            </w:r>
            <w:r w:rsidR="00F17701">
              <w:instrText xml:space="preserve"> ADDIN EN.CITE.DATA </w:instrText>
            </w:r>
            <w:r w:rsidR="00F17701">
              <w:fldChar w:fldCharType="end"/>
            </w:r>
            <w:r w:rsidR="00963127" w:rsidRPr="001D3BB2">
              <w:fldChar w:fldCharType="separate"/>
            </w:r>
            <w:r w:rsidR="00F17701">
              <w:rPr>
                <w:noProof/>
              </w:rPr>
              <w:t>[1]</w:t>
            </w:r>
            <w:r w:rsidR="00963127" w:rsidRPr="001D3BB2">
              <w:fldChar w:fldCharType="end"/>
            </w:r>
            <w:r w:rsidR="00963127" w:rsidRPr="001D3BB2">
              <w:t xml:space="preserve"> for </w:t>
            </w:r>
            <w:r w:rsidR="0097260A" w:rsidRPr="001D3BB2">
              <w:t>the SF-6D</w:t>
            </w:r>
            <w:r w:rsidR="00963127" w:rsidRPr="001D3BB2">
              <w:t>.</w:t>
            </w:r>
          </w:p>
        </w:tc>
      </w:tr>
      <w:tr w:rsidR="00D238AD" w:rsidRPr="001D3BB2" w14:paraId="2C6F4E4E" w14:textId="77777777" w:rsidTr="002B0FFF">
        <w:tc>
          <w:tcPr>
            <w:tcW w:w="1985" w:type="dxa"/>
          </w:tcPr>
          <w:p w14:paraId="4D0BD1FA" w14:textId="77777777" w:rsidR="00D238AD" w:rsidRPr="001D3BB2" w:rsidRDefault="00D238AD" w:rsidP="00FA685E">
            <w:r w:rsidRPr="001D3BB2">
              <w:t>Insomnia</w:t>
            </w:r>
          </w:p>
        </w:tc>
        <w:tc>
          <w:tcPr>
            <w:tcW w:w="7229" w:type="dxa"/>
          </w:tcPr>
          <w:p w14:paraId="19C1DB00" w14:textId="06DFCF62" w:rsidR="00D238AD" w:rsidRPr="001D3BB2" w:rsidRDefault="009652F4" w:rsidP="009652F4">
            <w:r w:rsidRPr="001D3BB2">
              <w:t xml:space="preserve">Binary (yes/no). During the past month, difficulties initiating or maintaining sleep at least </w:t>
            </w:r>
            <w:r w:rsidR="00963127" w:rsidRPr="001D3BB2">
              <w:t>three</w:t>
            </w:r>
            <w:r w:rsidRPr="001D3BB2">
              <w:t xml:space="preserve"> nights per week</w:t>
            </w:r>
            <w:r w:rsidR="0089190A" w:rsidRPr="001D3BB2">
              <w:t xml:space="preserve"> (based on a </w:t>
            </w:r>
            <w:r w:rsidR="00963127" w:rsidRPr="001D3BB2">
              <w:t>five</w:t>
            </w:r>
            <w:r w:rsidR="0089190A" w:rsidRPr="001D3BB2">
              <w:t>-point scale)</w:t>
            </w:r>
            <w:r w:rsidRPr="001D3BB2">
              <w:t xml:space="preserve"> and fairly bad or worse sleep quality</w:t>
            </w:r>
            <w:r w:rsidR="0089190A" w:rsidRPr="001D3BB2">
              <w:t xml:space="preserve"> (based on a </w:t>
            </w:r>
            <w:r w:rsidR="00963127" w:rsidRPr="001D3BB2">
              <w:t>four</w:t>
            </w:r>
            <w:r w:rsidR="0089190A" w:rsidRPr="001D3BB2">
              <w:t>-point scale)</w:t>
            </w:r>
            <w:r w:rsidRPr="001D3BB2">
              <w:t>.</w:t>
            </w:r>
          </w:p>
        </w:tc>
      </w:tr>
      <w:tr w:rsidR="00D238AD" w:rsidRPr="001D3BB2" w14:paraId="5A5F5E8E" w14:textId="77777777" w:rsidTr="002B0FFF">
        <w:tc>
          <w:tcPr>
            <w:tcW w:w="1985" w:type="dxa"/>
          </w:tcPr>
          <w:p w14:paraId="451BD6F5" w14:textId="77777777" w:rsidR="00D238AD" w:rsidRPr="001D3BB2" w:rsidRDefault="00D238AD" w:rsidP="00FA685E">
            <w:r w:rsidRPr="001D3BB2">
              <w:t>Depression</w:t>
            </w:r>
          </w:p>
        </w:tc>
        <w:tc>
          <w:tcPr>
            <w:tcW w:w="7229" w:type="dxa"/>
          </w:tcPr>
          <w:p w14:paraId="50D752DC" w14:textId="77777777" w:rsidR="00B8293F" w:rsidRPr="001D3BB2" w:rsidRDefault="009652F4" w:rsidP="00D238AD">
            <w:r w:rsidRPr="001D3BB2">
              <w:t>Binary (yes/no).</w:t>
            </w:r>
            <w:r w:rsidR="00B8293F" w:rsidRPr="001D3BB2">
              <w:t xml:space="preserve"> </w:t>
            </w:r>
          </w:p>
          <w:p w14:paraId="5407E6BE" w14:textId="7646FD28" w:rsidR="00D238AD" w:rsidRPr="001D3BB2" w:rsidRDefault="002B0FFF" w:rsidP="002B0FFF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b/>
                <w:bCs/>
              </w:rPr>
            </w:pPr>
            <w:r w:rsidRPr="001D3BB2">
              <w:t>Base case</w:t>
            </w:r>
            <w:r w:rsidR="00B8293F" w:rsidRPr="001D3BB2">
              <w:t xml:space="preserve"> analysis: depression defined by </w:t>
            </w:r>
            <w:r w:rsidR="003B1D37" w:rsidRPr="001D3BB2">
              <w:t xml:space="preserve">an MHI-5 cut-off point of </w:t>
            </w:r>
            <w:r w:rsidR="003B1D37">
              <w:rPr>
                <w:rFonts w:cs="Times New Roman"/>
              </w:rPr>
              <w:t>≤</w:t>
            </w:r>
            <w:r w:rsidR="003B1D37">
              <w:t xml:space="preserve"> 62 </w:t>
            </w:r>
            <w:r w:rsidR="003B1D37" w:rsidRPr="001D3BB2">
              <w:fldChar w:fldCharType="begin">
                <w:fldData xml:space="preserve">PEVuZE5vdGU+PENpdGU+PEF1dGhvcj5DdWlqcGVyczwvQXV0aG9yPjxZZWFyPjIwMDk8L1llYXI+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</w:fldData>
              </w:fldChar>
            </w:r>
            <w:r w:rsidR="003B1D37">
              <w:instrText xml:space="preserve"> ADDIN EN.CITE </w:instrText>
            </w:r>
            <w:r w:rsidR="003B1D37">
              <w:fldChar w:fldCharType="begin">
                <w:fldData xml:space="preserve">PEVuZE5vdGU+PENpdGU+PEF1dGhvcj5DdWlqcGVyczwvQXV0aG9yPjxZZWFyPjIwMDk8L1llYXI+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</w:fldData>
              </w:fldChar>
            </w:r>
            <w:r w:rsidR="003B1D37">
              <w:instrText xml:space="preserve"> ADDIN EN.CITE.DATA </w:instrText>
            </w:r>
            <w:r w:rsidR="003B1D37">
              <w:fldChar w:fldCharType="end"/>
            </w:r>
            <w:r w:rsidR="003B1D37" w:rsidRPr="001D3BB2">
              <w:fldChar w:fldCharType="separate"/>
            </w:r>
            <w:r w:rsidR="003B1D37">
              <w:rPr>
                <w:noProof/>
              </w:rPr>
              <w:t>[2]</w:t>
            </w:r>
            <w:r w:rsidR="003B1D37" w:rsidRPr="001D3BB2">
              <w:fldChar w:fldCharType="end"/>
            </w:r>
            <w:r w:rsidR="003B1D37">
              <w:t>;</w:t>
            </w:r>
            <w:r w:rsidR="00B8293F" w:rsidRPr="001D3BB2">
              <w:t xml:space="preserve"> </w:t>
            </w:r>
          </w:p>
          <w:p w14:paraId="5BD34264" w14:textId="4B0C17EB" w:rsidR="00B8293F" w:rsidRPr="001D3BB2" w:rsidRDefault="00B8293F" w:rsidP="002B0FFF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b/>
                <w:bCs/>
              </w:rPr>
            </w:pPr>
            <w:r w:rsidRPr="001D3BB2">
              <w:t>Sensitivity analysis 1</w:t>
            </w:r>
            <w:r w:rsidR="00FA685E">
              <w:t xml:space="preserve"> (SA1)</w:t>
            </w:r>
            <w:r w:rsidRPr="001D3BB2">
              <w:t xml:space="preserve">: depression defined by </w:t>
            </w:r>
            <w:r w:rsidR="00172E4C" w:rsidRPr="001D3BB2">
              <w:t>an</w:t>
            </w:r>
            <w:r w:rsidRPr="001D3BB2">
              <w:t xml:space="preserve"> MHI-5 cut-off point of </w:t>
            </w:r>
            <w:r w:rsidR="003B1D37">
              <w:rPr>
                <w:rFonts w:cs="Times New Roman"/>
              </w:rPr>
              <w:t>≤</w:t>
            </w:r>
            <w:r w:rsidR="001D3BB2">
              <w:t xml:space="preserve"> </w:t>
            </w:r>
            <w:r w:rsidRPr="001D3BB2">
              <w:t>54</w:t>
            </w:r>
            <w:r w:rsidR="003B1D37">
              <w:t xml:space="preserve"> </w:t>
            </w:r>
            <w:r w:rsidR="00807E73" w:rsidRPr="001D3BB2">
              <w:fldChar w:fldCharType="begin">
                <w:fldData xml:space="preserve">PEVuZE5vdGU+PENpdGU+PEF1dGhvcj5DdWlqcGVyczwvQXV0aG9yPjxZZWFyPjIwMDk8L1llYXI+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</w:fldData>
              </w:fldChar>
            </w:r>
            <w:r w:rsidR="003B1D37">
              <w:instrText xml:space="preserve"> ADDIN EN.CITE </w:instrText>
            </w:r>
            <w:r w:rsidR="003B1D37">
              <w:fldChar w:fldCharType="begin">
                <w:fldData xml:space="preserve">PEVuZE5vdGU+PENpdGU+PEF1dGhvcj5DdWlqcGVyczwvQXV0aG9yPjxZZWFyPjIwMDk8L1llYXI+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</w:fldData>
              </w:fldChar>
            </w:r>
            <w:r w:rsidR="003B1D37">
              <w:instrText xml:space="preserve"> ADDIN EN.CITE.DATA </w:instrText>
            </w:r>
            <w:r w:rsidR="003B1D37">
              <w:fldChar w:fldCharType="end"/>
            </w:r>
            <w:r w:rsidR="00807E73" w:rsidRPr="001D3BB2">
              <w:fldChar w:fldCharType="separate"/>
            </w:r>
            <w:r w:rsidR="003B1D37">
              <w:rPr>
                <w:noProof/>
              </w:rPr>
              <w:t>[2]</w:t>
            </w:r>
            <w:r w:rsidR="00807E73" w:rsidRPr="001D3BB2">
              <w:fldChar w:fldCharType="end"/>
            </w:r>
            <w:r w:rsidR="003B1D37">
              <w:t>;</w:t>
            </w:r>
            <w:r w:rsidRPr="001D3BB2">
              <w:t xml:space="preserve"> </w:t>
            </w:r>
          </w:p>
          <w:p w14:paraId="6443283A" w14:textId="29FE66D1" w:rsidR="00B8293F" w:rsidRPr="00B27BBD" w:rsidRDefault="00B8293F" w:rsidP="002B0FFF">
            <w:pPr>
              <w:pStyle w:val="ListParagraph"/>
              <w:numPr>
                <w:ilvl w:val="0"/>
                <w:numId w:val="2"/>
              </w:numPr>
              <w:ind w:left="174" w:hanging="174"/>
              <w:rPr>
                <w:b/>
                <w:bCs/>
              </w:rPr>
            </w:pPr>
            <w:r w:rsidRPr="001D3BB2">
              <w:t>Sensitivity analysis 2</w:t>
            </w:r>
            <w:r w:rsidR="00FA685E">
              <w:t xml:space="preserve"> (SA2)</w:t>
            </w:r>
            <w:r w:rsidRPr="001D3BB2">
              <w:t xml:space="preserve">: depression defined by </w:t>
            </w:r>
            <w:r w:rsidR="00172E4C" w:rsidRPr="001D3BB2">
              <w:t>an</w:t>
            </w:r>
            <w:r w:rsidRPr="001D3BB2">
              <w:t xml:space="preserve"> MHI-5 cut-off point of </w:t>
            </w:r>
            <w:r w:rsidR="003B1D37">
              <w:rPr>
                <w:rFonts w:cs="Times New Roman"/>
              </w:rPr>
              <w:t>≤</w:t>
            </w:r>
            <w:r w:rsidR="001D3BB2">
              <w:t xml:space="preserve"> </w:t>
            </w:r>
            <w:r w:rsidRPr="001D3BB2">
              <w:t>74</w:t>
            </w:r>
            <w:r w:rsidR="003B1D37">
              <w:t xml:space="preserve"> </w:t>
            </w:r>
            <w:r w:rsidR="00807E73" w:rsidRPr="001D3BB2">
              <w:fldChar w:fldCharType="begin">
                <w:fldData xml:space="preserve">PEVuZE5vdGU+PENpdGU+PEF1dGhvcj5DdWlqcGVyczwvQXV0aG9yPjxZZWFyPjIwMDk8L1llYXI+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</w:fldData>
              </w:fldChar>
            </w:r>
            <w:r w:rsidR="003B1D37">
              <w:instrText xml:space="preserve"> ADDIN EN.CITE </w:instrText>
            </w:r>
            <w:r w:rsidR="003B1D37">
              <w:fldChar w:fldCharType="begin">
                <w:fldData xml:space="preserve">PEVuZE5vdGU+PENpdGU+PEF1dGhvcj5DdWlqcGVyczwvQXV0aG9yPjxZZWFyPjIwMDk8L1llYXI+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</w:fldData>
              </w:fldChar>
            </w:r>
            <w:r w:rsidR="003B1D37">
              <w:instrText xml:space="preserve"> ADDIN EN.CITE.DATA </w:instrText>
            </w:r>
            <w:r w:rsidR="003B1D37">
              <w:fldChar w:fldCharType="end"/>
            </w:r>
            <w:r w:rsidR="00807E73" w:rsidRPr="001D3BB2">
              <w:fldChar w:fldCharType="separate"/>
            </w:r>
            <w:r w:rsidR="003B1D37">
              <w:rPr>
                <w:noProof/>
              </w:rPr>
              <w:t>[2]</w:t>
            </w:r>
            <w:r w:rsidR="00807E73" w:rsidRPr="001D3BB2">
              <w:fldChar w:fldCharType="end"/>
            </w:r>
            <w:r w:rsidR="003B1D37">
              <w:t>.</w:t>
            </w:r>
            <w:r w:rsidRPr="001D3BB2">
              <w:t xml:space="preserve"> </w:t>
            </w:r>
          </w:p>
          <w:p w14:paraId="53F6E8A7" w14:textId="74B57547" w:rsidR="00C3406E" w:rsidRPr="00B27BBD" w:rsidRDefault="00C3406E" w:rsidP="00B27BBD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174" w:hanging="174"/>
              <w:rPr>
                <w:b/>
                <w:bCs/>
                <w:sz w:val="22"/>
              </w:rPr>
            </w:pPr>
            <w:r w:rsidRPr="001D3BB2">
              <w:t xml:space="preserve">Sensitivity analysis </w:t>
            </w:r>
            <w:r>
              <w:t>3 (SA3)</w:t>
            </w:r>
            <w:r w:rsidRPr="001D3BB2">
              <w:t xml:space="preserve">: depression defined by an </w:t>
            </w:r>
            <w:r>
              <w:t>K10</w:t>
            </w:r>
            <w:r w:rsidRPr="001D3BB2">
              <w:t xml:space="preserve"> cut-off point of </w:t>
            </w:r>
            <w:r>
              <w:rPr>
                <w:rFonts w:cs="Times New Roman"/>
              </w:rPr>
              <w:t>≥</w:t>
            </w:r>
            <w:r>
              <w:t xml:space="preserve"> 20 </w:t>
            </w:r>
            <w:r w:rsidRPr="001D3BB2">
              <w:fldChar w:fldCharType="begin"/>
            </w:r>
            <w:r>
              <w:instrText xml:space="preserve"> ADDIN EN.CITE &lt;EndNote&gt;&lt;Cite&gt;&lt;Author&gt;Australian Bureau of Statistics&lt;/Author&gt;&lt;Year&gt;2012&lt;/Year&gt;&lt;RecNum&gt;6&lt;/RecNum&gt;&lt;DisplayText&gt;[3]&lt;/DisplayText&gt;&lt;record&gt;&lt;rec-number&gt;6&lt;/rec-number&gt;&lt;foreign-keys&gt;&lt;key app="EN" db-id="x29tpxrt4vsxrieap2fpae5490ez05a0f2ft" timestamp="1694751734"&gt;6&lt;/key&gt;&lt;/foreign-keys&gt;&lt;ref-type name="Web Page"&gt;12&lt;/ref-type&gt;&lt;contributors&gt;&lt;authors&gt;&lt;author&gt;Australian Bureau of Statistics, &lt;/author&gt;&lt;/authors&gt;&lt;/contributors&gt;&lt;titles&gt;&lt;title&gt;Use of the Kessler Psychological Distress Scale in ABS Health Surveys, Australia, 2007-08  &lt;/title&gt;&lt;/titles&gt;&lt;volume&gt;2023&lt;/volume&gt;&lt;number&gt;Mar&lt;/number&gt;&lt;dates&gt;&lt;year&gt;2012&lt;/year&gt;&lt;/dates&gt;&lt;urls&gt;&lt;related-urls&gt;&lt;url&gt;https://www.abs.gov.au/ausstats/abs@.nsf/Lookup/4817.0.55.001Chapter92007-08&lt;/url&gt;&lt;/related-urls&gt;&lt;/urls&gt;&lt;research-notes&gt;ABS K10 subgroup&lt;/research-notes&gt;&lt;/record&gt;&lt;/Cite&gt;&lt;/EndNote&gt;</w:instrText>
            </w:r>
            <w:r w:rsidRPr="001D3BB2">
              <w:fldChar w:fldCharType="separate"/>
            </w:r>
            <w:r>
              <w:rPr>
                <w:noProof/>
              </w:rPr>
              <w:t>[3]</w:t>
            </w:r>
            <w:r w:rsidRPr="001D3BB2">
              <w:fldChar w:fldCharType="end"/>
            </w:r>
            <w:r>
              <w:t>.</w:t>
            </w:r>
            <w:r w:rsidRPr="001D3BB2">
              <w:t xml:space="preserve"> </w:t>
            </w:r>
          </w:p>
        </w:tc>
      </w:tr>
      <w:tr w:rsidR="00E33D8A" w:rsidRPr="001D3BB2" w14:paraId="1EC3232D" w14:textId="77777777" w:rsidTr="002B0FFF">
        <w:tc>
          <w:tcPr>
            <w:tcW w:w="1985" w:type="dxa"/>
          </w:tcPr>
          <w:p w14:paraId="02432404" w14:textId="6DD7BA9C" w:rsidR="00E33D8A" w:rsidRPr="001D3BB2" w:rsidRDefault="00E33D8A" w:rsidP="00FA685E">
            <w:r w:rsidRPr="001D3BB2">
              <w:t>Depression severity</w:t>
            </w:r>
          </w:p>
        </w:tc>
        <w:tc>
          <w:tcPr>
            <w:tcW w:w="7229" w:type="dxa"/>
          </w:tcPr>
          <w:p w14:paraId="656DFED2" w14:textId="1FBB2E9A" w:rsidR="00E33D8A" w:rsidRPr="001D3BB2" w:rsidRDefault="00E66C02" w:rsidP="00D238AD">
            <w:r w:rsidRPr="001D3BB2">
              <w:t>Categorical (</w:t>
            </w:r>
            <w:r w:rsidR="00086C36" w:rsidRPr="001D3BB2">
              <w:t>no/</w:t>
            </w:r>
            <w:r w:rsidRPr="001D3BB2">
              <w:t>mild/moderate/severe).</w:t>
            </w:r>
            <w:r w:rsidR="0090439A" w:rsidRPr="001D3BB2">
              <w:t xml:space="preserve"> Defined </w:t>
            </w:r>
            <w:r w:rsidR="00086C36" w:rsidRPr="001D3BB2">
              <w:t>based on</w:t>
            </w:r>
            <w:r w:rsidR="0090439A" w:rsidRPr="001D3BB2">
              <w:t xml:space="preserve"> K10 </w:t>
            </w:r>
            <w:r w:rsidR="00086C36" w:rsidRPr="001D3BB2">
              <w:t>scores</w:t>
            </w:r>
            <w:r w:rsidR="00C3406E">
              <w:t xml:space="preserve"> </w:t>
            </w:r>
            <w:r w:rsidR="00086C36" w:rsidRPr="001D3BB2">
              <w:fldChar w:fldCharType="begin"/>
            </w:r>
            <w:r w:rsidR="003B1D37">
              <w:instrText xml:space="preserve"> ADDIN EN.CITE &lt;EndNote&gt;&lt;Cite&gt;&lt;Author&gt;Australian Bureau of Statistics&lt;/Author&gt;&lt;Year&gt;2012&lt;/Year&gt;&lt;RecNum&gt;6&lt;/RecNum&gt;&lt;DisplayText&gt;[3]&lt;/DisplayText&gt;&lt;record&gt;&lt;rec-number&gt;6&lt;/rec-number&gt;&lt;foreign-keys&gt;&lt;key app="EN" db-id="x29tpxrt4vsxrieap2fpae5490ez05a0f2ft" timestamp="1694751734"&gt;6&lt;/key&gt;&lt;/foreign-keys&gt;&lt;ref-type name="Web Page"&gt;12&lt;/ref-type&gt;&lt;contributors&gt;&lt;authors&gt;&lt;author&gt;Australian Bureau of Statistics, &lt;/author&gt;&lt;/authors&gt;&lt;/contributors&gt;&lt;titles&gt;&lt;title&gt;Use of the Kessler Psychological Distress Scale in ABS Health Surveys, Australia, 2007-08  &lt;/title&gt;&lt;/titles&gt;&lt;volume&gt;2023&lt;/volume&gt;&lt;number&gt;Mar&lt;/number&gt;&lt;dates&gt;&lt;year&gt;2012&lt;/year&gt;&lt;/dates&gt;&lt;urls&gt;&lt;related-urls&gt;&lt;url&gt;https://www.abs.gov.au/ausstats/abs@.nsf/Lookup/4817.0.55.001Chapter92007-08&lt;/url&gt;&lt;/related-urls&gt;&lt;/urls&gt;&lt;research-notes&gt;ABS K10 subgroup&lt;/research-notes&gt;&lt;/record&gt;&lt;/Cite&gt;&lt;/EndNote&gt;</w:instrText>
            </w:r>
            <w:r w:rsidR="00086C36" w:rsidRPr="001D3BB2">
              <w:fldChar w:fldCharType="separate"/>
            </w:r>
            <w:r w:rsidR="003B1D37">
              <w:rPr>
                <w:noProof/>
              </w:rPr>
              <w:t>[3]</w:t>
            </w:r>
            <w:r w:rsidR="00086C36" w:rsidRPr="001D3BB2">
              <w:fldChar w:fldCharType="end"/>
            </w:r>
            <w:r w:rsidR="00C3406E">
              <w:t>.</w:t>
            </w:r>
          </w:p>
          <w:p w14:paraId="414B0CA8" w14:textId="489B0346" w:rsidR="00086C36" w:rsidRPr="001D3BB2" w:rsidRDefault="00086C36" w:rsidP="002B0FFF">
            <w:pPr>
              <w:pStyle w:val="ListParagraph"/>
              <w:numPr>
                <w:ilvl w:val="0"/>
                <w:numId w:val="10"/>
              </w:numPr>
              <w:ind w:left="174" w:hanging="174"/>
            </w:pPr>
            <w:r w:rsidRPr="001D3BB2">
              <w:t>No: &lt; 20 scores</w:t>
            </w:r>
          </w:p>
          <w:p w14:paraId="1DE33BF2" w14:textId="382D6A12" w:rsidR="0090439A" w:rsidRPr="001D3BB2" w:rsidRDefault="0090439A" w:rsidP="002B0FFF">
            <w:pPr>
              <w:pStyle w:val="ListParagraph"/>
              <w:numPr>
                <w:ilvl w:val="0"/>
                <w:numId w:val="10"/>
              </w:numPr>
              <w:ind w:left="174" w:hanging="174"/>
            </w:pPr>
            <w:r w:rsidRPr="001D3BB2">
              <w:t>Mild: 20-24 scores</w:t>
            </w:r>
          </w:p>
          <w:p w14:paraId="458E24F9" w14:textId="310AEAE4" w:rsidR="0090439A" w:rsidRPr="001D3BB2" w:rsidRDefault="0090439A" w:rsidP="002B0FFF">
            <w:pPr>
              <w:pStyle w:val="ListParagraph"/>
              <w:numPr>
                <w:ilvl w:val="0"/>
                <w:numId w:val="10"/>
              </w:numPr>
              <w:ind w:left="174" w:hanging="174"/>
            </w:pPr>
            <w:r w:rsidRPr="001D3BB2">
              <w:t>Moderate: 25-29 scores</w:t>
            </w:r>
          </w:p>
          <w:p w14:paraId="64C96F63" w14:textId="797C67F0" w:rsidR="0090439A" w:rsidRPr="001D3BB2" w:rsidRDefault="0090439A" w:rsidP="002B0FFF">
            <w:pPr>
              <w:pStyle w:val="ListParagraph"/>
              <w:numPr>
                <w:ilvl w:val="0"/>
                <w:numId w:val="10"/>
              </w:numPr>
              <w:ind w:left="174" w:hanging="174"/>
            </w:pPr>
            <w:r w:rsidRPr="001D3BB2">
              <w:t xml:space="preserve">Severe: </w:t>
            </w:r>
            <w:r w:rsidR="00086C36" w:rsidRPr="001D3BB2">
              <w:t>30-50 scores</w:t>
            </w:r>
          </w:p>
        </w:tc>
      </w:tr>
      <w:tr w:rsidR="00D238AD" w:rsidRPr="001D3BB2" w14:paraId="504B1935" w14:textId="77777777" w:rsidTr="002B0FFF">
        <w:tc>
          <w:tcPr>
            <w:tcW w:w="1985" w:type="dxa"/>
          </w:tcPr>
          <w:p w14:paraId="468F3FAE" w14:textId="31107F73" w:rsidR="00D238AD" w:rsidRPr="001D3BB2" w:rsidRDefault="00D238AD" w:rsidP="00FA685E">
            <w:r w:rsidRPr="001D3BB2">
              <w:t>Age</w:t>
            </w:r>
          </w:p>
        </w:tc>
        <w:tc>
          <w:tcPr>
            <w:tcW w:w="7229" w:type="dxa"/>
          </w:tcPr>
          <w:p w14:paraId="686D939E" w14:textId="7E7056B3" w:rsidR="00D238AD" w:rsidRPr="001D3BB2" w:rsidRDefault="001D12FA" w:rsidP="00D238AD">
            <w:r w:rsidRPr="001D3BB2">
              <w:t>Continuous</w:t>
            </w:r>
            <w:r w:rsidR="00963127" w:rsidRPr="001D3BB2">
              <w:t xml:space="preserve"> (18 or above)</w:t>
            </w:r>
            <w:r w:rsidRPr="001D3BB2">
              <w:t>. Age at last birthday as of 30 June for that wave</w:t>
            </w:r>
            <w:r w:rsidR="004E52CD" w:rsidRPr="001D3BB2">
              <w:t>.</w:t>
            </w:r>
          </w:p>
        </w:tc>
      </w:tr>
      <w:tr w:rsidR="00D238AD" w:rsidRPr="001D3BB2" w14:paraId="0FDD4760" w14:textId="77777777" w:rsidTr="002B0FFF">
        <w:tc>
          <w:tcPr>
            <w:tcW w:w="1985" w:type="dxa"/>
          </w:tcPr>
          <w:p w14:paraId="6C12DA3F" w14:textId="09341582" w:rsidR="00D238AD" w:rsidRPr="001D3BB2" w:rsidRDefault="00D238AD" w:rsidP="00FA685E">
            <w:r w:rsidRPr="001D3BB2">
              <w:t>Sex</w:t>
            </w:r>
          </w:p>
        </w:tc>
        <w:tc>
          <w:tcPr>
            <w:tcW w:w="7229" w:type="dxa"/>
          </w:tcPr>
          <w:p w14:paraId="308BF43F" w14:textId="09E0974D" w:rsidR="00D238AD" w:rsidRPr="001D3BB2" w:rsidRDefault="001D12FA" w:rsidP="001D12FA">
            <w:r w:rsidRPr="001D3BB2">
              <w:t>Binary (male/female). Self-reported sex</w:t>
            </w:r>
            <w:r w:rsidR="004E52CD" w:rsidRPr="001D3BB2">
              <w:t>.</w:t>
            </w:r>
          </w:p>
        </w:tc>
      </w:tr>
      <w:tr w:rsidR="00D238AD" w:rsidRPr="001D3BB2" w14:paraId="4740AE7A" w14:textId="77777777" w:rsidTr="002B0FFF">
        <w:tc>
          <w:tcPr>
            <w:tcW w:w="1985" w:type="dxa"/>
          </w:tcPr>
          <w:p w14:paraId="59631287" w14:textId="77777777" w:rsidR="00D238AD" w:rsidRPr="001D3BB2" w:rsidRDefault="00D238AD" w:rsidP="00FA685E">
            <w:r w:rsidRPr="001D3BB2">
              <w:t>Serious physical illnesses</w:t>
            </w:r>
          </w:p>
        </w:tc>
        <w:tc>
          <w:tcPr>
            <w:tcW w:w="7229" w:type="dxa"/>
          </w:tcPr>
          <w:p w14:paraId="206653F7" w14:textId="4CE30F55" w:rsidR="00D238AD" w:rsidRPr="001D3BB2" w:rsidRDefault="009652F4" w:rsidP="00D238AD">
            <w:r w:rsidRPr="001D3BB2">
              <w:t>Binary (yes/no).</w:t>
            </w:r>
            <w:r w:rsidR="00172E4C" w:rsidRPr="001D3BB2">
              <w:t xml:space="preserve"> Self-reported diagnosis of at least one of </w:t>
            </w:r>
            <w:r w:rsidR="005F132B" w:rsidRPr="001D3BB2">
              <w:t xml:space="preserve">the </w:t>
            </w:r>
            <w:r w:rsidR="00172E4C" w:rsidRPr="001D3BB2">
              <w:t>following illnesses:  arthritis or osteoporosis, asthma, cancer, chronic bronchitis or emphysema, Type 1 diabetes, Type 2 diabetes, heart disease, high blood pressure or hypertension, any other serious circulatory condition (e.g., stroke, hardening of the arteries)</w:t>
            </w:r>
            <w:r w:rsidR="00963127" w:rsidRPr="001D3BB2">
              <w:t>.</w:t>
            </w:r>
          </w:p>
        </w:tc>
      </w:tr>
      <w:tr w:rsidR="00D238AD" w:rsidRPr="001D3BB2" w14:paraId="17B09192" w14:textId="77777777" w:rsidTr="002B0FFF">
        <w:tc>
          <w:tcPr>
            <w:tcW w:w="1985" w:type="dxa"/>
          </w:tcPr>
          <w:p w14:paraId="177268DF" w14:textId="77777777" w:rsidR="00D238AD" w:rsidRPr="001D3BB2" w:rsidRDefault="00D238AD" w:rsidP="00FA685E">
            <w:r w:rsidRPr="001D3BB2">
              <w:t>Obesity</w:t>
            </w:r>
          </w:p>
        </w:tc>
        <w:tc>
          <w:tcPr>
            <w:tcW w:w="7229" w:type="dxa"/>
          </w:tcPr>
          <w:p w14:paraId="4C9F47AF" w14:textId="284E9275" w:rsidR="00D238AD" w:rsidRPr="001D3BB2" w:rsidRDefault="009652F4" w:rsidP="00D238AD">
            <w:r w:rsidRPr="001D3BB2">
              <w:t>Binary (yes/no). BMI ≥ 30 kg/m</w:t>
            </w:r>
            <w:r w:rsidRPr="001D3BB2">
              <w:rPr>
                <w:vertAlign w:val="superscript"/>
              </w:rPr>
              <w:t>2</w:t>
            </w:r>
            <w:r w:rsidRPr="001D3BB2">
              <w:t>. BMI was measured by self-reported weight in kilograms divided by self-reported height in meters squared.</w:t>
            </w:r>
          </w:p>
        </w:tc>
      </w:tr>
      <w:tr w:rsidR="00D238AD" w:rsidRPr="001D3BB2" w14:paraId="6925F1AE" w14:textId="77777777" w:rsidTr="002B0FFF">
        <w:tc>
          <w:tcPr>
            <w:tcW w:w="1985" w:type="dxa"/>
          </w:tcPr>
          <w:p w14:paraId="6BCD44E2" w14:textId="77777777" w:rsidR="00D238AD" w:rsidRPr="001D3BB2" w:rsidRDefault="00D238AD" w:rsidP="00FA685E">
            <w:r w:rsidRPr="001D3BB2">
              <w:t>Chronic pain</w:t>
            </w:r>
          </w:p>
        </w:tc>
        <w:tc>
          <w:tcPr>
            <w:tcW w:w="7229" w:type="dxa"/>
          </w:tcPr>
          <w:p w14:paraId="5B380EAB" w14:textId="60469472" w:rsidR="00D238AD" w:rsidRPr="001D3BB2" w:rsidRDefault="009652F4" w:rsidP="00D238AD">
            <w:r w:rsidRPr="001D3BB2">
              <w:t>Binary (yes/no).</w:t>
            </w:r>
            <w:r w:rsidR="003D68BA" w:rsidRPr="001D3BB2">
              <w:t xml:space="preserve"> Self-reported long-term pain.</w:t>
            </w:r>
          </w:p>
        </w:tc>
      </w:tr>
      <w:tr w:rsidR="00D238AD" w:rsidRPr="001D3BB2" w14:paraId="305DC94D" w14:textId="77777777" w:rsidTr="002B0FFF">
        <w:tc>
          <w:tcPr>
            <w:tcW w:w="1985" w:type="dxa"/>
          </w:tcPr>
          <w:p w14:paraId="209C5073" w14:textId="07DC750C" w:rsidR="00D238AD" w:rsidRPr="001D3BB2" w:rsidRDefault="00D238AD" w:rsidP="00D238AD">
            <w:pPr>
              <w:rPr>
                <w:i/>
                <w:iCs/>
              </w:rPr>
            </w:pPr>
            <w:r w:rsidRPr="001D3BB2">
              <w:t>Education</w:t>
            </w:r>
          </w:p>
        </w:tc>
        <w:tc>
          <w:tcPr>
            <w:tcW w:w="7229" w:type="dxa"/>
          </w:tcPr>
          <w:p w14:paraId="6314176D" w14:textId="3274D52B" w:rsidR="003D68BA" w:rsidRPr="001D3BB2" w:rsidRDefault="009652F4" w:rsidP="003D68BA">
            <w:r w:rsidRPr="001D3BB2">
              <w:t>Categorical (high/medium/low).</w:t>
            </w:r>
            <w:r w:rsidR="003D68BA" w:rsidRPr="001D3BB2">
              <w:t xml:space="preserve"> Self-reported highest education level.</w:t>
            </w:r>
          </w:p>
          <w:p w14:paraId="76930FBC" w14:textId="6B499FFC" w:rsidR="003D68BA" w:rsidRPr="001D3BB2" w:rsidRDefault="003D68BA" w:rsidP="002B0FFF">
            <w:pPr>
              <w:pStyle w:val="ListParagraph"/>
              <w:numPr>
                <w:ilvl w:val="0"/>
                <w:numId w:val="3"/>
              </w:numPr>
              <w:ind w:left="174" w:hanging="174"/>
            </w:pPr>
            <w:r w:rsidRPr="001D3BB2">
              <w:t>High</w:t>
            </w:r>
            <w:r w:rsidR="002B0FFF" w:rsidRPr="001D3BB2">
              <w:t>:</w:t>
            </w:r>
            <w:r w:rsidRPr="001D3BB2">
              <w:t xml:space="preserve"> masters or doctorate, graduate diploma, graduate certificate, or bachelor or honours</w:t>
            </w:r>
          </w:p>
          <w:p w14:paraId="6E3E7040" w14:textId="25E6AA7B" w:rsidR="003D68BA" w:rsidRPr="001D3BB2" w:rsidRDefault="003D68BA" w:rsidP="002B0FFF">
            <w:pPr>
              <w:pStyle w:val="ListParagraph"/>
              <w:numPr>
                <w:ilvl w:val="0"/>
                <w:numId w:val="3"/>
              </w:numPr>
              <w:ind w:left="174" w:hanging="174"/>
            </w:pPr>
            <w:r w:rsidRPr="001D3BB2">
              <w:t>Intermediate</w:t>
            </w:r>
            <w:r w:rsidR="002B0FFF" w:rsidRPr="001D3BB2">
              <w:t>:</w:t>
            </w:r>
            <w:r w:rsidRPr="001D3BB2">
              <w:t xml:space="preserve"> advanced diploma, diploma, Certificate III or IV, or completed high school</w:t>
            </w:r>
          </w:p>
          <w:p w14:paraId="18802F2F" w14:textId="18197279" w:rsidR="00D238AD" w:rsidRPr="001D3BB2" w:rsidRDefault="003D68BA" w:rsidP="002B0FFF">
            <w:pPr>
              <w:pStyle w:val="ListParagraph"/>
              <w:numPr>
                <w:ilvl w:val="0"/>
                <w:numId w:val="3"/>
              </w:numPr>
              <w:ind w:left="174" w:hanging="174"/>
            </w:pPr>
            <w:r w:rsidRPr="001D3BB2">
              <w:t>Low</w:t>
            </w:r>
            <w:r w:rsidR="002B0FFF" w:rsidRPr="001D3BB2">
              <w:t>:</w:t>
            </w:r>
            <w:r w:rsidRPr="001D3BB2">
              <w:t xml:space="preserve"> not completed high school</w:t>
            </w:r>
          </w:p>
        </w:tc>
      </w:tr>
      <w:tr w:rsidR="00D238AD" w:rsidRPr="001D3BB2" w14:paraId="26D66D35" w14:textId="77777777" w:rsidTr="002B0FFF">
        <w:tc>
          <w:tcPr>
            <w:tcW w:w="1985" w:type="dxa"/>
          </w:tcPr>
          <w:p w14:paraId="460F2B96" w14:textId="4A8D526C" w:rsidR="00D238AD" w:rsidRPr="001D3BB2" w:rsidRDefault="00D238AD" w:rsidP="00FA685E">
            <w:r w:rsidRPr="001D3BB2">
              <w:t>Partnered</w:t>
            </w:r>
          </w:p>
        </w:tc>
        <w:tc>
          <w:tcPr>
            <w:tcW w:w="7229" w:type="dxa"/>
          </w:tcPr>
          <w:p w14:paraId="339ADF36" w14:textId="77777777" w:rsidR="004E52CD" w:rsidRPr="001D3BB2" w:rsidRDefault="001D12FA" w:rsidP="00D238AD">
            <w:r w:rsidRPr="001D3BB2">
              <w:t xml:space="preserve">Binary (partnered/non-partnered). Being in a marital relationship. </w:t>
            </w:r>
          </w:p>
          <w:p w14:paraId="48129151" w14:textId="31E91ABB" w:rsidR="004E52CD" w:rsidRPr="001D3BB2" w:rsidRDefault="001D12FA" w:rsidP="002B0FFF">
            <w:pPr>
              <w:pStyle w:val="ListParagraph"/>
              <w:numPr>
                <w:ilvl w:val="0"/>
                <w:numId w:val="1"/>
              </w:numPr>
              <w:ind w:left="174" w:hanging="174"/>
            </w:pPr>
            <w:r w:rsidRPr="001D3BB2">
              <w:t>Partnered</w:t>
            </w:r>
            <w:r w:rsidR="002B0FFF" w:rsidRPr="001D3BB2">
              <w:t>:</w:t>
            </w:r>
            <w:r w:rsidRPr="001D3BB2">
              <w:t xml:space="preserve"> married or de facto relationship</w:t>
            </w:r>
            <w:r w:rsidR="004E52CD" w:rsidRPr="001D3BB2">
              <w:t>;</w:t>
            </w:r>
            <w:r w:rsidRPr="001D3BB2">
              <w:t xml:space="preserve"> </w:t>
            </w:r>
          </w:p>
          <w:p w14:paraId="01143E47" w14:textId="1D62B1B8" w:rsidR="00D238AD" w:rsidRPr="001D3BB2" w:rsidRDefault="001D12FA" w:rsidP="002B0FFF">
            <w:pPr>
              <w:pStyle w:val="ListParagraph"/>
              <w:numPr>
                <w:ilvl w:val="0"/>
                <w:numId w:val="1"/>
              </w:numPr>
              <w:ind w:left="174" w:hanging="174"/>
            </w:pPr>
            <w:r w:rsidRPr="001D3BB2">
              <w:t>Non-partnered</w:t>
            </w:r>
            <w:r w:rsidR="002B0FFF" w:rsidRPr="001D3BB2">
              <w:t>:</w:t>
            </w:r>
            <w:r w:rsidRPr="001D3BB2">
              <w:t xml:space="preserve"> never married, divorced, separated, widowed</w:t>
            </w:r>
            <w:r w:rsidR="004E52CD" w:rsidRPr="001D3BB2">
              <w:t>.</w:t>
            </w:r>
          </w:p>
        </w:tc>
      </w:tr>
      <w:tr w:rsidR="00D238AD" w:rsidRPr="001D3BB2" w14:paraId="370E0A22" w14:textId="77777777" w:rsidTr="002B0FFF">
        <w:tc>
          <w:tcPr>
            <w:tcW w:w="1985" w:type="dxa"/>
          </w:tcPr>
          <w:p w14:paraId="0B28442D" w14:textId="77777777" w:rsidR="00D238AD" w:rsidRPr="001D3BB2" w:rsidRDefault="00D238AD" w:rsidP="00FA685E">
            <w:r w:rsidRPr="001D3BB2">
              <w:t>English as 2</w:t>
            </w:r>
            <w:r w:rsidRPr="001D3BB2">
              <w:rPr>
                <w:vertAlign w:val="superscript"/>
              </w:rPr>
              <w:t>nd</w:t>
            </w:r>
            <w:r w:rsidRPr="001D3BB2">
              <w:t xml:space="preserve"> language</w:t>
            </w:r>
          </w:p>
        </w:tc>
        <w:tc>
          <w:tcPr>
            <w:tcW w:w="7229" w:type="dxa"/>
          </w:tcPr>
          <w:p w14:paraId="0F2CA64C" w14:textId="2EE5279D" w:rsidR="00D238AD" w:rsidRPr="001D3BB2" w:rsidRDefault="001D12FA" w:rsidP="00D238AD">
            <w:r w:rsidRPr="001D3BB2">
              <w:t>Binary (</w:t>
            </w:r>
            <w:r w:rsidR="004E52CD" w:rsidRPr="001D3BB2">
              <w:t xml:space="preserve">yes/no). Self-reported English as </w:t>
            </w:r>
            <w:r w:rsidR="009B09B5">
              <w:t>not 1</w:t>
            </w:r>
            <w:r w:rsidR="009B09B5" w:rsidRPr="009B09B5">
              <w:rPr>
                <w:vertAlign w:val="superscript"/>
              </w:rPr>
              <w:t>st</w:t>
            </w:r>
            <w:r w:rsidR="009B09B5">
              <w:t xml:space="preserve"> language to learn</w:t>
            </w:r>
            <w:r w:rsidR="00322FF2">
              <w:t xml:space="preserve"> to speak as a child</w:t>
            </w:r>
            <w:r w:rsidR="004E52CD" w:rsidRPr="001D3BB2">
              <w:t>.</w:t>
            </w:r>
          </w:p>
        </w:tc>
      </w:tr>
      <w:tr w:rsidR="004E52CD" w:rsidRPr="001D3BB2" w14:paraId="6433D646" w14:textId="77777777" w:rsidTr="002B0FFF">
        <w:tc>
          <w:tcPr>
            <w:tcW w:w="1985" w:type="dxa"/>
          </w:tcPr>
          <w:p w14:paraId="30A79D1C" w14:textId="5840976B" w:rsidR="004E52CD" w:rsidRPr="001D3BB2" w:rsidRDefault="004E52CD" w:rsidP="004E52CD">
            <w:r w:rsidRPr="001D3BB2">
              <w:t>Employment status</w:t>
            </w:r>
          </w:p>
        </w:tc>
        <w:tc>
          <w:tcPr>
            <w:tcW w:w="7229" w:type="dxa"/>
          </w:tcPr>
          <w:p w14:paraId="0A1A4D57" w14:textId="1C0EA402" w:rsidR="004E52CD" w:rsidRPr="001D3BB2" w:rsidRDefault="004E52CD" w:rsidP="004E52CD">
            <w:r w:rsidRPr="001D3BB2">
              <w:t xml:space="preserve">Binary (employed/unemployed or not in </w:t>
            </w:r>
            <w:r w:rsidR="005F132B" w:rsidRPr="001D3BB2">
              <w:t xml:space="preserve">the </w:t>
            </w:r>
            <w:r w:rsidRPr="001D3BB2">
              <w:t>labour force). Self-reported employment status.</w:t>
            </w:r>
          </w:p>
        </w:tc>
      </w:tr>
      <w:tr w:rsidR="004E52CD" w:rsidRPr="001D3BB2" w14:paraId="3C2E9DD7" w14:textId="77777777" w:rsidTr="002B0FFF">
        <w:tc>
          <w:tcPr>
            <w:tcW w:w="1985" w:type="dxa"/>
          </w:tcPr>
          <w:p w14:paraId="33B0212F" w14:textId="4A2016E9" w:rsidR="004E52CD" w:rsidRPr="001D3BB2" w:rsidRDefault="001C5DDE" w:rsidP="004E52CD">
            <w:r>
              <w:lastRenderedPageBreak/>
              <w:t xml:space="preserve">Household </w:t>
            </w:r>
            <w:r w:rsidR="00862BF5">
              <w:t xml:space="preserve">regular </w:t>
            </w:r>
            <w:r>
              <w:t>i</w:t>
            </w:r>
            <w:r w:rsidR="004E52CD" w:rsidRPr="001D3BB2">
              <w:t>ncome</w:t>
            </w:r>
          </w:p>
        </w:tc>
        <w:tc>
          <w:tcPr>
            <w:tcW w:w="7229" w:type="dxa"/>
          </w:tcPr>
          <w:p w14:paraId="3F32466C" w14:textId="7B86AFFF" w:rsidR="00E66C02" w:rsidRPr="001D3BB2" w:rsidRDefault="004E52CD" w:rsidP="004E52CD">
            <w:r w:rsidRPr="001D3BB2">
              <w:t xml:space="preserve">Continuous. </w:t>
            </w:r>
            <w:r w:rsidR="00E66C02" w:rsidRPr="001D3BB2">
              <w:t>Household gross regular income.</w:t>
            </w:r>
          </w:p>
          <w:p w14:paraId="22BB6F91" w14:textId="77777777" w:rsidR="00507075" w:rsidRDefault="003D68BA" w:rsidP="004E52CD">
            <w:r w:rsidRPr="001D3BB2">
              <w:t>“</w:t>
            </w:r>
            <w:r w:rsidR="004E52CD" w:rsidRPr="001D3BB2">
              <w:t>Household gross regular income, positive values</w:t>
            </w:r>
            <w:r w:rsidRPr="001D3BB2">
              <w:t>”</w:t>
            </w:r>
            <w:r w:rsidR="004E52CD" w:rsidRPr="001D3BB2">
              <w:t xml:space="preserve"> subtracted by </w:t>
            </w:r>
            <w:r w:rsidRPr="001D3BB2">
              <w:t>“</w:t>
            </w:r>
            <w:r w:rsidR="004E52CD" w:rsidRPr="001D3BB2">
              <w:t>Household financial year gross regular income, negative values</w:t>
            </w:r>
            <w:r w:rsidRPr="001D3BB2">
              <w:t>”</w:t>
            </w:r>
            <w:r w:rsidR="004E52CD" w:rsidRPr="001D3BB2">
              <w:t>.  Missing values have been imputed by HILDA</w:t>
            </w:r>
            <w:r w:rsidR="00862BF5">
              <w:t xml:space="preserve"> data owner</w:t>
            </w:r>
            <w:r w:rsidR="004E52CD" w:rsidRPr="001D3BB2">
              <w:t>.</w:t>
            </w:r>
          </w:p>
          <w:p w14:paraId="1FFFF5AB" w14:textId="6AF79924" w:rsidR="004E52CD" w:rsidRPr="001D3BB2" w:rsidRDefault="00C01950" w:rsidP="00C01950">
            <w:r w:rsidRPr="00C01950">
              <w:t>The income model did not include redundancy and severance payments, inheritance or bequests, irregular transfers from non-resident parents or non-household members, lump sum workers' compensation, or other irregular payments. A comprehensive explanation of the income model, detailing regular, irregular, and total income estimates, has been previously published elsewhere</w:t>
            </w:r>
            <w:r>
              <w:t xml:space="preserve"> </w:t>
            </w:r>
            <w:r w:rsidR="00AE302A">
              <w:fldChar w:fldCharType="begin"/>
            </w:r>
            <w:r w:rsidR="003B1D37">
              <w:instrText xml:space="preserve"> ADDIN EN.CITE &lt;EndNote&gt;&lt;Cite&gt;&lt;Author&gt;Wilkins&lt;/Author&gt;&lt;Year&gt;2014&lt;/Year&gt;&lt;RecNum&gt;95&lt;/RecNum&gt;&lt;DisplayText&gt;[4]&lt;/DisplayText&gt;&lt;record&gt;&lt;rec-number&gt;95&lt;/rec-number&gt;&lt;foreign-keys&gt;&lt;key app="EN" db-id="x29tpxrt4vsxrieap2fpae5490ez05a0f2ft" timestamp="1720434099"&gt;95&lt;/key&gt;&lt;/foreign-keys&gt;&lt;ref-type name="Report"&gt;27&lt;/ref-type&gt;&lt;contributors&gt;&lt;authors&gt;&lt;author&gt;Roger Wilkins&lt;/author&gt;&lt;/authors&gt;&lt;/contributors&gt;&lt;titles&gt;&lt;title&gt;HILDA PROJECT TECHNICAL PAPER SERIES No. 1/14, March 2014. Derived Income Variables in the HILDA Survey Data: The HILDA Survey ‘Income Model’ &lt;/title&gt;&lt;/titles&gt;&lt;dates&gt;&lt;year&gt;2014&lt;/year&gt;&lt;/dates&gt;&lt;pub-location&gt;Australia&lt;/pub-location&gt;&lt;publisher&gt;Melbourne Institute of Applied Economic and Social Research, &lt;/publisher&gt;&lt;urls&gt;&lt;/urls&gt;&lt;/record&gt;&lt;/Cite&gt;&lt;/EndNote&gt;</w:instrText>
            </w:r>
            <w:r w:rsidR="00AE302A">
              <w:fldChar w:fldCharType="separate"/>
            </w:r>
            <w:r w:rsidR="003B1D37">
              <w:rPr>
                <w:noProof/>
              </w:rPr>
              <w:t>[4]</w:t>
            </w:r>
            <w:r w:rsidR="00AE302A">
              <w:fldChar w:fldCharType="end"/>
            </w:r>
            <w:r w:rsidRPr="00C01950">
              <w:t>.</w:t>
            </w:r>
          </w:p>
        </w:tc>
      </w:tr>
      <w:tr w:rsidR="004E52CD" w:rsidRPr="001D3BB2" w14:paraId="1AD343F5" w14:textId="77777777" w:rsidTr="002B0FFF">
        <w:tc>
          <w:tcPr>
            <w:tcW w:w="1985" w:type="dxa"/>
          </w:tcPr>
          <w:p w14:paraId="636A16AC" w14:textId="4F70BCCC" w:rsidR="004E52CD" w:rsidRPr="001D3BB2" w:rsidRDefault="004E52CD" w:rsidP="004E52CD">
            <w:r w:rsidRPr="001D3BB2">
              <w:t>Social support</w:t>
            </w:r>
          </w:p>
        </w:tc>
        <w:tc>
          <w:tcPr>
            <w:tcW w:w="7229" w:type="dxa"/>
          </w:tcPr>
          <w:p w14:paraId="00E8CB1E" w14:textId="4C2AF559" w:rsidR="00807E73" w:rsidRPr="001D3BB2" w:rsidRDefault="004E52CD" w:rsidP="00963127">
            <w:r w:rsidRPr="001D3BB2">
              <w:t xml:space="preserve">Binary (low/medium-to-high). </w:t>
            </w:r>
            <w:r w:rsidR="00963127" w:rsidRPr="001D3BB2">
              <w:t>The social support scores were calculated based on a ten-item scale.</w:t>
            </w:r>
            <w:r w:rsidR="00963127" w:rsidRPr="001D3BB2">
              <w:fldChar w:fldCharType="begin"/>
            </w:r>
            <w:r w:rsidR="003B1D37">
              <w:instrText xml:space="preserve"> ADDIN EN.CITE &lt;EndNote&gt;&lt;Cite&gt;&lt;Author&gt;Reynolds&lt;/Author&gt;&lt;Year&gt;2007&lt;/Year&gt;&lt;RecNum&gt;33&lt;/RecNum&gt;&lt;DisplayText&gt;[5]&lt;/DisplayText&gt;&lt;record&gt;&lt;rec-number&gt;33&lt;/rec-number&gt;&lt;foreign-keys&gt;&lt;key app="EN" db-id="x29tpxrt4vsxrieap2fpae5490ez05a0f2ft" timestamp="1695527947"&gt;33&lt;/key&gt;&lt;/foreign-keys&gt;&lt;ref-type name="Journal Article"&gt;17&lt;/ref-type&gt;&lt;contributors&gt;&lt;authors&gt;&lt;author&gt;Reynolds, Jeremy&lt;/author&gt;&lt;author&gt;Aletraris, Lydia&lt;/author&gt;&lt;/authors&gt;&lt;/contributors&gt;&lt;titles&gt;&lt;title&gt;Work–Family Conflict, Children, and Hour Mismatches in Australia&lt;/title&gt;&lt;secondary-title&gt;Journal of Family Issues&lt;/secondary-title&gt;&lt;/titles&gt;&lt;periodical&gt;&lt;full-title&gt;Journal of Family Issues&lt;/full-title&gt;&lt;/periodical&gt;&lt;pages&gt;749-772&lt;/pages&gt;&lt;volume&gt;28&lt;/volume&gt;&lt;number&gt;6&lt;/number&gt;&lt;keywords&gt;&lt;keyword&gt;work hours,work—family conflict,children&lt;/keyword&gt;&lt;/keywords&gt;&lt;dates&gt;&lt;year&gt;2007&lt;/year&gt;&lt;/dates&gt;&lt;urls&gt;&lt;related-urls&gt;&lt;url&gt;https://journals.sagepub.com/doi/abs/10.1177/0192513X06296634&lt;/url&gt;&lt;/related-urls&gt;&lt;/urls&gt;&lt;electronic-resource-num&gt;10.1177/0192513x06296634&lt;/electronic-resource-num&gt;&lt;research-notes&gt;Social support scores&lt;/research-notes&gt;&lt;/record&gt;&lt;/Cite&gt;&lt;/EndNote&gt;</w:instrText>
            </w:r>
            <w:r w:rsidR="00963127" w:rsidRPr="001D3BB2">
              <w:fldChar w:fldCharType="separate"/>
            </w:r>
            <w:r w:rsidR="003B1D37">
              <w:rPr>
                <w:noProof/>
              </w:rPr>
              <w:t>[5]</w:t>
            </w:r>
            <w:r w:rsidR="00963127" w:rsidRPr="001D3BB2">
              <w:fldChar w:fldCharType="end"/>
            </w:r>
            <w:r w:rsidR="00963127" w:rsidRPr="001D3BB2">
              <w:t xml:space="preserve"> </w:t>
            </w:r>
            <w:r w:rsidR="00807E73" w:rsidRPr="001D3BB2">
              <w:t>Low social support was defined by an average score below 4.69.</w:t>
            </w:r>
            <w:r w:rsidR="00807E73" w:rsidRPr="001D3BB2">
              <w:fldChar w:fldCharType="begin">
                <w:fldData xml:space="preserve">PEVuZE5vdGU+PENpdGU+PEF1dGhvcj5NaWxuZXI8L0F1dGhvcj48WWVhcj4yMDE2PC9ZZWFyPjxS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</w:fldData>
              </w:fldChar>
            </w:r>
            <w:r w:rsidR="003B1D37">
              <w:instrText xml:space="preserve"> ADDIN EN.CITE </w:instrText>
            </w:r>
            <w:r w:rsidR="003B1D37">
              <w:fldChar w:fldCharType="begin">
                <w:fldData xml:space="preserve">PEVuZE5vdGU+PENpdGU+PEF1dGhvcj5NaWxuZXI8L0F1dGhvcj48WWVhcj4yMDE2PC9ZZWFyPjxS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</w:fldData>
              </w:fldChar>
            </w:r>
            <w:r w:rsidR="003B1D37">
              <w:instrText xml:space="preserve"> ADDIN EN.CITE.DATA </w:instrText>
            </w:r>
            <w:r w:rsidR="003B1D37">
              <w:fldChar w:fldCharType="end"/>
            </w:r>
            <w:r w:rsidR="00807E73" w:rsidRPr="001D3BB2">
              <w:fldChar w:fldCharType="separate"/>
            </w:r>
            <w:r w:rsidR="003B1D37">
              <w:rPr>
                <w:noProof/>
              </w:rPr>
              <w:t>[6]</w:t>
            </w:r>
            <w:r w:rsidR="00807E73" w:rsidRPr="001D3BB2">
              <w:fldChar w:fldCharType="end"/>
            </w:r>
            <w:r w:rsidR="00807E73" w:rsidRPr="001D3BB2">
              <w:t xml:space="preserve"> </w:t>
            </w:r>
          </w:p>
        </w:tc>
      </w:tr>
      <w:tr w:rsidR="004E52CD" w:rsidRPr="001D3BB2" w14:paraId="438A9708" w14:textId="77777777" w:rsidTr="002B0FFF">
        <w:tc>
          <w:tcPr>
            <w:tcW w:w="1985" w:type="dxa"/>
          </w:tcPr>
          <w:p w14:paraId="35E2BB1D" w14:textId="77777777" w:rsidR="004E52CD" w:rsidRPr="001D3BB2" w:rsidRDefault="004E52CD" w:rsidP="004E52CD">
            <w:r w:rsidRPr="001D3BB2">
              <w:t>Major life events</w:t>
            </w:r>
          </w:p>
        </w:tc>
        <w:tc>
          <w:tcPr>
            <w:tcW w:w="7229" w:type="dxa"/>
          </w:tcPr>
          <w:p w14:paraId="790C7DC5" w14:textId="77777777" w:rsidR="004E52CD" w:rsidRPr="001D3BB2" w:rsidRDefault="009652F4" w:rsidP="004E52CD">
            <w:r w:rsidRPr="001D3BB2">
              <w:t>Binary (yes/no).</w:t>
            </w:r>
            <w:r w:rsidR="00807E73" w:rsidRPr="001D3BB2">
              <w:t xml:space="preserve"> </w:t>
            </w:r>
            <w:r w:rsidR="00E66C02" w:rsidRPr="001D3BB2">
              <w:t>Self-repor</w:t>
            </w:r>
            <w:r w:rsidR="0090439A" w:rsidRPr="001D3BB2">
              <w:t xml:space="preserve">ting any of the following events in the past 12 months: </w:t>
            </w:r>
            <w:bookmarkStart w:id="4" w:name="_Hlk155892051"/>
            <w:r w:rsidR="0090439A" w:rsidRPr="001D3BB2">
              <w:t>birth/adoption of new child, death of a close friend, death of close relative/family member, death of spouse or child, major worsening in finances, fired or made redundant, serious injury/illness to family member, serious personal injury/illness, close family member detained in jail, detained in jail, changed jobs, got married, changed residence, victim of a property crime, pregnancy, promoted at work, got back together with spouse, retired from the workforce, separated from spouse, victim of physical violence</w:t>
            </w:r>
            <w:bookmarkEnd w:id="4"/>
            <w:r w:rsidR="0090439A" w:rsidRPr="001D3BB2">
              <w:t>.</w:t>
            </w:r>
          </w:p>
          <w:p w14:paraId="321A1CBE" w14:textId="37BAFA0E" w:rsidR="0090439A" w:rsidRPr="001D3BB2" w:rsidRDefault="0090439A" w:rsidP="004E52CD">
            <w:r w:rsidRPr="001D3BB2">
              <w:t>The event not included due to none of</w:t>
            </w:r>
            <w:r w:rsidRPr="00904BC4">
              <w:t xml:space="preserve"> </w:t>
            </w:r>
            <w:r w:rsidR="00904BC4" w:rsidRPr="00B27BBD">
              <w:t>p-value</w:t>
            </w:r>
            <w:r w:rsidRPr="001D3BB2">
              <w:t xml:space="preserve"> in univariate analyses to test association with insomnia, depression, and utility scores lower than 0.25 was major improvement in finances.</w:t>
            </w:r>
          </w:p>
        </w:tc>
      </w:tr>
      <w:tr w:rsidR="004E52CD" w:rsidRPr="001D3BB2" w14:paraId="207881E6" w14:textId="77777777" w:rsidTr="002B0FFF">
        <w:tc>
          <w:tcPr>
            <w:tcW w:w="1985" w:type="dxa"/>
          </w:tcPr>
          <w:p w14:paraId="36D0EDF7" w14:textId="4CA1DF90" w:rsidR="004E52CD" w:rsidRPr="001D3BB2" w:rsidRDefault="004E52CD" w:rsidP="004E52CD">
            <w:r w:rsidRPr="001D3BB2">
              <w:t>Diet quality</w:t>
            </w:r>
          </w:p>
        </w:tc>
        <w:tc>
          <w:tcPr>
            <w:tcW w:w="7229" w:type="dxa"/>
          </w:tcPr>
          <w:p w14:paraId="7E47D9C3" w14:textId="173D9CD7" w:rsidR="004E52CD" w:rsidRPr="001D3BB2" w:rsidRDefault="009652F4" w:rsidP="00807E73">
            <w:r w:rsidRPr="001D3BB2">
              <w:t>Binary (low/high).</w:t>
            </w:r>
            <w:r w:rsidR="00807E73" w:rsidRPr="001D3BB2">
              <w:t xml:space="preserve"> Diet quality scores </w:t>
            </w:r>
            <w:r w:rsidR="006C2F01" w:rsidRPr="001D3BB2">
              <w:t xml:space="preserve">(ranging from 0-31 points) </w:t>
            </w:r>
            <w:r w:rsidR="00807E73" w:rsidRPr="001D3BB2">
              <w:t xml:space="preserve">were calculated based on </w:t>
            </w:r>
            <w:r w:rsidR="00C200F0" w:rsidRPr="001D3BB2">
              <w:t>19 questions about consumption of</w:t>
            </w:r>
            <w:r w:rsidR="00807E73" w:rsidRPr="001D3BB2">
              <w:t xml:space="preserve"> nutrient-dense foods, fruits and vegetables, </w:t>
            </w:r>
            <w:r w:rsidR="00C200F0" w:rsidRPr="001D3BB2">
              <w:t xml:space="preserve">type of milk, salt added to meals, discretionary foods, and frequency of purchasing food from an outlet. A full description of </w:t>
            </w:r>
            <w:r w:rsidR="006C2F01" w:rsidRPr="001D3BB2">
              <w:t>how to calculate the diet scores was published elsewhere.</w:t>
            </w:r>
            <w:r w:rsidR="006C2F01" w:rsidRPr="001D3BB2">
              <w:fldChar w:fldCharType="begin"/>
            </w:r>
            <w:r w:rsidR="003B1D37">
              <w:instrText xml:space="preserve"> ADDIN EN.CITE &lt;EndNote&gt;&lt;Cite&gt;&lt;Author&gt;Oftedal&lt;/Author&gt;&lt;Year&gt;2021&lt;/Year&gt;&lt;RecNum&gt;35&lt;/RecNum&gt;&lt;DisplayText&gt;[7]&lt;/DisplayText&gt;&lt;record&gt;&lt;rec-number&gt;35&lt;/rec-number&gt;&lt;foreign-keys&gt;&lt;key app="EN" db-id="x29tpxrt4vsxrieap2fpae5490ez05a0f2ft" timestamp="1695529522"&gt;35&lt;/key&gt;&lt;/foreign-keys&gt;&lt;ref-type name="Journal Article"&gt;17&lt;/ref-type&gt;&lt;contributors&gt;&lt;authors&gt;&lt;author&gt;Oftedal, Stina&lt;/author&gt;&lt;author&gt;Rayward, Anna T.&lt;/author&gt;&lt;author&gt;Fenton, Sasha&lt;/author&gt;&lt;author&gt;Duncan, Mitch J.&lt;/author&gt;&lt;/authors&gt;&lt;/contributors&gt;&lt;auth-address&gt;Oftedal, Stina: School of Medicine and Public Health, Faculty of Health and Medicine, The University of Newcastle, Advanced Technology Centre, Level 3, University Drive, Callaghan, NSW, Australia, 2308, stina.oftedal@newcastle.edu.au&lt;/auth-address&gt;&lt;titles&gt;&lt;title&gt;Sleep, diet, activity, and incident poor self-rated health: A population-based cohort study&lt;/title&gt;&lt;secondary-title&gt;Health Psychology&lt;/secondary-title&gt;&lt;/titles&gt;&lt;periodical&gt;&lt;full-title&gt;Health Psychology&lt;/full-title&gt;&lt;/periodical&gt;&lt;pages&gt;252-262&lt;/pages&gt;&lt;volume&gt;40&lt;/volume&gt;&lt;number&gt;4&lt;/number&gt;&lt;keywords&gt;&lt;keyword&gt;*Diets&lt;/keyword&gt;&lt;keyword&gt;*Physical Activity&lt;/keyword&gt;&lt;keyword&gt;*Self-Evaluation&lt;/keyword&gt;&lt;keyword&gt;*Health Related Quality of Life&lt;/keyword&gt;&lt;keyword&gt;*Sleep Quality&lt;/keyword&gt;&lt;keyword&gt;Health Behavior&lt;/keyword&gt;&lt;keyword&gt;Sleep&lt;/keyword&gt;&lt;keyword&gt;Test Construction&lt;/keyword&gt;&lt;/keywords&gt;&lt;dates&gt;&lt;year&gt;2021&lt;/year&gt;&lt;/dates&gt;&lt;pub-location&gt;US&lt;/pub-location&gt;&lt;publisher&gt;American Psychological Association&lt;/publisher&gt;&lt;isbn&gt;1930-7810(Electronic),0278-6133(Print)&lt;/isbn&gt;&lt;urls&gt;&lt;/urls&gt;&lt;electronic-resource-num&gt;10.1037/hea0001066&lt;/electronic-resource-num&gt;&lt;research-notes&gt;Diet quality score&lt;/research-notes&gt;&lt;/record&gt;&lt;/Cite&gt;&lt;/EndNote&gt;</w:instrText>
            </w:r>
            <w:r w:rsidR="006C2F01" w:rsidRPr="001D3BB2">
              <w:fldChar w:fldCharType="separate"/>
            </w:r>
            <w:r w:rsidR="003B1D37">
              <w:rPr>
                <w:noProof/>
              </w:rPr>
              <w:t>[7]</w:t>
            </w:r>
            <w:r w:rsidR="006C2F01" w:rsidRPr="001D3BB2">
              <w:fldChar w:fldCharType="end"/>
            </w:r>
            <w:r w:rsidR="006C2F01" w:rsidRPr="001D3BB2">
              <w:t xml:space="preserve"> Low diet quality was defined by a cut-off point of 21 scores or below.</w:t>
            </w:r>
            <w:r w:rsidR="006C2F01" w:rsidRPr="001D3BB2">
              <w:fldChar w:fldCharType="begin"/>
            </w:r>
            <w:r w:rsidR="003B1D37">
              <w:instrText xml:space="preserve"> ADDIN EN.CITE &lt;EndNote&gt;&lt;Cite&gt;&lt;Author&gt;Oftedal&lt;/Author&gt;&lt;Year&gt;2021&lt;/Year&gt;&lt;RecNum&gt;35&lt;/RecNum&gt;&lt;DisplayText&gt;[7]&lt;/DisplayText&gt;&lt;record&gt;&lt;rec-number&gt;35&lt;/rec-number&gt;&lt;foreign-keys&gt;&lt;key app="EN" db-id="x29tpxrt4vsxrieap2fpae5490ez05a0f2ft" timestamp="1695529522"&gt;35&lt;/key&gt;&lt;/foreign-keys&gt;&lt;ref-type name="Journal Article"&gt;17&lt;/ref-type&gt;&lt;contributors&gt;&lt;authors&gt;&lt;author&gt;Oftedal, Stina&lt;/author&gt;&lt;author&gt;Rayward, Anna T.&lt;/author&gt;&lt;author&gt;Fenton, Sasha&lt;/author&gt;&lt;author&gt;Duncan, Mitch J.&lt;/author&gt;&lt;/authors&gt;&lt;/contributors&gt;&lt;auth-address&gt;Oftedal, Stina: School of Medicine and Public Health, Faculty of Health and Medicine, The University of Newcastle, Advanced Technology Centre, Level 3, University Drive, Callaghan, NSW, Australia, 2308, stina.oftedal@newcastle.edu.au&lt;/auth-address&gt;&lt;titles&gt;&lt;title&gt;Sleep, diet, activity, and incident poor self-rated health: A population-based cohort study&lt;/title&gt;&lt;secondary-title&gt;Health Psychology&lt;/secondary-title&gt;&lt;/titles&gt;&lt;periodical&gt;&lt;full-title&gt;Health Psychology&lt;/full-title&gt;&lt;/periodical&gt;&lt;pages&gt;252-262&lt;/pages&gt;&lt;volume&gt;40&lt;/volume&gt;&lt;number&gt;4&lt;/number&gt;&lt;keywords&gt;&lt;keyword&gt;*Diets&lt;/keyword&gt;&lt;keyword&gt;*Physical Activity&lt;/keyword&gt;&lt;keyword&gt;*Self-Evaluation&lt;/keyword&gt;&lt;keyword&gt;*Health Related Quality of Life&lt;/keyword&gt;&lt;keyword&gt;*Sleep Quality&lt;/keyword&gt;&lt;keyword&gt;Health Behavior&lt;/keyword&gt;&lt;keyword&gt;Sleep&lt;/keyword&gt;&lt;keyword&gt;Test Construction&lt;/keyword&gt;&lt;/keywords&gt;&lt;dates&gt;&lt;year&gt;2021&lt;/year&gt;&lt;/dates&gt;&lt;pub-location&gt;US&lt;/pub-location&gt;&lt;publisher&gt;American Psychological Association&lt;/publisher&gt;&lt;isbn&gt;1930-7810(Electronic),0278-6133(Print)&lt;/isbn&gt;&lt;urls&gt;&lt;/urls&gt;&lt;electronic-resource-num&gt;10.1037/hea0001066&lt;/electronic-resource-num&gt;&lt;research-notes&gt;Diet quality score&lt;/research-notes&gt;&lt;/record&gt;&lt;/Cite&gt;&lt;/EndNote&gt;</w:instrText>
            </w:r>
            <w:r w:rsidR="006C2F01" w:rsidRPr="001D3BB2">
              <w:fldChar w:fldCharType="separate"/>
            </w:r>
            <w:r w:rsidR="003B1D37">
              <w:rPr>
                <w:noProof/>
              </w:rPr>
              <w:t>[7]</w:t>
            </w:r>
            <w:r w:rsidR="006C2F01" w:rsidRPr="001D3BB2">
              <w:fldChar w:fldCharType="end"/>
            </w:r>
          </w:p>
        </w:tc>
      </w:tr>
      <w:tr w:rsidR="004E52CD" w:rsidRPr="001D3BB2" w14:paraId="01E1613D" w14:textId="77777777" w:rsidTr="002B0FFF">
        <w:tc>
          <w:tcPr>
            <w:tcW w:w="1985" w:type="dxa"/>
          </w:tcPr>
          <w:p w14:paraId="4A1C1B23" w14:textId="4024B07B" w:rsidR="004E52CD" w:rsidRPr="001D3BB2" w:rsidRDefault="004E52CD" w:rsidP="004E52CD">
            <w:r w:rsidRPr="001D3BB2">
              <w:t>Physical activity</w:t>
            </w:r>
          </w:p>
        </w:tc>
        <w:tc>
          <w:tcPr>
            <w:tcW w:w="7229" w:type="dxa"/>
          </w:tcPr>
          <w:p w14:paraId="7772677A" w14:textId="1DD9968D" w:rsidR="004E52CD" w:rsidRPr="001D3BB2" w:rsidRDefault="009652F4" w:rsidP="004E52CD">
            <w:r w:rsidRPr="001D3BB2">
              <w:t>Binary (low frequency/high frequency).</w:t>
            </w:r>
            <w:r w:rsidR="0090439A" w:rsidRPr="001D3BB2">
              <w:t xml:space="preserve"> Self-reported frequency of participating moderate-to-intensive physical activity for at least 30 minutes.</w:t>
            </w:r>
          </w:p>
          <w:p w14:paraId="64C22AF9" w14:textId="3CB881CA" w:rsidR="0090439A" w:rsidRPr="001D3BB2" w:rsidRDefault="0090439A" w:rsidP="002B0FFF">
            <w:pPr>
              <w:pStyle w:val="ListParagraph"/>
              <w:numPr>
                <w:ilvl w:val="0"/>
                <w:numId w:val="7"/>
              </w:numPr>
              <w:ind w:left="174" w:hanging="174"/>
            </w:pPr>
            <w:r w:rsidRPr="001D3BB2">
              <w:t>Low frequency</w:t>
            </w:r>
            <w:r w:rsidR="002B0FFF" w:rsidRPr="001D3BB2">
              <w:t>:</w:t>
            </w:r>
            <w:r w:rsidRPr="001D3BB2">
              <w:t xml:space="preserve"> 3 times a week or less </w:t>
            </w:r>
          </w:p>
          <w:p w14:paraId="35E03D46" w14:textId="2DE8B63B" w:rsidR="0090439A" w:rsidRPr="001D3BB2" w:rsidRDefault="0090439A" w:rsidP="002B0FFF">
            <w:pPr>
              <w:pStyle w:val="ListParagraph"/>
              <w:numPr>
                <w:ilvl w:val="0"/>
                <w:numId w:val="7"/>
              </w:numPr>
              <w:ind w:left="174" w:hanging="174"/>
            </w:pPr>
            <w:r w:rsidRPr="001D3BB2">
              <w:t>High frequency</w:t>
            </w:r>
            <w:r w:rsidR="002B0FFF" w:rsidRPr="001D3BB2">
              <w:t>:</w:t>
            </w:r>
            <w:r w:rsidRPr="001D3BB2">
              <w:t xml:space="preserve"> more than 3 times a week </w:t>
            </w:r>
          </w:p>
        </w:tc>
      </w:tr>
      <w:tr w:rsidR="004E52CD" w:rsidRPr="001D3BB2" w14:paraId="08EBA8DD" w14:textId="77777777" w:rsidTr="002B0FFF">
        <w:tc>
          <w:tcPr>
            <w:tcW w:w="1985" w:type="dxa"/>
          </w:tcPr>
          <w:p w14:paraId="3E5C184F" w14:textId="77777777" w:rsidR="004E52CD" w:rsidRPr="001D3BB2" w:rsidRDefault="004E52CD" w:rsidP="004E52CD">
            <w:r w:rsidRPr="001D3BB2">
              <w:t>Smoking</w:t>
            </w:r>
          </w:p>
        </w:tc>
        <w:tc>
          <w:tcPr>
            <w:tcW w:w="7229" w:type="dxa"/>
          </w:tcPr>
          <w:p w14:paraId="0317C2D6" w14:textId="2E7A89C6" w:rsidR="0090439A" w:rsidRPr="001D3BB2" w:rsidRDefault="009652F4" w:rsidP="0090439A">
            <w:r w:rsidRPr="001D3BB2">
              <w:t>Binary (yes/no).</w:t>
            </w:r>
            <w:r w:rsidR="0090439A" w:rsidRPr="001D3BB2">
              <w:t xml:space="preserve"> Self-reported current smoking on a 5-point scale:</w:t>
            </w:r>
          </w:p>
          <w:p w14:paraId="419A46A3" w14:textId="28B385BE" w:rsidR="0090439A" w:rsidRPr="001D3BB2" w:rsidRDefault="0090439A" w:rsidP="002B0FFF">
            <w:pPr>
              <w:pStyle w:val="ListParagraph"/>
              <w:numPr>
                <w:ilvl w:val="0"/>
                <w:numId w:val="8"/>
              </w:numPr>
              <w:ind w:left="174" w:hanging="174"/>
            </w:pPr>
            <w:r w:rsidRPr="001D3BB2">
              <w:t>No</w:t>
            </w:r>
            <w:r w:rsidR="002B0FFF" w:rsidRPr="001D3BB2">
              <w:t>:</w:t>
            </w:r>
            <w:r w:rsidRPr="001D3BB2">
              <w:t xml:space="preserve"> Never smoked or former smoke </w:t>
            </w:r>
          </w:p>
          <w:p w14:paraId="7774737F" w14:textId="6C7021F2" w:rsidR="0090439A" w:rsidRPr="001D3BB2" w:rsidRDefault="0090439A" w:rsidP="002B0FFF">
            <w:pPr>
              <w:pStyle w:val="ListParagraph"/>
              <w:numPr>
                <w:ilvl w:val="0"/>
                <w:numId w:val="8"/>
              </w:numPr>
              <w:ind w:left="174" w:hanging="174"/>
            </w:pPr>
            <w:r w:rsidRPr="001D3BB2">
              <w:t>Yes</w:t>
            </w:r>
            <w:r w:rsidR="002B0FFF" w:rsidRPr="001D3BB2">
              <w:t>:</w:t>
            </w:r>
            <w:r w:rsidRPr="001D3BB2">
              <w:t xml:space="preserve"> Current smoker </w:t>
            </w:r>
          </w:p>
        </w:tc>
      </w:tr>
      <w:tr w:rsidR="004E52CD" w:rsidRPr="001D3BB2" w14:paraId="2A3AAEC9" w14:textId="77777777" w:rsidTr="002B0FFF">
        <w:tc>
          <w:tcPr>
            <w:tcW w:w="1985" w:type="dxa"/>
          </w:tcPr>
          <w:p w14:paraId="53B9CCB9" w14:textId="4C8AF173" w:rsidR="004E52CD" w:rsidRPr="001D3BB2" w:rsidRDefault="004E52CD" w:rsidP="004E52CD">
            <w:r w:rsidRPr="001D3BB2">
              <w:t>Alcohol use</w:t>
            </w:r>
          </w:p>
        </w:tc>
        <w:tc>
          <w:tcPr>
            <w:tcW w:w="7229" w:type="dxa"/>
          </w:tcPr>
          <w:p w14:paraId="611D44A9" w14:textId="54C42C0B" w:rsidR="0090439A" w:rsidRPr="001D3BB2" w:rsidRDefault="009652F4" w:rsidP="0090439A">
            <w:r w:rsidRPr="001D3BB2">
              <w:t>Binary (high-risk/low-risk).</w:t>
            </w:r>
            <w:r w:rsidR="0090439A" w:rsidRPr="001D3BB2">
              <w:t xml:space="preserve"> Self-reported drinking alcohol on an 8-point scale</w:t>
            </w:r>
          </w:p>
          <w:p w14:paraId="3ADFF1F1" w14:textId="749C182D" w:rsidR="0090439A" w:rsidRPr="001D3BB2" w:rsidRDefault="0090439A" w:rsidP="002B0FFF">
            <w:pPr>
              <w:pStyle w:val="ListParagraph"/>
              <w:numPr>
                <w:ilvl w:val="0"/>
                <w:numId w:val="9"/>
              </w:numPr>
              <w:ind w:left="174" w:hanging="174"/>
            </w:pPr>
            <w:r w:rsidRPr="001D3BB2">
              <w:t>High-risk</w:t>
            </w:r>
            <w:r w:rsidR="002B0FFF" w:rsidRPr="001D3BB2">
              <w:t>:</w:t>
            </w:r>
            <w:r w:rsidRPr="001D3BB2">
              <w:t xml:space="preserve"> 5 days per week or more</w:t>
            </w:r>
          </w:p>
          <w:p w14:paraId="1C268502" w14:textId="64F7F53A" w:rsidR="004E52CD" w:rsidRPr="001D3BB2" w:rsidRDefault="0090439A" w:rsidP="002B0FFF">
            <w:pPr>
              <w:pStyle w:val="ListParagraph"/>
              <w:numPr>
                <w:ilvl w:val="0"/>
                <w:numId w:val="9"/>
              </w:numPr>
              <w:ind w:left="174" w:hanging="174"/>
            </w:pPr>
            <w:r w:rsidRPr="001D3BB2">
              <w:t>Low-risk</w:t>
            </w:r>
            <w:r w:rsidR="002B0FFF" w:rsidRPr="001D3BB2">
              <w:t>:</w:t>
            </w:r>
            <w:r w:rsidRPr="001D3BB2">
              <w:t xml:space="preserve"> Less than 5 days per week</w:t>
            </w:r>
          </w:p>
        </w:tc>
      </w:tr>
      <w:tr w:rsidR="004E52CD" w:rsidRPr="001D3BB2" w14:paraId="5522DBFA" w14:textId="77777777" w:rsidTr="002B0FFF">
        <w:tc>
          <w:tcPr>
            <w:tcW w:w="1985" w:type="dxa"/>
          </w:tcPr>
          <w:p w14:paraId="28500F3E" w14:textId="51C1A271" w:rsidR="004E52CD" w:rsidRPr="001D3BB2" w:rsidRDefault="004E52CD" w:rsidP="004E52CD">
            <w:r w:rsidRPr="001D3BB2">
              <w:t>Life changed by Covid</w:t>
            </w:r>
          </w:p>
        </w:tc>
        <w:tc>
          <w:tcPr>
            <w:tcW w:w="7229" w:type="dxa"/>
          </w:tcPr>
          <w:p w14:paraId="297335C0" w14:textId="668C6A1F" w:rsidR="004E52CD" w:rsidRPr="001D3BB2" w:rsidRDefault="0089190A" w:rsidP="0089190A">
            <w:r w:rsidRPr="001D3BB2">
              <w:t>Categorical (great/moderate/a little/not at all). Self-reported extent of life changed because of the coronavirus crisis on a 4-point scale.</w:t>
            </w:r>
          </w:p>
        </w:tc>
      </w:tr>
      <w:tr w:rsidR="002E10AD" w:rsidRPr="001D3BB2" w14:paraId="741AC22F" w14:textId="77777777" w:rsidTr="00FA685E">
        <w:tc>
          <w:tcPr>
            <w:tcW w:w="9214" w:type="dxa"/>
            <w:gridSpan w:val="2"/>
          </w:tcPr>
          <w:p w14:paraId="67B05E33" w14:textId="28BBDD8D" w:rsidR="002E10AD" w:rsidRPr="001D3BB2" w:rsidRDefault="002E10AD" w:rsidP="0089190A">
            <w:r w:rsidRPr="00C0058D">
              <w:rPr>
                <w:szCs w:val="20"/>
              </w:rPr>
              <w:lastRenderedPageBreak/>
              <w:t>BMI:</w:t>
            </w:r>
            <w:r w:rsidR="00032193" w:rsidRPr="00C0058D">
              <w:rPr>
                <w:szCs w:val="20"/>
              </w:rPr>
              <w:t xml:space="preserve"> </w:t>
            </w:r>
            <w:r w:rsidR="00E56C7C" w:rsidRPr="00C0058D">
              <w:rPr>
                <w:szCs w:val="20"/>
              </w:rPr>
              <w:t>B</w:t>
            </w:r>
            <w:r w:rsidR="00032193" w:rsidRPr="00C0058D">
              <w:rPr>
                <w:szCs w:val="20"/>
              </w:rPr>
              <w:t>ody mass index</w:t>
            </w:r>
            <w:r w:rsidRPr="00C0058D">
              <w:rPr>
                <w:szCs w:val="20"/>
              </w:rPr>
              <w:t>; HILDA: Household, Income, and Labour Dynamics in Australia; K10: Kessler Psychological Distress Scale-10; MHI-5: Mental Health Inventory-5; SF-6D: Short Form-36</w:t>
            </w:r>
          </w:p>
        </w:tc>
      </w:tr>
      <w:bookmarkEnd w:id="3"/>
    </w:tbl>
    <w:p w14:paraId="7D249F2A" w14:textId="77777777" w:rsidR="00D238AD" w:rsidRPr="00D238AD" w:rsidRDefault="00D238AD" w:rsidP="00267326"/>
    <w:p w14:paraId="03E8E41C" w14:textId="77777777" w:rsidR="00DA2CCA" w:rsidRDefault="00DA2CCA" w:rsidP="008118D2">
      <w:pPr>
        <w:jc w:val="center"/>
        <w:rPr>
          <w:b/>
          <w:bCs/>
        </w:rPr>
      </w:pPr>
    </w:p>
    <w:p w14:paraId="308C48E9" w14:textId="77777777" w:rsidR="00825C97" w:rsidRDefault="00825C97" w:rsidP="008118D2">
      <w:pPr>
        <w:jc w:val="center"/>
        <w:rPr>
          <w:b/>
          <w:bCs/>
        </w:rPr>
        <w:sectPr w:rsidR="00825C97" w:rsidSect="00BC6E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C0B5B5" w14:textId="48DBBA70" w:rsidR="008118D2" w:rsidRDefault="008118D2" w:rsidP="005465D5">
      <w:pPr>
        <w:pStyle w:val="Heading1"/>
      </w:pPr>
      <w:bookmarkStart w:id="5" w:name="_Toc176973333"/>
      <w:r w:rsidRPr="00D238AD">
        <w:lastRenderedPageBreak/>
        <w:t xml:space="preserve">Table </w:t>
      </w:r>
      <w:r>
        <w:t>S2. Unweighted versus weighted mean of utility score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4"/>
        <w:gridCol w:w="2165"/>
        <w:gridCol w:w="2074"/>
      </w:tblGrid>
      <w:tr w:rsidR="00AA35E6" w14:paraId="2B4568BA" w14:textId="77777777" w:rsidTr="008118D2">
        <w:tc>
          <w:tcPr>
            <w:tcW w:w="3544" w:type="dxa"/>
          </w:tcPr>
          <w:p w14:paraId="02FD7187" w14:textId="3EA7FB80" w:rsidR="00AA35E6" w:rsidRDefault="00AA35E6" w:rsidP="008118D2">
            <w:pPr>
              <w:rPr>
                <w:b/>
                <w:bCs/>
              </w:rPr>
            </w:pPr>
            <w:r>
              <w:rPr>
                <w:b/>
                <w:bCs/>
              </w:rPr>
              <w:t>Subgroup</w:t>
            </w:r>
          </w:p>
        </w:tc>
        <w:tc>
          <w:tcPr>
            <w:tcW w:w="2165" w:type="dxa"/>
          </w:tcPr>
          <w:p w14:paraId="4FF8FF57" w14:textId="4A8E95FA" w:rsidR="00AA35E6" w:rsidRDefault="00AA35E6" w:rsidP="008118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weighted mean</w:t>
            </w:r>
          </w:p>
        </w:tc>
        <w:tc>
          <w:tcPr>
            <w:tcW w:w="2074" w:type="dxa"/>
          </w:tcPr>
          <w:p w14:paraId="1E688866" w14:textId="486D083D" w:rsidR="00AA35E6" w:rsidRDefault="00AA35E6" w:rsidP="008118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ighted mean</w:t>
            </w:r>
          </w:p>
        </w:tc>
      </w:tr>
      <w:tr w:rsidR="00AA35E6" w14:paraId="679D3664" w14:textId="77777777" w:rsidTr="008118D2">
        <w:tc>
          <w:tcPr>
            <w:tcW w:w="3544" w:type="dxa"/>
          </w:tcPr>
          <w:p w14:paraId="20CF7FD7" w14:textId="7194B325" w:rsidR="00AA35E6" w:rsidRPr="00945988" w:rsidRDefault="00AA35E6" w:rsidP="008118D2">
            <w:pPr>
              <w:rPr>
                <w:b/>
                <w:bCs/>
                <w:i/>
                <w:iCs/>
              </w:rPr>
            </w:pPr>
            <w:r w:rsidRPr="00945988">
              <w:rPr>
                <w:b/>
                <w:bCs/>
                <w:i/>
                <w:iCs/>
              </w:rPr>
              <w:t>All</w:t>
            </w:r>
          </w:p>
        </w:tc>
        <w:tc>
          <w:tcPr>
            <w:tcW w:w="2165" w:type="dxa"/>
          </w:tcPr>
          <w:p w14:paraId="53680D88" w14:textId="670CD14A" w:rsidR="00AA35E6" w:rsidRPr="00945988" w:rsidRDefault="00AA35E6" w:rsidP="00945988">
            <w:pPr>
              <w:jc w:val="center"/>
              <w:rPr>
                <w:b/>
                <w:bCs/>
                <w:i/>
                <w:iCs/>
              </w:rPr>
            </w:pPr>
            <w:r w:rsidRPr="00AA35E6">
              <w:rPr>
                <w:b/>
                <w:bCs/>
                <w:i/>
                <w:iCs/>
              </w:rPr>
              <w:t>0.639 (0.246)</w:t>
            </w:r>
          </w:p>
        </w:tc>
        <w:tc>
          <w:tcPr>
            <w:tcW w:w="2074" w:type="dxa"/>
          </w:tcPr>
          <w:p w14:paraId="59DBFD9C" w14:textId="4CD50A29" w:rsidR="00AA35E6" w:rsidRPr="00945988" w:rsidRDefault="00AA35E6" w:rsidP="00945988">
            <w:pPr>
              <w:jc w:val="center"/>
              <w:rPr>
                <w:b/>
                <w:bCs/>
                <w:i/>
                <w:iCs/>
              </w:rPr>
            </w:pPr>
            <w:r w:rsidRPr="00AA35E6">
              <w:rPr>
                <w:b/>
                <w:bCs/>
                <w:i/>
                <w:iCs/>
              </w:rPr>
              <w:t>0.636 (0.247)</w:t>
            </w:r>
          </w:p>
        </w:tc>
      </w:tr>
      <w:tr w:rsidR="00AA35E6" w14:paraId="2D267530" w14:textId="77777777" w:rsidTr="008118D2">
        <w:tc>
          <w:tcPr>
            <w:tcW w:w="3544" w:type="dxa"/>
          </w:tcPr>
          <w:p w14:paraId="24581E1B" w14:textId="5102A0D0" w:rsidR="00AA35E6" w:rsidRPr="008118D2" w:rsidRDefault="00AA35E6" w:rsidP="00AA35E6">
            <w:r w:rsidRPr="008118D2">
              <w:t xml:space="preserve">No insomnia </w:t>
            </w:r>
            <w:r w:rsidR="00026BD3">
              <w:t>and</w:t>
            </w:r>
            <w:r w:rsidR="00026BD3" w:rsidRPr="008118D2">
              <w:t xml:space="preserve"> </w:t>
            </w:r>
            <w:r w:rsidRPr="008118D2">
              <w:t>depression</w:t>
            </w:r>
          </w:p>
        </w:tc>
        <w:tc>
          <w:tcPr>
            <w:tcW w:w="2165" w:type="dxa"/>
          </w:tcPr>
          <w:p w14:paraId="6387B714" w14:textId="7D60D75B" w:rsidR="00AA35E6" w:rsidRPr="008118D2" w:rsidRDefault="00AA35E6" w:rsidP="00AA35E6">
            <w:pPr>
              <w:jc w:val="center"/>
            </w:pPr>
            <w:r w:rsidRPr="00F82E24">
              <w:t>0.728 (0.181)</w:t>
            </w:r>
          </w:p>
        </w:tc>
        <w:tc>
          <w:tcPr>
            <w:tcW w:w="2074" w:type="dxa"/>
          </w:tcPr>
          <w:p w14:paraId="68876479" w14:textId="283029F3" w:rsidR="00AA35E6" w:rsidRPr="008118D2" w:rsidRDefault="00AA35E6" w:rsidP="00AA35E6">
            <w:pPr>
              <w:jc w:val="center"/>
            </w:pPr>
            <w:r w:rsidRPr="000F3F77">
              <w:t>0.726 (0.182)</w:t>
            </w:r>
          </w:p>
        </w:tc>
      </w:tr>
      <w:tr w:rsidR="00AA35E6" w14:paraId="711C02A2" w14:textId="77777777" w:rsidTr="008118D2">
        <w:tc>
          <w:tcPr>
            <w:tcW w:w="3544" w:type="dxa"/>
          </w:tcPr>
          <w:p w14:paraId="153C89AD" w14:textId="7E143D56" w:rsidR="00AA35E6" w:rsidRPr="008118D2" w:rsidRDefault="00AA35E6" w:rsidP="00AA35E6">
            <w:r w:rsidRPr="008118D2">
              <w:t>Insomnia only</w:t>
            </w:r>
          </w:p>
        </w:tc>
        <w:tc>
          <w:tcPr>
            <w:tcW w:w="2165" w:type="dxa"/>
          </w:tcPr>
          <w:p w14:paraId="4E7A622D" w14:textId="41D95527" w:rsidR="00AA35E6" w:rsidRPr="008118D2" w:rsidRDefault="00AA35E6" w:rsidP="00AA35E6">
            <w:pPr>
              <w:jc w:val="center"/>
            </w:pPr>
            <w:r w:rsidRPr="00F82E24">
              <w:t>0.623 (0.213)</w:t>
            </w:r>
          </w:p>
        </w:tc>
        <w:tc>
          <w:tcPr>
            <w:tcW w:w="2074" w:type="dxa"/>
          </w:tcPr>
          <w:p w14:paraId="48153841" w14:textId="7BD15BD9" w:rsidR="00AA35E6" w:rsidRPr="008118D2" w:rsidRDefault="00AA35E6" w:rsidP="00AA35E6">
            <w:pPr>
              <w:jc w:val="center"/>
            </w:pPr>
            <w:r w:rsidRPr="000F3F77">
              <w:t>0.625 (0.215)</w:t>
            </w:r>
          </w:p>
        </w:tc>
      </w:tr>
      <w:tr w:rsidR="00AA35E6" w14:paraId="3B5EAACC" w14:textId="77777777" w:rsidTr="008118D2">
        <w:tc>
          <w:tcPr>
            <w:tcW w:w="3544" w:type="dxa"/>
          </w:tcPr>
          <w:p w14:paraId="5A9DE5B4" w14:textId="3EAB3193" w:rsidR="00AA35E6" w:rsidRPr="008118D2" w:rsidRDefault="00AA35E6" w:rsidP="00AA35E6">
            <w:r w:rsidRPr="008118D2">
              <w:t>Depression only</w:t>
            </w:r>
          </w:p>
        </w:tc>
        <w:tc>
          <w:tcPr>
            <w:tcW w:w="2165" w:type="dxa"/>
          </w:tcPr>
          <w:p w14:paraId="7682171C" w14:textId="4C1E0913" w:rsidR="00AA35E6" w:rsidRPr="008118D2" w:rsidRDefault="00AA35E6" w:rsidP="00AA35E6">
            <w:pPr>
              <w:jc w:val="center"/>
            </w:pPr>
            <w:r w:rsidRPr="00F82E24">
              <w:t>0.447 (0.234)</w:t>
            </w:r>
          </w:p>
        </w:tc>
        <w:tc>
          <w:tcPr>
            <w:tcW w:w="2074" w:type="dxa"/>
          </w:tcPr>
          <w:p w14:paraId="77BD7C83" w14:textId="67A8BD3D" w:rsidR="00AA35E6" w:rsidRPr="008118D2" w:rsidRDefault="00AA35E6" w:rsidP="00AA35E6">
            <w:pPr>
              <w:jc w:val="center"/>
            </w:pPr>
            <w:r w:rsidRPr="000F3F77">
              <w:t>0.446 (0.232)</w:t>
            </w:r>
          </w:p>
        </w:tc>
      </w:tr>
      <w:tr w:rsidR="00AA35E6" w14:paraId="519787DF" w14:textId="77777777" w:rsidTr="008118D2">
        <w:tc>
          <w:tcPr>
            <w:tcW w:w="3544" w:type="dxa"/>
          </w:tcPr>
          <w:p w14:paraId="39CB1BAB" w14:textId="48378F4B" w:rsidR="00AA35E6" w:rsidRPr="008118D2" w:rsidRDefault="00AA35E6" w:rsidP="00AA35E6">
            <w:r w:rsidRPr="008118D2">
              <w:t>Comorbid insomnia and depression</w:t>
            </w:r>
          </w:p>
        </w:tc>
        <w:tc>
          <w:tcPr>
            <w:tcW w:w="2165" w:type="dxa"/>
          </w:tcPr>
          <w:p w14:paraId="3FF13481" w14:textId="6E2C470B" w:rsidR="00AA35E6" w:rsidRPr="008118D2" w:rsidRDefault="00AA35E6" w:rsidP="00AA35E6">
            <w:pPr>
              <w:jc w:val="center"/>
            </w:pPr>
            <w:r w:rsidRPr="00F82E24">
              <w:t>0.314 (0.253)</w:t>
            </w:r>
          </w:p>
        </w:tc>
        <w:tc>
          <w:tcPr>
            <w:tcW w:w="2074" w:type="dxa"/>
          </w:tcPr>
          <w:p w14:paraId="23781A59" w14:textId="356F1B5D" w:rsidR="00AA35E6" w:rsidRPr="008118D2" w:rsidRDefault="00AA35E6" w:rsidP="00AA35E6">
            <w:pPr>
              <w:jc w:val="center"/>
            </w:pPr>
            <w:r w:rsidRPr="000F3F77">
              <w:t>0.317 (0.254)</w:t>
            </w:r>
          </w:p>
        </w:tc>
      </w:tr>
    </w:tbl>
    <w:p w14:paraId="1A16A941" w14:textId="77777777" w:rsidR="008118D2" w:rsidRDefault="008118D2" w:rsidP="008118D2">
      <w:pPr>
        <w:jc w:val="center"/>
        <w:rPr>
          <w:b/>
          <w:bCs/>
        </w:rPr>
      </w:pPr>
    </w:p>
    <w:p w14:paraId="1F56014B" w14:textId="77777777" w:rsidR="008118D2" w:rsidRDefault="008118D2" w:rsidP="007070BA">
      <w:pPr>
        <w:jc w:val="center"/>
        <w:rPr>
          <w:b/>
          <w:bCs/>
        </w:rPr>
        <w:sectPr w:rsidR="008118D2" w:rsidSect="00BC6E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D38ACA" w14:textId="387C9B13" w:rsidR="007070BA" w:rsidRDefault="007070BA" w:rsidP="005465D5">
      <w:pPr>
        <w:pStyle w:val="Heading1"/>
      </w:pPr>
      <w:bookmarkStart w:id="6" w:name="_Toc176973334"/>
      <w:r w:rsidRPr="00D238AD">
        <w:lastRenderedPageBreak/>
        <w:t xml:space="preserve">Table </w:t>
      </w:r>
      <w:r>
        <w:t>S</w:t>
      </w:r>
      <w:r w:rsidR="00680047">
        <w:t>3</w:t>
      </w:r>
      <w:r>
        <w:t>. Missing values</w:t>
      </w:r>
      <w:r w:rsidR="00AA1329">
        <w:t xml:space="preserve"> in the analytical sample</w:t>
      </w:r>
      <w:bookmarkEnd w:id="6"/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079"/>
        <w:gridCol w:w="2079"/>
        <w:gridCol w:w="2079"/>
      </w:tblGrid>
      <w:tr w:rsidR="00F01040" w:rsidRPr="004E52CD" w14:paraId="04721D2A" w14:textId="395C7B35" w:rsidTr="00D72881">
        <w:tc>
          <w:tcPr>
            <w:tcW w:w="2694" w:type="dxa"/>
            <w:vAlign w:val="center"/>
          </w:tcPr>
          <w:p w14:paraId="1944567A" w14:textId="77777777" w:rsidR="00F01040" w:rsidRPr="00596820" w:rsidRDefault="00F01040" w:rsidP="00B029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079" w:type="dxa"/>
            <w:vAlign w:val="center"/>
          </w:tcPr>
          <w:p w14:paraId="57D2EA94" w14:textId="77777777" w:rsidR="00F01040" w:rsidRDefault="00F01040" w:rsidP="00B02902">
            <w:pPr>
              <w:ind w:left="-11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ave 13</w:t>
            </w:r>
          </w:p>
          <w:p w14:paraId="6DB64496" w14:textId="22A1178C" w:rsidR="009A41C7" w:rsidRPr="00F01040" w:rsidRDefault="009A41C7" w:rsidP="00B02902">
            <w:pPr>
              <w:ind w:left="-11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2079" w:type="dxa"/>
            <w:vAlign w:val="center"/>
          </w:tcPr>
          <w:p w14:paraId="2AAFFD8B" w14:textId="77777777" w:rsidR="00F01040" w:rsidRDefault="00F01040" w:rsidP="00B02902">
            <w:pPr>
              <w:ind w:left="-11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ave 17</w:t>
            </w:r>
          </w:p>
          <w:p w14:paraId="03ED163A" w14:textId="3C9E76BE" w:rsidR="009A41C7" w:rsidRDefault="009A41C7" w:rsidP="00B02902">
            <w:pPr>
              <w:ind w:left="-11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2079" w:type="dxa"/>
            <w:vAlign w:val="center"/>
          </w:tcPr>
          <w:p w14:paraId="3997EEF6" w14:textId="77777777" w:rsidR="00F01040" w:rsidRDefault="00F01040" w:rsidP="00B02902">
            <w:pPr>
              <w:ind w:left="-11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ave 21</w:t>
            </w:r>
          </w:p>
          <w:p w14:paraId="2BEF6830" w14:textId="14B71814" w:rsidR="009A41C7" w:rsidRDefault="009A41C7" w:rsidP="00B02902">
            <w:pPr>
              <w:ind w:left="-11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C7300F" w:rsidRPr="004E52CD" w14:paraId="60EE7A45" w14:textId="77777777" w:rsidTr="00D72881">
        <w:tc>
          <w:tcPr>
            <w:tcW w:w="2694" w:type="dxa"/>
          </w:tcPr>
          <w:p w14:paraId="7FC9FB5B" w14:textId="1FA4B4F5" w:rsidR="00C7300F" w:rsidRPr="004E52CD" w:rsidRDefault="00C7300F" w:rsidP="00C7300F">
            <w:r>
              <w:t>Utility score</w:t>
            </w:r>
          </w:p>
        </w:tc>
        <w:tc>
          <w:tcPr>
            <w:tcW w:w="2079" w:type="dxa"/>
          </w:tcPr>
          <w:p w14:paraId="02BCBE7C" w14:textId="381DFB35" w:rsidR="00C7300F" w:rsidRPr="009652F4" w:rsidRDefault="00C7300F" w:rsidP="00C7300F">
            <w:pPr>
              <w:jc w:val="center"/>
            </w:pPr>
            <w:r>
              <w:t>0 (0.00)</w:t>
            </w:r>
          </w:p>
        </w:tc>
        <w:tc>
          <w:tcPr>
            <w:tcW w:w="2079" w:type="dxa"/>
          </w:tcPr>
          <w:p w14:paraId="1DE4483B" w14:textId="418EC12C" w:rsidR="00C7300F" w:rsidRPr="009652F4" w:rsidRDefault="00C7300F" w:rsidP="00C7300F">
            <w:pPr>
              <w:jc w:val="center"/>
            </w:pPr>
            <w:r>
              <w:t>646 (6.26)</w:t>
            </w:r>
          </w:p>
        </w:tc>
        <w:tc>
          <w:tcPr>
            <w:tcW w:w="2079" w:type="dxa"/>
          </w:tcPr>
          <w:p w14:paraId="59B3C737" w14:textId="2D1ED837" w:rsidR="00C7300F" w:rsidRPr="009652F4" w:rsidRDefault="00C7300F" w:rsidP="00C7300F">
            <w:pPr>
              <w:jc w:val="center"/>
            </w:pPr>
            <w:r>
              <w:t>733 (7.10)</w:t>
            </w:r>
          </w:p>
        </w:tc>
      </w:tr>
      <w:tr w:rsidR="00C7300F" w:rsidRPr="004E52CD" w14:paraId="601E4F85" w14:textId="1A7CBB4D" w:rsidTr="00D72881">
        <w:tc>
          <w:tcPr>
            <w:tcW w:w="2694" w:type="dxa"/>
          </w:tcPr>
          <w:p w14:paraId="28D592AD" w14:textId="77777777" w:rsidR="00C7300F" w:rsidRPr="004E52CD" w:rsidRDefault="00C7300F" w:rsidP="00C7300F">
            <w:r w:rsidRPr="004E52CD">
              <w:t>Insomnia</w:t>
            </w:r>
          </w:p>
        </w:tc>
        <w:tc>
          <w:tcPr>
            <w:tcW w:w="2079" w:type="dxa"/>
          </w:tcPr>
          <w:p w14:paraId="2468B617" w14:textId="11AA78EA" w:rsidR="00C7300F" w:rsidRPr="009652F4" w:rsidRDefault="00C7300F" w:rsidP="00C7300F">
            <w:pPr>
              <w:jc w:val="center"/>
            </w:pPr>
            <w:r w:rsidRPr="00C7300F">
              <w:t>54 (0.52)</w:t>
            </w:r>
          </w:p>
        </w:tc>
        <w:tc>
          <w:tcPr>
            <w:tcW w:w="2079" w:type="dxa"/>
          </w:tcPr>
          <w:p w14:paraId="24CD816F" w14:textId="49FBC2DE" w:rsidR="00C7300F" w:rsidRPr="009652F4" w:rsidRDefault="00C7300F" w:rsidP="00C7300F">
            <w:pPr>
              <w:jc w:val="center"/>
            </w:pPr>
            <w:r w:rsidRPr="00C7300F">
              <w:t>357 (3.46)</w:t>
            </w:r>
          </w:p>
        </w:tc>
        <w:tc>
          <w:tcPr>
            <w:tcW w:w="2079" w:type="dxa"/>
          </w:tcPr>
          <w:p w14:paraId="3E2A45D9" w14:textId="2387BD0E" w:rsidR="00C7300F" w:rsidRPr="009652F4" w:rsidRDefault="00C7300F" w:rsidP="00C7300F">
            <w:pPr>
              <w:jc w:val="center"/>
            </w:pPr>
            <w:r w:rsidRPr="00C7300F">
              <w:t>555 (5.38)</w:t>
            </w:r>
          </w:p>
        </w:tc>
      </w:tr>
      <w:tr w:rsidR="00C7300F" w:rsidRPr="004E52CD" w14:paraId="2032D025" w14:textId="76C67D9B" w:rsidTr="00D72881">
        <w:tc>
          <w:tcPr>
            <w:tcW w:w="2694" w:type="dxa"/>
          </w:tcPr>
          <w:p w14:paraId="05DD7FE1" w14:textId="0932E3CC" w:rsidR="00C7300F" w:rsidRPr="004E52CD" w:rsidRDefault="00C7300F" w:rsidP="00C7300F">
            <w:r w:rsidRPr="004E52CD">
              <w:t>Depression</w:t>
            </w:r>
            <w:r>
              <w:t xml:space="preserve"> – K10</w:t>
            </w:r>
          </w:p>
        </w:tc>
        <w:tc>
          <w:tcPr>
            <w:tcW w:w="2079" w:type="dxa"/>
          </w:tcPr>
          <w:p w14:paraId="6147F299" w14:textId="209CD7BA" w:rsidR="00C7300F" w:rsidRPr="00C7300F" w:rsidRDefault="00C7300F" w:rsidP="00C7300F">
            <w:pPr>
              <w:jc w:val="center"/>
            </w:pPr>
            <w:r w:rsidRPr="00C7300F">
              <w:t>8 (0.08)</w:t>
            </w:r>
          </w:p>
        </w:tc>
        <w:tc>
          <w:tcPr>
            <w:tcW w:w="2079" w:type="dxa"/>
          </w:tcPr>
          <w:p w14:paraId="2DF15E29" w14:textId="1F6E73F5" w:rsidR="00C7300F" w:rsidRPr="00C7300F" w:rsidRDefault="00C7300F" w:rsidP="00C7300F">
            <w:pPr>
              <w:jc w:val="center"/>
            </w:pPr>
            <w:r w:rsidRPr="00C7300F">
              <w:t>320 (3.10)</w:t>
            </w:r>
          </w:p>
        </w:tc>
        <w:tc>
          <w:tcPr>
            <w:tcW w:w="2079" w:type="dxa"/>
          </w:tcPr>
          <w:p w14:paraId="37CD931A" w14:textId="6AF3A0D8" w:rsidR="00C7300F" w:rsidRPr="00C7300F" w:rsidRDefault="00C7300F" w:rsidP="00C7300F">
            <w:pPr>
              <w:jc w:val="center"/>
            </w:pPr>
            <w:r w:rsidRPr="00C7300F">
              <w:t>506 (4.90)</w:t>
            </w:r>
          </w:p>
        </w:tc>
      </w:tr>
      <w:tr w:rsidR="00C7300F" w:rsidRPr="004E52CD" w14:paraId="34AC64DB" w14:textId="64912695" w:rsidTr="00D72881">
        <w:tc>
          <w:tcPr>
            <w:tcW w:w="2694" w:type="dxa"/>
          </w:tcPr>
          <w:p w14:paraId="6AE5AE9D" w14:textId="5D8509D2" w:rsidR="00C7300F" w:rsidRPr="004E52CD" w:rsidRDefault="00C7300F" w:rsidP="00C7300F">
            <w:r>
              <w:t>Depression – MHI-5</w:t>
            </w:r>
          </w:p>
        </w:tc>
        <w:tc>
          <w:tcPr>
            <w:tcW w:w="2079" w:type="dxa"/>
          </w:tcPr>
          <w:p w14:paraId="0868B9CB" w14:textId="4F0E96FC" w:rsidR="00C7300F" w:rsidRPr="00C7300F" w:rsidRDefault="00C7300F" w:rsidP="00C7300F">
            <w:pPr>
              <w:jc w:val="center"/>
            </w:pPr>
            <w:r w:rsidRPr="00C7300F">
              <w:t>106 (1.03)</w:t>
            </w:r>
          </w:p>
        </w:tc>
        <w:tc>
          <w:tcPr>
            <w:tcW w:w="2079" w:type="dxa"/>
          </w:tcPr>
          <w:p w14:paraId="2819A413" w14:textId="4AA088D2" w:rsidR="00C7300F" w:rsidRPr="00C7300F" w:rsidRDefault="00C7300F" w:rsidP="00C7300F">
            <w:pPr>
              <w:jc w:val="center"/>
            </w:pPr>
            <w:r w:rsidRPr="00C7300F">
              <w:t>471 (4.56)</w:t>
            </w:r>
          </w:p>
        </w:tc>
        <w:tc>
          <w:tcPr>
            <w:tcW w:w="2079" w:type="dxa"/>
          </w:tcPr>
          <w:p w14:paraId="2F820FAD" w14:textId="60587166" w:rsidR="00C7300F" w:rsidRPr="00C7300F" w:rsidRDefault="00C7300F" w:rsidP="00C7300F">
            <w:pPr>
              <w:jc w:val="center"/>
            </w:pPr>
            <w:r w:rsidRPr="00C7300F">
              <w:t>559 (5.41)</w:t>
            </w:r>
          </w:p>
        </w:tc>
      </w:tr>
      <w:tr w:rsidR="00C7300F" w:rsidRPr="004E52CD" w14:paraId="260385D8" w14:textId="2BA028C1" w:rsidTr="00D72881">
        <w:tc>
          <w:tcPr>
            <w:tcW w:w="2694" w:type="dxa"/>
          </w:tcPr>
          <w:p w14:paraId="5867D8E2" w14:textId="77777777" w:rsidR="00C7300F" w:rsidRPr="004E52CD" w:rsidRDefault="00C7300F" w:rsidP="00C7300F">
            <w:r w:rsidRPr="004E52CD">
              <w:t>Age</w:t>
            </w:r>
          </w:p>
        </w:tc>
        <w:tc>
          <w:tcPr>
            <w:tcW w:w="2079" w:type="dxa"/>
          </w:tcPr>
          <w:p w14:paraId="22F82DD8" w14:textId="77E7EF71" w:rsidR="00C7300F" w:rsidRPr="004E52CD" w:rsidRDefault="00C7300F" w:rsidP="00C7300F">
            <w:pPr>
              <w:jc w:val="center"/>
            </w:pPr>
            <w:r>
              <w:t>0 (0.00)</w:t>
            </w:r>
          </w:p>
        </w:tc>
        <w:tc>
          <w:tcPr>
            <w:tcW w:w="2079" w:type="dxa"/>
          </w:tcPr>
          <w:p w14:paraId="0AA6F6E3" w14:textId="17D9BCC9" w:rsidR="00C7300F" w:rsidRPr="004E52CD" w:rsidRDefault="00C7300F" w:rsidP="00C7300F">
            <w:pPr>
              <w:jc w:val="center"/>
            </w:pPr>
            <w:r>
              <w:t>0 (0.00)</w:t>
            </w:r>
          </w:p>
        </w:tc>
        <w:tc>
          <w:tcPr>
            <w:tcW w:w="2079" w:type="dxa"/>
          </w:tcPr>
          <w:p w14:paraId="3A4843D6" w14:textId="172C32E1" w:rsidR="00C7300F" w:rsidRPr="004E52CD" w:rsidRDefault="00C7300F" w:rsidP="00C7300F">
            <w:pPr>
              <w:jc w:val="center"/>
            </w:pPr>
            <w:r>
              <w:t>0 (0.00)</w:t>
            </w:r>
          </w:p>
        </w:tc>
      </w:tr>
      <w:tr w:rsidR="00C7300F" w:rsidRPr="004E52CD" w14:paraId="5D45DB1E" w14:textId="015F4CC7" w:rsidTr="00D72881">
        <w:tc>
          <w:tcPr>
            <w:tcW w:w="2694" w:type="dxa"/>
          </w:tcPr>
          <w:p w14:paraId="70328928" w14:textId="77777777" w:rsidR="00C7300F" w:rsidRPr="004E52CD" w:rsidRDefault="00C7300F" w:rsidP="00C7300F">
            <w:r w:rsidRPr="004E52CD">
              <w:t>Sex</w:t>
            </w:r>
          </w:p>
        </w:tc>
        <w:tc>
          <w:tcPr>
            <w:tcW w:w="2079" w:type="dxa"/>
          </w:tcPr>
          <w:p w14:paraId="5DC4ADA1" w14:textId="10BB50E8" w:rsidR="00C7300F" w:rsidRPr="004E52CD" w:rsidRDefault="00C7300F" w:rsidP="00C7300F">
            <w:pPr>
              <w:jc w:val="center"/>
            </w:pPr>
            <w:r>
              <w:t>0 (0.00)</w:t>
            </w:r>
          </w:p>
        </w:tc>
        <w:tc>
          <w:tcPr>
            <w:tcW w:w="2079" w:type="dxa"/>
          </w:tcPr>
          <w:p w14:paraId="17D17027" w14:textId="7D1B9B4F" w:rsidR="00C7300F" w:rsidRPr="004E52CD" w:rsidRDefault="00C7300F" w:rsidP="00C7300F">
            <w:pPr>
              <w:jc w:val="center"/>
            </w:pPr>
            <w:r>
              <w:t>0 (0.00)</w:t>
            </w:r>
          </w:p>
        </w:tc>
        <w:tc>
          <w:tcPr>
            <w:tcW w:w="2079" w:type="dxa"/>
          </w:tcPr>
          <w:p w14:paraId="40110E36" w14:textId="27222D65" w:rsidR="00C7300F" w:rsidRPr="004E52CD" w:rsidRDefault="00C7300F" w:rsidP="00C7300F">
            <w:pPr>
              <w:jc w:val="center"/>
            </w:pPr>
            <w:r>
              <w:t>0 (0.00)</w:t>
            </w:r>
          </w:p>
        </w:tc>
      </w:tr>
      <w:tr w:rsidR="00C7300F" w:rsidRPr="004E52CD" w14:paraId="2AE09155" w14:textId="695B15FE" w:rsidTr="00D72881">
        <w:tc>
          <w:tcPr>
            <w:tcW w:w="2694" w:type="dxa"/>
          </w:tcPr>
          <w:p w14:paraId="5BF401BC" w14:textId="77777777" w:rsidR="00C7300F" w:rsidRPr="004E52CD" w:rsidRDefault="00C7300F" w:rsidP="00C7300F">
            <w:r w:rsidRPr="004E52CD">
              <w:t>Serious physical illnesses</w:t>
            </w:r>
          </w:p>
        </w:tc>
        <w:tc>
          <w:tcPr>
            <w:tcW w:w="2079" w:type="dxa"/>
          </w:tcPr>
          <w:p w14:paraId="3AF38275" w14:textId="74A0F7C9" w:rsidR="00C7300F" w:rsidRPr="004E52CD" w:rsidRDefault="00C7300F" w:rsidP="00C7300F">
            <w:pPr>
              <w:jc w:val="center"/>
            </w:pPr>
            <w:r>
              <w:t>0 (0.00)</w:t>
            </w:r>
          </w:p>
        </w:tc>
        <w:tc>
          <w:tcPr>
            <w:tcW w:w="2079" w:type="dxa"/>
          </w:tcPr>
          <w:p w14:paraId="16A4A399" w14:textId="5E4EE11D" w:rsidR="00C7300F" w:rsidRPr="004E52CD" w:rsidRDefault="00C7300F" w:rsidP="00C7300F">
            <w:pPr>
              <w:jc w:val="center"/>
            </w:pPr>
            <w:r>
              <w:t>0 (0.00)</w:t>
            </w:r>
          </w:p>
        </w:tc>
        <w:tc>
          <w:tcPr>
            <w:tcW w:w="2079" w:type="dxa"/>
          </w:tcPr>
          <w:p w14:paraId="6667978C" w14:textId="131F028F" w:rsidR="00C7300F" w:rsidRPr="004E52CD" w:rsidRDefault="00C7300F" w:rsidP="00C7300F">
            <w:pPr>
              <w:jc w:val="center"/>
            </w:pPr>
            <w:r>
              <w:t>0 (0.00)</w:t>
            </w:r>
          </w:p>
        </w:tc>
      </w:tr>
      <w:tr w:rsidR="00C7300F" w:rsidRPr="004E52CD" w14:paraId="3E6AFB83" w14:textId="2F2DD3BE" w:rsidTr="00D72881">
        <w:tc>
          <w:tcPr>
            <w:tcW w:w="2694" w:type="dxa"/>
          </w:tcPr>
          <w:p w14:paraId="043420A8" w14:textId="77777777" w:rsidR="00C7300F" w:rsidRPr="004E52CD" w:rsidRDefault="00C7300F" w:rsidP="00C7300F">
            <w:r w:rsidRPr="004E52CD">
              <w:t>Obesity</w:t>
            </w:r>
          </w:p>
        </w:tc>
        <w:tc>
          <w:tcPr>
            <w:tcW w:w="2079" w:type="dxa"/>
          </w:tcPr>
          <w:p w14:paraId="5ED5780A" w14:textId="5193E4FD" w:rsidR="00C7300F" w:rsidRPr="009652F4" w:rsidRDefault="00D72881" w:rsidP="00C7300F">
            <w:pPr>
              <w:jc w:val="center"/>
            </w:pPr>
            <w:r w:rsidRPr="00D72881">
              <w:t>310 (3</w:t>
            </w:r>
            <w:r>
              <w:t>.00</w:t>
            </w:r>
            <w:r w:rsidRPr="00D72881">
              <w:t>)</w:t>
            </w:r>
          </w:p>
        </w:tc>
        <w:tc>
          <w:tcPr>
            <w:tcW w:w="2079" w:type="dxa"/>
          </w:tcPr>
          <w:p w14:paraId="30BE11EB" w14:textId="675BEF5C" w:rsidR="00C7300F" w:rsidRPr="009652F4" w:rsidRDefault="00D72881" w:rsidP="00C7300F">
            <w:pPr>
              <w:jc w:val="center"/>
            </w:pPr>
            <w:r w:rsidRPr="00D72881">
              <w:t>599 (5.8</w:t>
            </w:r>
            <w:r>
              <w:t>0</w:t>
            </w:r>
            <w:r w:rsidRPr="00D72881">
              <w:t>)</w:t>
            </w:r>
          </w:p>
        </w:tc>
        <w:tc>
          <w:tcPr>
            <w:tcW w:w="2079" w:type="dxa"/>
          </w:tcPr>
          <w:p w14:paraId="0C20D97F" w14:textId="3EDEC84B" w:rsidR="00C7300F" w:rsidRPr="009652F4" w:rsidRDefault="00D72881" w:rsidP="00C7300F">
            <w:pPr>
              <w:jc w:val="center"/>
            </w:pPr>
            <w:r w:rsidRPr="00D72881">
              <w:t>626 (6.1</w:t>
            </w:r>
            <w:r>
              <w:t>0</w:t>
            </w:r>
            <w:r w:rsidRPr="00D72881">
              <w:t>)</w:t>
            </w:r>
          </w:p>
        </w:tc>
      </w:tr>
      <w:tr w:rsidR="00C7300F" w:rsidRPr="004E52CD" w14:paraId="07977623" w14:textId="63449CD3" w:rsidTr="00D72881">
        <w:tc>
          <w:tcPr>
            <w:tcW w:w="2694" w:type="dxa"/>
          </w:tcPr>
          <w:p w14:paraId="293FAF4D" w14:textId="77777777" w:rsidR="00C7300F" w:rsidRPr="004E52CD" w:rsidRDefault="00C7300F" w:rsidP="00C7300F">
            <w:r w:rsidRPr="004E52CD">
              <w:t>Chronic pain</w:t>
            </w:r>
          </w:p>
        </w:tc>
        <w:tc>
          <w:tcPr>
            <w:tcW w:w="2079" w:type="dxa"/>
          </w:tcPr>
          <w:p w14:paraId="0B34E73B" w14:textId="4421FC37" w:rsidR="00C7300F" w:rsidRPr="004E52CD" w:rsidRDefault="00C7300F" w:rsidP="00C7300F">
            <w:pPr>
              <w:jc w:val="center"/>
            </w:pPr>
            <w:r>
              <w:t>0 (0.00)</w:t>
            </w:r>
          </w:p>
        </w:tc>
        <w:tc>
          <w:tcPr>
            <w:tcW w:w="2079" w:type="dxa"/>
          </w:tcPr>
          <w:p w14:paraId="60C8DE1A" w14:textId="66D5A2FE" w:rsidR="00C7300F" w:rsidRPr="004E52CD" w:rsidRDefault="00C7300F" w:rsidP="00C7300F">
            <w:pPr>
              <w:jc w:val="center"/>
            </w:pPr>
            <w:r>
              <w:t>0 (0.00)</w:t>
            </w:r>
          </w:p>
        </w:tc>
        <w:tc>
          <w:tcPr>
            <w:tcW w:w="2079" w:type="dxa"/>
          </w:tcPr>
          <w:p w14:paraId="5A4133A0" w14:textId="2CDAE263" w:rsidR="00C7300F" w:rsidRPr="004E52CD" w:rsidRDefault="00C7300F" w:rsidP="00C7300F">
            <w:pPr>
              <w:jc w:val="center"/>
            </w:pPr>
            <w:r>
              <w:t>0 (0.00)</w:t>
            </w:r>
          </w:p>
        </w:tc>
      </w:tr>
      <w:tr w:rsidR="00C7300F" w:rsidRPr="004E52CD" w14:paraId="46FF6639" w14:textId="12666D53" w:rsidTr="00D72881">
        <w:tc>
          <w:tcPr>
            <w:tcW w:w="2694" w:type="dxa"/>
          </w:tcPr>
          <w:p w14:paraId="589BDCED" w14:textId="77777777" w:rsidR="00C7300F" w:rsidRPr="004E52CD" w:rsidRDefault="00C7300F" w:rsidP="00C7300F">
            <w:pPr>
              <w:rPr>
                <w:i/>
                <w:iCs/>
              </w:rPr>
            </w:pPr>
            <w:r w:rsidRPr="004E52CD">
              <w:t>Education</w:t>
            </w:r>
          </w:p>
        </w:tc>
        <w:tc>
          <w:tcPr>
            <w:tcW w:w="2079" w:type="dxa"/>
          </w:tcPr>
          <w:p w14:paraId="45BEE260" w14:textId="0BF909BE" w:rsidR="00C7300F" w:rsidRPr="004E52CD" w:rsidRDefault="00C7300F" w:rsidP="00C7300F">
            <w:pPr>
              <w:jc w:val="center"/>
            </w:pPr>
            <w:r w:rsidRPr="009605B5">
              <w:t>5 (0.05)</w:t>
            </w:r>
          </w:p>
        </w:tc>
        <w:tc>
          <w:tcPr>
            <w:tcW w:w="2079" w:type="dxa"/>
          </w:tcPr>
          <w:p w14:paraId="5D2B3940" w14:textId="510F0092" w:rsidR="00C7300F" w:rsidRPr="004E52CD" w:rsidRDefault="00C7300F" w:rsidP="00C7300F">
            <w:pPr>
              <w:jc w:val="center"/>
            </w:pPr>
            <w:r w:rsidRPr="009605B5">
              <w:t>5 (0.05)</w:t>
            </w:r>
          </w:p>
        </w:tc>
        <w:tc>
          <w:tcPr>
            <w:tcW w:w="2079" w:type="dxa"/>
          </w:tcPr>
          <w:p w14:paraId="7E7CC7B7" w14:textId="2CED5210" w:rsidR="00C7300F" w:rsidRPr="004E52CD" w:rsidRDefault="00C7300F" w:rsidP="00C7300F">
            <w:pPr>
              <w:jc w:val="center"/>
            </w:pPr>
            <w:r w:rsidRPr="009605B5">
              <w:t>5 (0.05)</w:t>
            </w:r>
          </w:p>
        </w:tc>
      </w:tr>
      <w:tr w:rsidR="00C7300F" w:rsidRPr="004E52CD" w14:paraId="0D7FBA36" w14:textId="1406AB06" w:rsidTr="00D72881">
        <w:tc>
          <w:tcPr>
            <w:tcW w:w="2694" w:type="dxa"/>
          </w:tcPr>
          <w:p w14:paraId="4F018162" w14:textId="77777777" w:rsidR="00C7300F" w:rsidRPr="004E52CD" w:rsidRDefault="00C7300F" w:rsidP="00C7300F">
            <w:r w:rsidRPr="004E52CD">
              <w:t>Partnered</w:t>
            </w:r>
          </w:p>
        </w:tc>
        <w:tc>
          <w:tcPr>
            <w:tcW w:w="2079" w:type="dxa"/>
          </w:tcPr>
          <w:p w14:paraId="091BE07C" w14:textId="3EB455C1" w:rsidR="00C7300F" w:rsidRPr="004E52CD" w:rsidRDefault="00C7300F" w:rsidP="00C7300F">
            <w:pPr>
              <w:jc w:val="center"/>
            </w:pPr>
            <w:r w:rsidRPr="009605B5">
              <w:t>0 (0</w:t>
            </w:r>
            <w:r>
              <w:t>.00</w:t>
            </w:r>
            <w:r w:rsidRPr="009605B5">
              <w:t>)</w:t>
            </w:r>
          </w:p>
        </w:tc>
        <w:tc>
          <w:tcPr>
            <w:tcW w:w="2079" w:type="dxa"/>
          </w:tcPr>
          <w:p w14:paraId="62F898DD" w14:textId="355AB88B" w:rsidR="00C7300F" w:rsidRPr="004E52CD" w:rsidRDefault="00C7300F" w:rsidP="00C7300F">
            <w:pPr>
              <w:jc w:val="center"/>
            </w:pPr>
            <w:r w:rsidRPr="009605B5">
              <w:t>1 (0.01)</w:t>
            </w:r>
          </w:p>
        </w:tc>
        <w:tc>
          <w:tcPr>
            <w:tcW w:w="2079" w:type="dxa"/>
          </w:tcPr>
          <w:p w14:paraId="5EDBBC40" w14:textId="50AE3CBC" w:rsidR="00C7300F" w:rsidRPr="004E52CD" w:rsidRDefault="00C7300F" w:rsidP="00C7300F">
            <w:pPr>
              <w:jc w:val="center"/>
            </w:pPr>
            <w:r w:rsidRPr="009605B5">
              <w:t>3 (0.03)</w:t>
            </w:r>
          </w:p>
        </w:tc>
      </w:tr>
      <w:tr w:rsidR="00C7300F" w:rsidRPr="004E52CD" w14:paraId="0E202626" w14:textId="2ED1D07F" w:rsidTr="00D72881">
        <w:tc>
          <w:tcPr>
            <w:tcW w:w="2694" w:type="dxa"/>
          </w:tcPr>
          <w:p w14:paraId="78174FD4" w14:textId="77777777" w:rsidR="00C7300F" w:rsidRPr="004E52CD" w:rsidRDefault="00C7300F" w:rsidP="00C7300F">
            <w:r w:rsidRPr="004E52CD">
              <w:t>English as 2</w:t>
            </w:r>
            <w:r w:rsidRPr="004E52CD">
              <w:rPr>
                <w:vertAlign w:val="superscript"/>
              </w:rPr>
              <w:t>nd</w:t>
            </w:r>
            <w:r w:rsidRPr="004E52CD">
              <w:t xml:space="preserve"> language</w:t>
            </w:r>
          </w:p>
        </w:tc>
        <w:tc>
          <w:tcPr>
            <w:tcW w:w="2079" w:type="dxa"/>
          </w:tcPr>
          <w:p w14:paraId="315E6A48" w14:textId="41FF0CBE" w:rsidR="00C7300F" w:rsidRPr="004E52CD" w:rsidRDefault="00D72881" w:rsidP="00C7300F">
            <w:pPr>
              <w:jc w:val="center"/>
            </w:pPr>
            <w:r>
              <w:t>1</w:t>
            </w:r>
            <w:r w:rsidR="00C7300F">
              <w:t xml:space="preserve"> (0.00)</w:t>
            </w:r>
          </w:p>
        </w:tc>
        <w:tc>
          <w:tcPr>
            <w:tcW w:w="2079" w:type="dxa"/>
          </w:tcPr>
          <w:p w14:paraId="75E76BAB" w14:textId="2EC66B72" w:rsidR="00C7300F" w:rsidRPr="004E52CD" w:rsidRDefault="00D72881" w:rsidP="00C7300F">
            <w:pPr>
              <w:jc w:val="center"/>
            </w:pPr>
            <w:r>
              <w:t>1</w:t>
            </w:r>
            <w:r w:rsidR="00C7300F">
              <w:t xml:space="preserve"> (0.00)</w:t>
            </w:r>
          </w:p>
        </w:tc>
        <w:tc>
          <w:tcPr>
            <w:tcW w:w="2079" w:type="dxa"/>
          </w:tcPr>
          <w:p w14:paraId="42386B88" w14:textId="720B675A" w:rsidR="00C7300F" w:rsidRPr="004E52CD" w:rsidRDefault="00D72881" w:rsidP="00C7300F">
            <w:pPr>
              <w:jc w:val="center"/>
            </w:pPr>
            <w:r>
              <w:t>1</w:t>
            </w:r>
            <w:r w:rsidR="00C7300F">
              <w:t xml:space="preserve"> (0.00)</w:t>
            </w:r>
          </w:p>
        </w:tc>
      </w:tr>
      <w:tr w:rsidR="00C7300F" w:rsidRPr="004E52CD" w14:paraId="0642D1FE" w14:textId="0982209E" w:rsidTr="00D72881">
        <w:tc>
          <w:tcPr>
            <w:tcW w:w="2694" w:type="dxa"/>
          </w:tcPr>
          <w:p w14:paraId="0264390E" w14:textId="77777777" w:rsidR="00C7300F" w:rsidRPr="004E52CD" w:rsidRDefault="00C7300F" w:rsidP="00C7300F">
            <w:r w:rsidRPr="004E52CD">
              <w:t>Employment status</w:t>
            </w:r>
          </w:p>
        </w:tc>
        <w:tc>
          <w:tcPr>
            <w:tcW w:w="2079" w:type="dxa"/>
          </w:tcPr>
          <w:p w14:paraId="59ED78DE" w14:textId="26A3F10E" w:rsidR="00C7300F" w:rsidRPr="004E52CD" w:rsidRDefault="00C7300F" w:rsidP="00C7300F">
            <w:pPr>
              <w:jc w:val="center"/>
            </w:pPr>
            <w:r>
              <w:t>0 (0.00)</w:t>
            </w:r>
          </w:p>
        </w:tc>
        <w:tc>
          <w:tcPr>
            <w:tcW w:w="2079" w:type="dxa"/>
          </w:tcPr>
          <w:p w14:paraId="75EF60C2" w14:textId="7A635A9C" w:rsidR="00C7300F" w:rsidRPr="004E52CD" w:rsidRDefault="00C7300F" w:rsidP="00C7300F">
            <w:pPr>
              <w:jc w:val="center"/>
            </w:pPr>
            <w:r>
              <w:t>0 (0.00)</w:t>
            </w:r>
          </w:p>
        </w:tc>
        <w:tc>
          <w:tcPr>
            <w:tcW w:w="2079" w:type="dxa"/>
          </w:tcPr>
          <w:p w14:paraId="602A0990" w14:textId="5097F92C" w:rsidR="00C7300F" w:rsidRPr="004E52CD" w:rsidRDefault="00C7300F" w:rsidP="00C7300F">
            <w:pPr>
              <w:jc w:val="center"/>
            </w:pPr>
            <w:r>
              <w:t>0 (0.00)</w:t>
            </w:r>
          </w:p>
        </w:tc>
      </w:tr>
      <w:tr w:rsidR="00C7300F" w:rsidRPr="004E52CD" w14:paraId="51EB6AE4" w14:textId="47BDD40B" w:rsidTr="00D72881">
        <w:tc>
          <w:tcPr>
            <w:tcW w:w="2694" w:type="dxa"/>
          </w:tcPr>
          <w:p w14:paraId="4C7EB29F" w14:textId="77777777" w:rsidR="00C7300F" w:rsidRPr="004E52CD" w:rsidRDefault="00C7300F" w:rsidP="00C7300F">
            <w:r w:rsidRPr="004E52CD">
              <w:t>Income</w:t>
            </w:r>
          </w:p>
        </w:tc>
        <w:tc>
          <w:tcPr>
            <w:tcW w:w="2079" w:type="dxa"/>
          </w:tcPr>
          <w:p w14:paraId="33976431" w14:textId="6AED8FB0" w:rsidR="00C7300F" w:rsidRPr="004E52CD" w:rsidRDefault="00C7300F" w:rsidP="00C7300F">
            <w:pPr>
              <w:jc w:val="center"/>
            </w:pPr>
            <w:r>
              <w:t>0 (0.00)</w:t>
            </w:r>
          </w:p>
        </w:tc>
        <w:tc>
          <w:tcPr>
            <w:tcW w:w="2079" w:type="dxa"/>
          </w:tcPr>
          <w:p w14:paraId="296400C1" w14:textId="36AE51F1" w:rsidR="00C7300F" w:rsidRPr="004E52CD" w:rsidRDefault="00C7300F" w:rsidP="00C7300F">
            <w:pPr>
              <w:jc w:val="center"/>
            </w:pPr>
            <w:r>
              <w:t>0 (0.00)</w:t>
            </w:r>
          </w:p>
        </w:tc>
        <w:tc>
          <w:tcPr>
            <w:tcW w:w="2079" w:type="dxa"/>
          </w:tcPr>
          <w:p w14:paraId="587C9811" w14:textId="588A5FE5" w:rsidR="00C7300F" w:rsidRPr="004E52CD" w:rsidRDefault="00C7300F" w:rsidP="00C7300F">
            <w:pPr>
              <w:jc w:val="center"/>
            </w:pPr>
            <w:r>
              <w:t>0 (0.00)</w:t>
            </w:r>
          </w:p>
        </w:tc>
      </w:tr>
      <w:tr w:rsidR="00C7300F" w:rsidRPr="004E52CD" w14:paraId="2CEF1F6B" w14:textId="3EE2977F" w:rsidTr="00D72881">
        <w:tc>
          <w:tcPr>
            <w:tcW w:w="2694" w:type="dxa"/>
          </w:tcPr>
          <w:p w14:paraId="4F70846B" w14:textId="77777777" w:rsidR="00C7300F" w:rsidRPr="004E52CD" w:rsidRDefault="00C7300F" w:rsidP="00C7300F">
            <w:r w:rsidRPr="004E52CD">
              <w:t>Social support</w:t>
            </w:r>
          </w:p>
        </w:tc>
        <w:tc>
          <w:tcPr>
            <w:tcW w:w="2079" w:type="dxa"/>
          </w:tcPr>
          <w:p w14:paraId="2A94E3AD" w14:textId="0486EE38" w:rsidR="00C7300F" w:rsidRPr="00D72881" w:rsidRDefault="00D72881" w:rsidP="00D72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 (1.60)</w:t>
            </w:r>
          </w:p>
        </w:tc>
        <w:tc>
          <w:tcPr>
            <w:tcW w:w="2079" w:type="dxa"/>
          </w:tcPr>
          <w:p w14:paraId="7AC7B0DE" w14:textId="476D9E27" w:rsidR="00C7300F" w:rsidRPr="00D72881" w:rsidRDefault="00D72881" w:rsidP="00D72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5 (5.20)</w:t>
            </w:r>
          </w:p>
        </w:tc>
        <w:tc>
          <w:tcPr>
            <w:tcW w:w="2079" w:type="dxa"/>
          </w:tcPr>
          <w:p w14:paraId="15DABC61" w14:textId="5D2F5CE7" w:rsidR="00C7300F" w:rsidRPr="00D72881" w:rsidRDefault="00D72881" w:rsidP="00D728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6 (6.00)</w:t>
            </w:r>
          </w:p>
        </w:tc>
      </w:tr>
      <w:tr w:rsidR="00C7300F" w:rsidRPr="004E52CD" w14:paraId="02AC5E33" w14:textId="03799588" w:rsidTr="00D72881">
        <w:tc>
          <w:tcPr>
            <w:tcW w:w="2694" w:type="dxa"/>
          </w:tcPr>
          <w:p w14:paraId="6C950EDB" w14:textId="77777777" w:rsidR="00C7300F" w:rsidRPr="004E52CD" w:rsidRDefault="00C7300F" w:rsidP="00C7300F">
            <w:r w:rsidRPr="004E52CD">
              <w:t>Major life events</w:t>
            </w:r>
          </w:p>
        </w:tc>
        <w:tc>
          <w:tcPr>
            <w:tcW w:w="2079" w:type="dxa"/>
          </w:tcPr>
          <w:p w14:paraId="2D67D03C" w14:textId="611B4DAB" w:rsidR="00C7300F" w:rsidRPr="004E52CD" w:rsidRDefault="00D72881" w:rsidP="00C7300F">
            <w:pPr>
              <w:jc w:val="center"/>
            </w:pPr>
            <w:r w:rsidRPr="00D72881">
              <w:t>266 (2.6</w:t>
            </w:r>
            <w:r>
              <w:t>0</w:t>
            </w:r>
            <w:r w:rsidRPr="00D72881">
              <w:t>)</w:t>
            </w:r>
          </w:p>
        </w:tc>
        <w:tc>
          <w:tcPr>
            <w:tcW w:w="2079" w:type="dxa"/>
          </w:tcPr>
          <w:p w14:paraId="7D8558A9" w14:textId="31F3629F" w:rsidR="00C7300F" w:rsidRPr="004E52CD" w:rsidRDefault="00D72881" w:rsidP="00C7300F">
            <w:pPr>
              <w:jc w:val="center"/>
            </w:pPr>
            <w:r w:rsidRPr="00D72881">
              <w:t>546 (5.3</w:t>
            </w:r>
            <w:r>
              <w:t>0</w:t>
            </w:r>
            <w:r w:rsidRPr="00D72881">
              <w:t>)</w:t>
            </w:r>
          </w:p>
        </w:tc>
        <w:tc>
          <w:tcPr>
            <w:tcW w:w="2079" w:type="dxa"/>
          </w:tcPr>
          <w:p w14:paraId="6A6A3009" w14:textId="179E60C7" w:rsidR="00C7300F" w:rsidRPr="004E52CD" w:rsidRDefault="00D72881" w:rsidP="00C7300F">
            <w:pPr>
              <w:jc w:val="center"/>
            </w:pPr>
            <w:r w:rsidRPr="00D72881">
              <w:t>624 (6</w:t>
            </w:r>
            <w:r>
              <w:t>.00</w:t>
            </w:r>
            <w:r w:rsidRPr="00D72881">
              <w:t>)</w:t>
            </w:r>
          </w:p>
        </w:tc>
      </w:tr>
      <w:tr w:rsidR="00C7300F" w:rsidRPr="004E52CD" w14:paraId="044C373E" w14:textId="06C1BADD" w:rsidTr="00D72881">
        <w:tc>
          <w:tcPr>
            <w:tcW w:w="2694" w:type="dxa"/>
          </w:tcPr>
          <w:p w14:paraId="29A67A2F" w14:textId="77777777" w:rsidR="00C7300F" w:rsidRPr="004E52CD" w:rsidRDefault="00C7300F" w:rsidP="00C7300F">
            <w:r w:rsidRPr="004E52CD">
              <w:t>Diet quality</w:t>
            </w:r>
          </w:p>
        </w:tc>
        <w:tc>
          <w:tcPr>
            <w:tcW w:w="2079" w:type="dxa"/>
          </w:tcPr>
          <w:p w14:paraId="72AA24A1" w14:textId="5700C3C8" w:rsidR="00C7300F" w:rsidRPr="004E52CD" w:rsidRDefault="00D72881" w:rsidP="00C7300F">
            <w:pPr>
              <w:jc w:val="center"/>
            </w:pPr>
            <w:r w:rsidRPr="00D72881">
              <w:t>738 (7.1</w:t>
            </w:r>
            <w:r>
              <w:t>0</w:t>
            </w:r>
            <w:r w:rsidRPr="00D72881">
              <w:t>)</w:t>
            </w:r>
          </w:p>
        </w:tc>
        <w:tc>
          <w:tcPr>
            <w:tcW w:w="2079" w:type="dxa"/>
          </w:tcPr>
          <w:p w14:paraId="51BE0AE0" w14:textId="3210F74F" w:rsidR="00C7300F" w:rsidRPr="004E52CD" w:rsidRDefault="00D72881" w:rsidP="00C7300F">
            <w:pPr>
              <w:jc w:val="center"/>
            </w:pPr>
            <w:r w:rsidRPr="00D72881">
              <w:t>1</w:t>
            </w:r>
            <w:r>
              <w:t>,</w:t>
            </w:r>
            <w:r w:rsidRPr="00D72881">
              <w:t>081 (10.5</w:t>
            </w:r>
            <w:r>
              <w:t>0</w:t>
            </w:r>
            <w:r w:rsidRPr="00D72881">
              <w:t>)</w:t>
            </w:r>
          </w:p>
        </w:tc>
        <w:tc>
          <w:tcPr>
            <w:tcW w:w="2079" w:type="dxa"/>
          </w:tcPr>
          <w:p w14:paraId="512A71D9" w14:textId="3A81EED7" w:rsidR="00C7300F" w:rsidRPr="004E52CD" w:rsidRDefault="00D72881" w:rsidP="00C7300F">
            <w:pPr>
              <w:jc w:val="center"/>
            </w:pPr>
            <w:r w:rsidRPr="00D72881">
              <w:t>1</w:t>
            </w:r>
            <w:r>
              <w:t>,</w:t>
            </w:r>
            <w:r w:rsidRPr="00D72881">
              <w:t>300 (12.6</w:t>
            </w:r>
            <w:r>
              <w:t>0</w:t>
            </w:r>
            <w:r w:rsidRPr="00D72881">
              <w:t>)</w:t>
            </w:r>
          </w:p>
        </w:tc>
      </w:tr>
      <w:tr w:rsidR="00C7300F" w:rsidRPr="004E52CD" w14:paraId="0D209BD8" w14:textId="645E6932" w:rsidTr="00D72881">
        <w:tc>
          <w:tcPr>
            <w:tcW w:w="2694" w:type="dxa"/>
          </w:tcPr>
          <w:p w14:paraId="7AEFF7A6" w14:textId="77777777" w:rsidR="00C7300F" w:rsidRPr="004E52CD" w:rsidRDefault="00C7300F" w:rsidP="00C7300F">
            <w:r w:rsidRPr="004E52CD">
              <w:t>Physical activity</w:t>
            </w:r>
          </w:p>
        </w:tc>
        <w:tc>
          <w:tcPr>
            <w:tcW w:w="2079" w:type="dxa"/>
          </w:tcPr>
          <w:p w14:paraId="62FC88FF" w14:textId="5363ADD7" w:rsidR="00C7300F" w:rsidRPr="004E52CD" w:rsidRDefault="00D72881" w:rsidP="00C7300F">
            <w:pPr>
              <w:jc w:val="center"/>
            </w:pPr>
            <w:r w:rsidRPr="00D72881">
              <w:t>19 (0.2</w:t>
            </w:r>
            <w:r>
              <w:t>0</w:t>
            </w:r>
            <w:r w:rsidRPr="00D72881">
              <w:t>)</w:t>
            </w:r>
          </w:p>
        </w:tc>
        <w:tc>
          <w:tcPr>
            <w:tcW w:w="2079" w:type="dxa"/>
          </w:tcPr>
          <w:p w14:paraId="512F3FDC" w14:textId="4FEC623F" w:rsidR="00C7300F" w:rsidRPr="004E52CD" w:rsidRDefault="00D72881" w:rsidP="00C7300F">
            <w:pPr>
              <w:jc w:val="center"/>
            </w:pPr>
            <w:r w:rsidRPr="00D72881">
              <w:t>371 (3.6</w:t>
            </w:r>
            <w:r>
              <w:t>0</w:t>
            </w:r>
            <w:r w:rsidRPr="00D72881">
              <w:t>)</w:t>
            </w:r>
          </w:p>
        </w:tc>
        <w:tc>
          <w:tcPr>
            <w:tcW w:w="2079" w:type="dxa"/>
          </w:tcPr>
          <w:p w14:paraId="14F69B6D" w14:textId="25B493C9" w:rsidR="00C7300F" w:rsidRPr="004E52CD" w:rsidRDefault="00D72881" w:rsidP="00C7300F">
            <w:pPr>
              <w:jc w:val="center"/>
            </w:pPr>
            <w:r w:rsidRPr="00D72881">
              <w:t>473 (4.6</w:t>
            </w:r>
            <w:r>
              <w:t>0</w:t>
            </w:r>
            <w:r w:rsidRPr="00D72881">
              <w:t>)</w:t>
            </w:r>
          </w:p>
        </w:tc>
      </w:tr>
      <w:tr w:rsidR="00C7300F" w:rsidRPr="004E52CD" w14:paraId="0F30C5B1" w14:textId="53B56C87" w:rsidTr="00D72881">
        <w:tc>
          <w:tcPr>
            <w:tcW w:w="2694" w:type="dxa"/>
          </w:tcPr>
          <w:p w14:paraId="370774F4" w14:textId="77777777" w:rsidR="00C7300F" w:rsidRPr="004E52CD" w:rsidRDefault="00C7300F" w:rsidP="00C7300F">
            <w:r w:rsidRPr="004E52CD">
              <w:t>Smoking</w:t>
            </w:r>
          </w:p>
        </w:tc>
        <w:tc>
          <w:tcPr>
            <w:tcW w:w="2079" w:type="dxa"/>
          </w:tcPr>
          <w:p w14:paraId="341E730F" w14:textId="1025BC09" w:rsidR="00C7300F" w:rsidRPr="004E52CD" w:rsidRDefault="00D72881" w:rsidP="00C7300F">
            <w:pPr>
              <w:jc w:val="center"/>
            </w:pPr>
            <w:r w:rsidRPr="00D72881">
              <w:t>40 (0.4</w:t>
            </w:r>
            <w:r>
              <w:t>0</w:t>
            </w:r>
            <w:r w:rsidRPr="00D72881">
              <w:t>)</w:t>
            </w:r>
          </w:p>
        </w:tc>
        <w:tc>
          <w:tcPr>
            <w:tcW w:w="2079" w:type="dxa"/>
          </w:tcPr>
          <w:p w14:paraId="669EDA77" w14:textId="30C1A6B8" w:rsidR="00C7300F" w:rsidRPr="004E52CD" w:rsidRDefault="00D72881" w:rsidP="00C7300F">
            <w:pPr>
              <w:jc w:val="center"/>
            </w:pPr>
            <w:r w:rsidRPr="00D72881">
              <w:t>400 (3.9</w:t>
            </w:r>
            <w:r>
              <w:t>0</w:t>
            </w:r>
            <w:r w:rsidRPr="00D72881">
              <w:t>)</w:t>
            </w:r>
          </w:p>
        </w:tc>
        <w:tc>
          <w:tcPr>
            <w:tcW w:w="2079" w:type="dxa"/>
          </w:tcPr>
          <w:p w14:paraId="72115F44" w14:textId="5175D6E3" w:rsidR="00C7300F" w:rsidRPr="004E52CD" w:rsidRDefault="00D72881" w:rsidP="00C7300F">
            <w:pPr>
              <w:jc w:val="center"/>
            </w:pPr>
            <w:r w:rsidRPr="00D72881">
              <w:t>498 (4.8</w:t>
            </w:r>
            <w:r>
              <w:t>0</w:t>
            </w:r>
            <w:r w:rsidRPr="00D72881">
              <w:t>)</w:t>
            </w:r>
          </w:p>
        </w:tc>
      </w:tr>
      <w:tr w:rsidR="00C7300F" w:rsidRPr="004E52CD" w14:paraId="13863511" w14:textId="1F80A6F2" w:rsidTr="003E0D99">
        <w:tc>
          <w:tcPr>
            <w:tcW w:w="2694" w:type="dxa"/>
          </w:tcPr>
          <w:p w14:paraId="5D1CD677" w14:textId="77777777" w:rsidR="00C7300F" w:rsidRPr="004E52CD" w:rsidRDefault="00C7300F" w:rsidP="00C7300F">
            <w:r w:rsidRPr="004E52CD">
              <w:t>Alcohol use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365C71CA" w14:textId="4A7D4AB1" w:rsidR="00C7300F" w:rsidRPr="004E52CD" w:rsidRDefault="00D72881" w:rsidP="00C7300F">
            <w:pPr>
              <w:jc w:val="center"/>
            </w:pPr>
            <w:r w:rsidRPr="00D72881">
              <w:t>62 (0.6</w:t>
            </w:r>
            <w:r>
              <w:t>0</w:t>
            </w:r>
            <w:r w:rsidRPr="00D72881">
              <w:t>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03BD5700" w14:textId="1FCEC6EF" w:rsidR="00C7300F" w:rsidRPr="004E52CD" w:rsidRDefault="00D72881" w:rsidP="00C7300F">
            <w:pPr>
              <w:jc w:val="center"/>
            </w:pPr>
            <w:r w:rsidRPr="00D72881">
              <w:t>416 (4</w:t>
            </w:r>
            <w:r>
              <w:t>.00</w:t>
            </w:r>
            <w:r w:rsidRPr="00D72881">
              <w:t>)</w:t>
            </w:r>
          </w:p>
        </w:tc>
        <w:tc>
          <w:tcPr>
            <w:tcW w:w="2079" w:type="dxa"/>
          </w:tcPr>
          <w:p w14:paraId="2591537A" w14:textId="5AB27A9E" w:rsidR="00C7300F" w:rsidRPr="004E52CD" w:rsidRDefault="00D72881" w:rsidP="00C7300F">
            <w:pPr>
              <w:jc w:val="center"/>
            </w:pPr>
            <w:r w:rsidRPr="00D72881">
              <w:t>487 (4.7</w:t>
            </w:r>
            <w:r>
              <w:t>0</w:t>
            </w:r>
            <w:r w:rsidRPr="00D72881">
              <w:t>)</w:t>
            </w:r>
          </w:p>
        </w:tc>
      </w:tr>
      <w:tr w:rsidR="00C7300F" w:rsidRPr="004E52CD" w14:paraId="2E8098A4" w14:textId="533C46B0" w:rsidTr="003E0D99">
        <w:tc>
          <w:tcPr>
            <w:tcW w:w="2694" w:type="dxa"/>
          </w:tcPr>
          <w:p w14:paraId="1EAE891F" w14:textId="77777777" w:rsidR="00C7300F" w:rsidRPr="004E52CD" w:rsidRDefault="00C7300F" w:rsidP="00C7300F">
            <w:r w:rsidRPr="004E52CD">
              <w:t>Life changed by Covid</w:t>
            </w:r>
          </w:p>
        </w:tc>
        <w:tc>
          <w:tcPr>
            <w:tcW w:w="2079" w:type="dxa"/>
            <w:tcBorders>
              <w:tr2bl w:val="single" w:sz="4" w:space="0" w:color="auto"/>
            </w:tcBorders>
            <w:shd w:val="clear" w:color="auto" w:fill="auto"/>
          </w:tcPr>
          <w:p w14:paraId="28CF29BA" w14:textId="6E5D3CAA" w:rsidR="00C7300F" w:rsidRPr="004E52CD" w:rsidRDefault="00C7300F" w:rsidP="00C7300F">
            <w:pPr>
              <w:jc w:val="center"/>
            </w:pPr>
          </w:p>
        </w:tc>
        <w:tc>
          <w:tcPr>
            <w:tcW w:w="2079" w:type="dxa"/>
            <w:tcBorders>
              <w:tr2bl w:val="single" w:sz="4" w:space="0" w:color="auto"/>
            </w:tcBorders>
            <w:shd w:val="clear" w:color="auto" w:fill="auto"/>
          </w:tcPr>
          <w:p w14:paraId="705850D7" w14:textId="52CBC54F" w:rsidR="00C7300F" w:rsidRPr="004E52CD" w:rsidRDefault="00C7300F" w:rsidP="00C7300F">
            <w:pPr>
              <w:jc w:val="center"/>
            </w:pPr>
          </w:p>
        </w:tc>
        <w:tc>
          <w:tcPr>
            <w:tcW w:w="2079" w:type="dxa"/>
          </w:tcPr>
          <w:p w14:paraId="4A709FD5" w14:textId="581ACBE3" w:rsidR="00C7300F" w:rsidRPr="004E52CD" w:rsidRDefault="00D72881" w:rsidP="00C7300F">
            <w:pPr>
              <w:jc w:val="center"/>
            </w:pPr>
            <w:r w:rsidRPr="00D72881">
              <w:t>6 (0.1</w:t>
            </w:r>
            <w:r>
              <w:t>0</w:t>
            </w:r>
            <w:r w:rsidRPr="00D72881">
              <w:t>)</w:t>
            </w:r>
          </w:p>
        </w:tc>
      </w:tr>
    </w:tbl>
    <w:p w14:paraId="33A7F527" w14:textId="527F8E69" w:rsidR="00F01040" w:rsidRDefault="00F01040" w:rsidP="00267326">
      <w:pPr>
        <w:rPr>
          <w:b/>
          <w:bCs/>
        </w:rPr>
        <w:sectPr w:rsidR="00F01040" w:rsidSect="00BC6E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EA5253" w14:textId="3B32A8ED" w:rsidR="00DE265C" w:rsidRDefault="00DE265C" w:rsidP="005465D5">
      <w:pPr>
        <w:pStyle w:val="Heading1"/>
      </w:pPr>
      <w:bookmarkStart w:id="7" w:name="_Toc176973335"/>
      <w:r w:rsidRPr="00D238AD">
        <w:lastRenderedPageBreak/>
        <w:t xml:space="preserve">Table </w:t>
      </w:r>
      <w:r>
        <w:t>S</w:t>
      </w:r>
      <w:r w:rsidR="008118D2">
        <w:t>4</w:t>
      </w:r>
      <w:r>
        <w:t xml:space="preserve">. </w:t>
      </w:r>
      <w:r w:rsidR="00940287">
        <w:t>Prevalence and utility scores across</w:t>
      </w:r>
      <w:r w:rsidR="00680047">
        <w:t xml:space="preserve"> </w:t>
      </w:r>
      <w:r w:rsidR="00940287">
        <w:t>all</w:t>
      </w:r>
      <w:r w:rsidR="00680047">
        <w:t xml:space="preserve"> definitions of depression</w:t>
      </w:r>
      <w:r w:rsidR="009133C2">
        <w:t xml:space="preserve"> at baseline (Wave 13)</w:t>
      </w:r>
      <w:bookmarkEnd w:id="7"/>
    </w:p>
    <w:tbl>
      <w:tblPr>
        <w:tblStyle w:val="TableGrid"/>
        <w:tblW w:w="5053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5"/>
        <w:gridCol w:w="1357"/>
        <w:gridCol w:w="1354"/>
        <w:gridCol w:w="1351"/>
        <w:gridCol w:w="1357"/>
        <w:gridCol w:w="1514"/>
        <w:gridCol w:w="1362"/>
        <w:gridCol w:w="1351"/>
        <w:gridCol w:w="1334"/>
        <w:gridCol w:w="6"/>
      </w:tblGrid>
      <w:tr w:rsidR="00940287" w:rsidRPr="00940287" w14:paraId="09016314" w14:textId="77777777" w:rsidTr="00940287">
        <w:tc>
          <w:tcPr>
            <w:tcW w:w="11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0DDEB4" w14:textId="19795A29" w:rsidR="00940287" w:rsidRPr="00940287" w:rsidRDefault="00940287" w:rsidP="00FA685E">
            <w:pPr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895" w:type="pct"/>
            <w:gridSpan w:val="9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7B7B7B" w:themeFill="accent3" w:themeFillShade="BF"/>
          </w:tcPr>
          <w:p w14:paraId="4F01C1E8" w14:textId="4BF19C83" w:rsidR="00940287" w:rsidRPr="00940287" w:rsidRDefault="00940287" w:rsidP="00940287">
            <w:pPr>
              <w:jc w:val="center"/>
              <w:rPr>
                <w:b/>
                <w:bCs/>
                <w:color w:val="FFFFFF" w:themeColor="background1"/>
                <w:sz w:val="19"/>
                <w:szCs w:val="19"/>
              </w:rPr>
            </w:pPr>
            <w:r w:rsidRPr="00940287">
              <w:rPr>
                <w:b/>
                <w:bCs/>
                <w:color w:val="FFFFFF" w:themeColor="background1"/>
                <w:sz w:val="19"/>
                <w:szCs w:val="19"/>
              </w:rPr>
              <w:t>Wave 13</w:t>
            </w:r>
          </w:p>
        </w:tc>
      </w:tr>
      <w:tr w:rsidR="00940287" w:rsidRPr="00940287" w14:paraId="63B8812C" w14:textId="77777777" w:rsidTr="00940287">
        <w:tc>
          <w:tcPr>
            <w:tcW w:w="1105" w:type="pct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542BE59" w14:textId="77777777" w:rsidR="00940287" w:rsidRPr="00940287" w:rsidRDefault="00940287" w:rsidP="00940287">
            <w:pPr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Definition of depression</w:t>
            </w:r>
          </w:p>
        </w:tc>
        <w:tc>
          <w:tcPr>
            <w:tcW w:w="961" w:type="pct"/>
            <w:gridSpan w:val="2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C8D2C22" w14:textId="2689E7D0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MHI-5 ≤ 62</w:t>
            </w:r>
          </w:p>
        </w:tc>
        <w:tc>
          <w:tcPr>
            <w:tcW w:w="960" w:type="pct"/>
            <w:gridSpan w:val="2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18F7056" w14:textId="419AD01C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  <w:lang w:val="en-US"/>
              </w:rPr>
              <w:t>MHI-5 ≤ 54</w:t>
            </w:r>
          </w:p>
        </w:tc>
        <w:tc>
          <w:tcPr>
            <w:tcW w:w="1020" w:type="pct"/>
            <w:gridSpan w:val="2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FAB2413" w14:textId="77777777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940287">
              <w:rPr>
                <w:b/>
                <w:bCs/>
                <w:sz w:val="19"/>
                <w:szCs w:val="19"/>
                <w:lang w:val="en-US"/>
              </w:rPr>
              <w:t>MHI-5 ≤ 74</w:t>
            </w:r>
          </w:p>
        </w:tc>
        <w:tc>
          <w:tcPr>
            <w:tcW w:w="954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393AF4A" w14:textId="77777777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940287">
              <w:rPr>
                <w:b/>
                <w:bCs/>
                <w:sz w:val="19"/>
                <w:szCs w:val="19"/>
              </w:rPr>
              <w:t xml:space="preserve">K10 </w:t>
            </w:r>
            <w:r w:rsidRPr="00940287">
              <w:rPr>
                <w:rFonts w:cstheme="minorHAnsi"/>
                <w:b/>
                <w:bCs/>
                <w:sz w:val="19"/>
                <w:szCs w:val="19"/>
              </w:rPr>
              <w:t>≥ 20</w:t>
            </w:r>
          </w:p>
        </w:tc>
      </w:tr>
      <w:tr w:rsidR="00940287" w:rsidRPr="00940287" w14:paraId="5639B00F" w14:textId="77777777" w:rsidTr="00940287">
        <w:tc>
          <w:tcPr>
            <w:tcW w:w="1105" w:type="pct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38406647" w14:textId="77777777" w:rsidR="00940287" w:rsidRPr="00940287" w:rsidRDefault="00940287" w:rsidP="00940287">
            <w:pPr>
              <w:ind w:left="176"/>
              <w:rPr>
                <w:sz w:val="19"/>
                <w:szCs w:val="19"/>
                <w:vertAlign w:val="superscript"/>
              </w:rPr>
            </w:pPr>
            <w:r w:rsidRPr="00940287">
              <w:rPr>
                <w:sz w:val="19"/>
                <w:szCs w:val="19"/>
              </w:rPr>
              <w:t>Sensitivity</w:t>
            </w:r>
          </w:p>
        </w:tc>
        <w:tc>
          <w:tcPr>
            <w:tcW w:w="961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9A07DD9" w14:textId="23410F52" w:rsidR="00940287" w:rsidRPr="00940287" w:rsidRDefault="00940287" w:rsidP="00940287">
            <w:pPr>
              <w:jc w:val="center"/>
              <w:rPr>
                <w:sz w:val="19"/>
                <w:szCs w:val="19"/>
                <w:lang w:val="en-US"/>
              </w:rPr>
            </w:pPr>
            <w:r w:rsidRPr="00940287">
              <w:rPr>
                <w:sz w:val="19"/>
                <w:szCs w:val="19"/>
              </w:rPr>
              <w:t>0.74</w:t>
            </w:r>
            <w:r w:rsidRPr="00940287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60" w:type="pct"/>
            <w:gridSpan w:val="2"/>
            <w:tcBorders>
              <w:bottom w:val="nil"/>
            </w:tcBorders>
          </w:tcPr>
          <w:p w14:paraId="550E6D11" w14:textId="734F9159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  <w:lang w:val="en-US"/>
              </w:rPr>
              <w:t>0.63</w:t>
            </w:r>
            <w:r w:rsidRPr="00940287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020" w:type="pct"/>
            <w:gridSpan w:val="2"/>
            <w:tcBorders>
              <w:bottom w:val="nil"/>
            </w:tcBorders>
            <w:vAlign w:val="center"/>
          </w:tcPr>
          <w:p w14:paraId="113AAD31" w14:textId="77777777" w:rsidR="00940287" w:rsidRPr="00940287" w:rsidRDefault="00940287" w:rsidP="00940287">
            <w:pPr>
              <w:jc w:val="center"/>
              <w:rPr>
                <w:sz w:val="19"/>
                <w:szCs w:val="19"/>
                <w:lang w:val="en-US"/>
              </w:rPr>
            </w:pPr>
            <w:r w:rsidRPr="00940287">
              <w:rPr>
                <w:sz w:val="19"/>
                <w:szCs w:val="19"/>
                <w:lang w:val="en-US"/>
              </w:rPr>
              <w:t>0.90</w:t>
            </w:r>
            <w:r w:rsidRPr="00940287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54" w:type="pct"/>
            <w:gridSpan w:val="3"/>
            <w:tcBorders>
              <w:bottom w:val="nil"/>
              <w:right w:val="single" w:sz="4" w:space="0" w:color="auto"/>
            </w:tcBorders>
            <w:vAlign w:val="center"/>
          </w:tcPr>
          <w:p w14:paraId="1312E075" w14:textId="1C202DAA" w:rsidR="00940287" w:rsidRPr="00940287" w:rsidRDefault="00940287" w:rsidP="00940287">
            <w:pPr>
              <w:jc w:val="center"/>
              <w:rPr>
                <w:sz w:val="19"/>
                <w:szCs w:val="19"/>
                <w:lang w:val="en-US"/>
              </w:rPr>
            </w:pPr>
            <w:r w:rsidRPr="00940287">
              <w:rPr>
                <w:sz w:val="19"/>
                <w:szCs w:val="19"/>
              </w:rPr>
              <w:t>0.</w:t>
            </w:r>
            <w:r w:rsidR="00290A82">
              <w:rPr>
                <w:sz w:val="19"/>
                <w:szCs w:val="19"/>
              </w:rPr>
              <w:t>66</w:t>
            </w:r>
            <w:r w:rsidRPr="00940287">
              <w:rPr>
                <w:sz w:val="19"/>
                <w:szCs w:val="19"/>
                <w:vertAlign w:val="superscript"/>
              </w:rPr>
              <w:t>b</w:t>
            </w:r>
          </w:p>
        </w:tc>
      </w:tr>
      <w:tr w:rsidR="00940287" w:rsidRPr="00940287" w14:paraId="509BAD5B" w14:textId="77777777" w:rsidTr="00940287">
        <w:tc>
          <w:tcPr>
            <w:tcW w:w="110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241B31" w14:textId="77777777" w:rsidR="00940287" w:rsidRPr="00940287" w:rsidRDefault="00940287" w:rsidP="00940287">
            <w:pPr>
              <w:ind w:left="176"/>
              <w:rPr>
                <w:sz w:val="19"/>
                <w:szCs w:val="19"/>
                <w:vertAlign w:val="superscript"/>
              </w:rPr>
            </w:pPr>
            <w:r w:rsidRPr="00940287">
              <w:rPr>
                <w:sz w:val="19"/>
                <w:szCs w:val="19"/>
              </w:rPr>
              <w:t>Specificity</w:t>
            </w:r>
          </w:p>
        </w:tc>
        <w:tc>
          <w:tcPr>
            <w:tcW w:w="96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342EA5" w14:textId="11F5937C" w:rsidR="00940287" w:rsidRPr="00940287" w:rsidRDefault="00940287" w:rsidP="00940287">
            <w:pPr>
              <w:jc w:val="center"/>
              <w:rPr>
                <w:sz w:val="19"/>
                <w:szCs w:val="19"/>
                <w:lang w:val="en-US"/>
              </w:rPr>
            </w:pPr>
            <w:r w:rsidRPr="00940287">
              <w:rPr>
                <w:sz w:val="19"/>
                <w:szCs w:val="19"/>
              </w:rPr>
              <w:t>0.91</w:t>
            </w:r>
            <w:r w:rsidRPr="00940287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60" w:type="pct"/>
            <w:gridSpan w:val="2"/>
            <w:tcBorders>
              <w:top w:val="nil"/>
              <w:bottom w:val="single" w:sz="4" w:space="0" w:color="auto"/>
            </w:tcBorders>
          </w:tcPr>
          <w:p w14:paraId="7C539A13" w14:textId="024294D1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  <w:lang w:val="en-US"/>
              </w:rPr>
              <w:t>0.96</w:t>
            </w:r>
            <w:r w:rsidRPr="00940287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0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862FA61" w14:textId="77777777" w:rsidR="00940287" w:rsidRPr="00940287" w:rsidRDefault="00940287" w:rsidP="00940287">
            <w:pPr>
              <w:jc w:val="center"/>
              <w:rPr>
                <w:sz w:val="19"/>
                <w:szCs w:val="19"/>
                <w:lang w:val="en-US"/>
              </w:rPr>
            </w:pPr>
            <w:r w:rsidRPr="00940287">
              <w:rPr>
                <w:sz w:val="19"/>
                <w:szCs w:val="19"/>
                <w:lang w:val="en-US"/>
              </w:rPr>
              <w:t>0.80</w:t>
            </w:r>
            <w:r w:rsidRPr="00940287"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54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C2530" w14:textId="2A2C8704" w:rsidR="00940287" w:rsidRPr="00940287" w:rsidRDefault="00940287" w:rsidP="00940287">
            <w:pPr>
              <w:jc w:val="center"/>
              <w:rPr>
                <w:sz w:val="19"/>
                <w:szCs w:val="19"/>
                <w:lang w:val="en-US"/>
              </w:rPr>
            </w:pPr>
            <w:r w:rsidRPr="00940287">
              <w:rPr>
                <w:sz w:val="19"/>
                <w:szCs w:val="19"/>
              </w:rPr>
              <w:t>0.</w:t>
            </w:r>
            <w:r w:rsidR="00290A82">
              <w:rPr>
                <w:sz w:val="19"/>
                <w:szCs w:val="19"/>
              </w:rPr>
              <w:t>92</w:t>
            </w:r>
            <w:r w:rsidRPr="00940287">
              <w:rPr>
                <w:sz w:val="19"/>
                <w:szCs w:val="19"/>
                <w:vertAlign w:val="superscript"/>
              </w:rPr>
              <w:t>b</w:t>
            </w:r>
          </w:p>
        </w:tc>
      </w:tr>
      <w:tr w:rsidR="00940287" w:rsidRPr="00940287" w14:paraId="498CDC97" w14:textId="77777777" w:rsidTr="00940287"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14:paraId="7F564CE7" w14:textId="77777777" w:rsidR="00940287" w:rsidRPr="00940287" w:rsidRDefault="00940287" w:rsidP="00940287">
            <w:pPr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Measur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14:paraId="2CD139BF" w14:textId="2D13ED53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Prevalenc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14:paraId="71A129BA" w14:textId="70844B9C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  <w:lang w:val="en-US"/>
              </w:rPr>
              <w:t>Utility scor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14:paraId="2CF1D091" w14:textId="364AA291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Prevalenc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14:paraId="084FE61C" w14:textId="50766141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  <w:lang w:val="en-US"/>
              </w:rPr>
              <w:t>Utility scor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14:paraId="06616650" w14:textId="77777777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940287">
              <w:rPr>
                <w:b/>
                <w:bCs/>
                <w:sz w:val="19"/>
                <w:szCs w:val="19"/>
              </w:rPr>
              <w:t>Prevalenc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14:paraId="619EBBB0" w14:textId="77777777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940287">
              <w:rPr>
                <w:b/>
                <w:bCs/>
                <w:sz w:val="19"/>
                <w:szCs w:val="19"/>
                <w:lang w:val="en-US"/>
              </w:rPr>
              <w:t>Utility scor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8" w:space="0" w:color="auto"/>
            </w:tcBorders>
            <w:shd w:val="clear" w:color="auto" w:fill="EDEDED" w:themeFill="accent3" w:themeFillTint="33"/>
            <w:vAlign w:val="center"/>
          </w:tcPr>
          <w:p w14:paraId="21934AB9" w14:textId="77777777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940287">
              <w:rPr>
                <w:b/>
                <w:bCs/>
                <w:sz w:val="19"/>
                <w:szCs w:val="19"/>
              </w:rPr>
              <w:t>Prevalence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AA65162" w14:textId="77777777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  <w:lang w:val="en-US"/>
              </w:rPr>
            </w:pPr>
            <w:r w:rsidRPr="00940287">
              <w:rPr>
                <w:b/>
                <w:bCs/>
                <w:sz w:val="19"/>
                <w:szCs w:val="19"/>
                <w:lang w:val="en-US"/>
              </w:rPr>
              <w:t>Utility score</w:t>
            </w:r>
          </w:p>
        </w:tc>
      </w:tr>
      <w:tr w:rsidR="00940287" w:rsidRPr="00940287" w14:paraId="1C42C79E" w14:textId="77777777" w:rsidTr="00940287">
        <w:tc>
          <w:tcPr>
            <w:tcW w:w="1105" w:type="pct"/>
            <w:tcBorders>
              <w:top w:val="single" w:sz="8" w:space="0" w:color="auto"/>
              <w:left w:val="single" w:sz="4" w:space="0" w:color="auto"/>
            </w:tcBorders>
          </w:tcPr>
          <w:p w14:paraId="3BF76B57" w14:textId="6CE022B4" w:rsidR="00940287" w:rsidRPr="00940287" w:rsidRDefault="00940287" w:rsidP="00940287">
            <w:pPr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 xml:space="preserve">No </w:t>
            </w:r>
            <w:r w:rsidR="00026BD3">
              <w:rPr>
                <w:b/>
                <w:bCs/>
                <w:sz w:val="19"/>
                <w:szCs w:val="19"/>
              </w:rPr>
              <w:t>insomnia and depression</w:t>
            </w:r>
          </w:p>
        </w:tc>
        <w:tc>
          <w:tcPr>
            <w:tcW w:w="481" w:type="pct"/>
            <w:tcBorders>
              <w:top w:val="single" w:sz="8" w:space="0" w:color="auto"/>
            </w:tcBorders>
          </w:tcPr>
          <w:p w14:paraId="5FC13DDA" w14:textId="2FD27796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6,998 (68.8%)</w:t>
            </w:r>
          </w:p>
        </w:tc>
        <w:tc>
          <w:tcPr>
            <w:tcW w:w="480" w:type="pct"/>
            <w:tcBorders>
              <w:top w:val="single" w:sz="8" w:space="0" w:color="auto"/>
            </w:tcBorders>
          </w:tcPr>
          <w:p w14:paraId="136EB9A7" w14:textId="3842939A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736 (0.177)</w:t>
            </w:r>
          </w:p>
        </w:tc>
        <w:tc>
          <w:tcPr>
            <w:tcW w:w="479" w:type="pct"/>
            <w:tcBorders>
              <w:top w:val="single" w:sz="8" w:space="0" w:color="auto"/>
            </w:tcBorders>
          </w:tcPr>
          <w:p w14:paraId="17AA7DEC" w14:textId="0CBECA57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7,543  (74.2%)</w:t>
            </w:r>
          </w:p>
        </w:tc>
        <w:tc>
          <w:tcPr>
            <w:tcW w:w="481" w:type="pct"/>
            <w:tcBorders>
              <w:top w:val="single" w:sz="8" w:space="0" w:color="auto"/>
            </w:tcBorders>
          </w:tcPr>
          <w:p w14:paraId="12237E36" w14:textId="3B9DCC06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725 (0.185)</w:t>
            </w:r>
          </w:p>
        </w:tc>
        <w:tc>
          <w:tcPr>
            <w:tcW w:w="537" w:type="pct"/>
            <w:tcBorders>
              <w:top w:val="single" w:sz="8" w:space="0" w:color="auto"/>
            </w:tcBorders>
          </w:tcPr>
          <w:p w14:paraId="1B46AF11" w14:textId="68DF4A5B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5,542  (54.5%)</w:t>
            </w:r>
          </w:p>
        </w:tc>
        <w:tc>
          <w:tcPr>
            <w:tcW w:w="483" w:type="pct"/>
            <w:tcBorders>
              <w:top w:val="single" w:sz="8" w:space="0" w:color="auto"/>
            </w:tcBorders>
          </w:tcPr>
          <w:p w14:paraId="01B6EE3B" w14:textId="77777777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768 (0.157)</w:t>
            </w:r>
          </w:p>
        </w:tc>
        <w:tc>
          <w:tcPr>
            <w:tcW w:w="479" w:type="pct"/>
            <w:tcBorders>
              <w:top w:val="single" w:sz="8" w:space="0" w:color="auto"/>
            </w:tcBorders>
          </w:tcPr>
          <w:p w14:paraId="1AB674C4" w14:textId="4DFCBFAB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7,145  (69.6%)</w:t>
            </w:r>
          </w:p>
        </w:tc>
        <w:tc>
          <w:tcPr>
            <w:tcW w:w="475" w:type="pct"/>
            <w:gridSpan w:val="2"/>
            <w:tcBorders>
              <w:top w:val="single" w:sz="8" w:space="0" w:color="auto"/>
              <w:right w:val="single" w:sz="4" w:space="0" w:color="auto"/>
            </w:tcBorders>
          </w:tcPr>
          <w:p w14:paraId="705F8A1F" w14:textId="02D603B5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735 (0.179)</w:t>
            </w:r>
          </w:p>
        </w:tc>
      </w:tr>
      <w:tr w:rsidR="00940287" w:rsidRPr="00940287" w14:paraId="5569A854" w14:textId="77777777" w:rsidTr="00940287">
        <w:tc>
          <w:tcPr>
            <w:tcW w:w="1105" w:type="pct"/>
            <w:tcBorders>
              <w:left w:val="single" w:sz="4" w:space="0" w:color="auto"/>
              <w:bottom w:val="single" w:sz="4" w:space="0" w:color="auto"/>
            </w:tcBorders>
          </w:tcPr>
          <w:p w14:paraId="48F0B1B8" w14:textId="77777777" w:rsidR="00940287" w:rsidRPr="00940287" w:rsidRDefault="00940287" w:rsidP="00940287">
            <w:pPr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Insomnia only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7F442338" w14:textId="22F4FE05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1,151 (11.3%)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740806CA" w14:textId="2BC1D026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647 (0.212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573898A1" w14:textId="0E6519FD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1,419  (14.0%)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7A39E7AF" w14:textId="2FA8C64A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609 (0.221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6406FB42" w14:textId="4D898E03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737  (7.2%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7AE1F68E" w14:textId="77777777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699 (0.184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61BE8FC2" w14:textId="48EA18B8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1,201  (11.7%)</w:t>
            </w:r>
          </w:p>
        </w:tc>
        <w:tc>
          <w:tcPr>
            <w:tcW w:w="475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15C1A4C" w14:textId="752C5631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628 (0.218)</w:t>
            </w:r>
          </w:p>
        </w:tc>
      </w:tr>
      <w:tr w:rsidR="00940287" w:rsidRPr="00940287" w14:paraId="343506A0" w14:textId="77777777" w:rsidTr="00940287">
        <w:tc>
          <w:tcPr>
            <w:tcW w:w="1105" w:type="pct"/>
            <w:tcBorders>
              <w:left w:val="single" w:sz="4" w:space="0" w:color="auto"/>
              <w:bottom w:val="single" w:sz="4" w:space="0" w:color="auto"/>
            </w:tcBorders>
          </w:tcPr>
          <w:p w14:paraId="516B8CBC" w14:textId="77777777" w:rsidR="00940287" w:rsidRPr="00940287" w:rsidRDefault="00940287" w:rsidP="00940287">
            <w:pPr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Depression only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8C6BD95" w14:textId="455AFC79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1,184 (11.6%)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5B63E487" w14:textId="4E94906A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451 (0.231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2170DC00" w14:textId="57A2C318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639  (6.3%)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8245798" w14:textId="78CBE2FD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397 (0.225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7A06CC4F" w14:textId="406F1FC3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2,640  (26%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71D8EB08" w14:textId="77777777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554 (0.226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66FD208A" w14:textId="7924128E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1,114  (10.9%)</w:t>
            </w:r>
          </w:p>
        </w:tc>
        <w:tc>
          <w:tcPr>
            <w:tcW w:w="475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17442D8" w14:textId="36FC3B22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471 (0.236)</w:t>
            </w:r>
          </w:p>
        </w:tc>
      </w:tr>
      <w:tr w:rsidR="00940287" w:rsidRPr="00940287" w14:paraId="091370B8" w14:textId="77777777" w:rsidTr="00940287"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14BFDC4" w14:textId="77777777" w:rsidR="00940287" w:rsidRPr="00940287" w:rsidRDefault="00940287" w:rsidP="00940287">
            <w:pPr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Mild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5339A6" w14:textId="4FE19D64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D74915" w14:textId="4442C08C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</w:tcPr>
          <w:p w14:paraId="0DE8C85C" w14:textId="7777777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34DA63E7" w14:textId="7777777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472851" w14:textId="653DCAA3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E28F74" w14:textId="144CE6C5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36A48C" w14:textId="7FA34E8F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656  (6.4%)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60B52E" w14:textId="0E604AC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0.514 (0.227)</w:t>
            </w:r>
          </w:p>
        </w:tc>
      </w:tr>
      <w:tr w:rsidR="00940287" w:rsidRPr="00940287" w14:paraId="1D9F33DA" w14:textId="77777777" w:rsidTr="00940287"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49D7EF80" w14:textId="77777777" w:rsidR="00940287" w:rsidRPr="00940287" w:rsidRDefault="00940287" w:rsidP="00940287">
            <w:pPr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Moderate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</w:tcPr>
          <w:p w14:paraId="7C0BE53A" w14:textId="6DCB4BC0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</w:tcPr>
          <w:p w14:paraId="6F65D934" w14:textId="4D666F5E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632D4283" w14:textId="7777777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EDD376F" w14:textId="7777777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</w:tcPr>
          <w:p w14:paraId="31212216" w14:textId="012F6FBD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</w:tcPr>
          <w:p w14:paraId="5F25727E" w14:textId="1D5FD9B3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</w:tcPr>
          <w:p w14:paraId="159B8B94" w14:textId="61265043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271  (2.6%)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5AA9EEA" w14:textId="18B4B6A3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0.451 (0.224)</w:t>
            </w:r>
          </w:p>
        </w:tc>
      </w:tr>
      <w:tr w:rsidR="00940287" w:rsidRPr="00940287" w14:paraId="1A1BAE1D" w14:textId="77777777" w:rsidTr="00940287">
        <w:tc>
          <w:tcPr>
            <w:tcW w:w="1105" w:type="pct"/>
            <w:tcBorders>
              <w:top w:val="nil"/>
              <w:left w:val="single" w:sz="4" w:space="0" w:color="auto"/>
            </w:tcBorders>
          </w:tcPr>
          <w:p w14:paraId="7F94F88D" w14:textId="77777777" w:rsidR="00940287" w:rsidRPr="00940287" w:rsidRDefault="00940287" w:rsidP="00940287">
            <w:pPr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Severe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</w:tcPr>
          <w:p w14:paraId="11102892" w14:textId="1834A02D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0" w:type="pct"/>
            <w:tcBorders>
              <w:top w:val="nil"/>
            </w:tcBorders>
            <w:shd w:val="clear" w:color="auto" w:fill="auto"/>
          </w:tcPr>
          <w:p w14:paraId="33F11985" w14:textId="26BF693A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nil"/>
            </w:tcBorders>
          </w:tcPr>
          <w:p w14:paraId="4EA28C4E" w14:textId="7777777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1" w:type="pct"/>
            <w:tcBorders>
              <w:top w:val="nil"/>
            </w:tcBorders>
          </w:tcPr>
          <w:p w14:paraId="69F289A5" w14:textId="7777777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37" w:type="pct"/>
            <w:tcBorders>
              <w:top w:val="nil"/>
            </w:tcBorders>
            <w:shd w:val="clear" w:color="auto" w:fill="auto"/>
          </w:tcPr>
          <w:p w14:paraId="65096211" w14:textId="6CD253CC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3" w:type="pct"/>
            <w:tcBorders>
              <w:top w:val="nil"/>
            </w:tcBorders>
            <w:shd w:val="clear" w:color="auto" w:fill="auto"/>
          </w:tcPr>
          <w:p w14:paraId="34040BB4" w14:textId="2B260674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nil"/>
            </w:tcBorders>
            <w:shd w:val="clear" w:color="auto" w:fill="auto"/>
          </w:tcPr>
          <w:p w14:paraId="6AE00AF5" w14:textId="13EA0662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187  (1.8%)</w:t>
            </w:r>
          </w:p>
        </w:tc>
        <w:tc>
          <w:tcPr>
            <w:tcW w:w="475" w:type="pct"/>
            <w:gridSpan w:val="2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01D2B87" w14:textId="67B65FE0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0.348 (0.237)</w:t>
            </w:r>
          </w:p>
        </w:tc>
      </w:tr>
      <w:tr w:rsidR="00940287" w:rsidRPr="00940287" w14:paraId="3122A8C4" w14:textId="77777777" w:rsidTr="00940287">
        <w:tc>
          <w:tcPr>
            <w:tcW w:w="1105" w:type="pct"/>
            <w:tcBorders>
              <w:left w:val="single" w:sz="4" w:space="0" w:color="auto"/>
              <w:bottom w:val="single" w:sz="4" w:space="0" w:color="auto"/>
            </w:tcBorders>
          </w:tcPr>
          <w:p w14:paraId="32F360BC" w14:textId="77777777" w:rsidR="00940287" w:rsidRPr="00940287" w:rsidRDefault="00940287" w:rsidP="00940287">
            <w:pPr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Comorbid insomnia and depression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A922F66" w14:textId="3474FFE9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833 (8.2%)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353150CB" w14:textId="078A597A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341 (0.254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4AC61A66" w14:textId="513BF866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565  (5.6%)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054373A5" w14:textId="04B539C6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277 (0.252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6F7DD30E" w14:textId="5387E43E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1,247  (12.3%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4916C396" w14:textId="77777777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406 (0.261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61FB3C09" w14:textId="3F6FE5DF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803  (7.8%)</w:t>
            </w:r>
          </w:p>
        </w:tc>
        <w:tc>
          <w:tcPr>
            <w:tcW w:w="475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876658D" w14:textId="20BAA9F4" w:rsidR="00940287" w:rsidRPr="00940287" w:rsidRDefault="00940287" w:rsidP="00940287">
            <w:pPr>
              <w:jc w:val="center"/>
              <w:rPr>
                <w:b/>
                <w:bCs/>
                <w:sz w:val="19"/>
                <w:szCs w:val="19"/>
              </w:rPr>
            </w:pPr>
            <w:r w:rsidRPr="00940287">
              <w:rPr>
                <w:b/>
                <w:bCs/>
                <w:sz w:val="19"/>
                <w:szCs w:val="19"/>
              </w:rPr>
              <w:t>0.342 (0.263)</w:t>
            </w:r>
          </w:p>
        </w:tc>
      </w:tr>
      <w:tr w:rsidR="00940287" w:rsidRPr="00940287" w14:paraId="4EA1C0A0" w14:textId="77777777" w:rsidTr="00940287">
        <w:tc>
          <w:tcPr>
            <w:tcW w:w="1105" w:type="pct"/>
            <w:tcBorders>
              <w:left w:val="single" w:sz="4" w:space="0" w:color="auto"/>
              <w:bottom w:val="nil"/>
            </w:tcBorders>
          </w:tcPr>
          <w:p w14:paraId="19B1392D" w14:textId="77777777" w:rsidR="00940287" w:rsidRPr="00940287" w:rsidRDefault="00940287" w:rsidP="00940287">
            <w:pPr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Insomnia and mild depression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auto"/>
          </w:tcPr>
          <w:p w14:paraId="3EEB423F" w14:textId="19955403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0" w:type="pct"/>
            <w:tcBorders>
              <w:bottom w:val="nil"/>
            </w:tcBorders>
            <w:shd w:val="clear" w:color="auto" w:fill="auto"/>
          </w:tcPr>
          <w:p w14:paraId="62594EFD" w14:textId="2932B6A3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79" w:type="pct"/>
            <w:tcBorders>
              <w:bottom w:val="nil"/>
            </w:tcBorders>
          </w:tcPr>
          <w:p w14:paraId="7E132827" w14:textId="60C70E3A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41F350B5" w14:textId="644FB45C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37" w:type="pct"/>
            <w:tcBorders>
              <w:bottom w:val="nil"/>
            </w:tcBorders>
            <w:shd w:val="clear" w:color="auto" w:fill="auto"/>
          </w:tcPr>
          <w:p w14:paraId="20C1CF04" w14:textId="51B353DC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3" w:type="pct"/>
            <w:tcBorders>
              <w:bottom w:val="nil"/>
            </w:tcBorders>
            <w:shd w:val="clear" w:color="auto" w:fill="auto"/>
          </w:tcPr>
          <w:p w14:paraId="462F821A" w14:textId="757CD990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79" w:type="pct"/>
            <w:tcBorders>
              <w:bottom w:val="nil"/>
            </w:tcBorders>
            <w:shd w:val="clear" w:color="auto" w:fill="auto"/>
          </w:tcPr>
          <w:p w14:paraId="191EB393" w14:textId="66F21815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325  (3.2%)</w:t>
            </w:r>
          </w:p>
        </w:tc>
        <w:tc>
          <w:tcPr>
            <w:tcW w:w="475" w:type="pct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0E8CE7B5" w14:textId="4A6F676B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0.454 (0.232)</w:t>
            </w:r>
          </w:p>
        </w:tc>
      </w:tr>
      <w:tr w:rsidR="00940287" w:rsidRPr="00940287" w14:paraId="14A25F74" w14:textId="77777777" w:rsidTr="00940287"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2E67AAF8" w14:textId="77777777" w:rsidR="00940287" w:rsidRPr="00940287" w:rsidRDefault="00940287" w:rsidP="00940287">
            <w:pPr>
              <w:rPr>
                <w:sz w:val="20"/>
                <w:szCs w:val="20"/>
              </w:rPr>
            </w:pPr>
            <w:r w:rsidRPr="00940287">
              <w:rPr>
                <w:sz w:val="19"/>
                <w:szCs w:val="19"/>
              </w:rPr>
              <w:t>Insomnia and moderate depression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</w:tcPr>
          <w:p w14:paraId="5A16B4B3" w14:textId="639B20BD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</w:tcPr>
          <w:p w14:paraId="341F113E" w14:textId="10C4A92F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36F1EA1F" w14:textId="3581FC3B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ED05F62" w14:textId="5EA33054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</w:tcPr>
          <w:p w14:paraId="7F6D90F2" w14:textId="0C072F51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</w:tcPr>
          <w:p w14:paraId="295E9AC9" w14:textId="4F79BAFC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</w:tcPr>
          <w:p w14:paraId="134DCEB3" w14:textId="46002472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213  (2.1%)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4CE2D08" w14:textId="54F25155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0.354 (0.227)</w:t>
            </w:r>
          </w:p>
        </w:tc>
      </w:tr>
      <w:tr w:rsidR="00940287" w:rsidRPr="00940287" w14:paraId="7ADA4B42" w14:textId="77777777" w:rsidTr="00940287">
        <w:tc>
          <w:tcPr>
            <w:tcW w:w="1105" w:type="pct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3434ACEC" w14:textId="77777777" w:rsidR="00940287" w:rsidRPr="00940287" w:rsidRDefault="00940287" w:rsidP="00940287">
            <w:pPr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Insomnia and severe depression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3DAB405" w14:textId="33C50CB8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8391F4C" w14:textId="5143DEBE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nil"/>
              <w:bottom w:val="single" w:sz="8" w:space="0" w:color="auto"/>
            </w:tcBorders>
          </w:tcPr>
          <w:p w14:paraId="5B6EC5D5" w14:textId="593A1ABD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</w:tcPr>
          <w:p w14:paraId="57DB0733" w14:textId="14CEB673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3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C61AEC" w14:textId="24A7C2A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8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E03B988" w14:textId="56B6249F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F295315" w14:textId="4A24D4B8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265  (2.6%)</w:t>
            </w:r>
          </w:p>
        </w:tc>
        <w:tc>
          <w:tcPr>
            <w:tcW w:w="475" w:type="pct"/>
            <w:gridSpan w:val="2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0886011" w14:textId="0AF3CAC5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0.194 (0.255)</w:t>
            </w:r>
          </w:p>
        </w:tc>
      </w:tr>
      <w:tr w:rsidR="00940287" w:rsidRPr="00940287" w14:paraId="170D04C8" w14:textId="77777777" w:rsidTr="00940287">
        <w:tc>
          <w:tcPr>
            <w:tcW w:w="1105" w:type="pct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EDEDED" w:themeFill="accent3" w:themeFillTint="33"/>
          </w:tcPr>
          <w:p w14:paraId="23861013" w14:textId="77777777" w:rsidR="00940287" w:rsidRPr="00940287" w:rsidRDefault="00940287" w:rsidP="00940287">
            <w:pPr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Prevalence of depression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  <w:shd w:val="clear" w:color="auto" w:fill="EDEDED" w:themeFill="accent3" w:themeFillTint="33"/>
          </w:tcPr>
          <w:p w14:paraId="69236E5C" w14:textId="1722CAD3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19.8%</w:t>
            </w:r>
          </w:p>
        </w:tc>
        <w:tc>
          <w:tcPr>
            <w:tcW w:w="480" w:type="pct"/>
            <w:tcBorders>
              <w:top w:val="single" w:sz="8" w:space="0" w:color="auto"/>
              <w:bottom w:val="nil"/>
            </w:tcBorders>
            <w:shd w:val="clear" w:color="auto" w:fill="EDEDED" w:themeFill="accent3" w:themeFillTint="33"/>
          </w:tcPr>
          <w:p w14:paraId="0F4DA7E0" w14:textId="77777777" w:rsidR="00940287" w:rsidRPr="00940287" w:rsidRDefault="00940287" w:rsidP="00940287">
            <w:pPr>
              <w:jc w:val="center"/>
              <w:rPr>
                <w:color w:val="2E74B5" w:themeColor="accent5" w:themeShade="BF"/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single" w:sz="8" w:space="0" w:color="auto"/>
              <w:bottom w:val="nil"/>
            </w:tcBorders>
            <w:shd w:val="clear" w:color="auto" w:fill="EDEDED" w:themeFill="accent3" w:themeFillTint="33"/>
          </w:tcPr>
          <w:p w14:paraId="30110533" w14:textId="49843303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11.9%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  <w:shd w:val="clear" w:color="auto" w:fill="EDEDED" w:themeFill="accent3" w:themeFillTint="33"/>
          </w:tcPr>
          <w:p w14:paraId="68D399BC" w14:textId="7777777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37" w:type="pct"/>
            <w:tcBorders>
              <w:top w:val="single" w:sz="8" w:space="0" w:color="auto"/>
              <w:bottom w:val="nil"/>
            </w:tcBorders>
            <w:shd w:val="clear" w:color="auto" w:fill="EDEDED" w:themeFill="accent3" w:themeFillTint="33"/>
          </w:tcPr>
          <w:p w14:paraId="3BC7A973" w14:textId="7777777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38.3%</w:t>
            </w:r>
          </w:p>
        </w:tc>
        <w:tc>
          <w:tcPr>
            <w:tcW w:w="483" w:type="pct"/>
            <w:tcBorders>
              <w:top w:val="single" w:sz="8" w:space="0" w:color="auto"/>
              <w:bottom w:val="nil"/>
            </w:tcBorders>
            <w:shd w:val="clear" w:color="auto" w:fill="EDEDED" w:themeFill="accent3" w:themeFillTint="33"/>
          </w:tcPr>
          <w:p w14:paraId="75BC7059" w14:textId="77777777" w:rsidR="00940287" w:rsidRPr="00940287" w:rsidRDefault="00940287" w:rsidP="00940287">
            <w:pPr>
              <w:jc w:val="center"/>
              <w:rPr>
                <w:color w:val="2E74B5" w:themeColor="accent5" w:themeShade="BF"/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single" w:sz="8" w:space="0" w:color="auto"/>
              <w:bottom w:val="nil"/>
            </w:tcBorders>
            <w:shd w:val="clear" w:color="auto" w:fill="EDEDED" w:themeFill="accent3" w:themeFillTint="33"/>
          </w:tcPr>
          <w:p w14:paraId="592F02C9" w14:textId="7777777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18.7%</w:t>
            </w:r>
          </w:p>
        </w:tc>
        <w:tc>
          <w:tcPr>
            <w:tcW w:w="475" w:type="pct"/>
            <w:gridSpan w:val="2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7B8ACDFB" w14:textId="77777777" w:rsidR="00940287" w:rsidRPr="00940287" w:rsidRDefault="00940287" w:rsidP="00940287">
            <w:pPr>
              <w:jc w:val="center"/>
              <w:rPr>
                <w:color w:val="2E74B5" w:themeColor="accent5" w:themeShade="BF"/>
                <w:sz w:val="19"/>
                <w:szCs w:val="19"/>
              </w:rPr>
            </w:pPr>
          </w:p>
        </w:tc>
      </w:tr>
      <w:tr w:rsidR="00940287" w:rsidRPr="00940287" w14:paraId="3D8847D3" w14:textId="77777777" w:rsidTr="00940287"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  <w:shd w:val="clear" w:color="auto" w:fill="EDEDED" w:themeFill="accent3" w:themeFillTint="33"/>
          </w:tcPr>
          <w:p w14:paraId="697D2407" w14:textId="77777777" w:rsidR="00940287" w:rsidRPr="00940287" w:rsidRDefault="00940287" w:rsidP="00940287">
            <w:pPr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Prevalence of insomnia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0DC034D" w14:textId="2CCBB794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19.5%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37763E3" w14:textId="77777777" w:rsidR="00940287" w:rsidRPr="00940287" w:rsidRDefault="00940287" w:rsidP="00940287">
            <w:pPr>
              <w:jc w:val="center"/>
              <w:rPr>
                <w:color w:val="2E74B5" w:themeColor="accent5" w:themeShade="BF"/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5E41419" w14:textId="6FA5DC05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19.5%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0289A87" w14:textId="7777777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9667FCE" w14:textId="55D0E762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19.5%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C41C1C1" w14:textId="77777777" w:rsidR="00940287" w:rsidRPr="00940287" w:rsidRDefault="00940287" w:rsidP="00940287">
            <w:pPr>
              <w:jc w:val="center"/>
              <w:rPr>
                <w:color w:val="2E74B5" w:themeColor="accent5" w:themeShade="BF"/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1B2BA44" w14:textId="7777777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19.5%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50A0A289" w14:textId="77777777" w:rsidR="00940287" w:rsidRPr="00940287" w:rsidRDefault="00940287" w:rsidP="00940287">
            <w:pPr>
              <w:jc w:val="center"/>
              <w:rPr>
                <w:color w:val="2E74B5" w:themeColor="accent5" w:themeShade="BF"/>
                <w:sz w:val="19"/>
                <w:szCs w:val="19"/>
              </w:rPr>
            </w:pPr>
          </w:p>
        </w:tc>
      </w:tr>
      <w:tr w:rsidR="00940287" w:rsidRPr="00940287" w14:paraId="437F3DFA" w14:textId="77777777" w:rsidTr="00940287">
        <w:tc>
          <w:tcPr>
            <w:tcW w:w="1105" w:type="pct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14:paraId="30382C44" w14:textId="77777777" w:rsidR="00940287" w:rsidRPr="00940287" w:rsidRDefault="00940287" w:rsidP="00940287">
            <w:pPr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Prevalence of insomnia in individuals with depression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shd w:val="clear" w:color="auto" w:fill="EDEDED" w:themeFill="accent3" w:themeFillTint="33"/>
          </w:tcPr>
          <w:p w14:paraId="7606F289" w14:textId="1E4E61B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41.3%</w:t>
            </w:r>
          </w:p>
        </w:tc>
        <w:tc>
          <w:tcPr>
            <w:tcW w:w="480" w:type="pct"/>
            <w:tcBorders>
              <w:top w:val="nil"/>
              <w:bottom w:val="single" w:sz="8" w:space="0" w:color="auto"/>
            </w:tcBorders>
            <w:shd w:val="clear" w:color="auto" w:fill="EDEDED" w:themeFill="accent3" w:themeFillTint="33"/>
          </w:tcPr>
          <w:p w14:paraId="039356B4" w14:textId="77777777" w:rsidR="00940287" w:rsidRPr="00940287" w:rsidRDefault="00940287" w:rsidP="00940287">
            <w:pPr>
              <w:jc w:val="center"/>
              <w:rPr>
                <w:color w:val="2E74B5" w:themeColor="accent5" w:themeShade="BF"/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nil"/>
              <w:bottom w:val="single" w:sz="8" w:space="0" w:color="auto"/>
            </w:tcBorders>
            <w:shd w:val="clear" w:color="auto" w:fill="EDEDED" w:themeFill="accent3" w:themeFillTint="33"/>
          </w:tcPr>
          <w:p w14:paraId="522F82FB" w14:textId="48F6952A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45.6%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shd w:val="clear" w:color="auto" w:fill="EDEDED" w:themeFill="accent3" w:themeFillTint="33"/>
          </w:tcPr>
          <w:p w14:paraId="20E2E513" w14:textId="28AA1077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37" w:type="pct"/>
            <w:tcBorders>
              <w:top w:val="nil"/>
              <w:bottom w:val="single" w:sz="8" w:space="0" w:color="auto"/>
            </w:tcBorders>
            <w:shd w:val="clear" w:color="auto" w:fill="EDEDED" w:themeFill="accent3" w:themeFillTint="33"/>
          </w:tcPr>
          <w:p w14:paraId="73185D8B" w14:textId="51766351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32.1%</w:t>
            </w:r>
          </w:p>
        </w:tc>
        <w:tc>
          <w:tcPr>
            <w:tcW w:w="483" w:type="pct"/>
            <w:tcBorders>
              <w:top w:val="nil"/>
              <w:bottom w:val="single" w:sz="8" w:space="0" w:color="auto"/>
            </w:tcBorders>
            <w:shd w:val="clear" w:color="auto" w:fill="EDEDED" w:themeFill="accent3" w:themeFillTint="33"/>
          </w:tcPr>
          <w:p w14:paraId="08C99FE0" w14:textId="77777777" w:rsidR="00940287" w:rsidRPr="00940287" w:rsidRDefault="00940287" w:rsidP="00940287">
            <w:pPr>
              <w:jc w:val="center"/>
              <w:rPr>
                <w:color w:val="2E74B5" w:themeColor="accent5" w:themeShade="BF"/>
                <w:sz w:val="19"/>
                <w:szCs w:val="19"/>
              </w:rPr>
            </w:pPr>
          </w:p>
        </w:tc>
        <w:tc>
          <w:tcPr>
            <w:tcW w:w="479" w:type="pct"/>
            <w:tcBorders>
              <w:top w:val="nil"/>
              <w:bottom w:val="single" w:sz="8" w:space="0" w:color="auto"/>
            </w:tcBorders>
            <w:shd w:val="clear" w:color="auto" w:fill="EDEDED" w:themeFill="accent3" w:themeFillTint="33"/>
          </w:tcPr>
          <w:p w14:paraId="3A0709F3" w14:textId="398F1D44" w:rsidR="00940287" w:rsidRPr="00940287" w:rsidRDefault="00940287" w:rsidP="00940287">
            <w:pPr>
              <w:jc w:val="center"/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</w:rPr>
              <w:t>41.9%</w:t>
            </w:r>
          </w:p>
        </w:tc>
        <w:tc>
          <w:tcPr>
            <w:tcW w:w="475" w:type="pct"/>
            <w:gridSpan w:val="2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B15843F" w14:textId="77777777" w:rsidR="00940287" w:rsidRPr="00940287" w:rsidRDefault="00940287" w:rsidP="00940287">
            <w:pPr>
              <w:jc w:val="center"/>
              <w:rPr>
                <w:color w:val="2E74B5" w:themeColor="accent5" w:themeShade="BF"/>
                <w:sz w:val="19"/>
                <w:szCs w:val="19"/>
              </w:rPr>
            </w:pPr>
          </w:p>
        </w:tc>
      </w:tr>
      <w:tr w:rsidR="00940287" w:rsidRPr="00940287" w14:paraId="5AFDA334" w14:textId="77777777" w:rsidTr="00940287">
        <w:trPr>
          <w:gridAfter w:val="1"/>
          <w:wAfter w:w="2" w:type="pct"/>
        </w:trPr>
        <w:tc>
          <w:tcPr>
            <w:tcW w:w="4998" w:type="pct"/>
            <w:gridSpan w:val="9"/>
            <w:tcBorders>
              <w:top w:val="single" w:sz="8" w:space="0" w:color="auto"/>
              <w:bottom w:val="nil"/>
            </w:tcBorders>
          </w:tcPr>
          <w:p w14:paraId="3F955F0A" w14:textId="7BC9D95A" w:rsidR="00940287" w:rsidRPr="00940287" w:rsidRDefault="00940287" w:rsidP="00940287">
            <w:pPr>
              <w:rPr>
                <w:sz w:val="19"/>
                <w:szCs w:val="19"/>
              </w:rPr>
            </w:pPr>
            <w:r w:rsidRPr="00940287">
              <w:rPr>
                <w:sz w:val="19"/>
                <w:szCs w:val="19"/>
                <w:vertAlign w:val="superscript"/>
              </w:rPr>
              <w:t>a</w:t>
            </w:r>
            <w:r w:rsidRPr="00940287">
              <w:rPr>
                <w:sz w:val="19"/>
                <w:szCs w:val="19"/>
              </w:rPr>
              <w:t xml:space="preserve">Sensitivity and specificity to define individuals with major depression and dysthymia according to DSM-III-R criteria </w:t>
            </w:r>
            <w:r w:rsidRPr="00940287">
              <w:rPr>
                <w:sz w:val="19"/>
                <w:szCs w:val="19"/>
              </w:rPr>
              <w:fldChar w:fldCharType="begin">
                <w:fldData xml:space="preserve">PEVuZE5vdGU+PENpdGU+PEF1dGhvcj5DdWlqcGVyczwvQXV0aG9yPjxZZWFyPjIwMDk8L1llYXI+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</w:fldData>
              </w:fldChar>
            </w:r>
            <w:r w:rsidR="003B1D37">
              <w:rPr>
                <w:sz w:val="19"/>
                <w:szCs w:val="19"/>
              </w:rPr>
              <w:instrText xml:space="preserve"> ADDIN EN.CITE </w:instrText>
            </w:r>
            <w:r w:rsidR="003B1D37">
              <w:rPr>
                <w:sz w:val="19"/>
                <w:szCs w:val="19"/>
              </w:rPr>
              <w:fldChar w:fldCharType="begin">
                <w:fldData xml:space="preserve">PEVuZE5vdGU+PENpdGU+PEF1dGhvcj5DdWlqcGVyczwvQXV0aG9yPjxZZWFyPjIwMDk8L1llYXI+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</w:fldData>
              </w:fldChar>
            </w:r>
            <w:r w:rsidR="003B1D37">
              <w:rPr>
                <w:sz w:val="19"/>
                <w:szCs w:val="19"/>
              </w:rPr>
              <w:instrText xml:space="preserve"> ADDIN EN.CITE.DATA </w:instrText>
            </w:r>
            <w:r w:rsidR="003B1D37">
              <w:rPr>
                <w:sz w:val="19"/>
                <w:szCs w:val="19"/>
              </w:rPr>
            </w:r>
            <w:r w:rsidR="003B1D37">
              <w:rPr>
                <w:sz w:val="19"/>
                <w:szCs w:val="19"/>
              </w:rPr>
              <w:fldChar w:fldCharType="end"/>
            </w:r>
            <w:r w:rsidRPr="00940287">
              <w:rPr>
                <w:sz w:val="19"/>
                <w:szCs w:val="19"/>
              </w:rPr>
            </w:r>
            <w:r w:rsidRPr="00940287">
              <w:rPr>
                <w:sz w:val="19"/>
                <w:szCs w:val="19"/>
              </w:rPr>
              <w:fldChar w:fldCharType="separate"/>
            </w:r>
            <w:r w:rsidR="003B1D37">
              <w:rPr>
                <w:noProof/>
                <w:sz w:val="19"/>
                <w:szCs w:val="19"/>
              </w:rPr>
              <w:t>[2]</w:t>
            </w:r>
            <w:r w:rsidRPr="00940287">
              <w:rPr>
                <w:sz w:val="19"/>
                <w:szCs w:val="19"/>
              </w:rPr>
              <w:fldChar w:fldCharType="end"/>
            </w:r>
            <w:r w:rsidRPr="00940287">
              <w:rPr>
                <w:sz w:val="19"/>
                <w:szCs w:val="19"/>
              </w:rPr>
              <w:t xml:space="preserve"> </w:t>
            </w:r>
          </w:p>
          <w:p w14:paraId="7177A49C" w14:textId="125630EE" w:rsidR="00940287" w:rsidRPr="00940287" w:rsidRDefault="00940287" w:rsidP="00940287">
            <w:pPr>
              <w:rPr>
                <w:sz w:val="19"/>
                <w:szCs w:val="19"/>
                <w:vertAlign w:val="superscript"/>
              </w:rPr>
            </w:pPr>
            <w:r w:rsidRPr="00940287">
              <w:rPr>
                <w:sz w:val="19"/>
                <w:szCs w:val="19"/>
                <w:vertAlign w:val="superscript"/>
              </w:rPr>
              <w:t>b</w:t>
            </w:r>
            <w:r w:rsidRPr="00940287">
              <w:rPr>
                <w:sz w:val="19"/>
                <w:szCs w:val="19"/>
              </w:rPr>
              <w:t xml:space="preserve">Sensitivity and specificity to define individuals with anxiety/affective disorders according to DSM-IV criteria </w:t>
            </w:r>
            <w:r w:rsidRPr="00940287">
              <w:rPr>
                <w:sz w:val="19"/>
                <w:szCs w:val="19"/>
              </w:rPr>
              <w:fldChar w:fldCharType="begin"/>
            </w:r>
            <w:r w:rsidR="003B1D37">
              <w:rPr>
                <w:sz w:val="19"/>
                <w:szCs w:val="19"/>
              </w:rPr>
              <w:instrText xml:space="preserve"> ADDIN EN.CITE &lt;EndNote&gt;&lt;Cite&gt;&lt;Author&gt;Andrews&lt;/Author&gt;&lt;Year&gt;2001&lt;/Year&gt;&lt;RecNum&gt;2&lt;/RecNum&gt;&lt;DisplayText&gt;[8]&lt;/DisplayText&gt;&lt;record&gt;&lt;rec-number&gt;2&lt;/rec-number&gt;&lt;foreign-keys&gt;&lt;key app="EN" db-id="x29tpxrt4vsxrieap2fpae5490ez05a0f2ft" timestamp="1694748025"&gt;2&lt;/key&gt;&lt;/foreign-keys&gt;&lt;ref-type name="Journal Article"&gt;17&lt;/ref-type&gt;&lt;contributors&gt;&lt;authors&gt;&lt;author&gt;Andrews, G.&lt;/author&gt;&lt;author&gt;Slade, T.&lt;/author&gt;&lt;/authors&gt;&lt;/contributors&gt;&lt;auth-address&gt;World Health Organization Collaborating Centre in Evidence for Mental Health Policy and School of Psychiatry, University of New South Wales at St Vincent&amp;apos;s Hospital, Darlinghurst. gavina@crufad.unsw.edu.au&lt;/auth-address&gt;&lt;titles&gt;&lt;title&gt;Interpreting scores on the Kessler Psychological Distress Scale (K10)&lt;/title&gt;&lt;secondary-title&gt;Aust N Z J Public Health&lt;/secondary-title&gt;&lt;/titles&gt;&lt;periodical&gt;&lt;full-title&gt;Aust N Z J Public Health&lt;/full-title&gt;&lt;/periodical&gt;&lt;pages&gt;494-7&lt;/pages&gt;&lt;volume&gt;25&lt;/volume&gt;&lt;number&gt;6&lt;/number&gt;&lt;edition&gt;2002/02/05&lt;/edition&gt;&lt;keywords&gt;&lt;keyword&gt;Adolescent&lt;/keyword&gt;&lt;keyword&gt;Adult&lt;/keyword&gt;&lt;keyword&gt;Aged&lt;/keyword&gt;&lt;keyword&gt;Australia/epidemiology&lt;/keyword&gt;&lt;keyword&gt;Family Characteristics&lt;/keyword&gt;&lt;keyword&gt;*Health Surveys&lt;/keyword&gt;&lt;keyword&gt;Humans&lt;/keyword&gt;&lt;keyword&gt;Mental Disorders/classification/epidemiology&lt;/keyword&gt;&lt;keyword&gt;Mental Health Services/statistics &amp;amp; numerical data&lt;/keyword&gt;&lt;keyword&gt;Middle Aged&lt;/keyword&gt;&lt;keyword&gt;Prevalence&lt;/keyword&gt;&lt;keyword&gt;*Psychological Tests&lt;/keyword&gt;&lt;keyword&gt;Psychometrics&lt;/keyword&gt;&lt;keyword&gt;Stress, Psychological/*epidemiology/*physiopathology&lt;/keyword&gt;&lt;/keywords&gt;&lt;dates&gt;&lt;year&gt;2001&lt;/year&gt;&lt;pub-dates&gt;&lt;date&gt;Dec&lt;/date&gt;&lt;/pub-dates&gt;&lt;/dates&gt;&lt;isbn&gt;1326-0200 (Print)&amp;#xD;1326-0200&lt;/isbn&gt;&lt;accession-num&gt;11824981&lt;/accession-num&gt;&lt;urls&gt;&lt;/urls&gt;&lt;electronic-resource-num&gt;10.1111/j.1467-842x.2001.tb00310.x&lt;/electronic-resource-num&gt;&lt;remote-database-provider&gt;NLM&lt;/remote-database-provider&gt;&lt;research-notes&gt;K10 cut off point&lt;/research-notes&gt;&lt;language&gt;eng&lt;/language&gt;&lt;/record&gt;&lt;/Cite&gt;&lt;/EndNote&gt;</w:instrText>
            </w:r>
            <w:r w:rsidRPr="00940287">
              <w:rPr>
                <w:sz w:val="19"/>
                <w:szCs w:val="19"/>
              </w:rPr>
              <w:fldChar w:fldCharType="separate"/>
            </w:r>
            <w:r w:rsidR="003B1D37">
              <w:rPr>
                <w:noProof/>
                <w:sz w:val="19"/>
                <w:szCs w:val="19"/>
              </w:rPr>
              <w:t>[8]</w:t>
            </w:r>
            <w:r w:rsidRPr="00940287">
              <w:rPr>
                <w:sz w:val="19"/>
                <w:szCs w:val="19"/>
              </w:rPr>
              <w:fldChar w:fldCharType="end"/>
            </w:r>
          </w:p>
        </w:tc>
      </w:tr>
    </w:tbl>
    <w:p w14:paraId="1CC83DF0" w14:textId="48FCEA84" w:rsidR="000127F6" w:rsidRDefault="000127F6" w:rsidP="00DE265C">
      <w:pPr>
        <w:jc w:val="center"/>
        <w:rPr>
          <w:b/>
          <w:bCs/>
        </w:rPr>
      </w:pPr>
    </w:p>
    <w:p w14:paraId="3D80AD28" w14:textId="2C604E31" w:rsidR="000127F6" w:rsidRDefault="000127F6" w:rsidP="00DE265C">
      <w:pPr>
        <w:spacing w:after="0"/>
        <w:jc w:val="both"/>
      </w:pPr>
    </w:p>
    <w:p w14:paraId="05A46A7F" w14:textId="77777777" w:rsidR="000127F6" w:rsidRDefault="000127F6" w:rsidP="00DE265C">
      <w:pPr>
        <w:spacing w:after="0"/>
        <w:jc w:val="both"/>
      </w:pPr>
    </w:p>
    <w:p w14:paraId="13DDB97C" w14:textId="21AF277A" w:rsidR="0030102E" w:rsidRPr="0030102E" w:rsidRDefault="0030102E" w:rsidP="0030102E">
      <w:pPr>
        <w:tabs>
          <w:tab w:val="left" w:pos="4195"/>
        </w:tabs>
        <w:sectPr w:rsidR="0030102E" w:rsidRPr="0030102E" w:rsidSect="00DE265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031A7ED3" w14:textId="7236B9A3" w:rsidR="00BC6EDE" w:rsidRDefault="00BC6EDE" w:rsidP="005465D5">
      <w:pPr>
        <w:pStyle w:val="Heading1"/>
      </w:pPr>
      <w:bookmarkStart w:id="8" w:name="_Toc176973336"/>
      <w:r>
        <w:lastRenderedPageBreak/>
        <w:t>Table</w:t>
      </w:r>
      <w:r w:rsidR="004E6F03">
        <w:t xml:space="preserve"> S</w:t>
      </w:r>
      <w:r w:rsidR="008118D2">
        <w:t>5</w:t>
      </w:r>
      <w:r>
        <w:t>.</w:t>
      </w:r>
      <w:r w:rsidR="004E6F03">
        <w:t xml:space="preserve"> Multi-level modelling results with different definitions of depression</w:t>
      </w:r>
      <w:bookmarkEnd w:id="8"/>
    </w:p>
    <w:p w14:paraId="47F5BA70" w14:textId="151B9A47" w:rsidR="00BC6EDE" w:rsidRPr="0073278F" w:rsidRDefault="0073278F" w:rsidP="00EE5E66">
      <w:pPr>
        <w:spacing w:after="40"/>
        <w:jc w:val="center"/>
        <w:rPr>
          <w:sz w:val="18"/>
          <w:szCs w:val="18"/>
        </w:rPr>
      </w:pPr>
      <w:r>
        <w:rPr>
          <w:sz w:val="18"/>
          <w:szCs w:val="18"/>
        </w:rPr>
        <w:t>(</w:t>
      </w:r>
      <w:r w:rsidR="00BC6EDE" w:rsidRPr="0073278F">
        <w:rPr>
          <w:sz w:val="18"/>
          <w:szCs w:val="18"/>
        </w:rPr>
        <w:t>Adjusted by age, sex, mental and physical health, demographics, lifestyle, and Covid impact</w:t>
      </w:r>
      <w:r>
        <w:rPr>
          <w:sz w:val="18"/>
          <w:szCs w:val="18"/>
        </w:rPr>
        <w:t>)</w:t>
      </w:r>
    </w:p>
    <w:tbl>
      <w:tblPr>
        <w:tblStyle w:val="TableGrid"/>
        <w:tblW w:w="9178" w:type="dxa"/>
        <w:tblLook w:val="04A0" w:firstRow="1" w:lastRow="0" w:firstColumn="1" w:lastColumn="0" w:noHBand="0" w:noVBand="1"/>
      </w:tblPr>
      <w:tblGrid>
        <w:gridCol w:w="1981"/>
        <w:gridCol w:w="1847"/>
        <w:gridCol w:w="1695"/>
        <w:gridCol w:w="1835"/>
        <w:gridCol w:w="1820"/>
      </w:tblGrid>
      <w:tr w:rsidR="00940287" w:rsidRPr="00940287" w14:paraId="55481605" w14:textId="7C78BCFF" w:rsidTr="00DE1B28">
        <w:tc>
          <w:tcPr>
            <w:tcW w:w="1981" w:type="dxa"/>
            <w:tcBorders>
              <w:left w:val="nil"/>
              <w:right w:val="nil"/>
            </w:tcBorders>
            <w:shd w:val="clear" w:color="auto" w:fill="7B7B7B" w:themeFill="accent3" w:themeFillShade="BF"/>
          </w:tcPr>
          <w:p w14:paraId="60D015EC" w14:textId="77777777" w:rsidR="00940287" w:rsidRPr="00DE1B28" w:rsidRDefault="00940287" w:rsidP="003E0D99">
            <w:pPr>
              <w:rPr>
                <w:color w:val="FFFFFF" w:themeColor="background1"/>
                <w:sz w:val="18"/>
                <w:szCs w:val="18"/>
              </w:rPr>
            </w:pPr>
            <w:bookmarkStart w:id="9" w:name="_Hlk171590053"/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7B7B7B" w:themeFill="accent3" w:themeFillShade="BF"/>
          </w:tcPr>
          <w:p w14:paraId="792D2DEF" w14:textId="66E4843E" w:rsidR="00940287" w:rsidRPr="00DE1B28" w:rsidRDefault="00940287" w:rsidP="003E0D99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E1B28">
              <w:rPr>
                <w:b/>
                <w:bCs/>
                <w:color w:val="FFFFFF" w:themeColor="background1"/>
                <w:sz w:val="18"/>
                <w:szCs w:val="18"/>
              </w:rPr>
              <w:t>Base case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7B7B7B" w:themeFill="accent3" w:themeFillShade="BF"/>
          </w:tcPr>
          <w:p w14:paraId="44554CE6" w14:textId="11004A2F" w:rsidR="00940287" w:rsidRPr="00DE1B28" w:rsidRDefault="00940287" w:rsidP="003E0D99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E1B28">
              <w:rPr>
                <w:b/>
                <w:bCs/>
                <w:color w:val="FFFFFF" w:themeColor="background1"/>
                <w:sz w:val="18"/>
                <w:szCs w:val="18"/>
              </w:rPr>
              <w:t>SA1</w:t>
            </w: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7B7B7B" w:themeFill="accent3" w:themeFillShade="BF"/>
          </w:tcPr>
          <w:p w14:paraId="3DB293C8" w14:textId="217B4484" w:rsidR="00940287" w:rsidRPr="00DE1B28" w:rsidRDefault="00940287" w:rsidP="003E0D99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E1B28">
              <w:rPr>
                <w:b/>
                <w:bCs/>
                <w:color w:val="FFFFFF" w:themeColor="background1"/>
                <w:sz w:val="18"/>
                <w:szCs w:val="18"/>
              </w:rPr>
              <w:t>SA2</w:t>
            </w:r>
          </w:p>
        </w:tc>
        <w:tc>
          <w:tcPr>
            <w:tcW w:w="1820" w:type="dxa"/>
            <w:tcBorders>
              <w:left w:val="nil"/>
              <w:right w:val="nil"/>
            </w:tcBorders>
            <w:shd w:val="clear" w:color="auto" w:fill="7B7B7B" w:themeFill="accent3" w:themeFillShade="BF"/>
          </w:tcPr>
          <w:p w14:paraId="48D8AEBD" w14:textId="01DD476D" w:rsidR="00940287" w:rsidRPr="00DE1B28" w:rsidRDefault="00940287" w:rsidP="003E0D99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E1B28">
              <w:rPr>
                <w:b/>
                <w:bCs/>
                <w:color w:val="FFFFFF" w:themeColor="background1"/>
                <w:sz w:val="18"/>
                <w:szCs w:val="18"/>
              </w:rPr>
              <w:t>SA3</w:t>
            </w:r>
          </w:p>
        </w:tc>
      </w:tr>
      <w:tr w:rsidR="00940287" w:rsidRPr="00940287" w14:paraId="49DDA213" w14:textId="3615FE71" w:rsidTr="00D75522">
        <w:tc>
          <w:tcPr>
            <w:tcW w:w="1981" w:type="dxa"/>
            <w:tcBorders>
              <w:left w:val="nil"/>
              <w:right w:val="nil"/>
            </w:tcBorders>
          </w:tcPr>
          <w:p w14:paraId="3FE1A1AB" w14:textId="5CF5937A" w:rsidR="00940287" w:rsidRPr="00940287" w:rsidRDefault="00940287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Definition of depression</w:t>
            </w:r>
          </w:p>
        </w:tc>
        <w:tc>
          <w:tcPr>
            <w:tcW w:w="1847" w:type="dxa"/>
            <w:tcBorders>
              <w:left w:val="nil"/>
              <w:right w:val="nil"/>
            </w:tcBorders>
          </w:tcPr>
          <w:p w14:paraId="4E03FE3A" w14:textId="3DD0BD70" w:rsidR="00940287" w:rsidRPr="00940287" w:rsidRDefault="00940287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 xml:space="preserve">MHI-5 </w:t>
            </w:r>
            <w:bookmarkStart w:id="10" w:name="_Hlk148826448"/>
            <w:r w:rsidR="00CA5C5A">
              <w:rPr>
                <w:sz w:val="18"/>
                <w:szCs w:val="18"/>
              </w:rPr>
              <w:t xml:space="preserve">score </w:t>
            </w:r>
            <w:bookmarkEnd w:id="10"/>
            <w:r w:rsidRPr="00940287">
              <w:rPr>
                <w:sz w:val="18"/>
                <w:szCs w:val="18"/>
              </w:rPr>
              <w:t>≤ 62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0A3CE07F" w14:textId="042A3707" w:rsidR="00940287" w:rsidRPr="00940287" w:rsidRDefault="00940287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 xml:space="preserve">MHI-5 </w:t>
            </w:r>
            <w:r w:rsidR="00CA5C5A">
              <w:rPr>
                <w:sz w:val="18"/>
                <w:szCs w:val="18"/>
              </w:rPr>
              <w:t xml:space="preserve">score </w:t>
            </w:r>
            <w:r w:rsidRPr="00940287">
              <w:rPr>
                <w:sz w:val="18"/>
                <w:szCs w:val="18"/>
              </w:rPr>
              <w:t>≤ 54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5C7D316A" w14:textId="628DB360" w:rsidR="00940287" w:rsidRPr="00940287" w:rsidRDefault="00940287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 xml:space="preserve">MHI-5 </w:t>
            </w:r>
            <w:r w:rsidR="00CA5C5A">
              <w:rPr>
                <w:sz w:val="18"/>
                <w:szCs w:val="18"/>
              </w:rPr>
              <w:t xml:space="preserve">score </w:t>
            </w:r>
            <w:r w:rsidRPr="00940287">
              <w:rPr>
                <w:sz w:val="18"/>
                <w:szCs w:val="18"/>
              </w:rPr>
              <w:t>≤ 74</w:t>
            </w:r>
          </w:p>
        </w:tc>
        <w:tc>
          <w:tcPr>
            <w:tcW w:w="1820" w:type="dxa"/>
            <w:tcBorders>
              <w:left w:val="nil"/>
              <w:right w:val="nil"/>
            </w:tcBorders>
          </w:tcPr>
          <w:p w14:paraId="115EE3BF" w14:textId="71274DAD" w:rsidR="00940287" w:rsidRPr="00940287" w:rsidRDefault="00940287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 xml:space="preserve">K10 </w:t>
            </w:r>
            <w:r w:rsidR="00CA5C5A">
              <w:rPr>
                <w:sz w:val="18"/>
                <w:szCs w:val="18"/>
              </w:rPr>
              <w:t xml:space="preserve">score </w:t>
            </w:r>
            <w:r w:rsidRPr="00940287">
              <w:rPr>
                <w:sz w:val="18"/>
                <w:szCs w:val="18"/>
              </w:rPr>
              <w:t>≥ 20</w:t>
            </w:r>
          </w:p>
        </w:tc>
      </w:tr>
      <w:tr w:rsidR="00940287" w:rsidRPr="00940287" w14:paraId="3C610981" w14:textId="12E05C04" w:rsidTr="00D75522">
        <w:tc>
          <w:tcPr>
            <w:tcW w:w="198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9DBF29" w14:textId="77777777" w:rsidR="00940287" w:rsidRPr="00940287" w:rsidRDefault="00940287" w:rsidP="003E0D99">
            <w:pPr>
              <w:rPr>
                <w:b/>
                <w:bCs/>
                <w:sz w:val="18"/>
                <w:szCs w:val="18"/>
              </w:rPr>
            </w:pPr>
            <w:r w:rsidRPr="00940287">
              <w:rPr>
                <w:b/>
                <w:bCs/>
                <w:sz w:val="18"/>
                <w:szCs w:val="18"/>
              </w:rPr>
              <w:t>Fixed effects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4F3145D" w14:textId="1932259A" w:rsidR="00940287" w:rsidRPr="00940287" w:rsidRDefault="00940287" w:rsidP="003E0D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756CB7" w14:textId="77777777" w:rsidR="00940287" w:rsidRPr="00940287" w:rsidRDefault="00940287" w:rsidP="003E0D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0989A3" w14:textId="77777777" w:rsidR="00940287" w:rsidRPr="00940287" w:rsidRDefault="00940287" w:rsidP="003E0D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17F919" w14:textId="77777777" w:rsidR="00940287" w:rsidRPr="00940287" w:rsidRDefault="00940287" w:rsidP="003E0D99">
            <w:pPr>
              <w:jc w:val="center"/>
              <w:rPr>
                <w:sz w:val="18"/>
                <w:szCs w:val="18"/>
              </w:rPr>
            </w:pPr>
          </w:p>
        </w:tc>
      </w:tr>
      <w:tr w:rsidR="00D75522" w:rsidRPr="00940287" w14:paraId="45DC2AE8" w14:textId="051614F8" w:rsidTr="00D75522"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66BE8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Intercept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1DCCA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902</w:t>
            </w:r>
          </w:p>
          <w:p w14:paraId="128650F3" w14:textId="1EF24299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0.888 – 0.916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5D77E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895</w:t>
            </w:r>
          </w:p>
          <w:p w14:paraId="53A45796" w14:textId="2979D02A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0.881 – 0.909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6BB06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929</w:t>
            </w:r>
          </w:p>
          <w:p w14:paraId="60FF1B31" w14:textId="4FD8F14A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0.916 – 0.943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  <w:r w:rsidR="00086A35" w:rsidRPr="00D7552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1BA74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911</w:t>
            </w:r>
          </w:p>
          <w:p w14:paraId="2121DCD1" w14:textId="630B3546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0.897 – 0.925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735A6072" w14:textId="1ABA491E" w:rsidTr="00D75522"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6DBB3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Insomnia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5BAD9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58</w:t>
            </w:r>
          </w:p>
          <w:p w14:paraId="4E718078" w14:textId="3FEF9421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64 – -0.051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8AE68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68</w:t>
            </w:r>
          </w:p>
          <w:p w14:paraId="1FAA360B" w14:textId="5D386640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74 – -0.062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0A978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42</w:t>
            </w:r>
          </w:p>
          <w:p w14:paraId="14C2E7D7" w14:textId="012D8BA9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50 – -0.034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86157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63</w:t>
            </w:r>
          </w:p>
          <w:p w14:paraId="2C69309B" w14:textId="31E9DD00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70 – -0.057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202BDD10" w14:textId="7BDCEDCA" w:rsidTr="00D75522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D32E1FC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Depress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42E84A8" w14:textId="73AEF915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21</w:t>
            </w:r>
            <w:r w:rsidR="004160D4">
              <w:rPr>
                <w:sz w:val="18"/>
                <w:szCs w:val="18"/>
              </w:rPr>
              <w:t>0</w:t>
            </w:r>
          </w:p>
          <w:p w14:paraId="32591FF6" w14:textId="5EC5E20E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216 – -0.203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4A873A7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239</w:t>
            </w:r>
          </w:p>
          <w:p w14:paraId="6383324E" w14:textId="4A5B1534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247 – -0.231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6D8AA32" w14:textId="5048E86B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170</w:t>
            </w:r>
          </w:p>
          <w:p w14:paraId="30B21AC0" w14:textId="7C9ED3CF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175 – -0.165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87ED9EA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194</w:t>
            </w:r>
          </w:p>
          <w:p w14:paraId="2646D8D8" w14:textId="45A85C66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201 – -0.187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61EC1622" w14:textId="14437559" w:rsidTr="00D75522"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C673C" w14:textId="12E29C92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Insomnia*Depression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243AD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23</w:t>
            </w:r>
          </w:p>
          <w:p w14:paraId="335F166D" w14:textId="38E23C62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34 – -0.013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87337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bookmarkStart w:id="11" w:name="_Hlk148827274"/>
            <w:r w:rsidRPr="00D75522">
              <w:rPr>
                <w:sz w:val="18"/>
                <w:szCs w:val="18"/>
              </w:rPr>
              <w:t>-0.001</w:t>
            </w:r>
          </w:p>
          <w:p w14:paraId="660F355E" w14:textId="729905C8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bookmarkStart w:id="12" w:name="_Hlk148827282"/>
            <w:bookmarkEnd w:id="11"/>
            <w:r w:rsidRPr="00D75522">
              <w:rPr>
                <w:sz w:val="18"/>
                <w:szCs w:val="18"/>
              </w:rPr>
              <w:t>(-0.013 – 0.011</w:t>
            </w:r>
            <w:bookmarkEnd w:id="12"/>
            <w:r w:rsidRPr="00D75522">
              <w:rPr>
                <w:sz w:val="18"/>
                <w:szCs w:val="18"/>
              </w:rPr>
              <w:t>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480DA" w14:textId="28490C4B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50</w:t>
            </w:r>
          </w:p>
          <w:p w14:paraId="42D6C2B4" w14:textId="5FD29228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bookmarkStart w:id="13" w:name="_Hlk148827240"/>
            <w:r w:rsidRPr="00D75522">
              <w:rPr>
                <w:sz w:val="18"/>
                <w:szCs w:val="18"/>
              </w:rPr>
              <w:t>(-0.060 – -0.039</w:t>
            </w:r>
            <w:r w:rsidR="00086A35">
              <w:rPr>
                <w:sz w:val="18"/>
                <w:szCs w:val="18"/>
              </w:rPr>
              <w:t>)</w:t>
            </w:r>
            <w:bookmarkEnd w:id="13"/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CCE23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5</w:t>
            </w:r>
          </w:p>
          <w:p w14:paraId="3238AC08" w14:textId="31987960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26 – -0.004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</w:t>
            </w:r>
          </w:p>
        </w:tc>
      </w:tr>
      <w:bookmarkEnd w:id="9"/>
      <w:tr w:rsidR="00D75522" w:rsidRPr="00940287" w14:paraId="61DC974C" w14:textId="50DC298E" w:rsidTr="00D75522"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9FB95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Age (centring at 18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EA487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2</w:t>
            </w:r>
          </w:p>
          <w:p w14:paraId="1E8EA855" w14:textId="7B514ECC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02 – -0.002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F8D59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2</w:t>
            </w:r>
          </w:p>
          <w:p w14:paraId="5D922889" w14:textId="60AD7BA3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02 – -0.002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9BEF9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2</w:t>
            </w:r>
          </w:p>
          <w:p w14:paraId="28E85466" w14:textId="1E544E1A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02 – -0.002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C004F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2</w:t>
            </w:r>
          </w:p>
          <w:p w14:paraId="1A98C653" w14:textId="5D2183A5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02 – -0.002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6C0678DD" w14:textId="24AA1F5C" w:rsidTr="00D75522"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53751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Sex (Female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9E59C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21</w:t>
            </w:r>
          </w:p>
          <w:p w14:paraId="2389797D" w14:textId="2931DB2D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27 – -0.016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05F20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22</w:t>
            </w:r>
          </w:p>
          <w:p w14:paraId="21419F5D" w14:textId="0C3002BA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27 – -0.016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8585B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7</w:t>
            </w:r>
          </w:p>
          <w:p w14:paraId="6F970B3E" w14:textId="36BDB1FA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22 – -0.012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C8DFB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21</w:t>
            </w:r>
          </w:p>
          <w:p w14:paraId="17F8785D" w14:textId="00C30CFF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26 – -0.015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1B9A0FD6" w14:textId="67C813E9" w:rsidTr="00D75522"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5E02D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Serious physical illnesse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69B29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45</w:t>
            </w:r>
          </w:p>
          <w:p w14:paraId="6B46F10A" w14:textId="6B404225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50 – -0.040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1DBCE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45</w:t>
            </w:r>
          </w:p>
          <w:p w14:paraId="208F0630" w14:textId="6C8191EC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51 – -0.040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C651F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45</w:t>
            </w:r>
          </w:p>
          <w:p w14:paraId="753DF382" w14:textId="296507F2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50 – -0.040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A0C80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45</w:t>
            </w:r>
          </w:p>
          <w:p w14:paraId="370B1851" w14:textId="1DE234E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51 – -0.040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140736B2" w14:textId="763E9136" w:rsidTr="00D75522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05E3A52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Obesit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1B5740E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32</w:t>
            </w:r>
          </w:p>
          <w:p w14:paraId="01D2EE28" w14:textId="63A8C0A0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37 – -0.027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C4C250A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34</w:t>
            </w:r>
          </w:p>
          <w:p w14:paraId="09349314" w14:textId="212BD13E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39 – -0.029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CABB147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33</w:t>
            </w:r>
          </w:p>
          <w:p w14:paraId="5B6B336B" w14:textId="6384EE8D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39 – -0.028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D404F52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3</w:t>
            </w:r>
          </w:p>
          <w:p w14:paraId="78748B64" w14:textId="485A5AA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36 – -0.025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4F49BD62" w14:textId="46D4BE59" w:rsidTr="00D75522"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A0D0D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Chronic pain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29F9B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169</w:t>
            </w:r>
          </w:p>
          <w:p w14:paraId="46FF681B" w14:textId="13423160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177 – -0.162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35DDE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173</w:t>
            </w:r>
          </w:p>
          <w:p w14:paraId="7A797251" w14:textId="12ED1446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181 – -0.165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FAF71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173</w:t>
            </w:r>
          </w:p>
          <w:p w14:paraId="39C47D1B" w14:textId="30B2FD66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181 – -0.165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FDD16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172</w:t>
            </w:r>
          </w:p>
          <w:p w14:paraId="6CCE796E" w14:textId="7447C99D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180 – -0.164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1B2C3F61" w14:textId="46C0DF40" w:rsidTr="00D75522"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E4F40" w14:textId="0BC450F4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Education (Medium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F7AF1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8</w:t>
            </w:r>
          </w:p>
          <w:p w14:paraId="67FACA35" w14:textId="26632F1E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14 – -0.002)</w:t>
            </w:r>
            <w:r w:rsidR="003E0D99" w:rsidRPr="003E0D9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899CD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6</w:t>
            </w:r>
          </w:p>
          <w:p w14:paraId="0BDE0F31" w14:textId="708F408C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2 – -0.000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102CD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2</w:t>
            </w:r>
          </w:p>
          <w:p w14:paraId="1EF03DD6" w14:textId="0108259C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8 – -0.006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54114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7</w:t>
            </w:r>
          </w:p>
          <w:p w14:paraId="76CBEACC" w14:textId="420F3B21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3 – -0.000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D75522" w:rsidRPr="00940287" w14:paraId="09C2DF3B" w14:textId="1A1807A4" w:rsidTr="00D75522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0D39A0B" w14:textId="073827BF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Education (Low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D6E6B82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7</w:t>
            </w:r>
          </w:p>
          <w:p w14:paraId="6EA9F903" w14:textId="601F1844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14 – 0.00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E35FE0F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8</w:t>
            </w:r>
          </w:p>
          <w:p w14:paraId="5E9F1944" w14:textId="7A4EA072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6 – 0.00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2135CFD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2</w:t>
            </w:r>
          </w:p>
          <w:p w14:paraId="4B118293" w14:textId="24EEA6EB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9 – -0.004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A6959F2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5</w:t>
            </w:r>
          </w:p>
          <w:p w14:paraId="56C0D20D" w14:textId="30C02C4E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4 – 0.003</w:t>
            </w:r>
            <w:r w:rsidR="00086A35">
              <w:rPr>
                <w:sz w:val="18"/>
                <w:szCs w:val="18"/>
              </w:rPr>
              <w:t>)</w:t>
            </w:r>
          </w:p>
        </w:tc>
      </w:tr>
      <w:tr w:rsidR="00D75522" w:rsidRPr="00940287" w14:paraId="47AF3122" w14:textId="77034886" w:rsidTr="00D75522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3FA921C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Non-partnere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56885C9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</w:t>
            </w:r>
          </w:p>
          <w:p w14:paraId="748FB211" w14:textId="6A7953E6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15 – -0.005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132C879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9</w:t>
            </w:r>
          </w:p>
          <w:p w14:paraId="464A7E6F" w14:textId="181F193A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5 – -0.004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8890B0D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3</w:t>
            </w:r>
          </w:p>
          <w:p w14:paraId="00B88CF7" w14:textId="08DDBD49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8 – -0.008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0005031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1</w:t>
            </w:r>
          </w:p>
          <w:p w14:paraId="499AF414" w14:textId="66AC8074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7 – -0.006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582D1BF7" w14:textId="76566B4B" w:rsidTr="00D75522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6FCC20A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English as 2nd languag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CD6AE75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5</w:t>
            </w:r>
          </w:p>
          <w:p w14:paraId="272BD8E9" w14:textId="22EF749B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14 – 0.00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319264C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5</w:t>
            </w:r>
          </w:p>
          <w:p w14:paraId="071E7226" w14:textId="78C28D79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5 – 0.00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405F4B4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5</w:t>
            </w:r>
          </w:p>
          <w:p w14:paraId="1FFDBC09" w14:textId="5EE520BC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4 – 0.004</w:t>
            </w:r>
            <w:r w:rsidR="00086A35">
              <w:rPr>
                <w:sz w:val="18"/>
                <w:szCs w:val="18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BE7C410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3</w:t>
            </w:r>
          </w:p>
          <w:p w14:paraId="058BB55B" w14:textId="01A5010A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2 – 0.006</w:t>
            </w:r>
            <w:r w:rsidR="00086A35">
              <w:rPr>
                <w:sz w:val="18"/>
                <w:szCs w:val="18"/>
              </w:rPr>
              <w:t>)</w:t>
            </w:r>
          </w:p>
        </w:tc>
      </w:tr>
      <w:tr w:rsidR="00D75522" w:rsidRPr="00940287" w14:paraId="09B457EF" w14:textId="147D8003" w:rsidTr="00D75522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596AAD8" w14:textId="78B6AB0D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Unemployed or not in the labour forc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FE0D420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4</w:t>
            </w:r>
          </w:p>
          <w:p w14:paraId="12D4D321" w14:textId="1BBE4104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46 – -0.035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A782994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39</w:t>
            </w:r>
          </w:p>
          <w:p w14:paraId="4AE9EDEC" w14:textId="5EDFE5B6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45 – -0.034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2AAB3A3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45</w:t>
            </w:r>
          </w:p>
          <w:p w14:paraId="3CF07376" w14:textId="7AEBEEBE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51 – -0.040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0CB40F8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41</w:t>
            </w:r>
          </w:p>
          <w:p w14:paraId="68BFBDCF" w14:textId="763EDD11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47 – -0.035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4F45CBE3" w14:textId="22124947" w:rsidTr="00D75522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69E0F1D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Income ($10k's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651F41A" w14:textId="3669F206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</w:t>
            </w:r>
            <w:r w:rsidR="004160D4">
              <w:rPr>
                <w:sz w:val="18"/>
                <w:szCs w:val="18"/>
              </w:rPr>
              <w:t>.000</w:t>
            </w:r>
          </w:p>
          <w:p w14:paraId="682785D3" w14:textId="2E6E1C7B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0.000 – 0.001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E01C481" w14:textId="4356065A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</w:t>
            </w:r>
            <w:r w:rsidR="004160D4">
              <w:rPr>
                <w:sz w:val="18"/>
                <w:szCs w:val="18"/>
              </w:rPr>
              <w:t>.000</w:t>
            </w:r>
          </w:p>
          <w:p w14:paraId="7DD0B96C" w14:textId="1A9003DE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0.000 – 0.001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BC39D91" w14:textId="563E75B3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</w:t>
            </w:r>
            <w:r w:rsidR="004160D4">
              <w:rPr>
                <w:sz w:val="18"/>
                <w:szCs w:val="18"/>
              </w:rPr>
              <w:t>.000</w:t>
            </w:r>
          </w:p>
          <w:p w14:paraId="28688132" w14:textId="72A749A8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0.000 – 0.001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07040E2" w14:textId="3536270D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</w:t>
            </w:r>
            <w:r w:rsidR="004160D4">
              <w:rPr>
                <w:sz w:val="18"/>
                <w:szCs w:val="18"/>
              </w:rPr>
              <w:t>.000</w:t>
            </w:r>
          </w:p>
          <w:p w14:paraId="4E438CC2" w14:textId="351F043F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0.000 – 0.001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46A8F3E5" w14:textId="25621F33" w:rsidTr="00D75522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3ABB44F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Low social support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8C3A634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5</w:t>
            </w:r>
          </w:p>
          <w:p w14:paraId="4A4EA8A7" w14:textId="0544103F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55 – -0.045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12BA1A8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6</w:t>
            </w:r>
          </w:p>
          <w:p w14:paraId="32198F28" w14:textId="30E7ECFB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65 – -0.055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A050B6E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5</w:t>
            </w:r>
          </w:p>
          <w:p w14:paraId="12CBE714" w14:textId="5A52FA58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55 – -0.045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5129387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57</w:t>
            </w:r>
          </w:p>
          <w:p w14:paraId="7B051776" w14:textId="2000ADFE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62 – -0.052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59F713FF" w14:textId="656524E4" w:rsidTr="00D75522"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1813D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Major life events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D1BBB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24</w:t>
            </w:r>
          </w:p>
          <w:p w14:paraId="3368E3C7" w14:textId="332D20FF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28 – -0.020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549FC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23</w:t>
            </w:r>
          </w:p>
          <w:p w14:paraId="2203F48F" w14:textId="3D77D65E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27 – -0.019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819FC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24</w:t>
            </w:r>
          </w:p>
          <w:p w14:paraId="6A3F846F" w14:textId="50A116E6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28 – -0.020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D64FB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25</w:t>
            </w:r>
          </w:p>
          <w:p w14:paraId="03999831" w14:textId="5BD8B80F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29 – -0.021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5848FCED" w14:textId="1D6DC027" w:rsidTr="00D75522"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6FB25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Low diet quality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ED87E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2</w:t>
            </w:r>
          </w:p>
          <w:p w14:paraId="67D7AE5C" w14:textId="6FF0E23E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17 – -0.007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C8F10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4</w:t>
            </w:r>
          </w:p>
          <w:p w14:paraId="344B90E6" w14:textId="232081ED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9 – -0.009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31FB0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</w:t>
            </w:r>
          </w:p>
          <w:p w14:paraId="234FB83D" w14:textId="7AE90561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4 – -0.005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92D5C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1</w:t>
            </w:r>
          </w:p>
          <w:p w14:paraId="0B5BF1C5" w14:textId="223082C1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6 – -0.006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1AE8AE67" w14:textId="15BA303C" w:rsidTr="00D75522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31BF375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Low frequency of physical activit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BE57295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45</w:t>
            </w:r>
          </w:p>
          <w:p w14:paraId="3D23A11D" w14:textId="0F6CC885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49 – -0.040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E7A1506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46</w:t>
            </w:r>
          </w:p>
          <w:p w14:paraId="49301A49" w14:textId="193632A0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50 – -0.041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B4BAC09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44</w:t>
            </w:r>
          </w:p>
          <w:p w14:paraId="11085CDE" w14:textId="62D368AA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48 – -0.039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A487B9D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49</w:t>
            </w:r>
          </w:p>
          <w:p w14:paraId="5B3A2BAC" w14:textId="12E81185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54 – -0.044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0E90ABA7" w14:textId="7F4B872F" w:rsidTr="00D75522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B77693A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Smok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AE00A85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7</w:t>
            </w:r>
          </w:p>
          <w:p w14:paraId="1C1FE493" w14:textId="63E5EF3A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24 – -0.010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BC1F1CF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22</w:t>
            </w:r>
          </w:p>
          <w:p w14:paraId="5CFEAC95" w14:textId="54F8B554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29 – -0.015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A554754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9</w:t>
            </w:r>
          </w:p>
          <w:p w14:paraId="7CC074EA" w14:textId="3A09347F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25 – -0.012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77F8002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7</w:t>
            </w:r>
          </w:p>
          <w:p w14:paraId="5D93AA92" w14:textId="6217ECC6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24 – -0.010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072AFA7C" w14:textId="586F79BF" w:rsidTr="00D75522"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5EDBF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High-risk alcohol us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6BC57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13</w:t>
            </w:r>
          </w:p>
          <w:p w14:paraId="4EA76719" w14:textId="4189A92D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0.007 – 0.020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F3F73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13</w:t>
            </w:r>
          </w:p>
          <w:p w14:paraId="0C6782F8" w14:textId="1805519C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0.007 – 0.020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808B1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11</w:t>
            </w:r>
          </w:p>
          <w:p w14:paraId="32CA6AA0" w14:textId="0D7D84D0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0.005 – 0.018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76B5C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13</w:t>
            </w:r>
          </w:p>
          <w:p w14:paraId="72E5E961" w14:textId="3B52A1DF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0.007 – 0.020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D75522" w:rsidRPr="00940287" w14:paraId="4B3540D2" w14:textId="25D78326" w:rsidTr="00D75522"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816B4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Life changed by Covid (Great extent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848BE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9</w:t>
            </w:r>
          </w:p>
          <w:p w14:paraId="3BFBF00F" w14:textId="173B67E9" w:rsidR="00D75522" w:rsidRPr="00D75522" w:rsidRDefault="00D75522" w:rsidP="003E0D9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20 – 0.001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7B426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3</w:t>
            </w:r>
          </w:p>
          <w:p w14:paraId="083BFA00" w14:textId="0B0B6E4E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24 – -0.002)</w:t>
            </w:r>
            <w:r w:rsidR="00583D82" w:rsidRPr="00D75522">
              <w:rPr>
                <w:sz w:val="18"/>
                <w:szCs w:val="18"/>
              </w:rPr>
              <w:t xml:space="preserve"> </w:t>
            </w:r>
            <w:r w:rsidR="003E0D99" w:rsidRPr="003E0D99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65D08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07</w:t>
            </w:r>
          </w:p>
          <w:p w14:paraId="528D1F03" w14:textId="4A22C6D9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17 – 0.003</w:t>
            </w:r>
            <w:r w:rsidR="00086A35">
              <w:rPr>
                <w:sz w:val="18"/>
                <w:szCs w:val="18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00795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-0.011</w:t>
            </w:r>
          </w:p>
          <w:p w14:paraId="54FA9700" w14:textId="3FAFD4D2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22 – -0.001</w:t>
            </w:r>
            <w:r w:rsidR="00086A35">
              <w:rPr>
                <w:sz w:val="18"/>
                <w:szCs w:val="18"/>
              </w:rPr>
              <w:t>)</w:t>
            </w:r>
            <w:r w:rsidR="003E0D99" w:rsidRPr="003E0D99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D75522" w:rsidRPr="00940287" w14:paraId="4E4FCC16" w14:textId="3AF90498" w:rsidTr="00D75522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5049C2B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Life changed by Covid (Moderate extent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D89870D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04</w:t>
            </w:r>
          </w:p>
          <w:p w14:paraId="601CDCCF" w14:textId="200F069E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06 – 0.01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181DBF1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01</w:t>
            </w:r>
          </w:p>
          <w:p w14:paraId="1716DE10" w14:textId="6DDF5755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09 – 0.01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46D2D97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06</w:t>
            </w:r>
          </w:p>
          <w:p w14:paraId="085F81C2" w14:textId="44F6F124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04 – 0.016</w:t>
            </w:r>
            <w:r w:rsidR="00086A35">
              <w:rPr>
                <w:sz w:val="18"/>
                <w:szCs w:val="18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C7797B4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02</w:t>
            </w:r>
          </w:p>
          <w:p w14:paraId="3CEFCF42" w14:textId="371A68FC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08 – 0.012</w:t>
            </w:r>
            <w:r w:rsidR="00086A35">
              <w:rPr>
                <w:sz w:val="18"/>
                <w:szCs w:val="18"/>
              </w:rPr>
              <w:t>)</w:t>
            </w:r>
          </w:p>
        </w:tc>
      </w:tr>
      <w:tr w:rsidR="00D75522" w:rsidRPr="00940287" w14:paraId="7BA886EA" w14:textId="641C3E13" w:rsidTr="00D75522"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54E7E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Life changed by Covid (Little extent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FC025" w14:textId="77777777" w:rsid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04</w:t>
            </w:r>
          </w:p>
          <w:p w14:paraId="305D057E" w14:textId="000B1ACB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75522">
              <w:rPr>
                <w:sz w:val="18"/>
                <w:szCs w:val="18"/>
              </w:rPr>
              <w:t>-0.006 – 0.014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AD845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03</w:t>
            </w:r>
          </w:p>
          <w:p w14:paraId="53943B00" w14:textId="1837967A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08 – 0.013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9B1EE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06</w:t>
            </w:r>
          </w:p>
          <w:p w14:paraId="0375DE0E" w14:textId="21593554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04 – 0.016</w:t>
            </w:r>
            <w:r w:rsidR="00086A35">
              <w:rPr>
                <w:sz w:val="18"/>
                <w:szCs w:val="18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87450" w14:textId="777777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03</w:t>
            </w:r>
          </w:p>
          <w:p w14:paraId="2582ABA7" w14:textId="4979709F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(-0.007 – 0.013</w:t>
            </w:r>
            <w:r w:rsidR="00086A35">
              <w:rPr>
                <w:sz w:val="18"/>
                <w:szCs w:val="18"/>
              </w:rPr>
              <w:t>)</w:t>
            </w:r>
          </w:p>
        </w:tc>
      </w:tr>
      <w:tr w:rsidR="00940287" w:rsidRPr="00940287" w14:paraId="09D9F2D7" w14:textId="7C2FCC30" w:rsidTr="00D75522">
        <w:tc>
          <w:tcPr>
            <w:tcW w:w="198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B4CBE8A" w14:textId="77777777" w:rsidR="00940287" w:rsidRPr="00940287" w:rsidRDefault="00940287" w:rsidP="003E0D99">
            <w:pPr>
              <w:rPr>
                <w:b/>
                <w:bCs/>
                <w:sz w:val="18"/>
                <w:szCs w:val="18"/>
              </w:rPr>
            </w:pPr>
            <w:r w:rsidRPr="00940287">
              <w:rPr>
                <w:b/>
                <w:bCs/>
                <w:sz w:val="18"/>
                <w:szCs w:val="18"/>
              </w:rPr>
              <w:t>Random effect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DCD58F1" w14:textId="158CE2FB" w:rsidR="00940287" w:rsidRPr="00940287" w:rsidRDefault="00940287" w:rsidP="003E0D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C5DE1FF" w14:textId="77777777" w:rsidR="00940287" w:rsidRPr="00940287" w:rsidRDefault="00940287" w:rsidP="003E0D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F6159CF" w14:textId="77777777" w:rsidR="00940287" w:rsidRPr="00940287" w:rsidRDefault="00940287" w:rsidP="003E0D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7CBF1F8" w14:textId="77777777" w:rsidR="00940287" w:rsidRPr="00940287" w:rsidRDefault="00940287" w:rsidP="003E0D99">
            <w:pPr>
              <w:jc w:val="center"/>
              <w:rPr>
                <w:sz w:val="18"/>
                <w:szCs w:val="18"/>
              </w:rPr>
            </w:pPr>
          </w:p>
        </w:tc>
      </w:tr>
      <w:tr w:rsidR="00D75522" w:rsidRPr="00940287" w14:paraId="388BFD04" w14:textId="71994AAA" w:rsidTr="00D75522">
        <w:tc>
          <w:tcPr>
            <w:tcW w:w="1981" w:type="dxa"/>
            <w:tcBorders>
              <w:left w:val="nil"/>
              <w:right w:val="nil"/>
            </w:tcBorders>
          </w:tcPr>
          <w:p w14:paraId="0945DB0E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Level-2 variance</w:t>
            </w:r>
          </w:p>
        </w:tc>
        <w:tc>
          <w:tcPr>
            <w:tcW w:w="1847" w:type="dxa"/>
            <w:tcBorders>
              <w:left w:val="nil"/>
              <w:right w:val="nil"/>
            </w:tcBorders>
          </w:tcPr>
          <w:p w14:paraId="1C81BF13" w14:textId="4145288F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19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59F1D89C" w14:textId="1EBC3CC6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0.020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4CDC2914" w14:textId="6540A959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0.019</w:t>
            </w:r>
          </w:p>
        </w:tc>
        <w:tc>
          <w:tcPr>
            <w:tcW w:w="1820" w:type="dxa"/>
            <w:tcBorders>
              <w:left w:val="nil"/>
              <w:right w:val="nil"/>
            </w:tcBorders>
          </w:tcPr>
          <w:p w14:paraId="762BC5E4" w14:textId="171B5980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0.024</w:t>
            </w:r>
          </w:p>
        </w:tc>
      </w:tr>
      <w:tr w:rsidR="00D75522" w:rsidRPr="00940287" w14:paraId="2F906A69" w14:textId="4035E8AA" w:rsidTr="00D75522">
        <w:tc>
          <w:tcPr>
            <w:tcW w:w="1981" w:type="dxa"/>
            <w:tcBorders>
              <w:left w:val="nil"/>
              <w:right w:val="nil"/>
            </w:tcBorders>
          </w:tcPr>
          <w:p w14:paraId="6D76565F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Level-1 variance</w:t>
            </w:r>
          </w:p>
        </w:tc>
        <w:tc>
          <w:tcPr>
            <w:tcW w:w="1847" w:type="dxa"/>
            <w:tcBorders>
              <w:left w:val="nil"/>
              <w:right w:val="nil"/>
            </w:tcBorders>
          </w:tcPr>
          <w:p w14:paraId="3B2257D5" w14:textId="1531D0FD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010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2EC99487" w14:textId="6276882E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0.011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42F65152" w14:textId="7CAD9851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0.011</w:t>
            </w:r>
          </w:p>
        </w:tc>
        <w:tc>
          <w:tcPr>
            <w:tcW w:w="1820" w:type="dxa"/>
            <w:tcBorders>
              <w:left w:val="nil"/>
              <w:right w:val="nil"/>
            </w:tcBorders>
          </w:tcPr>
          <w:p w14:paraId="0FF6C9EE" w14:textId="0F45515B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0.036</w:t>
            </w:r>
          </w:p>
        </w:tc>
      </w:tr>
      <w:tr w:rsidR="00940287" w:rsidRPr="00940287" w14:paraId="32657B6F" w14:textId="774AAAC2" w:rsidTr="00D75522">
        <w:tc>
          <w:tcPr>
            <w:tcW w:w="198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24F046D" w14:textId="77777777" w:rsidR="00940287" w:rsidRPr="00940287" w:rsidRDefault="00940287" w:rsidP="003E0D99">
            <w:pPr>
              <w:rPr>
                <w:b/>
                <w:bCs/>
                <w:sz w:val="18"/>
                <w:szCs w:val="18"/>
              </w:rPr>
            </w:pPr>
            <w:r w:rsidRPr="00940287">
              <w:rPr>
                <w:b/>
                <w:bCs/>
                <w:sz w:val="18"/>
                <w:szCs w:val="18"/>
              </w:rPr>
              <w:t>Summary</w:t>
            </w:r>
          </w:p>
        </w:tc>
        <w:tc>
          <w:tcPr>
            <w:tcW w:w="184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2D2F749" w14:textId="04BE50D7" w:rsidR="00940287" w:rsidRPr="00940287" w:rsidRDefault="00940287" w:rsidP="003E0D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4D1C007" w14:textId="77777777" w:rsidR="00940287" w:rsidRPr="00940287" w:rsidRDefault="00940287" w:rsidP="003E0D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3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7B1846F" w14:textId="77777777" w:rsidR="00940287" w:rsidRPr="00940287" w:rsidRDefault="00940287" w:rsidP="003E0D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F14DC30" w14:textId="77777777" w:rsidR="00940287" w:rsidRPr="00940287" w:rsidRDefault="00940287" w:rsidP="003E0D99">
            <w:pPr>
              <w:jc w:val="center"/>
              <w:rPr>
                <w:sz w:val="18"/>
                <w:szCs w:val="18"/>
              </w:rPr>
            </w:pPr>
          </w:p>
        </w:tc>
      </w:tr>
      <w:tr w:rsidR="00D75522" w:rsidRPr="00940287" w14:paraId="4984D654" w14:textId="57C12302" w:rsidTr="00D75522">
        <w:tc>
          <w:tcPr>
            <w:tcW w:w="1981" w:type="dxa"/>
            <w:tcBorders>
              <w:left w:val="nil"/>
              <w:right w:val="nil"/>
            </w:tcBorders>
          </w:tcPr>
          <w:p w14:paraId="7A3D0D43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No. participants</w:t>
            </w:r>
          </w:p>
        </w:tc>
        <w:tc>
          <w:tcPr>
            <w:tcW w:w="1847" w:type="dxa"/>
            <w:tcBorders>
              <w:left w:val="nil"/>
              <w:right w:val="nil"/>
            </w:tcBorders>
          </w:tcPr>
          <w:p w14:paraId="64FC98F5" w14:textId="6A79A8C9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 xml:space="preserve"> 10,038 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36DABFD0" w14:textId="640E5DBE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 xml:space="preserve"> 10,057 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66E6B0E1" w14:textId="44D218E0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 xml:space="preserve"> 10,038 </w:t>
            </w:r>
          </w:p>
        </w:tc>
        <w:tc>
          <w:tcPr>
            <w:tcW w:w="1820" w:type="dxa"/>
            <w:tcBorders>
              <w:left w:val="nil"/>
              <w:right w:val="nil"/>
            </w:tcBorders>
          </w:tcPr>
          <w:p w14:paraId="21CD56EB" w14:textId="714EB8F7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 xml:space="preserve"> 10,324 </w:t>
            </w:r>
          </w:p>
        </w:tc>
      </w:tr>
      <w:tr w:rsidR="00D75522" w:rsidRPr="00940287" w14:paraId="572BB060" w14:textId="7E592637" w:rsidTr="00D75522">
        <w:tc>
          <w:tcPr>
            <w:tcW w:w="1981" w:type="dxa"/>
            <w:tcBorders>
              <w:left w:val="nil"/>
              <w:right w:val="nil"/>
            </w:tcBorders>
          </w:tcPr>
          <w:p w14:paraId="081F40DE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No. observations</w:t>
            </w:r>
          </w:p>
        </w:tc>
        <w:tc>
          <w:tcPr>
            <w:tcW w:w="1847" w:type="dxa"/>
            <w:tcBorders>
              <w:left w:val="nil"/>
              <w:right w:val="nil"/>
            </w:tcBorders>
          </w:tcPr>
          <w:p w14:paraId="151B662E" w14:textId="584D16E3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 xml:space="preserve"> 25,390 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121A05EF" w14:textId="162F1B91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 xml:space="preserve"> 25,553 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5489240D" w14:textId="4B111A39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 xml:space="preserve"> 25,390 </w:t>
            </w:r>
          </w:p>
        </w:tc>
        <w:tc>
          <w:tcPr>
            <w:tcW w:w="1820" w:type="dxa"/>
            <w:tcBorders>
              <w:left w:val="nil"/>
              <w:right w:val="nil"/>
            </w:tcBorders>
          </w:tcPr>
          <w:p w14:paraId="6618F237" w14:textId="741AE2AC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 xml:space="preserve"> 29,593 </w:t>
            </w:r>
          </w:p>
        </w:tc>
      </w:tr>
      <w:tr w:rsidR="00D75522" w:rsidRPr="00940287" w14:paraId="1CC0DD1E" w14:textId="74B67F4E" w:rsidTr="00D75522">
        <w:tc>
          <w:tcPr>
            <w:tcW w:w="1981" w:type="dxa"/>
            <w:tcBorders>
              <w:left w:val="nil"/>
              <w:right w:val="nil"/>
            </w:tcBorders>
          </w:tcPr>
          <w:p w14:paraId="421A3F85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Marginal R-squared</w:t>
            </w:r>
          </w:p>
        </w:tc>
        <w:tc>
          <w:tcPr>
            <w:tcW w:w="1847" w:type="dxa"/>
            <w:tcBorders>
              <w:left w:val="nil"/>
              <w:right w:val="nil"/>
            </w:tcBorders>
          </w:tcPr>
          <w:p w14:paraId="21217CE3" w14:textId="2073E393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472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561BEBE5" w14:textId="28413F7A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0.447</w:t>
            </w:r>
          </w:p>
        </w:tc>
        <w:tc>
          <w:tcPr>
            <w:tcW w:w="1835" w:type="dxa"/>
            <w:tcBorders>
              <w:left w:val="nil"/>
              <w:right w:val="nil"/>
            </w:tcBorders>
          </w:tcPr>
          <w:p w14:paraId="1DEBFBE6" w14:textId="6A27D62B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0.452</w:t>
            </w:r>
          </w:p>
        </w:tc>
        <w:tc>
          <w:tcPr>
            <w:tcW w:w="1820" w:type="dxa"/>
            <w:tcBorders>
              <w:left w:val="nil"/>
              <w:right w:val="nil"/>
            </w:tcBorders>
          </w:tcPr>
          <w:p w14:paraId="3A00531A" w14:textId="4676E5EE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0.000</w:t>
            </w:r>
          </w:p>
        </w:tc>
      </w:tr>
      <w:tr w:rsidR="00D75522" w:rsidRPr="00940287" w14:paraId="7052D301" w14:textId="38FEF83A" w:rsidTr="00EE5E66">
        <w:tc>
          <w:tcPr>
            <w:tcW w:w="1981" w:type="dxa"/>
            <w:tcBorders>
              <w:left w:val="nil"/>
              <w:bottom w:val="single" w:sz="4" w:space="0" w:color="auto"/>
              <w:right w:val="nil"/>
            </w:tcBorders>
          </w:tcPr>
          <w:p w14:paraId="2DEF9AC5" w14:textId="77777777" w:rsidR="00D75522" w:rsidRPr="00940287" w:rsidRDefault="00D75522" w:rsidP="003E0D99">
            <w:pPr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Conditional R-squared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14:paraId="484A956A" w14:textId="18EE4177" w:rsidR="00D75522" w:rsidRPr="00D75522" w:rsidRDefault="00D75522" w:rsidP="003E0D99">
            <w:pPr>
              <w:jc w:val="center"/>
              <w:rPr>
                <w:sz w:val="18"/>
                <w:szCs w:val="18"/>
              </w:rPr>
            </w:pPr>
            <w:r w:rsidRPr="00D75522">
              <w:rPr>
                <w:sz w:val="18"/>
                <w:szCs w:val="18"/>
              </w:rPr>
              <w:t>0.655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14:paraId="0BC77668" w14:textId="6A2CEED4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0.639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</w:tcPr>
          <w:p w14:paraId="7AAA8E3A" w14:textId="15502B2E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0.651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</w:tcPr>
          <w:p w14:paraId="208DF603" w14:textId="5A5FC8A1" w:rsidR="00D75522" w:rsidRPr="00940287" w:rsidRDefault="00D75522" w:rsidP="003E0D99">
            <w:pPr>
              <w:jc w:val="center"/>
              <w:rPr>
                <w:sz w:val="18"/>
                <w:szCs w:val="18"/>
              </w:rPr>
            </w:pPr>
            <w:r w:rsidRPr="00940287">
              <w:rPr>
                <w:sz w:val="18"/>
                <w:szCs w:val="18"/>
              </w:rPr>
              <w:t>0.599</w:t>
            </w:r>
          </w:p>
        </w:tc>
      </w:tr>
      <w:tr w:rsidR="00EE5E66" w:rsidRPr="00EE5E66" w14:paraId="248E00CD" w14:textId="77777777" w:rsidTr="00EE5E66">
        <w:tc>
          <w:tcPr>
            <w:tcW w:w="9178" w:type="dxa"/>
            <w:gridSpan w:val="5"/>
            <w:tcBorders>
              <w:left w:val="nil"/>
              <w:bottom w:val="nil"/>
              <w:right w:val="nil"/>
            </w:tcBorders>
          </w:tcPr>
          <w:p w14:paraId="420713C3" w14:textId="796C36DB" w:rsidR="00EE5E66" w:rsidRPr="00EE5E66" w:rsidRDefault="00EE5E66" w:rsidP="00EE5E66">
            <w:pPr>
              <w:rPr>
                <w:sz w:val="14"/>
                <w:szCs w:val="14"/>
              </w:rPr>
            </w:pPr>
            <w:r w:rsidRPr="00EE5E66">
              <w:rPr>
                <w:sz w:val="14"/>
                <w:szCs w:val="14"/>
              </w:rPr>
              <w:t>*P &lt; 0.05, **P &lt;0.01, ***P &lt;0.001</w:t>
            </w:r>
            <w:r w:rsidR="00DE1B28">
              <w:rPr>
                <w:sz w:val="14"/>
                <w:szCs w:val="14"/>
              </w:rPr>
              <w:t>; SA: Sensitivity analysis</w:t>
            </w:r>
          </w:p>
        </w:tc>
      </w:tr>
    </w:tbl>
    <w:p w14:paraId="11EEB744" w14:textId="77777777" w:rsidR="007E1A62" w:rsidRDefault="007E1A62" w:rsidP="00D0215E">
      <w:pPr>
        <w:tabs>
          <w:tab w:val="left" w:pos="6730"/>
        </w:tabs>
        <w:sectPr w:rsidR="007E1A62" w:rsidSect="00E732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9DC02A" w14:textId="77777777" w:rsidR="00966763" w:rsidRDefault="00966763" w:rsidP="00966763">
      <w:pPr>
        <w:pStyle w:val="Heading1"/>
        <w:jc w:val="left"/>
      </w:pPr>
      <w:bookmarkStart w:id="14" w:name="_Toc176973337"/>
      <w:r>
        <w:lastRenderedPageBreak/>
        <w:t>Table S6. M</w:t>
      </w:r>
      <w:r w:rsidRPr="00655C1E">
        <w:t xml:space="preserve">arginal mean </w:t>
      </w:r>
      <w:r>
        <w:t xml:space="preserve">differences in </w:t>
      </w:r>
      <w:r w:rsidRPr="00655C1E">
        <w:t xml:space="preserve">utility scores </w:t>
      </w:r>
      <w:r>
        <w:t>and effect size Cohen’s d of pairwise comparisons between subgroups defined by insomnia and depression</w:t>
      </w:r>
      <w:bookmarkEnd w:id="14"/>
    </w:p>
    <w:tbl>
      <w:tblPr>
        <w:tblStyle w:val="TableGrid"/>
        <w:tblW w:w="144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371"/>
        <w:gridCol w:w="1166"/>
        <w:gridCol w:w="457"/>
        <w:gridCol w:w="1349"/>
        <w:gridCol w:w="1164"/>
        <w:gridCol w:w="426"/>
        <w:gridCol w:w="1284"/>
        <w:gridCol w:w="1261"/>
        <w:gridCol w:w="467"/>
        <w:gridCol w:w="1343"/>
        <w:gridCol w:w="1171"/>
        <w:gridCol w:w="453"/>
      </w:tblGrid>
      <w:tr w:rsidR="00397274" w:rsidRPr="003A2293" w14:paraId="5AE3C583" w14:textId="77777777" w:rsidTr="00636C48">
        <w:tc>
          <w:tcPr>
            <w:tcW w:w="2520" w:type="dxa"/>
            <w:gridSpan w:val="2"/>
            <w:vMerge w:val="restart"/>
          </w:tcPr>
          <w:p w14:paraId="535D9619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Subgroups defined by insomnia and depression</w:t>
            </w:r>
          </w:p>
        </w:tc>
        <w:tc>
          <w:tcPr>
            <w:tcW w:w="2994" w:type="dxa"/>
            <w:gridSpan w:val="3"/>
          </w:tcPr>
          <w:p w14:paraId="4854296E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Base case</w:t>
            </w:r>
          </w:p>
        </w:tc>
        <w:tc>
          <w:tcPr>
            <w:tcW w:w="2939" w:type="dxa"/>
            <w:gridSpan w:val="3"/>
          </w:tcPr>
          <w:p w14:paraId="5FC62D76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SA1</w:t>
            </w:r>
          </w:p>
        </w:tc>
        <w:tc>
          <w:tcPr>
            <w:tcW w:w="3012" w:type="dxa"/>
            <w:gridSpan w:val="3"/>
          </w:tcPr>
          <w:p w14:paraId="50CAF32A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SA2</w:t>
            </w:r>
          </w:p>
        </w:tc>
        <w:tc>
          <w:tcPr>
            <w:tcW w:w="2964" w:type="dxa"/>
            <w:gridSpan w:val="3"/>
          </w:tcPr>
          <w:p w14:paraId="14DF704C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SA3</w:t>
            </w:r>
          </w:p>
        </w:tc>
      </w:tr>
      <w:tr w:rsidR="00397274" w:rsidRPr="003A2293" w14:paraId="7B8D9639" w14:textId="77777777" w:rsidTr="00636C48">
        <w:tc>
          <w:tcPr>
            <w:tcW w:w="2520" w:type="dxa"/>
            <w:gridSpan w:val="2"/>
            <w:vMerge/>
          </w:tcPr>
          <w:p w14:paraId="6F1D0B61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994" w:type="dxa"/>
            <w:gridSpan w:val="3"/>
          </w:tcPr>
          <w:p w14:paraId="484A6B71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MHI-5 score ≤ 62</w:t>
            </w:r>
          </w:p>
        </w:tc>
        <w:tc>
          <w:tcPr>
            <w:tcW w:w="2939" w:type="dxa"/>
            <w:gridSpan w:val="3"/>
          </w:tcPr>
          <w:p w14:paraId="6A08BAC5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MHI-5 score ≤ 54</w:t>
            </w:r>
          </w:p>
        </w:tc>
        <w:tc>
          <w:tcPr>
            <w:tcW w:w="3012" w:type="dxa"/>
            <w:gridSpan w:val="3"/>
          </w:tcPr>
          <w:p w14:paraId="6BF206E8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MHI-5 score ≤ 74</w:t>
            </w:r>
          </w:p>
        </w:tc>
        <w:tc>
          <w:tcPr>
            <w:tcW w:w="2964" w:type="dxa"/>
            <w:gridSpan w:val="3"/>
          </w:tcPr>
          <w:p w14:paraId="3EFFEF56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K10 score ≥ 20</w:t>
            </w:r>
          </w:p>
        </w:tc>
      </w:tr>
      <w:tr w:rsidR="00397274" w:rsidRPr="003A2293" w14:paraId="5302B0AA" w14:textId="77777777" w:rsidTr="00636C48">
        <w:tc>
          <w:tcPr>
            <w:tcW w:w="1260" w:type="dxa"/>
          </w:tcPr>
          <w:p w14:paraId="01C8FCB3" w14:textId="77777777" w:rsidR="00397274" w:rsidRPr="001C10EA" w:rsidRDefault="00397274" w:rsidP="001C10EA">
            <w:pPr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Group 1</w:t>
            </w:r>
          </w:p>
        </w:tc>
        <w:tc>
          <w:tcPr>
            <w:tcW w:w="1260" w:type="dxa"/>
          </w:tcPr>
          <w:p w14:paraId="16931966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Group 2</w:t>
            </w:r>
          </w:p>
        </w:tc>
        <w:tc>
          <w:tcPr>
            <w:tcW w:w="1371" w:type="dxa"/>
          </w:tcPr>
          <w:p w14:paraId="244224A4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MMD (SE)</w:t>
            </w:r>
          </w:p>
        </w:tc>
        <w:tc>
          <w:tcPr>
            <w:tcW w:w="1623" w:type="dxa"/>
            <w:gridSpan w:val="2"/>
          </w:tcPr>
          <w:p w14:paraId="1884761B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Cohen’s d (SE)</w:t>
            </w:r>
          </w:p>
        </w:tc>
        <w:tc>
          <w:tcPr>
            <w:tcW w:w="1349" w:type="dxa"/>
          </w:tcPr>
          <w:p w14:paraId="2CB3AB13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MMD (SE)</w:t>
            </w:r>
          </w:p>
        </w:tc>
        <w:tc>
          <w:tcPr>
            <w:tcW w:w="1590" w:type="dxa"/>
            <w:gridSpan w:val="2"/>
          </w:tcPr>
          <w:p w14:paraId="03B6B366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Cohen’s d (SE)</w:t>
            </w:r>
          </w:p>
        </w:tc>
        <w:tc>
          <w:tcPr>
            <w:tcW w:w="1284" w:type="dxa"/>
          </w:tcPr>
          <w:p w14:paraId="130D0C13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MMD (SE)</w:t>
            </w:r>
          </w:p>
        </w:tc>
        <w:tc>
          <w:tcPr>
            <w:tcW w:w="1728" w:type="dxa"/>
            <w:gridSpan w:val="2"/>
          </w:tcPr>
          <w:p w14:paraId="7694FB55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Cohen’s d (SE)</w:t>
            </w:r>
          </w:p>
        </w:tc>
        <w:tc>
          <w:tcPr>
            <w:tcW w:w="1343" w:type="dxa"/>
          </w:tcPr>
          <w:p w14:paraId="4C7AE231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MMD (SE)</w:t>
            </w:r>
          </w:p>
        </w:tc>
        <w:tc>
          <w:tcPr>
            <w:tcW w:w="1621" w:type="dxa"/>
            <w:gridSpan w:val="2"/>
          </w:tcPr>
          <w:p w14:paraId="21444473" w14:textId="77777777" w:rsidR="00397274" w:rsidRPr="001C10EA" w:rsidRDefault="00397274" w:rsidP="001C10EA">
            <w:pPr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Cohen’s d (SE)</w:t>
            </w:r>
          </w:p>
        </w:tc>
      </w:tr>
      <w:tr w:rsidR="00397274" w:rsidRPr="003A2293" w14:paraId="21C06CA8" w14:textId="77777777" w:rsidTr="00636C48">
        <w:tc>
          <w:tcPr>
            <w:tcW w:w="1260" w:type="dxa"/>
            <w:vAlign w:val="center"/>
          </w:tcPr>
          <w:p w14:paraId="29404F23" w14:textId="4F34CAF6" w:rsidR="00397274" w:rsidRPr="001C10EA" w:rsidRDefault="00636C48" w:rsidP="001C10EA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 insomnia/ depression</w:t>
            </w:r>
          </w:p>
        </w:tc>
        <w:tc>
          <w:tcPr>
            <w:tcW w:w="1260" w:type="dxa"/>
            <w:vAlign w:val="center"/>
          </w:tcPr>
          <w:p w14:paraId="2328C257" w14:textId="77777777" w:rsidR="00397274" w:rsidRPr="001C10EA" w:rsidRDefault="00397274" w:rsidP="001C10EA">
            <w:pPr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Insomnia only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DB4482A" w14:textId="77777777" w:rsidR="00397274" w:rsidRPr="001C10EA" w:rsidRDefault="00397274" w:rsidP="001C10EA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058 (0.003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84154D1" w14:textId="77777777" w:rsidR="00397274" w:rsidRPr="001C10EA" w:rsidRDefault="00397274" w:rsidP="001C10EA">
            <w:pPr>
              <w:ind w:right="-110"/>
              <w:jc w:val="right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42</w:t>
            </w:r>
            <w:r w:rsidRPr="003A2293">
              <w:rPr>
                <w:sz w:val="18"/>
                <w:szCs w:val="18"/>
              </w:rPr>
              <w:t>0</w:t>
            </w:r>
            <w:r w:rsidRPr="001C10EA">
              <w:rPr>
                <w:sz w:val="18"/>
                <w:szCs w:val="18"/>
              </w:rPr>
              <w:t xml:space="preserve"> (0.024)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3D5F9C95" w14:textId="77777777" w:rsidR="00397274" w:rsidRPr="001C10EA" w:rsidRDefault="00397274" w:rsidP="001C10EA">
            <w:pPr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806E4FC" w14:textId="77777777" w:rsidR="00397274" w:rsidRPr="001C10EA" w:rsidRDefault="00397274" w:rsidP="001C10EA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068 (0.003)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B8B5DC1" w14:textId="77777777" w:rsidR="00397274" w:rsidRPr="001C10EA" w:rsidRDefault="00397274" w:rsidP="001C10EA">
            <w:pPr>
              <w:ind w:right="-83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493 (0.023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C989686" w14:textId="77777777" w:rsidR="00397274" w:rsidRPr="001C10EA" w:rsidRDefault="00397274" w:rsidP="001C10EA">
            <w:pPr>
              <w:ind w:left="-134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4D34B40" w14:textId="77777777" w:rsidR="00397274" w:rsidRPr="001C10EA" w:rsidRDefault="00397274" w:rsidP="001C10EA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042 (0.004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8FAB569" w14:textId="77777777" w:rsidR="00397274" w:rsidRPr="001C10EA" w:rsidRDefault="00397274" w:rsidP="001C10EA">
            <w:pPr>
              <w:ind w:right="-110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299 (0.029)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550E4AD8" w14:textId="77777777" w:rsidR="00397274" w:rsidRPr="001C10EA" w:rsidRDefault="00397274" w:rsidP="001C10EA">
            <w:pPr>
              <w:ind w:left="-98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05A282C" w14:textId="77777777" w:rsidR="00397274" w:rsidRPr="001C10EA" w:rsidRDefault="00397274" w:rsidP="001C10EA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063 (0.003)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DC3E272" w14:textId="77777777" w:rsidR="00397274" w:rsidRPr="001C10EA" w:rsidRDefault="00397274" w:rsidP="001C10EA">
            <w:pPr>
              <w:ind w:right="-74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449 (0.024)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ED30DAD" w14:textId="77777777" w:rsidR="00397274" w:rsidRPr="001C10EA" w:rsidRDefault="00397274" w:rsidP="001C10EA">
            <w:pPr>
              <w:ind w:left="-134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</w:t>
            </w:r>
          </w:p>
        </w:tc>
      </w:tr>
      <w:tr w:rsidR="00636C48" w:rsidRPr="003A2293" w14:paraId="0F5AD9A3" w14:textId="77777777" w:rsidTr="00636C48">
        <w:tc>
          <w:tcPr>
            <w:tcW w:w="1260" w:type="dxa"/>
            <w:vAlign w:val="center"/>
          </w:tcPr>
          <w:p w14:paraId="6E153575" w14:textId="022B4C45" w:rsidR="00636C48" w:rsidRPr="001C10EA" w:rsidRDefault="00636C48" w:rsidP="00636C48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 insomnia/ depression</w:t>
            </w:r>
          </w:p>
        </w:tc>
        <w:tc>
          <w:tcPr>
            <w:tcW w:w="1260" w:type="dxa"/>
            <w:vAlign w:val="center"/>
          </w:tcPr>
          <w:p w14:paraId="3EB0ADD5" w14:textId="77777777" w:rsidR="00636C48" w:rsidRPr="001C10EA" w:rsidRDefault="00636C48" w:rsidP="00636C48">
            <w:pPr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Depression only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B09A69D" w14:textId="77777777" w:rsidR="00636C48" w:rsidRPr="001C10EA" w:rsidRDefault="00636C48" w:rsidP="00636C48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210 (0.003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C498D88" w14:textId="77777777" w:rsidR="00636C48" w:rsidRPr="001C10EA" w:rsidRDefault="00636C48" w:rsidP="00636C48">
            <w:pPr>
              <w:ind w:right="-110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1.53</w:t>
            </w:r>
            <w:r w:rsidRPr="003A2293">
              <w:rPr>
                <w:sz w:val="18"/>
                <w:szCs w:val="18"/>
              </w:rPr>
              <w:t>0</w:t>
            </w:r>
            <w:r w:rsidRPr="001C10EA">
              <w:rPr>
                <w:sz w:val="18"/>
                <w:szCs w:val="18"/>
              </w:rPr>
              <w:t xml:space="preserve"> (0.025)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0CC7729A" w14:textId="77777777" w:rsidR="00636C48" w:rsidRPr="001C10EA" w:rsidRDefault="00636C48" w:rsidP="00636C48">
            <w:pPr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A842967" w14:textId="77777777" w:rsidR="00636C48" w:rsidRPr="001C10EA" w:rsidRDefault="00636C48" w:rsidP="00636C48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239 (0.004)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B353BBF" w14:textId="77777777" w:rsidR="00636C48" w:rsidRPr="001C10EA" w:rsidRDefault="00636C48" w:rsidP="00636C48">
            <w:pPr>
              <w:ind w:right="-83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1.735 (0.032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441D45E" w14:textId="77777777" w:rsidR="00636C48" w:rsidRPr="001C10EA" w:rsidRDefault="00636C48" w:rsidP="00636C48">
            <w:pPr>
              <w:ind w:left="-134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C7D0D03" w14:textId="77777777" w:rsidR="00636C48" w:rsidRPr="001C10EA" w:rsidRDefault="00636C48" w:rsidP="00636C48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170 (0.003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4691762" w14:textId="77777777" w:rsidR="00636C48" w:rsidRPr="001C10EA" w:rsidRDefault="00636C48" w:rsidP="00636C48">
            <w:pPr>
              <w:ind w:right="-110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1.224 (0.02</w:t>
            </w:r>
            <w:r w:rsidRPr="003A2293">
              <w:rPr>
                <w:sz w:val="18"/>
                <w:szCs w:val="18"/>
              </w:rPr>
              <w:t>0</w:t>
            </w:r>
            <w:r w:rsidRPr="001C10EA">
              <w:rPr>
                <w:sz w:val="18"/>
                <w:szCs w:val="18"/>
              </w:rPr>
              <w:t>)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7EB30EFF" w14:textId="77777777" w:rsidR="00636C48" w:rsidRPr="001C10EA" w:rsidRDefault="00636C48" w:rsidP="00636C48">
            <w:pPr>
              <w:ind w:left="-98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6534B57" w14:textId="77777777" w:rsidR="00636C48" w:rsidRPr="001C10EA" w:rsidRDefault="00636C48" w:rsidP="00636C48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194 (0.004)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47E2871" w14:textId="77777777" w:rsidR="00636C48" w:rsidRPr="001C10EA" w:rsidRDefault="00636C48" w:rsidP="00636C48">
            <w:pPr>
              <w:ind w:right="-74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1.376 (0.026)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6E236BD" w14:textId="77777777" w:rsidR="00636C48" w:rsidRPr="001C10EA" w:rsidRDefault="00636C48" w:rsidP="00636C48">
            <w:pPr>
              <w:ind w:left="-134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</w:tr>
      <w:tr w:rsidR="00636C48" w:rsidRPr="003A2293" w14:paraId="74B4FF47" w14:textId="77777777" w:rsidTr="00636C48">
        <w:tc>
          <w:tcPr>
            <w:tcW w:w="1260" w:type="dxa"/>
            <w:vAlign w:val="center"/>
          </w:tcPr>
          <w:p w14:paraId="2B5C080D" w14:textId="07EE87DF" w:rsidR="00636C48" w:rsidRPr="001C10EA" w:rsidRDefault="00636C48" w:rsidP="00636C48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 insomnia/ depression</w:t>
            </w:r>
          </w:p>
        </w:tc>
        <w:tc>
          <w:tcPr>
            <w:tcW w:w="1260" w:type="dxa"/>
            <w:vAlign w:val="center"/>
          </w:tcPr>
          <w:p w14:paraId="04AD994B" w14:textId="5A2F8BC6" w:rsidR="00636C48" w:rsidRPr="001C10EA" w:rsidRDefault="00636C48" w:rsidP="00636C48">
            <w:pPr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Comorbid</w:t>
            </w:r>
            <w:r>
              <w:rPr>
                <w:sz w:val="18"/>
                <w:szCs w:val="18"/>
              </w:rPr>
              <w:t xml:space="preserve"> insomnia and depression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2DE7910" w14:textId="77777777" w:rsidR="00636C48" w:rsidRPr="001C10EA" w:rsidRDefault="00636C48" w:rsidP="00636C48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291 (0.004)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BD711BB" w14:textId="77777777" w:rsidR="00636C48" w:rsidRPr="001C10EA" w:rsidRDefault="00636C48" w:rsidP="00636C48">
            <w:pPr>
              <w:ind w:right="-110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2.12</w:t>
            </w:r>
            <w:r w:rsidRPr="003A2293">
              <w:rPr>
                <w:sz w:val="18"/>
                <w:szCs w:val="18"/>
              </w:rPr>
              <w:t>0</w:t>
            </w:r>
            <w:r w:rsidRPr="001C10EA">
              <w:rPr>
                <w:sz w:val="18"/>
                <w:szCs w:val="18"/>
              </w:rPr>
              <w:t xml:space="preserve"> (0.031)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04D0389C" w14:textId="77777777" w:rsidR="00636C48" w:rsidRPr="001C10EA" w:rsidRDefault="00636C48" w:rsidP="00636C48">
            <w:pPr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3186DF2" w14:textId="77777777" w:rsidR="00636C48" w:rsidRPr="001C10EA" w:rsidRDefault="00636C48" w:rsidP="00636C48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308 (0.005)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B3EBC60" w14:textId="77777777" w:rsidR="00636C48" w:rsidRPr="001C10EA" w:rsidRDefault="00636C48" w:rsidP="00636C48">
            <w:pPr>
              <w:ind w:right="-83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2.237 (0.035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0CD7216" w14:textId="77777777" w:rsidR="00636C48" w:rsidRPr="001C10EA" w:rsidRDefault="00636C48" w:rsidP="00636C48">
            <w:pPr>
              <w:ind w:left="-134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49E8D35" w14:textId="77777777" w:rsidR="00636C48" w:rsidRPr="001C10EA" w:rsidRDefault="00636C48" w:rsidP="00636C48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261 (0.004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19C1495" w14:textId="77777777" w:rsidR="00636C48" w:rsidRPr="001C10EA" w:rsidRDefault="00636C48" w:rsidP="00636C48">
            <w:pPr>
              <w:ind w:right="-110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1.879 (0.027)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5BCE4203" w14:textId="77777777" w:rsidR="00636C48" w:rsidRPr="001C10EA" w:rsidRDefault="00636C48" w:rsidP="00636C48">
            <w:pPr>
              <w:ind w:left="-98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2C75B8A" w14:textId="77777777" w:rsidR="00636C48" w:rsidRPr="001C10EA" w:rsidRDefault="00636C48" w:rsidP="00636C48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272 (0.004)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50F7209" w14:textId="77777777" w:rsidR="00636C48" w:rsidRPr="001C10EA" w:rsidRDefault="00636C48" w:rsidP="00636C48">
            <w:pPr>
              <w:ind w:right="-74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1.932 (0.031)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C967FE3" w14:textId="77777777" w:rsidR="00636C48" w:rsidRPr="001C10EA" w:rsidRDefault="00636C48" w:rsidP="00636C48">
            <w:pPr>
              <w:ind w:left="-134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</w:tr>
      <w:tr w:rsidR="00636C48" w:rsidRPr="003A2293" w14:paraId="249E5A67" w14:textId="77777777" w:rsidTr="00636C48"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EB2427F" w14:textId="77777777" w:rsidR="00636C48" w:rsidRPr="001C10EA" w:rsidRDefault="00636C48" w:rsidP="00636C48">
            <w:pPr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Depression onl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7ADFE24" w14:textId="1146F84B" w:rsidR="00636C48" w:rsidRPr="001C10EA" w:rsidRDefault="00636C48" w:rsidP="00636C48">
            <w:pPr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Comorbid</w:t>
            </w:r>
            <w:r>
              <w:rPr>
                <w:sz w:val="18"/>
                <w:szCs w:val="18"/>
              </w:rPr>
              <w:t xml:space="preserve"> insomnia and depression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FB9C84" w14:textId="77777777" w:rsidR="00636C48" w:rsidRPr="001C10EA" w:rsidRDefault="00636C48" w:rsidP="00636C48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081 (0.004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B07475" w14:textId="77777777" w:rsidR="00636C48" w:rsidRPr="001C10EA" w:rsidRDefault="00636C48" w:rsidP="00636C48">
            <w:pPr>
              <w:ind w:right="-110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591 (0.033)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073AF" w14:textId="77777777" w:rsidR="00636C48" w:rsidRPr="001C10EA" w:rsidRDefault="00636C48" w:rsidP="00636C48">
            <w:pPr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2EFD7" w14:textId="77777777" w:rsidR="00636C48" w:rsidRPr="001C10EA" w:rsidRDefault="00636C48" w:rsidP="00636C48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069 (0.006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80131" w14:textId="77777777" w:rsidR="00636C48" w:rsidRPr="001C10EA" w:rsidRDefault="00636C48" w:rsidP="00636C48">
            <w:pPr>
              <w:ind w:right="-83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502 (0.041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298D4" w14:textId="77777777" w:rsidR="00636C48" w:rsidRPr="001C10EA" w:rsidRDefault="00636C48" w:rsidP="00636C48">
            <w:pPr>
              <w:ind w:left="-134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DE9AA" w14:textId="77777777" w:rsidR="00636C48" w:rsidRPr="001C10EA" w:rsidRDefault="00636C48" w:rsidP="00636C48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091 (0.004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9E0C4" w14:textId="77777777" w:rsidR="00636C48" w:rsidRPr="001C10EA" w:rsidRDefault="00636C48" w:rsidP="00636C48">
            <w:pPr>
              <w:ind w:right="-110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655 (0.026)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0C061" w14:textId="77777777" w:rsidR="00636C48" w:rsidRPr="001C10EA" w:rsidRDefault="00636C48" w:rsidP="00636C48">
            <w:pPr>
              <w:ind w:left="-98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128C5" w14:textId="77777777" w:rsidR="00636C48" w:rsidRPr="001C10EA" w:rsidRDefault="00636C48" w:rsidP="00636C48">
            <w:pPr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078 (0.005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5FE1D" w14:textId="77777777" w:rsidR="00636C48" w:rsidRPr="001C10EA" w:rsidRDefault="00636C48" w:rsidP="00636C48">
            <w:pPr>
              <w:ind w:right="-74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556 (0.033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D24B45" w14:textId="77777777" w:rsidR="00636C48" w:rsidRPr="001C10EA" w:rsidRDefault="00636C48" w:rsidP="00636C48">
            <w:pPr>
              <w:ind w:left="-134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</w:t>
            </w:r>
          </w:p>
        </w:tc>
      </w:tr>
      <w:tr w:rsidR="00636C48" w:rsidRPr="003A2293" w14:paraId="3E5CC0F0" w14:textId="77777777" w:rsidTr="00636C48">
        <w:tc>
          <w:tcPr>
            <w:tcW w:w="14432" w:type="dxa"/>
            <w:gridSpan w:val="14"/>
            <w:tcBorders>
              <w:bottom w:val="nil"/>
            </w:tcBorders>
          </w:tcPr>
          <w:p w14:paraId="69FEEE11" w14:textId="26E167B6" w:rsidR="00636C48" w:rsidRDefault="00636C48" w:rsidP="00636C48">
            <w:pPr>
              <w:jc w:val="both"/>
              <w:rPr>
                <w:sz w:val="16"/>
                <w:szCs w:val="16"/>
              </w:rPr>
            </w:pPr>
            <w:r w:rsidRPr="001C10EA">
              <w:rPr>
                <w:sz w:val="16"/>
                <w:szCs w:val="16"/>
              </w:rPr>
              <w:t>MMD: Marginal mean differenc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8"/>
                <w:szCs w:val="18"/>
              </w:rPr>
              <w:t>of group 1 versus group 2</w:t>
            </w:r>
            <w:r w:rsidRPr="001C10EA">
              <w:rPr>
                <w:sz w:val="16"/>
                <w:szCs w:val="16"/>
              </w:rPr>
              <w:t>; SE: standard error</w:t>
            </w:r>
          </w:p>
          <w:p w14:paraId="120FE5AA" w14:textId="2C55E85B" w:rsidR="00636C48" w:rsidRPr="001C10EA" w:rsidRDefault="00636C48" w:rsidP="00636C48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utility scores denote better quality of life.</w:t>
            </w:r>
          </w:p>
          <w:p w14:paraId="73FFFB68" w14:textId="77777777" w:rsidR="00636C48" w:rsidRPr="001C10EA" w:rsidRDefault="00636C48" w:rsidP="00636C48">
            <w:pPr>
              <w:jc w:val="both"/>
              <w:rPr>
                <w:sz w:val="16"/>
                <w:szCs w:val="16"/>
              </w:rPr>
            </w:pPr>
            <w:r w:rsidRPr="001C10EA">
              <w:rPr>
                <w:sz w:val="16"/>
                <w:szCs w:val="16"/>
              </w:rPr>
              <w:t>*: small effect (Cohen’s d&gt;=0.2); **: medium effect (Cohen’s d&gt;=0.4); ***: large effect (Cohen’s d&gt;=0.8)</w:t>
            </w:r>
          </w:p>
        </w:tc>
      </w:tr>
    </w:tbl>
    <w:p w14:paraId="44FB0EE4" w14:textId="77777777" w:rsidR="008D02E3" w:rsidRPr="00513EF4" w:rsidRDefault="008D02E3" w:rsidP="00513EF4">
      <w:pPr>
        <w:rPr>
          <w:b/>
          <w:bCs/>
        </w:rPr>
      </w:pPr>
    </w:p>
    <w:p w14:paraId="0042C3B1" w14:textId="34BDE1A8" w:rsidR="00655C1E" w:rsidRPr="00655C1E" w:rsidRDefault="00655C1E" w:rsidP="00513EF4">
      <w:pPr>
        <w:sectPr w:rsidR="00655C1E" w:rsidRPr="00655C1E" w:rsidSect="00513E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97B2D0" w14:textId="66C45EAE" w:rsidR="007E1A62" w:rsidRDefault="007E1A62" w:rsidP="005465D5">
      <w:pPr>
        <w:pStyle w:val="Heading1"/>
      </w:pPr>
      <w:bookmarkStart w:id="15" w:name="_Toc176973338"/>
      <w:r>
        <w:lastRenderedPageBreak/>
        <w:t>Table S</w:t>
      </w:r>
      <w:r w:rsidR="00655C1E">
        <w:t>7</w:t>
      </w:r>
      <w:r>
        <w:t>. Multi-level modelling results with depression severity defined by K10</w:t>
      </w:r>
      <w:bookmarkEnd w:id="15"/>
    </w:p>
    <w:p w14:paraId="66F979C9" w14:textId="77777777" w:rsidR="007E1A62" w:rsidRPr="0073278F" w:rsidRDefault="007E1A62" w:rsidP="00DE265C">
      <w:pPr>
        <w:jc w:val="center"/>
        <w:rPr>
          <w:sz w:val="18"/>
          <w:szCs w:val="18"/>
        </w:rPr>
      </w:pPr>
      <w:r>
        <w:rPr>
          <w:sz w:val="18"/>
          <w:szCs w:val="18"/>
        </w:rPr>
        <w:t>(</w:t>
      </w:r>
      <w:r w:rsidRPr="0073278F">
        <w:rPr>
          <w:sz w:val="18"/>
          <w:szCs w:val="18"/>
        </w:rPr>
        <w:t>Adjusted by age, sex, mental and physical health, demographics, lifestyle, and Covid impact</w:t>
      </w:r>
      <w:r>
        <w:rPr>
          <w:sz w:val="18"/>
          <w:szCs w:val="18"/>
        </w:rPr>
        <w:t>)</w:t>
      </w:r>
    </w:p>
    <w:tbl>
      <w:tblPr>
        <w:tblStyle w:val="TableGrid"/>
        <w:tblW w:w="6952" w:type="dxa"/>
        <w:jc w:val="center"/>
        <w:tblLook w:val="04A0" w:firstRow="1" w:lastRow="0" w:firstColumn="1" w:lastColumn="0" w:noHBand="0" w:noVBand="1"/>
      </w:tblPr>
      <w:tblGrid>
        <w:gridCol w:w="3969"/>
        <w:gridCol w:w="2983"/>
      </w:tblGrid>
      <w:tr w:rsidR="00DE265C" w:rsidRPr="00DE265C" w14:paraId="59EF2EAE" w14:textId="77777777" w:rsidTr="00DE265C">
        <w:trPr>
          <w:jc w:val="center"/>
        </w:trPr>
        <w:tc>
          <w:tcPr>
            <w:tcW w:w="3969" w:type="dxa"/>
            <w:tcBorders>
              <w:left w:val="nil"/>
              <w:right w:val="nil"/>
            </w:tcBorders>
          </w:tcPr>
          <w:p w14:paraId="698D23B5" w14:textId="77777777" w:rsidR="00DE265C" w:rsidRPr="00DE265C" w:rsidRDefault="00DE265C" w:rsidP="00FA685E">
            <w:bookmarkStart w:id="16" w:name="_Hlk171590494"/>
            <w:bookmarkStart w:id="17" w:name="_Hlk148442607"/>
          </w:p>
        </w:tc>
        <w:tc>
          <w:tcPr>
            <w:tcW w:w="2983" w:type="dxa"/>
            <w:tcBorders>
              <w:left w:val="nil"/>
              <w:right w:val="nil"/>
            </w:tcBorders>
          </w:tcPr>
          <w:p w14:paraId="669FB456" w14:textId="61B069F0" w:rsidR="00DE265C" w:rsidRPr="00DE265C" w:rsidRDefault="00DE5EAD" w:rsidP="00FA68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group analysis</w:t>
            </w:r>
          </w:p>
          <w:p w14:paraId="66FFD46C" w14:textId="77777777" w:rsidR="00DE265C" w:rsidRDefault="00DE265C" w:rsidP="00FA685E">
            <w:pPr>
              <w:jc w:val="center"/>
            </w:pPr>
            <w:r w:rsidRPr="00DE265C">
              <w:t>Depression defined by K10</w:t>
            </w:r>
          </w:p>
          <w:p w14:paraId="17D6426D" w14:textId="25BB2469" w:rsidR="0021681F" w:rsidRPr="00DE265C" w:rsidRDefault="0021681F" w:rsidP="00FA685E">
            <w:pPr>
              <w:jc w:val="center"/>
            </w:pPr>
            <w:bookmarkStart w:id="18" w:name="_Hlk148820554"/>
            <w:r>
              <w:rPr>
                <w:rFonts w:cstheme="minorHAnsi"/>
              </w:rPr>
              <w:t>β</w:t>
            </w:r>
            <w:r>
              <w:t xml:space="preserve"> (95% CI)</w:t>
            </w:r>
            <w:bookmarkEnd w:id="18"/>
          </w:p>
        </w:tc>
      </w:tr>
      <w:tr w:rsidR="00DE265C" w:rsidRPr="00DE265C" w14:paraId="2BAC4357" w14:textId="77777777" w:rsidTr="00DE265C">
        <w:trPr>
          <w:jc w:val="center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DEC1EC" w14:textId="77777777" w:rsidR="00DE265C" w:rsidRPr="00DE265C" w:rsidRDefault="00DE265C" w:rsidP="00FA685E">
            <w:pPr>
              <w:rPr>
                <w:b/>
                <w:bCs/>
              </w:rPr>
            </w:pPr>
            <w:r w:rsidRPr="00DE265C">
              <w:rPr>
                <w:b/>
                <w:bCs/>
              </w:rPr>
              <w:t>Fixed effects</w:t>
            </w:r>
          </w:p>
        </w:tc>
        <w:tc>
          <w:tcPr>
            <w:tcW w:w="298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C2461D" w14:textId="48B6A970" w:rsidR="00DE265C" w:rsidRPr="00DE265C" w:rsidRDefault="00DE265C" w:rsidP="00FA685E">
            <w:pPr>
              <w:jc w:val="center"/>
            </w:pPr>
          </w:p>
        </w:tc>
      </w:tr>
      <w:tr w:rsidR="00DE265C" w:rsidRPr="00DE265C" w14:paraId="4F92042C" w14:textId="77777777" w:rsidTr="00DE265C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03880" w14:textId="77777777" w:rsidR="00DE265C" w:rsidRPr="00DE265C" w:rsidRDefault="00DE265C" w:rsidP="00DE265C">
            <w:r w:rsidRPr="00DE265C">
              <w:t>Intercept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43C73" w14:textId="46DED483" w:rsidR="00DE265C" w:rsidRPr="00576D79" w:rsidRDefault="00DE265C" w:rsidP="00DE5EAD">
            <w:r w:rsidRPr="00576D79">
              <w:t>0.911 (0.897 – 0.924</w:t>
            </w:r>
            <w:r w:rsidR="00576D79" w:rsidRPr="00576D79">
              <w:t>)</w:t>
            </w:r>
          </w:p>
        </w:tc>
      </w:tr>
      <w:tr w:rsidR="00DE265C" w:rsidRPr="00DE265C" w14:paraId="1721C9FB" w14:textId="77777777" w:rsidTr="00DE265C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6FCFA" w14:textId="77777777" w:rsidR="00DE265C" w:rsidRPr="00DE265C" w:rsidRDefault="00DE265C" w:rsidP="00DE265C">
            <w:r w:rsidRPr="00DE265C">
              <w:t>Insomnia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3D95D" w14:textId="49FED072" w:rsidR="00DE265C" w:rsidRPr="00576D79" w:rsidRDefault="00DE265C" w:rsidP="00DE5EAD">
            <w:r w:rsidRPr="00576D79">
              <w:t>-0.064 (-0.070 – -0.057</w:t>
            </w:r>
            <w:r w:rsidR="00576D79" w:rsidRPr="00576D79">
              <w:t>)</w:t>
            </w:r>
          </w:p>
        </w:tc>
      </w:tr>
      <w:tr w:rsidR="00DE265C" w:rsidRPr="00DE265C" w14:paraId="1480A39C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4E6F70" w14:textId="228B6D15" w:rsidR="00DE265C" w:rsidRPr="00DE265C" w:rsidRDefault="00DE265C" w:rsidP="00DE265C">
            <w:r w:rsidRPr="00DE265C">
              <w:t>Mild depression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0A15D995" w14:textId="1290D6D5" w:rsidR="00DE265C" w:rsidRPr="00576D79" w:rsidRDefault="00DE265C" w:rsidP="00DE5EAD">
            <w:bookmarkStart w:id="19" w:name="_Hlk148820685"/>
            <w:r w:rsidRPr="00576D79">
              <w:t>-0.154 (-0.163 – -0.146</w:t>
            </w:r>
            <w:r w:rsidR="00576D79" w:rsidRPr="00576D79">
              <w:t>)</w:t>
            </w:r>
            <w:bookmarkEnd w:id="19"/>
          </w:p>
        </w:tc>
      </w:tr>
      <w:tr w:rsidR="00DE265C" w:rsidRPr="00DE265C" w14:paraId="35A56886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EAA9AD5" w14:textId="276A8179" w:rsidR="00DE265C" w:rsidRPr="00DE265C" w:rsidRDefault="00DE265C" w:rsidP="00DE265C">
            <w:r w:rsidRPr="00DE265C">
              <w:t>Moderate depression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3F6C37CC" w14:textId="2BDCBD64" w:rsidR="00DE265C" w:rsidRPr="00576D79" w:rsidRDefault="00DE265C" w:rsidP="00DE5EAD">
            <w:r w:rsidRPr="00576D79">
              <w:t>-</w:t>
            </w:r>
            <w:bookmarkStart w:id="20" w:name="_Hlk148821131"/>
            <w:r w:rsidRPr="00576D79">
              <w:t>0.232 (-0.245 – -0.220</w:t>
            </w:r>
            <w:r w:rsidR="00576D79" w:rsidRPr="00576D79">
              <w:t>)</w:t>
            </w:r>
            <w:bookmarkEnd w:id="20"/>
          </w:p>
        </w:tc>
      </w:tr>
      <w:tr w:rsidR="00DE265C" w:rsidRPr="00DE265C" w14:paraId="71F23B24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5EF916" w14:textId="1D7F77CB" w:rsidR="00DE265C" w:rsidRPr="00DE265C" w:rsidRDefault="00DE265C" w:rsidP="00DE265C">
            <w:r w:rsidRPr="00DE265C">
              <w:t>Severe depression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5834857F" w14:textId="5EED3F66" w:rsidR="00DE265C" w:rsidRPr="00576D79" w:rsidRDefault="00DE265C" w:rsidP="00DE5EAD">
            <w:r w:rsidRPr="00576D79">
              <w:t>-0.305 (-0.319 – -0.290</w:t>
            </w:r>
            <w:r w:rsidR="00576D79" w:rsidRPr="00576D79">
              <w:t>)</w:t>
            </w:r>
          </w:p>
        </w:tc>
      </w:tr>
      <w:tr w:rsidR="00DE265C" w:rsidRPr="00DE265C" w14:paraId="78DF5DCC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1FD67A" w14:textId="4EA61E05" w:rsidR="00DE265C" w:rsidRPr="00DE265C" w:rsidRDefault="00DE265C" w:rsidP="00DE265C">
            <w:r w:rsidRPr="00DE265C">
              <w:t>InsomniaMild depression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09ED8A4D" w14:textId="3DAD3BAF" w:rsidR="00DE265C" w:rsidRPr="00576D79" w:rsidRDefault="00DE265C" w:rsidP="00DE5EAD">
            <w:r w:rsidRPr="00576D79">
              <w:t>0.019 (</w:t>
            </w:r>
            <w:bookmarkStart w:id="21" w:name="_Hlk148825454"/>
            <w:r w:rsidRPr="00576D79">
              <w:t>0.005 – 0.033</w:t>
            </w:r>
            <w:bookmarkEnd w:id="21"/>
            <w:r w:rsidR="00576D79" w:rsidRPr="00576D79">
              <w:t>)</w:t>
            </w:r>
          </w:p>
        </w:tc>
      </w:tr>
      <w:tr w:rsidR="00DE265C" w:rsidRPr="00DE265C" w14:paraId="52250C6C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25FE78" w14:textId="39D76BA3" w:rsidR="00DE265C" w:rsidRPr="00DE265C" w:rsidRDefault="00DE265C" w:rsidP="00DE265C">
            <w:r w:rsidRPr="00DE265C">
              <w:t>InsomniaModerate depression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1E2A26F3" w14:textId="46CA7557" w:rsidR="00DE265C" w:rsidRPr="00576D79" w:rsidRDefault="00DE265C" w:rsidP="00DE5EAD">
            <w:bookmarkStart w:id="22" w:name="_Hlk148825499"/>
            <w:r w:rsidRPr="00576D79">
              <w:t xml:space="preserve">0.027 </w:t>
            </w:r>
            <w:bookmarkEnd w:id="22"/>
            <w:r w:rsidRPr="00576D79">
              <w:t>(</w:t>
            </w:r>
            <w:bookmarkStart w:id="23" w:name="_Hlk148825507"/>
            <w:r w:rsidRPr="00576D79">
              <w:t>0.009 – 0.045</w:t>
            </w:r>
            <w:bookmarkEnd w:id="23"/>
            <w:r w:rsidR="00576D79" w:rsidRPr="00576D79">
              <w:t>)</w:t>
            </w:r>
          </w:p>
        </w:tc>
      </w:tr>
      <w:tr w:rsidR="00DE265C" w:rsidRPr="00DE265C" w14:paraId="757AA102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15D48" w14:textId="60045A07" w:rsidR="00DE265C" w:rsidRPr="00DE265C" w:rsidRDefault="00DE265C" w:rsidP="00DE265C">
            <w:r w:rsidRPr="00DE265C">
              <w:t>InsomniaSevere depression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4632F" w14:textId="21FEAD10" w:rsidR="00DE265C" w:rsidRPr="00576D79" w:rsidRDefault="00DE265C" w:rsidP="00DE5EAD">
            <w:r w:rsidRPr="00576D79">
              <w:t xml:space="preserve">-0.023 </w:t>
            </w:r>
            <w:bookmarkStart w:id="24" w:name="_Hlk148825353"/>
            <w:r w:rsidRPr="00576D79">
              <w:t>(-0.042 – -0.005</w:t>
            </w:r>
            <w:bookmarkEnd w:id="24"/>
            <w:r w:rsidR="00576D79" w:rsidRPr="00576D79">
              <w:t>)</w:t>
            </w:r>
          </w:p>
        </w:tc>
      </w:tr>
      <w:bookmarkEnd w:id="16"/>
      <w:tr w:rsidR="00DE265C" w:rsidRPr="00DE265C" w14:paraId="02056D44" w14:textId="77777777" w:rsidTr="00DE265C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FCAF9" w14:textId="77777777" w:rsidR="00DE265C" w:rsidRPr="00DE265C" w:rsidRDefault="00DE265C" w:rsidP="00DE265C">
            <w:r w:rsidRPr="00DE265C">
              <w:t>Age (centring at 18)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ABF66" w14:textId="263F3D7B" w:rsidR="00DE265C" w:rsidRPr="00576D79" w:rsidRDefault="00DE265C" w:rsidP="00DE5EAD">
            <w:r w:rsidRPr="00576D79">
              <w:t>-0.002 (-0.002 – -0.002</w:t>
            </w:r>
            <w:r w:rsidR="00576D79" w:rsidRPr="00576D79">
              <w:t>)</w:t>
            </w:r>
          </w:p>
        </w:tc>
      </w:tr>
      <w:tr w:rsidR="00DE265C" w:rsidRPr="00DE265C" w14:paraId="0E05FBDA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D7E9B" w14:textId="77777777" w:rsidR="00DE265C" w:rsidRPr="00DE265C" w:rsidRDefault="00DE265C" w:rsidP="00DE265C">
            <w:r w:rsidRPr="00DE265C">
              <w:t>Sex (Female)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EBCEE" w14:textId="4EC8B472" w:rsidR="00DE265C" w:rsidRPr="00576D79" w:rsidRDefault="00DE265C" w:rsidP="00DE5EAD">
            <w:r w:rsidRPr="00576D79">
              <w:t>-0.019 (-0.025 – -0.014</w:t>
            </w:r>
            <w:r w:rsidR="00576D79" w:rsidRPr="00576D79">
              <w:t>)</w:t>
            </w:r>
          </w:p>
        </w:tc>
      </w:tr>
      <w:tr w:rsidR="00DE265C" w:rsidRPr="00DE265C" w14:paraId="1EDAD661" w14:textId="77777777" w:rsidTr="00DE265C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B85CE" w14:textId="77777777" w:rsidR="00DE265C" w:rsidRPr="00DE265C" w:rsidRDefault="00DE265C" w:rsidP="00DE265C">
            <w:r w:rsidRPr="00DE265C">
              <w:t>Serious physical illnesses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8FEBC" w14:textId="42975FBE" w:rsidR="00DE265C" w:rsidRPr="00576D79" w:rsidRDefault="00DE265C" w:rsidP="00DE5EAD">
            <w:r w:rsidRPr="00576D79">
              <w:t>-0.044 (-0.050 – -0.039</w:t>
            </w:r>
            <w:r w:rsidR="00576D79" w:rsidRPr="00576D79">
              <w:t>)</w:t>
            </w:r>
          </w:p>
        </w:tc>
      </w:tr>
      <w:tr w:rsidR="00DE265C" w:rsidRPr="00DE265C" w14:paraId="0270A39E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C5EFC10" w14:textId="77777777" w:rsidR="00DE265C" w:rsidRPr="00DE265C" w:rsidRDefault="00DE265C" w:rsidP="00DE265C">
            <w:r w:rsidRPr="00DE265C">
              <w:t>Obesity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72F8CDD2" w14:textId="27F4127B" w:rsidR="00DE265C" w:rsidRPr="00576D79" w:rsidRDefault="00DE265C" w:rsidP="00DE5EAD">
            <w:r w:rsidRPr="00576D79">
              <w:t>-0.03 (-0.035 – -0.024</w:t>
            </w:r>
            <w:r w:rsidR="00576D79" w:rsidRPr="00576D79">
              <w:t>)</w:t>
            </w:r>
          </w:p>
        </w:tc>
      </w:tr>
      <w:tr w:rsidR="00DE265C" w:rsidRPr="00DE265C" w14:paraId="37B433EA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192C8" w14:textId="77777777" w:rsidR="00DE265C" w:rsidRPr="00DE265C" w:rsidRDefault="00DE265C" w:rsidP="00DE265C">
            <w:r w:rsidRPr="00DE265C">
              <w:t>Chronic pain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8C6D9" w14:textId="02F57381" w:rsidR="00DE265C" w:rsidRPr="00576D79" w:rsidRDefault="00DE265C" w:rsidP="00DE5EAD">
            <w:r w:rsidRPr="00576D79">
              <w:t>-0.167 (-0.175 – -0.159</w:t>
            </w:r>
            <w:r w:rsidR="00576D79" w:rsidRPr="00576D79">
              <w:t>)</w:t>
            </w:r>
          </w:p>
        </w:tc>
      </w:tr>
      <w:tr w:rsidR="00DE265C" w:rsidRPr="00DE265C" w14:paraId="7A8B14ED" w14:textId="77777777" w:rsidTr="00DE265C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5D8A3" w14:textId="57017924" w:rsidR="00DE265C" w:rsidRPr="00B12FFA" w:rsidRDefault="00DE265C" w:rsidP="00DE265C">
            <w:r w:rsidRPr="00DE265C">
              <w:t>Education (Medium)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4E412" w14:textId="1D5CDBA1" w:rsidR="00DE265C" w:rsidRPr="00576D79" w:rsidRDefault="00DE265C" w:rsidP="00DE5EAD">
            <w:r w:rsidRPr="00576D79">
              <w:t>-0.006 (-0.012 – -0.000</w:t>
            </w:r>
            <w:r w:rsidR="00576D79" w:rsidRPr="00576D79">
              <w:t>)</w:t>
            </w:r>
          </w:p>
        </w:tc>
      </w:tr>
      <w:tr w:rsidR="00DE265C" w:rsidRPr="00DE265C" w14:paraId="0664F9BD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FBF011" w14:textId="56BD6ACC" w:rsidR="00DE265C" w:rsidRPr="00B12FFA" w:rsidRDefault="00DE265C" w:rsidP="00DE265C">
            <w:r w:rsidRPr="00DE265C">
              <w:t>Education (Low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39356995" w14:textId="158E74E9" w:rsidR="00DE265C" w:rsidRPr="00576D79" w:rsidRDefault="00DE265C" w:rsidP="00DE5EAD">
            <w:r w:rsidRPr="00576D79">
              <w:t>-0.006 (-0.014 – 0.002</w:t>
            </w:r>
            <w:r w:rsidR="00576D79" w:rsidRPr="00576D79">
              <w:t>)</w:t>
            </w:r>
          </w:p>
        </w:tc>
      </w:tr>
      <w:tr w:rsidR="00DE265C" w:rsidRPr="00DE265C" w14:paraId="6D679E3E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ACD7E95" w14:textId="77777777" w:rsidR="00DE265C" w:rsidRPr="00DE265C" w:rsidRDefault="00DE265C" w:rsidP="00DE265C">
            <w:r w:rsidRPr="00DE265C">
              <w:t>Non-partnered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687DF970" w14:textId="72CB8040" w:rsidR="00DE265C" w:rsidRPr="00576D79" w:rsidRDefault="00DE265C" w:rsidP="00DE5EAD">
            <w:r w:rsidRPr="00576D79">
              <w:t>-0.008 (-0.014 – -0.003</w:t>
            </w:r>
            <w:r w:rsidR="00576D79" w:rsidRPr="00576D79">
              <w:t>)</w:t>
            </w:r>
          </w:p>
        </w:tc>
      </w:tr>
      <w:tr w:rsidR="00DE265C" w:rsidRPr="00DE265C" w14:paraId="36CFFAA3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2EAE1B" w14:textId="77777777" w:rsidR="00DE265C" w:rsidRPr="00DE265C" w:rsidRDefault="00DE265C" w:rsidP="00DE265C">
            <w:r w:rsidRPr="00DE265C">
              <w:t>English as 2nd languag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08DA05C6" w14:textId="46758E69" w:rsidR="00DE265C" w:rsidRPr="00576D79" w:rsidRDefault="00DE265C" w:rsidP="00DE5EAD">
            <w:r w:rsidRPr="00576D79">
              <w:t>-0.004 (-0.013 – 0.005</w:t>
            </w:r>
            <w:r w:rsidR="00576D79" w:rsidRPr="00576D79">
              <w:t>)</w:t>
            </w:r>
          </w:p>
        </w:tc>
      </w:tr>
      <w:tr w:rsidR="00DE265C" w:rsidRPr="00DE265C" w14:paraId="734A1ADB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CF0379" w14:textId="12CD191F" w:rsidR="00DE265C" w:rsidRPr="00DE265C" w:rsidRDefault="00DE265C" w:rsidP="00DE265C">
            <w:r w:rsidRPr="00DE265C">
              <w:t xml:space="preserve">Unemployed or not in </w:t>
            </w:r>
            <w:r w:rsidR="005F132B">
              <w:t xml:space="preserve">the </w:t>
            </w:r>
            <w:r w:rsidRPr="00DE265C">
              <w:t>labour force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17C52502" w14:textId="0EB7B754" w:rsidR="00DE265C" w:rsidRPr="00576D79" w:rsidRDefault="00DE265C" w:rsidP="00DE5EAD">
            <w:r w:rsidRPr="00576D79">
              <w:t>-0.037 (-0.043 – -0.032</w:t>
            </w:r>
            <w:r w:rsidR="00576D79" w:rsidRPr="00576D79">
              <w:t>)</w:t>
            </w:r>
          </w:p>
        </w:tc>
      </w:tr>
      <w:tr w:rsidR="00DE265C" w:rsidRPr="00DE265C" w14:paraId="2F4F8CBA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CF53569" w14:textId="77777777" w:rsidR="00DE265C" w:rsidRPr="00DE265C" w:rsidRDefault="00DE265C" w:rsidP="00DE265C">
            <w:r w:rsidRPr="00DE265C">
              <w:t>Income ($10k's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660EEA50" w14:textId="0EA00FC6" w:rsidR="00DE265C" w:rsidRPr="00576D79" w:rsidRDefault="00DE265C" w:rsidP="00DE5EAD">
            <w:r w:rsidRPr="00576D79">
              <w:t>0</w:t>
            </w:r>
            <w:r w:rsidR="003F02C2" w:rsidRPr="00576D79">
              <w:t>.000</w:t>
            </w:r>
            <w:r w:rsidRPr="00576D79">
              <w:t xml:space="preserve"> (0.000 – 0.001</w:t>
            </w:r>
            <w:r w:rsidR="00576D79" w:rsidRPr="00576D79">
              <w:t>)</w:t>
            </w:r>
          </w:p>
        </w:tc>
      </w:tr>
      <w:tr w:rsidR="00DE265C" w:rsidRPr="00DE265C" w14:paraId="3D0FDDAC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9D693D7" w14:textId="77777777" w:rsidR="00DE265C" w:rsidRPr="00DE265C" w:rsidRDefault="00DE265C" w:rsidP="00DE265C">
            <w:r w:rsidRPr="00DE265C">
              <w:t>Low social support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57F25188" w14:textId="60AE34B8" w:rsidR="00DE265C" w:rsidRPr="00576D79" w:rsidRDefault="00DE265C" w:rsidP="00DE5EAD">
            <w:r w:rsidRPr="00576D79">
              <w:t>-0.049 (-0.054 – -0.044</w:t>
            </w:r>
            <w:r w:rsidR="00576D79" w:rsidRPr="00576D79">
              <w:t>)</w:t>
            </w:r>
          </w:p>
        </w:tc>
      </w:tr>
      <w:tr w:rsidR="00DE265C" w:rsidRPr="00DE265C" w14:paraId="1ED6DAF7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7E62E" w14:textId="77777777" w:rsidR="00DE265C" w:rsidRPr="00DE265C" w:rsidRDefault="00DE265C" w:rsidP="00DE265C">
            <w:r w:rsidRPr="00DE265C">
              <w:t>Major life event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62C42" w14:textId="324C592F" w:rsidR="00DE265C" w:rsidRPr="00576D79" w:rsidRDefault="00DE265C" w:rsidP="00DE5EAD">
            <w:r w:rsidRPr="00576D79">
              <w:t>-0.025 (-0.029 – -0.021</w:t>
            </w:r>
            <w:r w:rsidR="00576D79" w:rsidRPr="00576D79">
              <w:t>)</w:t>
            </w:r>
          </w:p>
        </w:tc>
      </w:tr>
      <w:tr w:rsidR="00DE265C" w:rsidRPr="00DE265C" w14:paraId="6C35FE3C" w14:textId="77777777" w:rsidTr="00DE265C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AF0C6" w14:textId="77777777" w:rsidR="00DE265C" w:rsidRPr="00DE265C" w:rsidRDefault="00DE265C" w:rsidP="00DE265C">
            <w:r w:rsidRPr="00DE265C">
              <w:t>Low diet quality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3BADD" w14:textId="6098C9FF" w:rsidR="00DE265C" w:rsidRPr="00576D79" w:rsidRDefault="00DE265C" w:rsidP="00DE5EAD">
            <w:r w:rsidRPr="00576D79">
              <w:t>-0.01 (-0.015 – -0.005</w:t>
            </w:r>
            <w:r w:rsidR="00576D79" w:rsidRPr="00576D79">
              <w:t>)</w:t>
            </w:r>
          </w:p>
        </w:tc>
      </w:tr>
      <w:tr w:rsidR="00DE265C" w:rsidRPr="00DE265C" w14:paraId="2C8B11AB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672C9E" w14:textId="77777777" w:rsidR="00DE265C" w:rsidRPr="00DE265C" w:rsidRDefault="00DE265C" w:rsidP="00DE265C">
            <w:r w:rsidRPr="00DE265C">
              <w:t>Low frequency of physical activity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0727AE1A" w14:textId="1BA6C2A6" w:rsidR="00DE265C" w:rsidRPr="00576D79" w:rsidRDefault="00DE265C" w:rsidP="00DE5EAD">
            <w:r w:rsidRPr="00576D79">
              <w:t>-0.047 (-0.052 – -0.043</w:t>
            </w:r>
            <w:r w:rsidR="00576D79" w:rsidRPr="00576D79">
              <w:t>)</w:t>
            </w:r>
          </w:p>
        </w:tc>
      </w:tr>
      <w:tr w:rsidR="00DE265C" w:rsidRPr="00DE265C" w14:paraId="70BF30D4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3185C4" w14:textId="77777777" w:rsidR="00DE265C" w:rsidRPr="00DE265C" w:rsidRDefault="00DE265C" w:rsidP="00DE265C">
            <w:r w:rsidRPr="00DE265C">
              <w:t>Smoking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7CE59654" w14:textId="2C4B14CB" w:rsidR="00DE265C" w:rsidRPr="00576D79" w:rsidRDefault="00DE265C" w:rsidP="00DE5EAD">
            <w:r w:rsidRPr="00576D79">
              <w:t>-0.013 (-0.020 – -0.006</w:t>
            </w:r>
            <w:r w:rsidR="00576D79" w:rsidRPr="00576D79">
              <w:t>)</w:t>
            </w:r>
          </w:p>
        </w:tc>
      </w:tr>
      <w:tr w:rsidR="00DE265C" w:rsidRPr="00DE265C" w14:paraId="4CED3B5C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12149" w14:textId="77777777" w:rsidR="00DE265C" w:rsidRPr="00DE265C" w:rsidRDefault="00DE265C" w:rsidP="00DE265C">
            <w:r w:rsidRPr="00DE265C">
              <w:t>High-risk alcohol use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6D97E" w14:textId="092721F9" w:rsidR="00DE265C" w:rsidRPr="00576D79" w:rsidRDefault="00DE265C" w:rsidP="00DE5EAD">
            <w:r w:rsidRPr="00576D79">
              <w:t>0.014 (0.008 – 0.021</w:t>
            </w:r>
            <w:r w:rsidR="00576D79" w:rsidRPr="00576D79">
              <w:t>)</w:t>
            </w:r>
          </w:p>
        </w:tc>
      </w:tr>
      <w:tr w:rsidR="00DE265C" w:rsidRPr="00DE265C" w14:paraId="3065D36F" w14:textId="77777777" w:rsidTr="00DE265C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B134F" w14:textId="77777777" w:rsidR="00DE265C" w:rsidRPr="00DE265C" w:rsidRDefault="00DE265C" w:rsidP="00DE265C">
            <w:r w:rsidRPr="00DE265C">
              <w:t>Life changed by Covid (Great extent)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0A433" w14:textId="3D4F10F8" w:rsidR="00DE265C" w:rsidRPr="00576D79" w:rsidRDefault="00DE265C" w:rsidP="00DE5EAD">
            <w:r w:rsidRPr="00576D79">
              <w:t>-0.012 (-0.023 – -0.002</w:t>
            </w:r>
            <w:r w:rsidR="00576D79" w:rsidRPr="00576D79">
              <w:t>)</w:t>
            </w:r>
          </w:p>
        </w:tc>
      </w:tr>
      <w:tr w:rsidR="00DE265C" w:rsidRPr="00DE265C" w14:paraId="519BD612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D6D239D" w14:textId="77777777" w:rsidR="00DE265C" w:rsidRPr="00DE265C" w:rsidRDefault="00DE265C" w:rsidP="00DE265C">
            <w:r w:rsidRPr="00DE265C">
              <w:t>Life changed by Covid (Moderate extent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</w:tcPr>
          <w:p w14:paraId="6EFC1327" w14:textId="1DF9E7B8" w:rsidR="00DE265C" w:rsidRPr="00576D79" w:rsidRDefault="00DE265C" w:rsidP="00DE5EAD">
            <w:r w:rsidRPr="00576D79">
              <w:t>-0.001 (-0.011 – 0.009</w:t>
            </w:r>
            <w:r w:rsidR="00576D79" w:rsidRPr="00576D79">
              <w:t>)</w:t>
            </w:r>
          </w:p>
        </w:tc>
      </w:tr>
      <w:tr w:rsidR="00DE265C" w:rsidRPr="00DE265C" w14:paraId="57D2FB57" w14:textId="77777777" w:rsidTr="00DE265C">
        <w:trPr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05637" w14:textId="77777777" w:rsidR="00DE265C" w:rsidRPr="00DE265C" w:rsidRDefault="00DE265C" w:rsidP="00DE265C">
            <w:r w:rsidRPr="00DE265C">
              <w:t>Life changed by Covid (Little extent)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8687B" w14:textId="3D0BC70C" w:rsidR="00DE265C" w:rsidRPr="00576D79" w:rsidRDefault="00DE265C" w:rsidP="00DE5EAD">
            <w:r w:rsidRPr="00576D79">
              <w:t>0</w:t>
            </w:r>
            <w:r w:rsidR="00EA7D9C" w:rsidRPr="00EA7D9C">
              <w:t>.000</w:t>
            </w:r>
            <w:r w:rsidRPr="00576D79">
              <w:t xml:space="preserve"> (-0.010 – 0.010</w:t>
            </w:r>
            <w:r w:rsidR="00576D79" w:rsidRPr="00576D79">
              <w:t>)</w:t>
            </w:r>
          </w:p>
        </w:tc>
      </w:tr>
      <w:tr w:rsidR="00DE265C" w:rsidRPr="00DE265C" w14:paraId="317BF6F8" w14:textId="77777777" w:rsidTr="00DE265C">
        <w:trPr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40117C3" w14:textId="77777777" w:rsidR="00DE265C" w:rsidRPr="00DE265C" w:rsidRDefault="00DE265C" w:rsidP="00DE01D7">
            <w:pPr>
              <w:rPr>
                <w:b/>
                <w:bCs/>
              </w:rPr>
            </w:pPr>
            <w:r w:rsidRPr="00DE265C">
              <w:rPr>
                <w:b/>
                <w:bCs/>
              </w:rPr>
              <w:t>Random effect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8F987E7" w14:textId="1EA45777" w:rsidR="00DE265C" w:rsidRPr="00DE265C" w:rsidRDefault="00DE265C" w:rsidP="00DE01D7">
            <w:pPr>
              <w:jc w:val="center"/>
            </w:pPr>
          </w:p>
        </w:tc>
      </w:tr>
      <w:tr w:rsidR="00DE265C" w:rsidRPr="00DE265C" w14:paraId="49F3BC18" w14:textId="77777777" w:rsidTr="00DE265C">
        <w:trPr>
          <w:jc w:val="center"/>
        </w:trPr>
        <w:tc>
          <w:tcPr>
            <w:tcW w:w="3969" w:type="dxa"/>
            <w:tcBorders>
              <w:left w:val="nil"/>
              <w:right w:val="nil"/>
            </w:tcBorders>
          </w:tcPr>
          <w:p w14:paraId="7BBE4EE6" w14:textId="77777777" w:rsidR="00DE265C" w:rsidRPr="00DE265C" w:rsidRDefault="00DE265C" w:rsidP="00DE265C">
            <w:r w:rsidRPr="00DE265C">
              <w:t>Level-2 variance</w:t>
            </w:r>
          </w:p>
        </w:tc>
        <w:tc>
          <w:tcPr>
            <w:tcW w:w="2983" w:type="dxa"/>
            <w:tcBorders>
              <w:left w:val="nil"/>
              <w:right w:val="nil"/>
            </w:tcBorders>
          </w:tcPr>
          <w:p w14:paraId="4EE5C058" w14:textId="62B6E5F6" w:rsidR="00DE265C" w:rsidRPr="00DE265C" w:rsidRDefault="00DE265C" w:rsidP="00DE265C">
            <w:pPr>
              <w:jc w:val="center"/>
            </w:pPr>
            <w:r w:rsidRPr="00DE265C">
              <w:t>0.019</w:t>
            </w:r>
          </w:p>
        </w:tc>
      </w:tr>
      <w:tr w:rsidR="00DE265C" w:rsidRPr="00DE265C" w14:paraId="6FAA2D9E" w14:textId="77777777" w:rsidTr="00DE265C">
        <w:trPr>
          <w:jc w:val="center"/>
        </w:trPr>
        <w:tc>
          <w:tcPr>
            <w:tcW w:w="3969" w:type="dxa"/>
            <w:tcBorders>
              <w:left w:val="nil"/>
              <w:right w:val="nil"/>
            </w:tcBorders>
          </w:tcPr>
          <w:p w14:paraId="2683C108" w14:textId="77777777" w:rsidR="00DE265C" w:rsidRPr="00DE265C" w:rsidRDefault="00DE265C" w:rsidP="00DE265C">
            <w:r w:rsidRPr="00DE265C">
              <w:t>Level-1 variance</w:t>
            </w:r>
          </w:p>
        </w:tc>
        <w:tc>
          <w:tcPr>
            <w:tcW w:w="2983" w:type="dxa"/>
            <w:tcBorders>
              <w:left w:val="nil"/>
              <w:right w:val="nil"/>
            </w:tcBorders>
          </w:tcPr>
          <w:p w14:paraId="2791215B" w14:textId="42BF1777" w:rsidR="00DE265C" w:rsidRPr="00DE265C" w:rsidRDefault="00DE265C" w:rsidP="00DE265C">
            <w:pPr>
              <w:jc w:val="center"/>
            </w:pPr>
            <w:r w:rsidRPr="00DE265C">
              <w:t>0.01</w:t>
            </w:r>
            <w:r w:rsidR="00E53EB7">
              <w:t>0</w:t>
            </w:r>
          </w:p>
        </w:tc>
      </w:tr>
      <w:tr w:rsidR="00DE265C" w:rsidRPr="00DE265C" w14:paraId="38E45E48" w14:textId="77777777" w:rsidTr="00DE265C">
        <w:trPr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EA5034D" w14:textId="77777777" w:rsidR="00DE265C" w:rsidRPr="00DE265C" w:rsidRDefault="00DE265C" w:rsidP="00DE01D7">
            <w:pPr>
              <w:rPr>
                <w:b/>
                <w:bCs/>
              </w:rPr>
            </w:pPr>
            <w:r w:rsidRPr="00DE265C">
              <w:rPr>
                <w:b/>
                <w:bCs/>
              </w:rPr>
              <w:t>Summary</w:t>
            </w:r>
          </w:p>
        </w:tc>
        <w:tc>
          <w:tcPr>
            <w:tcW w:w="298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B7C9962" w14:textId="72333A52" w:rsidR="00DE265C" w:rsidRPr="00DE265C" w:rsidRDefault="00DE265C" w:rsidP="00DE01D7">
            <w:pPr>
              <w:jc w:val="center"/>
            </w:pPr>
          </w:p>
        </w:tc>
      </w:tr>
      <w:tr w:rsidR="00DE265C" w:rsidRPr="00DE265C" w14:paraId="7702430A" w14:textId="77777777" w:rsidTr="00DE265C">
        <w:trPr>
          <w:jc w:val="center"/>
        </w:trPr>
        <w:tc>
          <w:tcPr>
            <w:tcW w:w="3969" w:type="dxa"/>
            <w:tcBorders>
              <w:left w:val="nil"/>
              <w:right w:val="nil"/>
            </w:tcBorders>
          </w:tcPr>
          <w:p w14:paraId="2C01D157" w14:textId="77777777" w:rsidR="00DE265C" w:rsidRPr="00DE265C" w:rsidRDefault="00DE265C" w:rsidP="00DE265C">
            <w:r w:rsidRPr="00DE265C">
              <w:t>No. participants</w:t>
            </w:r>
          </w:p>
        </w:tc>
        <w:tc>
          <w:tcPr>
            <w:tcW w:w="2983" w:type="dxa"/>
            <w:tcBorders>
              <w:left w:val="nil"/>
              <w:right w:val="nil"/>
            </w:tcBorders>
          </w:tcPr>
          <w:p w14:paraId="5CC8C0A2" w14:textId="12AB891D" w:rsidR="00DE265C" w:rsidRPr="00DE265C" w:rsidRDefault="00DE265C" w:rsidP="00DE265C">
            <w:pPr>
              <w:jc w:val="center"/>
            </w:pPr>
            <w:r w:rsidRPr="00DE265C">
              <w:t xml:space="preserve"> 10,057 </w:t>
            </w:r>
          </w:p>
        </w:tc>
      </w:tr>
      <w:tr w:rsidR="00DE265C" w:rsidRPr="00DE265C" w14:paraId="6946A4C7" w14:textId="77777777" w:rsidTr="00DE265C">
        <w:trPr>
          <w:jc w:val="center"/>
        </w:trPr>
        <w:tc>
          <w:tcPr>
            <w:tcW w:w="3969" w:type="dxa"/>
            <w:tcBorders>
              <w:left w:val="nil"/>
              <w:right w:val="nil"/>
            </w:tcBorders>
          </w:tcPr>
          <w:p w14:paraId="2CD2D6E9" w14:textId="77777777" w:rsidR="00DE265C" w:rsidRPr="00DE265C" w:rsidRDefault="00DE265C" w:rsidP="00DE265C">
            <w:r w:rsidRPr="00DE265C">
              <w:t>No. observations</w:t>
            </w:r>
          </w:p>
        </w:tc>
        <w:tc>
          <w:tcPr>
            <w:tcW w:w="2983" w:type="dxa"/>
            <w:tcBorders>
              <w:left w:val="nil"/>
              <w:right w:val="nil"/>
            </w:tcBorders>
          </w:tcPr>
          <w:p w14:paraId="2F8B8149" w14:textId="59B7CF5C" w:rsidR="00DE265C" w:rsidRPr="00DE265C" w:rsidRDefault="00DE265C" w:rsidP="00DE265C">
            <w:pPr>
              <w:jc w:val="center"/>
            </w:pPr>
            <w:r w:rsidRPr="00DE265C">
              <w:t xml:space="preserve"> 25,553 </w:t>
            </w:r>
          </w:p>
        </w:tc>
      </w:tr>
      <w:tr w:rsidR="00DE265C" w:rsidRPr="00DE265C" w14:paraId="6630F783" w14:textId="77777777" w:rsidTr="00DE265C">
        <w:trPr>
          <w:jc w:val="center"/>
        </w:trPr>
        <w:tc>
          <w:tcPr>
            <w:tcW w:w="3969" w:type="dxa"/>
            <w:tcBorders>
              <w:left w:val="nil"/>
              <w:right w:val="nil"/>
            </w:tcBorders>
          </w:tcPr>
          <w:p w14:paraId="562C4407" w14:textId="77777777" w:rsidR="00DE265C" w:rsidRPr="00DE265C" w:rsidRDefault="00DE265C" w:rsidP="00DE265C">
            <w:r w:rsidRPr="00DE265C">
              <w:t>Marginal R-squared</w:t>
            </w:r>
          </w:p>
        </w:tc>
        <w:tc>
          <w:tcPr>
            <w:tcW w:w="2983" w:type="dxa"/>
            <w:tcBorders>
              <w:left w:val="nil"/>
              <w:right w:val="nil"/>
            </w:tcBorders>
          </w:tcPr>
          <w:p w14:paraId="7B3AA34C" w14:textId="7B9AF49B" w:rsidR="00DE265C" w:rsidRPr="00DE265C" w:rsidRDefault="00DE265C" w:rsidP="00DE265C">
            <w:pPr>
              <w:jc w:val="center"/>
            </w:pPr>
            <w:r w:rsidRPr="00DE265C">
              <w:t>0.468</w:t>
            </w:r>
          </w:p>
        </w:tc>
      </w:tr>
      <w:tr w:rsidR="00DE265C" w:rsidRPr="00DE265C" w14:paraId="150DD1CF" w14:textId="77777777" w:rsidTr="00DE265C">
        <w:trPr>
          <w:jc w:val="center"/>
        </w:trPr>
        <w:tc>
          <w:tcPr>
            <w:tcW w:w="3969" w:type="dxa"/>
            <w:tcBorders>
              <w:left w:val="nil"/>
              <w:right w:val="nil"/>
            </w:tcBorders>
          </w:tcPr>
          <w:p w14:paraId="7F944D81" w14:textId="77777777" w:rsidR="00DE265C" w:rsidRPr="00DE265C" w:rsidRDefault="00DE265C" w:rsidP="00DE265C">
            <w:r w:rsidRPr="00DE265C">
              <w:t>Conditional R-squared</w:t>
            </w:r>
          </w:p>
        </w:tc>
        <w:tc>
          <w:tcPr>
            <w:tcW w:w="2983" w:type="dxa"/>
            <w:tcBorders>
              <w:left w:val="nil"/>
              <w:right w:val="nil"/>
            </w:tcBorders>
          </w:tcPr>
          <w:p w14:paraId="776E43CC" w14:textId="02A6C5A4" w:rsidR="00DE265C" w:rsidRPr="00DE265C" w:rsidRDefault="00DE265C" w:rsidP="00DE265C">
            <w:pPr>
              <w:jc w:val="center"/>
            </w:pPr>
            <w:r w:rsidRPr="00DE265C">
              <w:t>0.657</w:t>
            </w:r>
          </w:p>
        </w:tc>
      </w:tr>
      <w:bookmarkEnd w:id="17"/>
    </w:tbl>
    <w:p w14:paraId="4CBBB388" w14:textId="77777777" w:rsidR="00807E73" w:rsidRDefault="00807E73" w:rsidP="00A2271F">
      <w:pPr>
        <w:spacing w:after="0"/>
        <w:rPr>
          <w:b/>
          <w:bCs/>
        </w:rPr>
      </w:pPr>
    </w:p>
    <w:p w14:paraId="0392EB9B" w14:textId="77777777" w:rsidR="00DC12B6" w:rsidRDefault="00DC12B6" w:rsidP="00A2271F">
      <w:pPr>
        <w:spacing w:after="0"/>
        <w:rPr>
          <w:b/>
          <w:bCs/>
        </w:rPr>
        <w:sectPr w:rsidR="00DC12B6" w:rsidSect="007327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F24203" w14:textId="78057D0F" w:rsidR="00DC12B6" w:rsidRDefault="00DC12B6" w:rsidP="00DC12B6">
      <w:pPr>
        <w:pStyle w:val="Heading1"/>
        <w:jc w:val="left"/>
      </w:pPr>
      <w:bookmarkStart w:id="25" w:name="_Toc176973339"/>
      <w:r>
        <w:lastRenderedPageBreak/>
        <w:t>Table S8. M</w:t>
      </w:r>
      <w:r w:rsidRPr="00655C1E">
        <w:t xml:space="preserve">arginal mean </w:t>
      </w:r>
      <w:r>
        <w:t xml:space="preserve">differences in </w:t>
      </w:r>
      <w:r w:rsidRPr="00655C1E">
        <w:t xml:space="preserve">utility scores </w:t>
      </w:r>
      <w:r>
        <w:t>and effect size Cohen’s d of pairwise comparisons between subgroups defined by insomnia and depression severity levels</w:t>
      </w:r>
      <w:bookmarkEnd w:id="25"/>
    </w:p>
    <w:tbl>
      <w:tblPr>
        <w:tblStyle w:val="TableGrid"/>
        <w:tblW w:w="90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3600"/>
        <w:gridCol w:w="1440"/>
        <w:gridCol w:w="1260"/>
        <w:gridCol w:w="457"/>
      </w:tblGrid>
      <w:tr w:rsidR="00397274" w:rsidRPr="001C10EA" w14:paraId="3349B438" w14:textId="77777777" w:rsidTr="00636C48">
        <w:tc>
          <w:tcPr>
            <w:tcW w:w="5940" w:type="dxa"/>
            <w:gridSpan w:val="2"/>
            <w:vMerge w:val="restart"/>
            <w:vAlign w:val="center"/>
          </w:tcPr>
          <w:p w14:paraId="46307935" w14:textId="77777777" w:rsidR="00397274" w:rsidRPr="001C10EA" w:rsidRDefault="00397274" w:rsidP="001C10E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Subgroups defined by insomnia and depression</w:t>
            </w:r>
          </w:p>
        </w:tc>
        <w:tc>
          <w:tcPr>
            <w:tcW w:w="3157" w:type="dxa"/>
            <w:gridSpan w:val="3"/>
          </w:tcPr>
          <w:p w14:paraId="4CA6BA66" w14:textId="77777777" w:rsidR="00397274" w:rsidRPr="001C10EA" w:rsidRDefault="00397274" w:rsidP="001C10E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Subgroup analyses</w:t>
            </w:r>
          </w:p>
        </w:tc>
      </w:tr>
      <w:tr w:rsidR="00397274" w:rsidRPr="001C10EA" w14:paraId="2300DA40" w14:textId="77777777" w:rsidTr="00636C48">
        <w:tc>
          <w:tcPr>
            <w:tcW w:w="5940" w:type="dxa"/>
            <w:gridSpan w:val="2"/>
            <w:vMerge/>
          </w:tcPr>
          <w:p w14:paraId="2D93A807" w14:textId="77777777" w:rsidR="00397274" w:rsidRPr="001C10EA" w:rsidRDefault="00397274" w:rsidP="001C10E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57" w:type="dxa"/>
            <w:gridSpan w:val="3"/>
          </w:tcPr>
          <w:p w14:paraId="14A1ECA9" w14:textId="77777777" w:rsidR="00397274" w:rsidRPr="001C10EA" w:rsidRDefault="00397274" w:rsidP="001C10E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Depression defined by K10</w:t>
            </w:r>
          </w:p>
        </w:tc>
      </w:tr>
      <w:tr w:rsidR="00397274" w:rsidRPr="001C10EA" w14:paraId="11A61628" w14:textId="77777777" w:rsidTr="00636C48">
        <w:tc>
          <w:tcPr>
            <w:tcW w:w="2340" w:type="dxa"/>
            <w:vAlign w:val="center"/>
          </w:tcPr>
          <w:p w14:paraId="72C18E55" w14:textId="77777777" w:rsidR="00397274" w:rsidRPr="001C10EA" w:rsidRDefault="00397274" w:rsidP="004911D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Group 1</w:t>
            </w:r>
          </w:p>
        </w:tc>
        <w:tc>
          <w:tcPr>
            <w:tcW w:w="3600" w:type="dxa"/>
            <w:vAlign w:val="center"/>
          </w:tcPr>
          <w:p w14:paraId="067E3EDB" w14:textId="77777777" w:rsidR="00397274" w:rsidRPr="001C10EA" w:rsidRDefault="00397274" w:rsidP="004911D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Group 2</w:t>
            </w:r>
          </w:p>
        </w:tc>
        <w:tc>
          <w:tcPr>
            <w:tcW w:w="1440" w:type="dxa"/>
            <w:vAlign w:val="center"/>
          </w:tcPr>
          <w:p w14:paraId="343E014B" w14:textId="4EFCE052" w:rsidR="004911DD" w:rsidRPr="001C10EA" w:rsidRDefault="00397274" w:rsidP="004911D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MMD (SE)</w:t>
            </w:r>
          </w:p>
        </w:tc>
        <w:tc>
          <w:tcPr>
            <w:tcW w:w="1717" w:type="dxa"/>
            <w:gridSpan w:val="2"/>
            <w:vAlign w:val="center"/>
          </w:tcPr>
          <w:p w14:paraId="49C47AC1" w14:textId="77777777" w:rsidR="00397274" w:rsidRPr="001C10EA" w:rsidRDefault="00397274" w:rsidP="004911D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C10EA">
              <w:rPr>
                <w:b/>
                <w:bCs/>
                <w:sz w:val="18"/>
                <w:szCs w:val="18"/>
              </w:rPr>
              <w:t>Cohen’s d (SE)</w:t>
            </w:r>
          </w:p>
        </w:tc>
      </w:tr>
      <w:tr w:rsidR="00636C48" w:rsidRPr="001C10EA" w14:paraId="30539B5E" w14:textId="77777777" w:rsidTr="00636C48">
        <w:tc>
          <w:tcPr>
            <w:tcW w:w="2340" w:type="dxa"/>
            <w:vAlign w:val="center"/>
          </w:tcPr>
          <w:p w14:paraId="2BACC06B" w14:textId="5E84584A" w:rsidR="00636C48" w:rsidRPr="001C10EA" w:rsidRDefault="00636C48" w:rsidP="00636C4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o insomnia and depression</w:t>
            </w:r>
          </w:p>
        </w:tc>
        <w:tc>
          <w:tcPr>
            <w:tcW w:w="3600" w:type="dxa"/>
          </w:tcPr>
          <w:p w14:paraId="1D5E9214" w14:textId="77777777" w:rsidR="00636C48" w:rsidRPr="001C10EA" w:rsidRDefault="00636C48" w:rsidP="00636C4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Insomnia only</w:t>
            </w:r>
          </w:p>
        </w:tc>
        <w:tc>
          <w:tcPr>
            <w:tcW w:w="1440" w:type="dxa"/>
            <w:shd w:val="clear" w:color="auto" w:fill="auto"/>
          </w:tcPr>
          <w:p w14:paraId="5016CE80" w14:textId="77777777" w:rsidR="00636C48" w:rsidRPr="001C10EA" w:rsidRDefault="00636C48" w:rsidP="00636C48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064 (0.003)</w:t>
            </w:r>
          </w:p>
        </w:tc>
        <w:tc>
          <w:tcPr>
            <w:tcW w:w="1260" w:type="dxa"/>
            <w:shd w:val="clear" w:color="auto" w:fill="auto"/>
          </w:tcPr>
          <w:p w14:paraId="15FCD80C" w14:textId="77777777" w:rsidR="00636C48" w:rsidRPr="001C10EA" w:rsidRDefault="00636C48" w:rsidP="00636C48">
            <w:pPr>
              <w:spacing w:line="276" w:lineRule="auto"/>
              <w:ind w:right="-110"/>
              <w:jc w:val="right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462 (0.024)</w:t>
            </w:r>
          </w:p>
        </w:tc>
        <w:tc>
          <w:tcPr>
            <w:tcW w:w="457" w:type="dxa"/>
            <w:shd w:val="clear" w:color="auto" w:fill="auto"/>
          </w:tcPr>
          <w:p w14:paraId="1FF90C25" w14:textId="77777777" w:rsidR="00636C48" w:rsidRPr="001C10EA" w:rsidRDefault="00636C48" w:rsidP="00636C48">
            <w:pPr>
              <w:spacing w:line="276" w:lineRule="auto"/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</w:t>
            </w:r>
          </w:p>
        </w:tc>
      </w:tr>
      <w:tr w:rsidR="00636C48" w:rsidRPr="001C10EA" w14:paraId="746F9A1E" w14:textId="77777777" w:rsidTr="00636C48">
        <w:tc>
          <w:tcPr>
            <w:tcW w:w="2340" w:type="dxa"/>
          </w:tcPr>
          <w:p w14:paraId="127C3A45" w14:textId="4398A656" w:rsidR="00636C48" w:rsidRPr="001C10EA" w:rsidRDefault="00636C48" w:rsidP="00636C4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B5FF3">
              <w:rPr>
                <w:sz w:val="18"/>
                <w:szCs w:val="18"/>
              </w:rPr>
              <w:t>No insomnia and depression</w:t>
            </w:r>
          </w:p>
        </w:tc>
        <w:tc>
          <w:tcPr>
            <w:tcW w:w="3600" w:type="dxa"/>
          </w:tcPr>
          <w:p w14:paraId="42D429BB" w14:textId="77777777" w:rsidR="00636C48" w:rsidRPr="001C10EA" w:rsidRDefault="00636C48" w:rsidP="00636C4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Mild depression only</w:t>
            </w:r>
          </w:p>
        </w:tc>
        <w:tc>
          <w:tcPr>
            <w:tcW w:w="1440" w:type="dxa"/>
            <w:shd w:val="clear" w:color="auto" w:fill="auto"/>
          </w:tcPr>
          <w:p w14:paraId="6051BB68" w14:textId="77777777" w:rsidR="00636C48" w:rsidRPr="001C10EA" w:rsidRDefault="00636C48" w:rsidP="00636C48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154 (0.004)</w:t>
            </w:r>
          </w:p>
        </w:tc>
        <w:tc>
          <w:tcPr>
            <w:tcW w:w="1260" w:type="dxa"/>
            <w:shd w:val="clear" w:color="auto" w:fill="auto"/>
          </w:tcPr>
          <w:p w14:paraId="3A8F61C5" w14:textId="77777777" w:rsidR="00636C48" w:rsidRPr="001C10EA" w:rsidRDefault="00636C48" w:rsidP="00636C48">
            <w:pPr>
              <w:spacing w:line="276" w:lineRule="auto"/>
              <w:ind w:right="-110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1.121 (0.031)</w:t>
            </w:r>
          </w:p>
        </w:tc>
        <w:tc>
          <w:tcPr>
            <w:tcW w:w="457" w:type="dxa"/>
            <w:shd w:val="clear" w:color="auto" w:fill="auto"/>
          </w:tcPr>
          <w:p w14:paraId="29A68601" w14:textId="77777777" w:rsidR="00636C48" w:rsidRPr="001C10EA" w:rsidRDefault="00636C48" w:rsidP="00636C48">
            <w:pPr>
              <w:spacing w:line="276" w:lineRule="auto"/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</w:tr>
      <w:tr w:rsidR="00636C48" w:rsidRPr="001C10EA" w14:paraId="7023E09C" w14:textId="77777777" w:rsidTr="00636C48">
        <w:tc>
          <w:tcPr>
            <w:tcW w:w="2340" w:type="dxa"/>
          </w:tcPr>
          <w:p w14:paraId="78787538" w14:textId="45F63518" w:rsidR="00636C48" w:rsidRPr="001C10EA" w:rsidRDefault="00636C48" w:rsidP="00636C4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B5FF3">
              <w:rPr>
                <w:sz w:val="18"/>
                <w:szCs w:val="18"/>
              </w:rPr>
              <w:t>No insomnia and depression</w:t>
            </w:r>
          </w:p>
        </w:tc>
        <w:tc>
          <w:tcPr>
            <w:tcW w:w="3600" w:type="dxa"/>
          </w:tcPr>
          <w:p w14:paraId="4035DD28" w14:textId="77777777" w:rsidR="00636C48" w:rsidRPr="001C10EA" w:rsidRDefault="00636C48" w:rsidP="00636C4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Comorbid insomnia and mild depression</w:t>
            </w:r>
          </w:p>
        </w:tc>
        <w:tc>
          <w:tcPr>
            <w:tcW w:w="1440" w:type="dxa"/>
            <w:shd w:val="clear" w:color="auto" w:fill="auto"/>
          </w:tcPr>
          <w:p w14:paraId="6D720C17" w14:textId="77777777" w:rsidR="00636C48" w:rsidRPr="001C10EA" w:rsidRDefault="00636C48" w:rsidP="00636C48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199 (0.006)</w:t>
            </w:r>
          </w:p>
        </w:tc>
        <w:tc>
          <w:tcPr>
            <w:tcW w:w="1260" w:type="dxa"/>
            <w:shd w:val="clear" w:color="auto" w:fill="auto"/>
          </w:tcPr>
          <w:p w14:paraId="4B46AFE9" w14:textId="77777777" w:rsidR="00636C48" w:rsidRPr="001C10EA" w:rsidRDefault="00636C48" w:rsidP="00636C48">
            <w:pPr>
              <w:spacing w:line="276" w:lineRule="auto"/>
              <w:ind w:right="-110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1.444 (0.041)</w:t>
            </w:r>
          </w:p>
        </w:tc>
        <w:tc>
          <w:tcPr>
            <w:tcW w:w="457" w:type="dxa"/>
            <w:shd w:val="clear" w:color="auto" w:fill="auto"/>
          </w:tcPr>
          <w:p w14:paraId="71D76AAA" w14:textId="77777777" w:rsidR="00636C48" w:rsidRPr="001C10EA" w:rsidRDefault="00636C48" w:rsidP="00636C48">
            <w:pPr>
              <w:spacing w:line="276" w:lineRule="auto"/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</w:tr>
      <w:tr w:rsidR="00636C48" w:rsidRPr="001C10EA" w14:paraId="692629BF" w14:textId="77777777" w:rsidTr="00636C48">
        <w:tc>
          <w:tcPr>
            <w:tcW w:w="2340" w:type="dxa"/>
          </w:tcPr>
          <w:p w14:paraId="2B6CAD65" w14:textId="131B2ED5" w:rsidR="00636C48" w:rsidRPr="001C10EA" w:rsidRDefault="00636C48" w:rsidP="00636C4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B5FF3">
              <w:rPr>
                <w:sz w:val="18"/>
                <w:szCs w:val="18"/>
              </w:rPr>
              <w:t>No insomnia and depression</w:t>
            </w:r>
          </w:p>
        </w:tc>
        <w:tc>
          <w:tcPr>
            <w:tcW w:w="3600" w:type="dxa"/>
          </w:tcPr>
          <w:p w14:paraId="0344C4C0" w14:textId="77777777" w:rsidR="00636C48" w:rsidRPr="001C10EA" w:rsidRDefault="00636C48" w:rsidP="00636C4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Moderate depression only</w:t>
            </w:r>
          </w:p>
        </w:tc>
        <w:tc>
          <w:tcPr>
            <w:tcW w:w="1440" w:type="dxa"/>
            <w:shd w:val="clear" w:color="auto" w:fill="auto"/>
          </w:tcPr>
          <w:p w14:paraId="003CB10D" w14:textId="77777777" w:rsidR="00636C48" w:rsidRPr="001C10EA" w:rsidRDefault="00636C48" w:rsidP="00636C48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232 (0.006)</w:t>
            </w:r>
          </w:p>
        </w:tc>
        <w:tc>
          <w:tcPr>
            <w:tcW w:w="1260" w:type="dxa"/>
            <w:shd w:val="clear" w:color="auto" w:fill="auto"/>
          </w:tcPr>
          <w:p w14:paraId="3360F526" w14:textId="77777777" w:rsidR="00636C48" w:rsidRPr="001C10EA" w:rsidRDefault="00636C48" w:rsidP="00636C48">
            <w:pPr>
              <w:spacing w:line="276" w:lineRule="auto"/>
              <w:ind w:right="-110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1.688 (0.046)</w:t>
            </w:r>
          </w:p>
        </w:tc>
        <w:tc>
          <w:tcPr>
            <w:tcW w:w="457" w:type="dxa"/>
            <w:shd w:val="clear" w:color="auto" w:fill="auto"/>
          </w:tcPr>
          <w:p w14:paraId="29A990D6" w14:textId="77777777" w:rsidR="00636C48" w:rsidRPr="001C10EA" w:rsidRDefault="00636C48" w:rsidP="00636C48">
            <w:pPr>
              <w:spacing w:line="276" w:lineRule="auto"/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</w:tr>
      <w:tr w:rsidR="00636C48" w:rsidRPr="001C10EA" w14:paraId="35A8FF21" w14:textId="77777777" w:rsidTr="00636C48">
        <w:tc>
          <w:tcPr>
            <w:tcW w:w="2340" w:type="dxa"/>
          </w:tcPr>
          <w:p w14:paraId="781C7394" w14:textId="14AF3BD5" w:rsidR="00636C48" w:rsidRPr="001C10EA" w:rsidRDefault="00636C48" w:rsidP="00636C4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B5FF3">
              <w:rPr>
                <w:sz w:val="18"/>
                <w:szCs w:val="18"/>
              </w:rPr>
              <w:t>No insomnia and depression</w:t>
            </w:r>
          </w:p>
        </w:tc>
        <w:tc>
          <w:tcPr>
            <w:tcW w:w="3600" w:type="dxa"/>
          </w:tcPr>
          <w:p w14:paraId="768AE3E2" w14:textId="77777777" w:rsidR="00636C48" w:rsidRPr="001C10EA" w:rsidRDefault="00636C48" w:rsidP="00636C4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Comorbid insomnia and moderate depression</w:t>
            </w:r>
          </w:p>
        </w:tc>
        <w:tc>
          <w:tcPr>
            <w:tcW w:w="1440" w:type="dxa"/>
            <w:shd w:val="clear" w:color="auto" w:fill="auto"/>
          </w:tcPr>
          <w:p w14:paraId="49553D54" w14:textId="77777777" w:rsidR="00636C48" w:rsidRPr="001C10EA" w:rsidRDefault="00636C48" w:rsidP="00636C48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269 (0.007)</w:t>
            </w:r>
          </w:p>
        </w:tc>
        <w:tc>
          <w:tcPr>
            <w:tcW w:w="1260" w:type="dxa"/>
            <w:shd w:val="clear" w:color="auto" w:fill="auto"/>
          </w:tcPr>
          <w:p w14:paraId="661E8C77" w14:textId="77777777" w:rsidR="00636C48" w:rsidRPr="001C10EA" w:rsidRDefault="00636C48" w:rsidP="00636C48">
            <w:pPr>
              <w:spacing w:line="276" w:lineRule="auto"/>
              <w:ind w:right="-110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1.955 (0.051)</w:t>
            </w:r>
          </w:p>
        </w:tc>
        <w:tc>
          <w:tcPr>
            <w:tcW w:w="457" w:type="dxa"/>
            <w:shd w:val="clear" w:color="auto" w:fill="auto"/>
          </w:tcPr>
          <w:p w14:paraId="3CFF9FFA" w14:textId="77777777" w:rsidR="00636C48" w:rsidRPr="001C10EA" w:rsidRDefault="00636C48" w:rsidP="00636C48">
            <w:pPr>
              <w:spacing w:line="276" w:lineRule="auto"/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</w:tr>
      <w:tr w:rsidR="00636C48" w:rsidRPr="001C10EA" w14:paraId="6FE6996D" w14:textId="77777777" w:rsidTr="00636C48">
        <w:tc>
          <w:tcPr>
            <w:tcW w:w="2340" w:type="dxa"/>
          </w:tcPr>
          <w:p w14:paraId="2F506F81" w14:textId="0E33AE13" w:rsidR="00636C48" w:rsidRPr="001C10EA" w:rsidRDefault="00636C48" w:rsidP="00636C4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9B5FF3">
              <w:rPr>
                <w:sz w:val="18"/>
                <w:szCs w:val="18"/>
              </w:rPr>
              <w:t>No insomnia and depression</w:t>
            </w:r>
          </w:p>
        </w:tc>
        <w:tc>
          <w:tcPr>
            <w:tcW w:w="3600" w:type="dxa"/>
          </w:tcPr>
          <w:p w14:paraId="3BD26B86" w14:textId="77777777" w:rsidR="00636C48" w:rsidRPr="001C10EA" w:rsidRDefault="00636C48" w:rsidP="00636C4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Severe depression only</w:t>
            </w:r>
          </w:p>
        </w:tc>
        <w:tc>
          <w:tcPr>
            <w:tcW w:w="1440" w:type="dxa"/>
            <w:shd w:val="clear" w:color="auto" w:fill="auto"/>
          </w:tcPr>
          <w:p w14:paraId="1273CE59" w14:textId="77777777" w:rsidR="00636C48" w:rsidRPr="001C10EA" w:rsidRDefault="00636C48" w:rsidP="00636C48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305 (0.007)</w:t>
            </w:r>
          </w:p>
        </w:tc>
        <w:tc>
          <w:tcPr>
            <w:tcW w:w="1260" w:type="dxa"/>
            <w:shd w:val="clear" w:color="auto" w:fill="auto"/>
          </w:tcPr>
          <w:p w14:paraId="7FBFD790" w14:textId="77777777" w:rsidR="00636C48" w:rsidRPr="001C10EA" w:rsidRDefault="00636C48" w:rsidP="00636C48">
            <w:pPr>
              <w:spacing w:line="276" w:lineRule="auto"/>
              <w:ind w:right="-110"/>
              <w:jc w:val="right"/>
              <w:rPr>
                <w:b/>
                <w:bCs/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2.212 (0.053)</w:t>
            </w:r>
          </w:p>
        </w:tc>
        <w:tc>
          <w:tcPr>
            <w:tcW w:w="457" w:type="dxa"/>
            <w:shd w:val="clear" w:color="auto" w:fill="auto"/>
          </w:tcPr>
          <w:p w14:paraId="7DBDA818" w14:textId="77777777" w:rsidR="00636C48" w:rsidRPr="001C10EA" w:rsidRDefault="00636C48" w:rsidP="00636C48">
            <w:pPr>
              <w:spacing w:line="276" w:lineRule="auto"/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</w:tr>
      <w:tr w:rsidR="00636C48" w:rsidRPr="001C10EA" w14:paraId="64ECDA53" w14:textId="77777777" w:rsidTr="00636C48">
        <w:tc>
          <w:tcPr>
            <w:tcW w:w="2340" w:type="dxa"/>
          </w:tcPr>
          <w:p w14:paraId="7C98DC69" w14:textId="2D9E6746" w:rsidR="00636C48" w:rsidRPr="001C10EA" w:rsidRDefault="00636C48" w:rsidP="00636C48">
            <w:pPr>
              <w:spacing w:line="276" w:lineRule="auto"/>
              <w:rPr>
                <w:sz w:val="18"/>
                <w:szCs w:val="18"/>
              </w:rPr>
            </w:pPr>
            <w:r w:rsidRPr="009B5FF3">
              <w:rPr>
                <w:sz w:val="18"/>
                <w:szCs w:val="18"/>
              </w:rPr>
              <w:t>No insomnia and depression</w:t>
            </w:r>
          </w:p>
        </w:tc>
        <w:tc>
          <w:tcPr>
            <w:tcW w:w="3600" w:type="dxa"/>
          </w:tcPr>
          <w:p w14:paraId="0F4CA50E" w14:textId="77777777" w:rsidR="00636C48" w:rsidRPr="001C10EA" w:rsidRDefault="00636C48" w:rsidP="00636C48">
            <w:pPr>
              <w:spacing w:line="276" w:lineRule="auto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Comorbid insomnia and severe depression</w:t>
            </w:r>
          </w:p>
        </w:tc>
        <w:tc>
          <w:tcPr>
            <w:tcW w:w="1440" w:type="dxa"/>
            <w:shd w:val="clear" w:color="auto" w:fill="auto"/>
          </w:tcPr>
          <w:p w14:paraId="0A64B5C6" w14:textId="77777777" w:rsidR="00636C48" w:rsidRPr="001C10EA" w:rsidRDefault="00636C48" w:rsidP="00636C48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392 (0.006)</w:t>
            </w:r>
          </w:p>
        </w:tc>
        <w:tc>
          <w:tcPr>
            <w:tcW w:w="1260" w:type="dxa"/>
            <w:shd w:val="clear" w:color="auto" w:fill="auto"/>
          </w:tcPr>
          <w:p w14:paraId="549E1C6F" w14:textId="77777777" w:rsidR="00636C48" w:rsidRPr="001C10EA" w:rsidRDefault="00636C48" w:rsidP="00636C48">
            <w:pPr>
              <w:spacing w:line="276" w:lineRule="auto"/>
              <w:ind w:right="-110"/>
              <w:jc w:val="right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2.843 (0.048)</w:t>
            </w:r>
          </w:p>
        </w:tc>
        <w:tc>
          <w:tcPr>
            <w:tcW w:w="457" w:type="dxa"/>
            <w:shd w:val="clear" w:color="auto" w:fill="auto"/>
          </w:tcPr>
          <w:p w14:paraId="50B5AE4F" w14:textId="77777777" w:rsidR="00636C48" w:rsidRPr="001C10EA" w:rsidRDefault="00636C48" w:rsidP="00636C48">
            <w:pPr>
              <w:spacing w:line="276" w:lineRule="auto"/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*</w:t>
            </w:r>
          </w:p>
        </w:tc>
      </w:tr>
      <w:tr w:rsidR="00397274" w:rsidRPr="001C10EA" w14:paraId="56A05CD7" w14:textId="77777777" w:rsidTr="00636C48">
        <w:tc>
          <w:tcPr>
            <w:tcW w:w="2340" w:type="dxa"/>
          </w:tcPr>
          <w:p w14:paraId="6D8082E2" w14:textId="77777777" w:rsidR="00397274" w:rsidRPr="001C10EA" w:rsidRDefault="00397274" w:rsidP="001C10EA">
            <w:pPr>
              <w:spacing w:line="276" w:lineRule="auto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Mild depression only</w:t>
            </w:r>
          </w:p>
        </w:tc>
        <w:tc>
          <w:tcPr>
            <w:tcW w:w="3600" w:type="dxa"/>
          </w:tcPr>
          <w:p w14:paraId="762A050B" w14:textId="77777777" w:rsidR="00397274" w:rsidRPr="001C10EA" w:rsidRDefault="00397274" w:rsidP="001C10EA">
            <w:pPr>
              <w:spacing w:line="276" w:lineRule="auto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Comorbid insomnia and mild depression</w:t>
            </w:r>
          </w:p>
        </w:tc>
        <w:tc>
          <w:tcPr>
            <w:tcW w:w="1440" w:type="dxa"/>
            <w:shd w:val="clear" w:color="auto" w:fill="auto"/>
          </w:tcPr>
          <w:p w14:paraId="45107B65" w14:textId="77777777" w:rsidR="00397274" w:rsidRPr="001C10EA" w:rsidRDefault="00397274" w:rsidP="001C10E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044 (0.007)</w:t>
            </w:r>
          </w:p>
        </w:tc>
        <w:tc>
          <w:tcPr>
            <w:tcW w:w="1260" w:type="dxa"/>
            <w:shd w:val="clear" w:color="auto" w:fill="auto"/>
          </w:tcPr>
          <w:p w14:paraId="245AAA09" w14:textId="77777777" w:rsidR="00397274" w:rsidRPr="001C10EA" w:rsidRDefault="00397274" w:rsidP="001C10EA">
            <w:pPr>
              <w:spacing w:line="276" w:lineRule="auto"/>
              <w:ind w:right="-110"/>
              <w:jc w:val="right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322 (0.048)</w:t>
            </w:r>
          </w:p>
        </w:tc>
        <w:tc>
          <w:tcPr>
            <w:tcW w:w="457" w:type="dxa"/>
            <w:shd w:val="clear" w:color="auto" w:fill="auto"/>
          </w:tcPr>
          <w:p w14:paraId="4539D4AA" w14:textId="77777777" w:rsidR="00397274" w:rsidRPr="001C10EA" w:rsidRDefault="00397274" w:rsidP="001C10EA">
            <w:pPr>
              <w:spacing w:line="276" w:lineRule="auto"/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</w:t>
            </w:r>
          </w:p>
        </w:tc>
      </w:tr>
      <w:tr w:rsidR="00397274" w:rsidRPr="001C10EA" w14:paraId="7ED170FF" w14:textId="77777777" w:rsidTr="00636C48">
        <w:tc>
          <w:tcPr>
            <w:tcW w:w="2340" w:type="dxa"/>
          </w:tcPr>
          <w:p w14:paraId="61169133" w14:textId="77777777" w:rsidR="00397274" w:rsidRPr="001C10EA" w:rsidRDefault="00397274" w:rsidP="001C10EA">
            <w:pPr>
              <w:spacing w:line="276" w:lineRule="auto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Moderate depression only</w:t>
            </w:r>
          </w:p>
        </w:tc>
        <w:tc>
          <w:tcPr>
            <w:tcW w:w="3600" w:type="dxa"/>
          </w:tcPr>
          <w:p w14:paraId="39CD3D5A" w14:textId="77777777" w:rsidR="00397274" w:rsidRPr="001C10EA" w:rsidRDefault="00397274" w:rsidP="001C10EA">
            <w:pPr>
              <w:spacing w:line="276" w:lineRule="auto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Comorbid insomnia and moderate depression</w:t>
            </w:r>
          </w:p>
        </w:tc>
        <w:tc>
          <w:tcPr>
            <w:tcW w:w="1440" w:type="dxa"/>
            <w:shd w:val="clear" w:color="auto" w:fill="auto"/>
          </w:tcPr>
          <w:p w14:paraId="11B767C9" w14:textId="77777777" w:rsidR="00397274" w:rsidRPr="001C10EA" w:rsidRDefault="00397274" w:rsidP="001C10E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037 (0.009)</w:t>
            </w:r>
          </w:p>
        </w:tc>
        <w:tc>
          <w:tcPr>
            <w:tcW w:w="1260" w:type="dxa"/>
            <w:shd w:val="clear" w:color="auto" w:fill="auto"/>
          </w:tcPr>
          <w:p w14:paraId="44154570" w14:textId="77777777" w:rsidR="00397274" w:rsidRPr="001C10EA" w:rsidRDefault="00397274" w:rsidP="001C10EA">
            <w:pPr>
              <w:spacing w:line="276" w:lineRule="auto"/>
              <w:ind w:right="-110"/>
              <w:jc w:val="right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267 (0.064)</w:t>
            </w:r>
          </w:p>
        </w:tc>
        <w:tc>
          <w:tcPr>
            <w:tcW w:w="457" w:type="dxa"/>
            <w:shd w:val="clear" w:color="auto" w:fill="auto"/>
          </w:tcPr>
          <w:p w14:paraId="7F15B519" w14:textId="77777777" w:rsidR="00397274" w:rsidRPr="001C10EA" w:rsidRDefault="00397274" w:rsidP="001C10EA">
            <w:pPr>
              <w:spacing w:line="276" w:lineRule="auto"/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</w:t>
            </w:r>
          </w:p>
        </w:tc>
      </w:tr>
      <w:tr w:rsidR="00397274" w:rsidRPr="001C10EA" w14:paraId="52F1BA03" w14:textId="77777777" w:rsidTr="00636C48">
        <w:tc>
          <w:tcPr>
            <w:tcW w:w="2340" w:type="dxa"/>
            <w:tcBorders>
              <w:bottom w:val="single" w:sz="4" w:space="0" w:color="auto"/>
            </w:tcBorders>
          </w:tcPr>
          <w:p w14:paraId="43E8DCA6" w14:textId="77777777" w:rsidR="00397274" w:rsidRPr="001C10EA" w:rsidRDefault="00397274" w:rsidP="001C10EA">
            <w:pPr>
              <w:spacing w:line="276" w:lineRule="auto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Severe depression only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5765A970" w14:textId="77777777" w:rsidR="00397274" w:rsidRPr="001C10EA" w:rsidRDefault="00397274" w:rsidP="001C10EA">
            <w:pPr>
              <w:spacing w:line="276" w:lineRule="auto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Comorbid insomnia and severe depress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222256C" w14:textId="77777777" w:rsidR="00397274" w:rsidRPr="001C10EA" w:rsidRDefault="00397274" w:rsidP="001C10EA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087 (0.00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302841E" w14:textId="77777777" w:rsidR="00397274" w:rsidRPr="001C10EA" w:rsidRDefault="00397274" w:rsidP="001C10EA">
            <w:pPr>
              <w:spacing w:line="276" w:lineRule="auto"/>
              <w:ind w:right="-110"/>
              <w:jc w:val="right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0.631 (0.064)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</w:tcPr>
          <w:p w14:paraId="32932B52" w14:textId="77777777" w:rsidR="00397274" w:rsidRPr="001C10EA" w:rsidRDefault="00397274" w:rsidP="001C10EA">
            <w:pPr>
              <w:spacing w:line="276" w:lineRule="auto"/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*</w:t>
            </w:r>
          </w:p>
        </w:tc>
      </w:tr>
      <w:tr w:rsidR="00397274" w:rsidRPr="001C10EA" w14:paraId="505EC96D" w14:textId="77777777" w:rsidTr="00636C48">
        <w:tc>
          <w:tcPr>
            <w:tcW w:w="9097" w:type="dxa"/>
            <w:gridSpan w:val="5"/>
            <w:tcBorders>
              <w:bottom w:val="nil"/>
            </w:tcBorders>
          </w:tcPr>
          <w:p w14:paraId="1E79DB09" w14:textId="34C0C7EF" w:rsidR="00397274" w:rsidRDefault="00397274" w:rsidP="001C10EA">
            <w:pPr>
              <w:spacing w:line="276" w:lineRule="auto"/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MMD: Marginal mean difference</w:t>
            </w:r>
            <w:r w:rsidR="004911DD">
              <w:rPr>
                <w:sz w:val="18"/>
                <w:szCs w:val="18"/>
              </w:rPr>
              <w:t xml:space="preserve"> of group 1 versus group 2</w:t>
            </w:r>
            <w:r w:rsidRPr="001C10EA">
              <w:rPr>
                <w:sz w:val="18"/>
                <w:szCs w:val="18"/>
              </w:rPr>
              <w:t>; SE: standard error</w:t>
            </w:r>
          </w:p>
          <w:p w14:paraId="6280897E" w14:textId="7B321551" w:rsidR="004911DD" w:rsidRPr="001C10EA" w:rsidRDefault="004911DD" w:rsidP="001C10EA">
            <w:pPr>
              <w:spacing w:line="276" w:lineRule="auto"/>
              <w:ind w:left="-107"/>
              <w:rPr>
                <w:sz w:val="18"/>
                <w:szCs w:val="18"/>
              </w:rPr>
            </w:pPr>
            <w:r w:rsidRPr="004911DD">
              <w:rPr>
                <w:sz w:val="18"/>
                <w:szCs w:val="18"/>
              </w:rPr>
              <w:t>Higher utility scores denote better quality of life</w:t>
            </w:r>
          </w:p>
          <w:p w14:paraId="43D4A8DC" w14:textId="77777777" w:rsidR="00397274" w:rsidRPr="001C10EA" w:rsidRDefault="00397274" w:rsidP="001C10EA">
            <w:pPr>
              <w:spacing w:line="276" w:lineRule="auto"/>
              <w:ind w:left="-107"/>
              <w:rPr>
                <w:sz w:val="18"/>
                <w:szCs w:val="18"/>
              </w:rPr>
            </w:pPr>
            <w:r w:rsidRPr="001C10EA">
              <w:rPr>
                <w:sz w:val="18"/>
                <w:szCs w:val="18"/>
              </w:rPr>
              <w:t>*: small effect (Cohen’s d&gt;=0.2); **: medium effect (Cohen’s d&gt;=0.4); ***: large effect (Cohen’s d&gt;=0.8)</w:t>
            </w:r>
          </w:p>
        </w:tc>
      </w:tr>
    </w:tbl>
    <w:p w14:paraId="217AA2FF" w14:textId="77777777" w:rsidR="00DC12B6" w:rsidRPr="00513EF4" w:rsidRDefault="00DC12B6" w:rsidP="00DC12B6">
      <w:pPr>
        <w:rPr>
          <w:b/>
          <w:bCs/>
        </w:rPr>
      </w:pPr>
    </w:p>
    <w:p w14:paraId="3B03CEB8" w14:textId="77777777" w:rsidR="0084016E" w:rsidRDefault="0084016E" w:rsidP="00A2271F">
      <w:pPr>
        <w:spacing w:after="0"/>
        <w:rPr>
          <w:b/>
          <w:bCs/>
        </w:rPr>
        <w:sectPr w:rsidR="0084016E" w:rsidSect="007327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070CDB" w14:textId="1C4BA637" w:rsidR="00807E73" w:rsidRDefault="0084016E" w:rsidP="00A2271F">
      <w:pPr>
        <w:spacing w:after="0"/>
        <w:rPr>
          <w:b/>
          <w:bCs/>
        </w:rPr>
      </w:pPr>
      <w:r>
        <w:rPr>
          <w:b/>
          <w:bCs/>
        </w:rPr>
        <w:lastRenderedPageBreak/>
        <w:t>References</w:t>
      </w:r>
    </w:p>
    <w:p w14:paraId="1D343EA2" w14:textId="77777777" w:rsidR="00825C97" w:rsidRDefault="00825C97" w:rsidP="00A2271F">
      <w:pPr>
        <w:spacing w:after="0"/>
        <w:rPr>
          <w:b/>
          <w:bCs/>
        </w:rPr>
      </w:pPr>
    </w:p>
    <w:p w14:paraId="29F3E669" w14:textId="77777777" w:rsidR="00C3406E" w:rsidRPr="00C3406E" w:rsidRDefault="00807E73" w:rsidP="00C3406E">
      <w:pPr>
        <w:pStyle w:val="EndNoteBibliography"/>
        <w:spacing w:after="0"/>
        <w:ind w:left="720" w:hanging="72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C3406E" w:rsidRPr="00C3406E">
        <w:t>1.</w:t>
      </w:r>
      <w:r w:rsidR="00C3406E" w:rsidRPr="00C3406E">
        <w:tab/>
        <w:t>Norman, R., Viney, R., Brazier, J., Burgess, L., Cronin, P., King, M., Ratcliffe, J., &amp; Street, D. (2014). Valuing SF-6D Health States Using a Discrete Choice Experiment. Med Decis Making, 34(6), 773-786.</w:t>
      </w:r>
    </w:p>
    <w:p w14:paraId="1C5C780A" w14:textId="77777777" w:rsidR="00C3406E" w:rsidRPr="00C3406E" w:rsidRDefault="00C3406E" w:rsidP="00C3406E">
      <w:pPr>
        <w:pStyle w:val="EndNoteBibliography"/>
        <w:spacing w:after="0"/>
        <w:ind w:left="720" w:hanging="720"/>
      </w:pPr>
      <w:r w:rsidRPr="00C3406E">
        <w:t>2.</w:t>
      </w:r>
      <w:r w:rsidRPr="00C3406E">
        <w:tab/>
        <w:t>Cuijpers, P., Smits, N., Donker, T., ten Have, M., &amp; de Graaf, R. (2009). Screening for mood and anxiety disorders with the five-item, the three-item, and the two-item Mental Health Inventory. Psychiatry Res, 168(3), 250-255.</w:t>
      </w:r>
    </w:p>
    <w:p w14:paraId="72740463" w14:textId="574E22D4" w:rsidR="00C3406E" w:rsidRPr="00C3406E" w:rsidRDefault="00C3406E" w:rsidP="00C3406E">
      <w:pPr>
        <w:pStyle w:val="EndNoteBibliography"/>
        <w:spacing w:after="0"/>
        <w:ind w:left="720" w:hanging="720"/>
      </w:pPr>
      <w:r w:rsidRPr="00C3406E">
        <w:t>3.</w:t>
      </w:r>
      <w:r w:rsidRPr="00C3406E">
        <w:tab/>
        <w:t xml:space="preserve">Australian Bureau of Statistics. (2012). Use of the Kessler Psychological Distress Scale in ABS Health Surveys, Australia, 2007-08  Retrieved Mar, 2023, from </w:t>
      </w:r>
      <w:hyperlink r:id="rId10" w:history="1">
        <w:r w:rsidRPr="00C3406E">
          <w:rPr>
            <w:rStyle w:val="Hyperlink"/>
          </w:rPr>
          <w:t>https://www.abs.gov.au/ausstats/abs@.nsf/Lookup/4817.0.55.001Chapter92007-08</w:t>
        </w:r>
      </w:hyperlink>
    </w:p>
    <w:p w14:paraId="06D0C707" w14:textId="77777777" w:rsidR="00C3406E" w:rsidRPr="00C3406E" w:rsidRDefault="00C3406E" w:rsidP="00C3406E">
      <w:pPr>
        <w:pStyle w:val="EndNoteBibliography"/>
        <w:spacing w:after="0"/>
        <w:ind w:left="720" w:hanging="720"/>
      </w:pPr>
      <w:r w:rsidRPr="00C3406E">
        <w:t>4.</w:t>
      </w:r>
      <w:r w:rsidRPr="00C3406E">
        <w:tab/>
        <w:t>Wilkins, R. (2014). HILDA PROJECT TECHNICAL PAPER SERIES No. 1/14, March 2014. Derived Income Variables in the HILDA Survey Data: The HILDA Survey ‘Income Model’ Australia: Melbourne Institute of Applied Economic and Social Research, .</w:t>
      </w:r>
    </w:p>
    <w:p w14:paraId="5FDC056B" w14:textId="77777777" w:rsidR="00C3406E" w:rsidRPr="00C3406E" w:rsidRDefault="00C3406E" w:rsidP="00C3406E">
      <w:pPr>
        <w:pStyle w:val="EndNoteBibliography"/>
        <w:spacing w:after="0"/>
        <w:ind w:left="720" w:hanging="720"/>
      </w:pPr>
      <w:r w:rsidRPr="00C3406E">
        <w:t>5.</w:t>
      </w:r>
      <w:r w:rsidRPr="00C3406E">
        <w:tab/>
        <w:t>Reynolds, J., &amp; Aletraris, L. (2007). Work–Family Conflict, Children, and Hour Mismatches in Australia. Journal of Family Issues, 28(6), 749-772.</w:t>
      </w:r>
    </w:p>
    <w:p w14:paraId="6B2284BE" w14:textId="77777777" w:rsidR="00C3406E" w:rsidRPr="00C3406E" w:rsidRDefault="00C3406E" w:rsidP="00C3406E">
      <w:pPr>
        <w:pStyle w:val="EndNoteBibliography"/>
        <w:spacing w:after="0"/>
        <w:ind w:left="720" w:hanging="720"/>
      </w:pPr>
      <w:r w:rsidRPr="00C3406E">
        <w:t>6.</w:t>
      </w:r>
      <w:r w:rsidRPr="00C3406E">
        <w:tab/>
        <w:t>Milner, A., Krnjacki, L., &amp; LaMontagne, A. D. (2016). Age and gender differences in the influence of social support on mental health: a longitudinal fixed-effects analysis using 13 annual waves of the HILDA cohort. Public Health, 140, 172-178.</w:t>
      </w:r>
    </w:p>
    <w:p w14:paraId="3559CB06" w14:textId="77777777" w:rsidR="00C3406E" w:rsidRPr="00C3406E" w:rsidRDefault="00C3406E" w:rsidP="00C3406E">
      <w:pPr>
        <w:pStyle w:val="EndNoteBibliography"/>
        <w:spacing w:after="0"/>
        <w:ind w:left="720" w:hanging="720"/>
      </w:pPr>
      <w:r w:rsidRPr="00C3406E">
        <w:t>7.</w:t>
      </w:r>
      <w:r w:rsidRPr="00C3406E">
        <w:tab/>
        <w:t>Oftedal, S., Rayward, A. T., Fenton, S., &amp; Duncan, M. J. (2021). Sleep, diet, activity, and incident poor self-rated health: A population-based cohort study. Health Psychology, 40(4), 252-262.</w:t>
      </w:r>
    </w:p>
    <w:p w14:paraId="70310348" w14:textId="77777777" w:rsidR="00C3406E" w:rsidRPr="00C3406E" w:rsidRDefault="00C3406E" w:rsidP="00C3406E">
      <w:pPr>
        <w:pStyle w:val="EndNoteBibliography"/>
        <w:ind w:left="720" w:hanging="720"/>
      </w:pPr>
      <w:r w:rsidRPr="00C3406E">
        <w:t>8.</w:t>
      </w:r>
      <w:r w:rsidRPr="00C3406E">
        <w:tab/>
        <w:t>Andrews, G., &amp; Slade, T. (2001). Interpreting scores on the Kessler Psychological Distress Scale (K10). Aust N Z J Public Health, 25(6), 494-497.</w:t>
      </w:r>
    </w:p>
    <w:p w14:paraId="47E96C5E" w14:textId="0C871A3D" w:rsidR="00D0215E" w:rsidRPr="00D0215E" w:rsidRDefault="00807E73" w:rsidP="00A2271F">
      <w:pPr>
        <w:spacing w:after="0"/>
        <w:rPr>
          <w:b/>
          <w:bCs/>
        </w:rPr>
      </w:pPr>
      <w:r>
        <w:rPr>
          <w:b/>
          <w:bCs/>
        </w:rPr>
        <w:fldChar w:fldCharType="end"/>
      </w:r>
      <w:r w:rsidR="00953E24">
        <w:rPr>
          <w:b/>
          <w:bCs/>
        </w:rPr>
        <w:fldChar w:fldCharType="begin"/>
      </w:r>
      <w:r w:rsidR="00953E24">
        <w:rPr>
          <w:b/>
          <w:bCs/>
        </w:rPr>
        <w:instrText xml:space="preserve"> ADDIN </w:instrText>
      </w:r>
      <w:r w:rsidR="00953E24">
        <w:rPr>
          <w:b/>
          <w:bCs/>
        </w:rPr>
        <w:fldChar w:fldCharType="end"/>
      </w:r>
    </w:p>
    <w:sectPr w:rsidR="00D0215E" w:rsidRPr="00D0215E" w:rsidSect="007327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EBEA65" w14:textId="77777777" w:rsidR="009A377F" w:rsidRDefault="009A377F" w:rsidP="005465D5">
      <w:pPr>
        <w:spacing w:after="0" w:line="240" w:lineRule="auto"/>
      </w:pPr>
      <w:r>
        <w:separator/>
      </w:r>
    </w:p>
  </w:endnote>
  <w:endnote w:type="continuationSeparator" w:id="0">
    <w:p w14:paraId="7CE7169E" w14:textId="77777777" w:rsidR="009A377F" w:rsidRDefault="009A377F" w:rsidP="00546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953691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FBBA9D" w14:textId="60720889" w:rsidR="005465D5" w:rsidRDefault="005465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C9A9B2" w14:textId="77777777" w:rsidR="005465D5" w:rsidRDefault="005465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C5716B" w14:textId="77777777" w:rsidR="009A377F" w:rsidRDefault="009A377F" w:rsidP="005465D5">
      <w:pPr>
        <w:spacing w:after="0" w:line="240" w:lineRule="auto"/>
      </w:pPr>
      <w:r>
        <w:separator/>
      </w:r>
    </w:p>
  </w:footnote>
  <w:footnote w:type="continuationSeparator" w:id="0">
    <w:p w14:paraId="646DF639" w14:textId="77777777" w:rsidR="009A377F" w:rsidRDefault="009A377F" w:rsidP="005465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692CBD"/>
    <w:multiLevelType w:val="hybridMultilevel"/>
    <w:tmpl w:val="0090E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342F9"/>
    <w:multiLevelType w:val="hybridMultilevel"/>
    <w:tmpl w:val="D25E14B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C42972"/>
    <w:multiLevelType w:val="hybridMultilevel"/>
    <w:tmpl w:val="6B0E8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F3155"/>
    <w:multiLevelType w:val="hybridMultilevel"/>
    <w:tmpl w:val="D25E14B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2824F0"/>
    <w:multiLevelType w:val="hybridMultilevel"/>
    <w:tmpl w:val="701C8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D56A75"/>
    <w:multiLevelType w:val="hybridMultilevel"/>
    <w:tmpl w:val="98683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B82EA2"/>
    <w:multiLevelType w:val="hybridMultilevel"/>
    <w:tmpl w:val="5830A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A336C9"/>
    <w:multiLevelType w:val="hybridMultilevel"/>
    <w:tmpl w:val="D8189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21E50"/>
    <w:multiLevelType w:val="hybridMultilevel"/>
    <w:tmpl w:val="5A42E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9165AF"/>
    <w:multiLevelType w:val="hybridMultilevel"/>
    <w:tmpl w:val="88887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0350250">
    <w:abstractNumId w:val="4"/>
  </w:num>
  <w:num w:numId="2" w16cid:durableId="1091198082">
    <w:abstractNumId w:val="9"/>
  </w:num>
  <w:num w:numId="3" w16cid:durableId="1618368341">
    <w:abstractNumId w:val="6"/>
  </w:num>
  <w:num w:numId="4" w16cid:durableId="910430227">
    <w:abstractNumId w:val="8"/>
  </w:num>
  <w:num w:numId="5" w16cid:durableId="2100634522">
    <w:abstractNumId w:val="1"/>
  </w:num>
  <w:num w:numId="6" w16cid:durableId="1532232060">
    <w:abstractNumId w:val="3"/>
  </w:num>
  <w:num w:numId="7" w16cid:durableId="962997321">
    <w:abstractNumId w:val="2"/>
  </w:num>
  <w:num w:numId="8" w16cid:durableId="1282420680">
    <w:abstractNumId w:val="0"/>
  </w:num>
  <w:num w:numId="9" w16cid:durableId="2055813563">
    <w:abstractNumId w:val="7"/>
  </w:num>
  <w:num w:numId="10" w16cid:durableId="336520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uality of Life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64810"/>
    <w:rsid w:val="0000323B"/>
    <w:rsid w:val="00012572"/>
    <w:rsid w:val="000127F6"/>
    <w:rsid w:val="00013B5D"/>
    <w:rsid w:val="00020F26"/>
    <w:rsid w:val="00026BD3"/>
    <w:rsid w:val="00032193"/>
    <w:rsid w:val="00040714"/>
    <w:rsid w:val="000537D0"/>
    <w:rsid w:val="00053913"/>
    <w:rsid w:val="00056144"/>
    <w:rsid w:val="00076D0D"/>
    <w:rsid w:val="00077771"/>
    <w:rsid w:val="00086A35"/>
    <w:rsid w:val="00086C36"/>
    <w:rsid w:val="00086C4F"/>
    <w:rsid w:val="000D5A94"/>
    <w:rsid w:val="000E7DB9"/>
    <w:rsid w:val="000F4EA0"/>
    <w:rsid w:val="00114EA6"/>
    <w:rsid w:val="001165C5"/>
    <w:rsid w:val="00130027"/>
    <w:rsid w:val="001346DA"/>
    <w:rsid w:val="00142811"/>
    <w:rsid w:val="00145AA9"/>
    <w:rsid w:val="00172E4C"/>
    <w:rsid w:val="00187989"/>
    <w:rsid w:val="0019586F"/>
    <w:rsid w:val="001A2B83"/>
    <w:rsid w:val="001A5B0F"/>
    <w:rsid w:val="001C5DDE"/>
    <w:rsid w:val="001D12FA"/>
    <w:rsid w:val="001D3BB2"/>
    <w:rsid w:val="001D6F03"/>
    <w:rsid w:val="001D7433"/>
    <w:rsid w:val="001E2ABD"/>
    <w:rsid w:val="001E336A"/>
    <w:rsid w:val="001F4399"/>
    <w:rsid w:val="00203817"/>
    <w:rsid w:val="0021681F"/>
    <w:rsid w:val="00224931"/>
    <w:rsid w:val="00224A46"/>
    <w:rsid w:val="002367F4"/>
    <w:rsid w:val="002516B3"/>
    <w:rsid w:val="002563A8"/>
    <w:rsid w:val="00263F89"/>
    <w:rsid w:val="00267326"/>
    <w:rsid w:val="00274816"/>
    <w:rsid w:val="002761C7"/>
    <w:rsid w:val="00276F66"/>
    <w:rsid w:val="00285155"/>
    <w:rsid w:val="00290A82"/>
    <w:rsid w:val="00292663"/>
    <w:rsid w:val="00294621"/>
    <w:rsid w:val="00296D36"/>
    <w:rsid w:val="002A017D"/>
    <w:rsid w:val="002A5B4C"/>
    <w:rsid w:val="002B0FFF"/>
    <w:rsid w:val="002B54CC"/>
    <w:rsid w:val="002B7371"/>
    <w:rsid w:val="002C400F"/>
    <w:rsid w:val="002C40D3"/>
    <w:rsid w:val="002D6E9D"/>
    <w:rsid w:val="002E0375"/>
    <w:rsid w:val="002E10AD"/>
    <w:rsid w:val="002F6D64"/>
    <w:rsid w:val="0030102E"/>
    <w:rsid w:val="003226A4"/>
    <w:rsid w:val="00322FF2"/>
    <w:rsid w:val="00331B3B"/>
    <w:rsid w:val="00346F93"/>
    <w:rsid w:val="003520AD"/>
    <w:rsid w:val="003533D5"/>
    <w:rsid w:val="00356C21"/>
    <w:rsid w:val="00362EAE"/>
    <w:rsid w:val="003723B3"/>
    <w:rsid w:val="003779B0"/>
    <w:rsid w:val="00397274"/>
    <w:rsid w:val="003A2293"/>
    <w:rsid w:val="003B1D37"/>
    <w:rsid w:val="003D68BA"/>
    <w:rsid w:val="003E0D99"/>
    <w:rsid w:val="003E4F51"/>
    <w:rsid w:val="003E70A2"/>
    <w:rsid w:val="003F02C2"/>
    <w:rsid w:val="0040263C"/>
    <w:rsid w:val="004160D4"/>
    <w:rsid w:val="004176FA"/>
    <w:rsid w:val="00417D32"/>
    <w:rsid w:val="00423FA5"/>
    <w:rsid w:val="00452C76"/>
    <w:rsid w:val="004778B0"/>
    <w:rsid w:val="004911DD"/>
    <w:rsid w:val="004A3D96"/>
    <w:rsid w:val="004B38E4"/>
    <w:rsid w:val="004D289C"/>
    <w:rsid w:val="004E083D"/>
    <w:rsid w:val="004E2649"/>
    <w:rsid w:val="004E52CD"/>
    <w:rsid w:val="004E6E44"/>
    <w:rsid w:val="004E6F03"/>
    <w:rsid w:val="00507075"/>
    <w:rsid w:val="00512FED"/>
    <w:rsid w:val="0051369D"/>
    <w:rsid w:val="00513EF4"/>
    <w:rsid w:val="00523825"/>
    <w:rsid w:val="00530146"/>
    <w:rsid w:val="005465D5"/>
    <w:rsid w:val="00557D3B"/>
    <w:rsid w:val="00561BFA"/>
    <w:rsid w:val="0056713D"/>
    <w:rsid w:val="00572DBC"/>
    <w:rsid w:val="00576D79"/>
    <w:rsid w:val="00580B38"/>
    <w:rsid w:val="00583D82"/>
    <w:rsid w:val="00584E32"/>
    <w:rsid w:val="00596820"/>
    <w:rsid w:val="005A3635"/>
    <w:rsid w:val="005C0EA9"/>
    <w:rsid w:val="005D7A91"/>
    <w:rsid w:val="005F132B"/>
    <w:rsid w:val="00601A9F"/>
    <w:rsid w:val="006078BD"/>
    <w:rsid w:val="006100D9"/>
    <w:rsid w:val="00622744"/>
    <w:rsid w:val="00636C48"/>
    <w:rsid w:val="00640CD5"/>
    <w:rsid w:val="00653A81"/>
    <w:rsid w:val="00655AC3"/>
    <w:rsid w:val="00655C1E"/>
    <w:rsid w:val="006571C0"/>
    <w:rsid w:val="00662483"/>
    <w:rsid w:val="006629F5"/>
    <w:rsid w:val="00665B69"/>
    <w:rsid w:val="00667FE3"/>
    <w:rsid w:val="00672EE9"/>
    <w:rsid w:val="00677318"/>
    <w:rsid w:val="00680047"/>
    <w:rsid w:val="00684F6D"/>
    <w:rsid w:val="00693306"/>
    <w:rsid w:val="006A04AD"/>
    <w:rsid w:val="006A1B69"/>
    <w:rsid w:val="006C1238"/>
    <w:rsid w:val="006C2519"/>
    <w:rsid w:val="006C2F01"/>
    <w:rsid w:val="006D5558"/>
    <w:rsid w:val="006D57A0"/>
    <w:rsid w:val="006E16A6"/>
    <w:rsid w:val="007070BA"/>
    <w:rsid w:val="00711F7F"/>
    <w:rsid w:val="007279F5"/>
    <w:rsid w:val="0073278F"/>
    <w:rsid w:val="0074349C"/>
    <w:rsid w:val="00777B9F"/>
    <w:rsid w:val="007A26D1"/>
    <w:rsid w:val="007C47DF"/>
    <w:rsid w:val="007C7B5B"/>
    <w:rsid w:val="007E1A62"/>
    <w:rsid w:val="007E499B"/>
    <w:rsid w:val="007E6E2A"/>
    <w:rsid w:val="007F5D8D"/>
    <w:rsid w:val="00807E73"/>
    <w:rsid w:val="008118D2"/>
    <w:rsid w:val="00815606"/>
    <w:rsid w:val="008209D4"/>
    <w:rsid w:val="00825C97"/>
    <w:rsid w:val="0084016E"/>
    <w:rsid w:val="008448D1"/>
    <w:rsid w:val="00853190"/>
    <w:rsid w:val="00855C84"/>
    <w:rsid w:val="00860A91"/>
    <w:rsid w:val="00862BF5"/>
    <w:rsid w:val="00866D71"/>
    <w:rsid w:val="00867FB7"/>
    <w:rsid w:val="00874013"/>
    <w:rsid w:val="0088033A"/>
    <w:rsid w:val="00883FB0"/>
    <w:rsid w:val="00886813"/>
    <w:rsid w:val="0089190A"/>
    <w:rsid w:val="00891E5D"/>
    <w:rsid w:val="008A0C3E"/>
    <w:rsid w:val="008A2A9C"/>
    <w:rsid w:val="008A4CF1"/>
    <w:rsid w:val="008A5799"/>
    <w:rsid w:val="008B03D8"/>
    <w:rsid w:val="008D02E3"/>
    <w:rsid w:val="008D2605"/>
    <w:rsid w:val="008F040C"/>
    <w:rsid w:val="008F1AA4"/>
    <w:rsid w:val="00901B32"/>
    <w:rsid w:val="0090439A"/>
    <w:rsid w:val="00904BC4"/>
    <w:rsid w:val="009133C2"/>
    <w:rsid w:val="00925F5B"/>
    <w:rsid w:val="00940287"/>
    <w:rsid w:val="00945988"/>
    <w:rsid w:val="0094675B"/>
    <w:rsid w:val="00953E24"/>
    <w:rsid w:val="009605B5"/>
    <w:rsid w:val="00963127"/>
    <w:rsid w:val="009652F4"/>
    <w:rsid w:val="00966763"/>
    <w:rsid w:val="0097085E"/>
    <w:rsid w:val="0097260A"/>
    <w:rsid w:val="00974695"/>
    <w:rsid w:val="00975D10"/>
    <w:rsid w:val="00980405"/>
    <w:rsid w:val="00980C5D"/>
    <w:rsid w:val="0099238D"/>
    <w:rsid w:val="009A0E1B"/>
    <w:rsid w:val="009A377F"/>
    <w:rsid w:val="009A41C7"/>
    <w:rsid w:val="009B09B5"/>
    <w:rsid w:val="009C5D5B"/>
    <w:rsid w:val="009E20B1"/>
    <w:rsid w:val="009E4DE2"/>
    <w:rsid w:val="009F4FDB"/>
    <w:rsid w:val="00A13D9C"/>
    <w:rsid w:val="00A2271F"/>
    <w:rsid w:val="00A24136"/>
    <w:rsid w:val="00A40584"/>
    <w:rsid w:val="00A61E16"/>
    <w:rsid w:val="00A737BA"/>
    <w:rsid w:val="00A80C01"/>
    <w:rsid w:val="00A80EE3"/>
    <w:rsid w:val="00A90C70"/>
    <w:rsid w:val="00AA1329"/>
    <w:rsid w:val="00AA35E6"/>
    <w:rsid w:val="00AB0194"/>
    <w:rsid w:val="00AB1DF0"/>
    <w:rsid w:val="00AB20FD"/>
    <w:rsid w:val="00AC0FB7"/>
    <w:rsid w:val="00AC3991"/>
    <w:rsid w:val="00AD0F4F"/>
    <w:rsid w:val="00AE053D"/>
    <w:rsid w:val="00AE1AD7"/>
    <w:rsid w:val="00AE302A"/>
    <w:rsid w:val="00AF06EE"/>
    <w:rsid w:val="00B01AD9"/>
    <w:rsid w:val="00B02902"/>
    <w:rsid w:val="00B12FFA"/>
    <w:rsid w:val="00B13A09"/>
    <w:rsid w:val="00B229EF"/>
    <w:rsid w:val="00B27BBD"/>
    <w:rsid w:val="00B34618"/>
    <w:rsid w:val="00B51D9D"/>
    <w:rsid w:val="00B547F7"/>
    <w:rsid w:val="00B751E8"/>
    <w:rsid w:val="00B8293F"/>
    <w:rsid w:val="00B8617F"/>
    <w:rsid w:val="00B952CB"/>
    <w:rsid w:val="00BA5894"/>
    <w:rsid w:val="00BB386C"/>
    <w:rsid w:val="00BC1F5B"/>
    <w:rsid w:val="00BC6665"/>
    <w:rsid w:val="00BC698A"/>
    <w:rsid w:val="00BC6EDE"/>
    <w:rsid w:val="00BF0DE8"/>
    <w:rsid w:val="00BF73C3"/>
    <w:rsid w:val="00C0058D"/>
    <w:rsid w:val="00C01950"/>
    <w:rsid w:val="00C105A0"/>
    <w:rsid w:val="00C13EC7"/>
    <w:rsid w:val="00C142F4"/>
    <w:rsid w:val="00C14D88"/>
    <w:rsid w:val="00C200F0"/>
    <w:rsid w:val="00C3406E"/>
    <w:rsid w:val="00C578A8"/>
    <w:rsid w:val="00C6281B"/>
    <w:rsid w:val="00C64810"/>
    <w:rsid w:val="00C672AC"/>
    <w:rsid w:val="00C7300F"/>
    <w:rsid w:val="00C85B50"/>
    <w:rsid w:val="00C86E69"/>
    <w:rsid w:val="00C87B5F"/>
    <w:rsid w:val="00C96EA8"/>
    <w:rsid w:val="00CA1CB6"/>
    <w:rsid w:val="00CA5A08"/>
    <w:rsid w:val="00CA5C5A"/>
    <w:rsid w:val="00CB0598"/>
    <w:rsid w:val="00D0215E"/>
    <w:rsid w:val="00D06609"/>
    <w:rsid w:val="00D238AD"/>
    <w:rsid w:val="00D33AA7"/>
    <w:rsid w:val="00D37507"/>
    <w:rsid w:val="00D4736C"/>
    <w:rsid w:val="00D612B7"/>
    <w:rsid w:val="00D72881"/>
    <w:rsid w:val="00D75522"/>
    <w:rsid w:val="00D82F1F"/>
    <w:rsid w:val="00D9727B"/>
    <w:rsid w:val="00DA1F71"/>
    <w:rsid w:val="00DA2CCA"/>
    <w:rsid w:val="00DB4195"/>
    <w:rsid w:val="00DB60B5"/>
    <w:rsid w:val="00DC06B6"/>
    <w:rsid w:val="00DC12B6"/>
    <w:rsid w:val="00DD28D7"/>
    <w:rsid w:val="00DD4893"/>
    <w:rsid w:val="00DD5B18"/>
    <w:rsid w:val="00DE01D7"/>
    <w:rsid w:val="00DE1B28"/>
    <w:rsid w:val="00DE225F"/>
    <w:rsid w:val="00DE265C"/>
    <w:rsid w:val="00DE2AD1"/>
    <w:rsid w:val="00DE4148"/>
    <w:rsid w:val="00DE5EAD"/>
    <w:rsid w:val="00DF06C8"/>
    <w:rsid w:val="00DF0939"/>
    <w:rsid w:val="00E11635"/>
    <w:rsid w:val="00E206A9"/>
    <w:rsid w:val="00E25673"/>
    <w:rsid w:val="00E32F43"/>
    <w:rsid w:val="00E33D8A"/>
    <w:rsid w:val="00E463DA"/>
    <w:rsid w:val="00E46496"/>
    <w:rsid w:val="00E53EB7"/>
    <w:rsid w:val="00E561C2"/>
    <w:rsid w:val="00E56C7C"/>
    <w:rsid w:val="00E669D2"/>
    <w:rsid w:val="00E66C02"/>
    <w:rsid w:val="00E732B9"/>
    <w:rsid w:val="00E73C3B"/>
    <w:rsid w:val="00EA7D9C"/>
    <w:rsid w:val="00EB63E4"/>
    <w:rsid w:val="00EC0A12"/>
    <w:rsid w:val="00EC55C0"/>
    <w:rsid w:val="00EC742A"/>
    <w:rsid w:val="00EE0E08"/>
    <w:rsid w:val="00EE5018"/>
    <w:rsid w:val="00EE5E66"/>
    <w:rsid w:val="00EF37A0"/>
    <w:rsid w:val="00F01040"/>
    <w:rsid w:val="00F17701"/>
    <w:rsid w:val="00F27DA7"/>
    <w:rsid w:val="00F30164"/>
    <w:rsid w:val="00F402F0"/>
    <w:rsid w:val="00F543C7"/>
    <w:rsid w:val="00F67B9F"/>
    <w:rsid w:val="00F71422"/>
    <w:rsid w:val="00F86763"/>
    <w:rsid w:val="00F96335"/>
    <w:rsid w:val="00FA5E59"/>
    <w:rsid w:val="00FA685E"/>
    <w:rsid w:val="00FB7E5C"/>
    <w:rsid w:val="00FF20F1"/>
    <w:rsid w:val="00FF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8673C0"/>
  <w15:docId w15:val="{BA4D13CD-AC2A-4FAF-85F5-B3C07BCDA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2B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5D5"/>
    <w:pPr>
      <w:jc w:val="center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6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5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5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5C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E52C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07E7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E7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7E73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7E73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86C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6C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465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5D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465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5D5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65D5"/>
    <w:rPr>
      <w:rFonts w:ascii="Times New Roman" w:hAnsi="Times New Roman"/>
      <w:b/>
      <w:bCs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465D5"/>
    <w:pPr>
      <w:keepNext/>
      <w:keepLines/>
      <w:spacing w:before="240" w:after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465D5"/>
    <w:pPr>
      <w:spacing w:after="100"/>
    </w:pPr>
  </w:style>
  <w:style w:type="paragraph" w:styleId="Revision">
    <w:name w:val="Revision"/>
    <w:hidden/>
    <w:uiPriority w:val="99"/>
    <w:semiHidden/>
    <w:rsid w:val="00862BF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9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.le@monash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abs.gov.au/ausstats/abs@.nsf/Lookup/4817.0.55.001Chapter92007-08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18AB1-9548-468F-B288-45DFA9128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785</Words>
  <Characters>16602</Characters>
  <Application>Microsoft Office Word</Application>
  <DocSecurity>0</DocSecurity>
  <Lines>980</Lines>
  <Paragraphs>7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Le</dc:creator>
  <cp:keywords/>
  <dc:description/>
  <cp:lastModifiedBy>Phuong Le</cp:lastModifiedBy>
  <cp:revision>4</cp:revision>
  <dcterms:created xsi:type="dcterms:W3CDTF">2024-09-11T08:38:00Z</dcterms:created>
  <dcterms:modified xsi:type="dcterms:W3CDTF">2024-09-1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a9a5c1902f17a247406fea482cfdfd5325c748684a02546d02f738af017596</vt:lpwstr>
  </property>
</Properties>
</file>